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Calibri" w:eastAsiaTheme="minorHAnsi" w:hAnsi="Calibri" w:cstheme="minorBidi"/>
          <w:b w:val="0"/>
          <w:bCs w:val="0"/>
          <w:color w:val="auto"/>
          <w:sz w:val="22"/>
          <w:szCs w:val="22"/>
          <w:lang w:val="en-GB"/>
        </w:rPr>
        <w:id w:val="-1009752090"/>
        <w:docPartObj>
          <w:docPartGallery w:val="Table of Contents"/>
          <w:docPartUnique/>
        </w:docPartObj>
      </w:sdtPr>
      <w:sdtEndPr>
        <w:rPr>
          <w:noProof/>
        </w:rPr>
      </w:sdtEndPr>
      <w:sdtContent>
        <w:p w14:paraId="199EA5B7" w14:textId="0666D0FB" w:rsidR="004822FD" w:rsidRDefault="004822FD">
          <w:pPr>
            <w:pStyle w:val="TOCHeading"/>
          </w:pPr>
          <w:r>
            <w:t>Supplementary Material</w:t>
          </w:r>
        </w:p>
        <w:p w14:paraId="18AE22A5" w14:textId="1FB8B8AA" w:rsidR="00724F28" w:rsidRDefault="004822FD">
          <w:pPr>
            <w:pStyle w:val="TOC1"/>
            <w:tabs>
              <w:tab w:val="right" w:leader="dot" w:pos="9016"/>
            </w:tabs>
            <w:rPr>
              <w:rFonts w:eastAsiaTheme="minorEastAsia" w:cstheme="minorBidi"/>
              <w:b w:val="0"/>
              <w:bCs w:val="0"/>
              <w:i w:val="0"/>
              <w:iCs w:val="0"/>
              <w:noProof/>
              <w:sz w:val="22"/>
              <w:szCs w:val="22"/>
              <w:lang w:eastAsia="en-GB"/>
            </w:rPr>
          </w:pPr>
          <w:r>
            <w:rPr>
              <w:b w:val="0"/>
              <w:bCs w:val="0"/>
            </w:rPr>
            <w:fldChar w:fldCharType="begin"/>
          </w:r>
          <w:r>
            <w:instrText xml:space="preserve"> TOC \o "1-3" \h \z \u </w:instrText>
          </w:r>
          <w:r>
            <w:rPr>
              <w:b w:val="0"/>
              <w:bCs w:val="0"/>
            </w:rPr>
            <w:fldChar w:fldCharType="separate"/>
          </w:r>
          <w:hyperlink w:anchor="_Toc115359248" w:history="1">
            <w:r w:rsidR="00724F28" w:rsidRPr="00C3082C">
              <w:rPr>
                <w:rStyle w:val="Hyperlink"/>
                <w:noProof/>
              </w:rPr>
              <w:t>Supplementary Material 1. Development phase for content (Behaviour Change Wheel)</w:t>
            </w:r>
            <w:r w:rsidR="00724F28">
              <w:rPr>
                <w:noProof/>
                <w:webHidden/>
              </w:rPr>
              <w:tab/>
            </w:r>
            <w:r w:rsidR="00724F28">
              <w:rPr>
                <w:noProof/>
                <w:webHidden/>
              </w:rPr>
              <w:fldChar w:fldCharType="begin"/>
            </w:r>
            <w:r w:rsidR="00724F28">
              <w:rPr>
                <w:noProof/>
                <w:webHidden/>
              </w:rPr>
              <w:instrText xml:space="preserve"> PAGEREF _Toc115359248 \h </w:instrText>
            </w:r>
            <w:r w:rsidR="00724F28">
              <w:rPr>
                <w:noProof/>
                <w:webHidden/>
              </w:rPr>
            </w:r>
            <w:r w:rsidR="00724F28">
              <w:rPr>
                <w:noProof/>
                <w:webHidden/>
              </w:rPr>
              <w:fldChar w:fldCharType="separate"/>
            </w:r>
            <w:r w:rsidR="00724F28">
              <w:rPr>
                <w:noProof/>
                <w:webHidden/>
              </w:rPr>
              <w:t>2</w:t>
            </w:r>
            <w:r w:rsidR="00724F28">
              <w:rPr>
                <w:noProof/>
                <w:webHidden/>
              </w:rPr>
              <w:fldChar w:fldCharType="end"/>
            </w:r>
          </w:hyperlink>
        </w:p>
        <w:p w14:paraId="6B73C278" w14:textId="26C81656"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49" w:history="1">
            <w:r w:rsidRPr="00C3082C">
              <w:rPr>
                <w:rStyle w:val="Hyperlink"/>
                <w:noProof/>
              </w:rPr>
              <w:t>Supplementary Material 2. Prototype intervention and refinements</w:t>
            </w:r>
            <w:r>
              <w:rPr>
                <w:noProof/>
                <w:webHidden/>
              </w:rPr>
              <w:tab/>
            </w:r>
            <w:r>
              <w:rPr>
                <w:noProof/>
                <w:webHidden/>
              </w:rPr>
              <w:fldChar w:fldCharType="begin"/>
            </w:r>
            <w:r>
              <w:rPr>
                <w:noProof/>
                <w:webHidden/>
              </w:rPr>
              <w:instrText xml:space="preserve"> PAGEREF _Toc115359249 \h </w:instrText>
            </w:r>
            <w:r>
              <w:rPr>
                <w:noProof/>
                <w:webHidden/>
              </w:rPr>
            </w:r>
            <w:r>
              <w:rPr>
                <w:noProof/>
                <w:webHidden/>
              </w:rPr>
              <w:fldChar w:fldCharType="separate"/>
            </w:r>
            <w:r>
              <w:rPr>
                <w:noProof/>
                <w:webHidden/>
              </w:rPr>
              <w:t>5</w:t>
            </w:r>
            <w:r>
              <w:rPr>
                <w:noProof/>
                <w:webHidden/>
              </w:rPr>
              <w:fldChar w:fldCharType="end"/>
            </w:r>
          </w:hyperlink>
        </w:p>
        <w:p w14:paraId="52F86E14" w14:textId="44A5755F" w:rsidR="00724F28" w:rsidRDefault="00724F28">
          <w:pPr>
            <w:pStyle w:val="TOC2"/>
            <w:tabs>
              <w:tab w:val="right" w:leader="dot" w:pos="9016"/>
            </w:tabs>
            <w:rPr>
              <w:rFonts w:eastAsiaTheme="minorEastAsia" w:cstheme="minorBidi"/>
              <w:b w:val="0"/>
              <w:bCs w:val="0"/>
              <w:noProof/>
              <w:lang w:eastAsia="en-GB"/>
            </w:rPr>
          </w:pPr>
          <w:hyperlink w:anchor="_Toc115359250" w:history="1">
            <w:r w:rsidRPr="00C3082C">
              <w:rPr>
                <w:rStyle w:val="Hyperlink"/>
                <w:noProof/>
              </w:rPr>
              <w:t>Table 2a. Prototype intervention developed from existing evidence and BCW process</w:t>
            </w:r>
            <w:r>
              <w:rPr>
                <w:noProof/>
                <w:webHidden/>
              </w:rPr>
              <w:tab/>
            </w:r>
            <w:r>
              <w:rPr>
                <w:noProof/>
                <w:webHidden/>
              </w:rPr>
              <w:fldChar w:fldCharType="begin"/>
            </w:r>
            <w:r>
              <w:rPr>
                <w:noProof/>
                <w:webHidden/>
              </w:rPr>
              <w:instrText xml:space="preserve"> PAGEREF _Toc115359250 \h </w:instrText>
            </w:r>
            <w:r>
              <w:rPr>
                <w:noProof/>
                <w:webHidden/>
              </w:rPr>
            </w:r>
            <w:r>
              <w:rPr>
                <w:noProof/>
                <w:webHidden/>
              </w:rPr>
              <w:fldChar w:fldCharType="separate"/>
            </w:r>
            <w:r>
              <w:rPr>
                <w:noProof/>
                <w:webHidden/>
              </w:rPr>
              <w:t>5</w:t>
            </w:r>
            <w:r>
              <w:rPr>
                <w:noProof/>
                <w:webHidden/>
              </w:rPr>
              <w:fldChar w:fldCharType="end"/>
            </w:r>
          </w:hyperlink>
        </w:p>
        <w:p w14:paraId="1FA3D21B" w14:textId="5FFFDC2B" w:rsidR="00724F28" w:rsidRDefault="00724F28">
          <w:pPr>
            <w:pStyle w:val="TOC2"/>
            <w:tabs>
              <w:tab w:val="right" w:leader="dot" w:pos="9016"/>
            </w:tabs>
            <w:rPr>
              <w:rFonts w:eastAsiaTheme="minorEastAsia" w:cstheme="minorBidi"/>
              <w:b w:val="0"/>
              <w:bCs w:val="0"/>
              <w:noProof/>
              <w:lang w:eastAsia="en-GB"/>
            </w:rPr>
          </w:pPr>
          <w:hyperlink w:anchor="_Toc115359251" w:history="1">
            <w:r w:rsidRPr="00C3082C">
              <w:rPr>
                <w:rStyle w:val="Hyperlink"/>
                <w:noProof/>
              </w:rPr>
              <w:t>Table 2b. Feedback from key stakeholders and refinements to prototype intervention</w:t>
            </w:r>
            <w:r>
              <w:rPr>
                <w:noProof/>
                <w:webHidden/>
              </w:rPr>
              <w:tab/>
            </w:r>
            <w:r>
              <w:rPr>
                <w:noProof/>
                <w:webHidden/>
              </w:rPr>
              <w:fldChar w:fldCharType="begin"/>
            </w:r>
            <w:r>
              <w:rPr>
                <w:noProof/>
                <w:webHidden/>
              </w:rPr>
              <w:instrText xml:space="preserve"> PAGEREF _Toc115359251 \h </w:instrText>
            </w:r>
            <w:r>
              <w:rPr>
                <w:noProof/>
                <w:webHidden/>
              </w:rPr>
            </w:r>
            <w:r>
              <w:rPr>
                <w:noProof/>
                <w:webHidden/>
              </w:rPr>
              <w:fldChar w:fldCharType="separate"/>
            </w:r>
            <w:r>
              <w:rPr>
                <w:noProof/>
                <w:webHidden/>
              </w:rPr>
              <w:t>7</w:t>
            </w:r>
            <w:r>
              <w:rPr>
                <w:noProof/>
                <w:webHidden/>
              </w:rPr>
              <w:fldChar w:fldCharType="end"/>
            </w:r>
          </w:hyperlink>
        </w:p>
        <w:p w14:paraId="6AC00B4E" w14:textId="4A82351F" w:rsidR="00724F28" w:rsidRDefault="00724F28">
          <w:pPr>
            <w:pStyle w:val="TOC2"/>
            <w:tabs>
              <w:tab w:val="right" w:leader="dot" w:pos="9016"/>
            </w:tabs>
            <w:rPr>
              <w:rFonts w:eastAsiaTheme="minorEastAsia" w:cstheme="minorBidi"/>
              <w:b w:val="0"/>
              <w:bCs w:val="0"/>
              <w:noProof/>
              <w:lang w:eastAsia="en-GB"/>
            </w:rPr>
          </w:pPr>
          <w:hyperlink w:anchor="_Toc115359252" w:history="1">
            <w:r w:rsidRPr="00C3082C">
              <w:rPr>
                <w:rStyle w:val="Hyperlink"/>
                <w:noProof/>
              </w:rPr>
              <w:t>Table 2c. Feedback from expert group and further refinements to prototype intervention</w:t>
            </w:r>
            <w:r>
              <w:rPr>
                <w:noProof/>
                <w:webHidden/>
              </w:rPr>
              <w:tab/>
            </w:r>
            <w:r>
              <w:rPr>
                <w:noProof/>
                <w:webHidden/>
              </w:rPr>
              <w:fldChar w:fldCharType="begin"/>
            </w:r>
            <w:r>
              <w:rPr>
                <w:noProof/>
                <w:webHidden/>
              </w:rPr>
              <w:instrText xml:space="preserve"> PAGEREF _Toc115359252 \h </w:instrText>
            </w:r>
            <w:r>
              <w:rPr>
                <w:noProof/>
                <w:webHidden/>
              </w:rPr>
            </w:r>
            <w:r>
              <w:rPr>
                <w:noProof/>
                <w:webHidden/>
              </w:rPr>
              <w:fldChar w:fldCharType="separate"/>
            </w:r>
            <w:r>
              <w:rPr>
                <w:noProof/>
                <w:webHidden/>
              </w:rPr>
              <w:t>10</w:t>
            </w:r>
            <w:r>
              <w:rPr>
                <w:noProof/>
                <w:webHidden/>
              </w:rPr>
              <w:fldChar w:fldCharType="end"/>
            </w:r>
          </w:hyperlink>
        </w:p>
        <w:p w14:paraId="647EA3B3" w14:textId="14DCC338"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53" w:history="1">
            <w:r w:rsidRPr="00C3082C">
              <w:rPr>
                <w:rStyle w:val="Hyperlink"/>
                <w:noProof/>
              </w:rPr>
              <w:t>Supplementary Material 3. Findings from the behavioural analysis mapped onto the BCW.</w:t>
            </w:r>
            <w:r>
              <w:rPr>
                <w:noProof/>
                <w:webHidden/>
              </w:rPr>
              <w:tab/>
            </w:r>
            <w:r>
              <w:rPr>
                <w:noProof/>
                <w:webHidden/>
              </w:rPr>
              <w:fldChar w:fldCharType="begin"/>
            </w:r>
            <w:r>
              <w:rPr>
                <w:noProof/>
                <w:webHidden/>
              </w:rPr>
              <w:instrText xml:space="preserve"> PAGEREF _Toc115359253 \h </w:instrText>
            </w:r>
            <w:r>
              <w:rPr>
                <w:noProof/>
                <w:webHidden/>
              </w:rPr>
            </w:r>
            <w:r>
              <w:rPr>
                <w:noProof/>
                <w:webHidden/>
              </w:rPr>
              <w:fldChar w:fldCharType="separate"/>
            </w:r>
            <w:r>
              <w:rPr>
                <w:noProof/>
                <w:webHidden/>
              </w:rPr>
              <w:t>13</w:t>
            </w:r>
            <w:r>
              <w:rPr>
                <w:noProof/>
                <w:webHidden/>
              </w:rPr>
              <w:fldChar w:fldCharType="end"/>
            </w:r>
          </w:hyperlink>
        </w:p>
        <w:p w14:paraId="695AE73C" w14:textId="59844CCD"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54" w:history="1">
            <w:r w:rsidRPr="00C3082C">
              <w:rPr>
                <w:rStyle w:val="Hyperlink"/>
                <w:noProof/>
              </w:rPr>
              <w:t>Supplementary Material 4. APEASE criteria for intervention functions and policy categories</w:t>
            </w:r>
            <w:r>
              <w:rPr>
                <w:noProof/>
                <w:webHidden/>
              </w:rPr>
              <w:tab/>
            </w:r>
            <w:r>
              <w:rPr>
                <w:noProof/>
                <w:webHidden/>
              </w:rPr>
              <w:fldChar w:fldCharType="begin"/>
            </w:r>
            <w:r>
              <w:rPr>
                <w:noProof/>
                <w:webHidden/>
              </w:rPr>
              <w:instrText xml:space="preserve"> PAGEREF _Toc115359254 \h </w:instrText>
            </w:r>
            <w:r>
              <w:rPr>
                <w:noProof/>
                <w:webHidden/>
              </w:rPr>
            </w:r>
            <w:r>
              <w:rPr>
                <w:noProof/>
                <w:webHidden/>
              </w:rPr>
              <w:fldChar w:fldCharType="separate"/>
            </w:r>
            <w:r>
              <w:rPr>
                <w:noProof/>
                <w:webHidden/>
              </w:rPr>
              <w:t>23</w:t>
            </w:r>
            <w:r>
              <w:rPr>
                <w:noProof/>
                <w:webHidden/>
              </w:rPr>
              <w:fldChar w:fldCharType="end"/>
            </w:r>
          </w:hyperlink>
        </w:p>
        <w:p w14:paraId="5F65E780" w14:textId="65EFF595" w:rsidR="00724F28" w:rsidRDefault="00724F28">
          <w:pPr>
            <w:pStyle w:val="TOC2"/>
            <w:tabs>
              <w:tab w:val="right" w:leader="dot" w:pos="9016"/>
            </w:tabs>
            <w:rPr>
              <w:rFonts w:eastAsiaTheme="minorEastAsia" w:cstheme="minorBidi"/>
              <w:b w:val="0"/>
              <w:bCs w:val="0"/>
              <w:noProof/>
              <w:lang w:eastAsia="en-GB"/>
            </w:rPr>
          </w:pPr>
          <w:hyperlink w:anchor="_Toc115359255" w:history="1">
            <w:r w:rsidRPr="00C3082C">
              <w:rPr>
                <w:rStyle w:val="Hyperlink"/>
                <w:noProof/>
              </w:rPr>
              <w:t>Supplementary Table 4a. Selection of intervention functions</w:t>
            </w:r>
            <w:r>
              <w:rPr>
                <w:noProof/>
                <w:webHidden/>
              </w:rPr>
              <w:tab/>
            </w:r>
            <w:r>
              <w:rPr>
                <w:noProof/>
                <w:webHidden/>
              </w:rPr>
              <w:fldChar w:fldCharType="begin"/>
            </w:r>
            <w:r>
              <w:rPr>
                <w:noProof/>
                <w:webHidden/>
              </w:rPr>
              <w:instrText xml:space="preserve"> PAGEREF _Toc115359255 \h </w:instrText>
            </w:r>
            <w:r>
              <w:rPr>
                <w:noProof/>
                <w:webHidden/>
              </w:rPr>
            </w:r>
            <w:r>
              <w:rPr>
                <w:noProof/>
                <w:webHidden/>
              </w:rPr>
              <w:fldChar w:fldCharType="separate"/>
            </w:r>
            <w:r>
              <w:rPr>
                <w:noProof/>
                <w:webHidden/>
              </w:rPr>
              <w:t>23</w:t>
            </w:r>
            <w:r>
              <w:rPr>
                <w:noProof/>
                <w:webHidden/>
              </w:rPr>
              <w:fldChar w:fldCharType="end"/>
            </w:r>
          </w:hyperlink>
        </w:p>
        <w:p w14:paraId="636EF942" w14:textId="62A3CBC3" w:rsidR="00724F28" w:rsidRDefault="00724F28">
          <w:pPr>
            <w:pStyle w:val="TOC2"/>
            <w:tabs>
              <w:tab w:val="right" w:leader="dot" w:pos="9016"/>
            </w:tabs>
            <w:rPr>
              <w:rFonts w:eastAsiaTheme="minorEastAsia" w:cstheme="minorBidi"/>
              <w:b w:val="0"/>
              <w:bCs w:val="0"/>
              <w:noProof/>
              <w:lang w:eastAsia="en-GB"/>
            </w:rPr>
          </w:pPr>
          <w:hyperlink w:anchor="_Toc115359256" w:history="1">
            <w:r w:rsidRPr="00C3082C">
              <w:rPr>
                <w:rStyle w:val="Hyperlink"/>
                <w:noProof/>
              </w:rPr>
              <w:t>Supplementary Table 4b. Selection of policy categories to support intervention delivery</w:t>
            </w:r>
            <w:r>
              <w:rPr>
                <w:noProof/>
                <w:webHidden/>
              </w:rPr>
              <w:tab/>
            </w:r>
            <w:r>
              <w:rPr>
                <w:noProof/>
                <w:webHidden/>
              </w:rPr>
              <w:fldChar w:fldCharType="begin"/>
            </w:r>
            <w:r>
              <w:rPr>
                <w:noProof/>
                <w:webHidden/>
              </w:rPr>
              <w:instrText xml:space="preserve"> PAGEREF _Toc115359256 \h </w:instrText>
            </w:r>
            <w:r>
              <w:rPr>
                <w:noProof/>
                <w:webHidden/>
              </w:rPr>
            </w:r>
            <w:r>
              <w:rPr>
                <w:noProof/>
                <w:webHidden/>
              </w:rPr>
              <w:fldChar w:fldCharType="separate"/>
            </w:r>
            <w:r>
              <w:rPr>
                <w:noProof/>
                <w:webHidden/>
              </w:rPr>
              <w:t>23</w:t>
            </w:r>
            <w:r>
              <w:rPr>
                <w:noProof/>
                <w:webHidden/>
              </w:rPr>
              <w:fldChar w:fldCharType="end"/>
            </w:r>
          </w:hyperlink>
        </w:p>
        <w:p w14:paraId="335D3810" w14:textId="2CFAA222"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57" w:history="1">
            <w:r w:rsidRPr="00C3082C">
              <w:rPr>
                <w:rStyle w:val="Hyperlink"/>
                <w:noProof/>
              </w:rPr>
              <w:t xml:space="preserve">Supplementary Material 5. </w:t>
            </w:r>
            <w:r w:rsidRPr="00C3082C">
              <w:rPr>
                <w:rStyle w:val="Hyperlink"/>
                <w:rFonts w:cs="Arial"/>
                <w:noProof/>
                <w:lang w:val="en-US"/>
              </w:rPr>
              <w:t>Selected BCTs for the prototype intervention and their definition</w:t>
            </w:r>
            <w:r>
              <w:rPr>
                <w:noProof/>
                <w:webHidden/>
              </w:rPr>
              <w:tab/>
            </w:r>
            <w:r>
              <w:rPr>
                <w:noProof/>
                <w:webHidden/>
              </w:rPr>
              <w:fldChar w:fldCharType="begin"/>
            </w:r>
            <w:r>
              <w:rPr>
                <w:noProof/>
                <w:webHidden/>
              </w:rPr>
              <w:instrText xml:space="preserve"> PAGEREF _Toc115359257 \h </w:instrText>
            </w:r>
            <w:r>
              <w:rPr>
                <w:noProof/>
                <w:webHidden/>
              </w:rPr>
            </w:r>
            <w:r>
              <w:rPr>
                <w:noProof/>
                <w:webHidden/>
              </w:rPr>
              <w:fldChar w:fldCharType="separate"/>
            </w:r>
            <w:r>
              <w:rPr>
                <w:noProof/>
                <w:webHidden/>
              </w:rPr>
              <w:t>24</w:t>
            </w:r>
            <w:r>
              <w:rPr>
                <w:noProof/>
                <w:webHidden/>
              </w:rPr>
              <w:fldChar w:fldCharType="end"/>
            </w:r>
          </w:hyperlink>
        </w:p>
        <w:p w14:paraId="1A3C848C" w14:textId="6601D1E2"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58" w:history="1">
            <w:r w:rsidRPr="00C3082C">
              <w:rPr>
                <w:rStyle w:val="Hyperlink"/>
                <w:noProof/>
              </w:rPr>
              <w:t>Supplementary Material 6. Prototype intervention strategy</w:t>
            </w:r>
            <w:r>
              <w:rPr>
                <w:noProof/>
                <w:webHidden/>
              </w:rPr>
              <w:tab/>
            </w:r>
            <w:r>
              <w:rPr>
                <w:noProof/>
                <w:webHidden/>
              </w:rPr>
              <w:fldChar w:fldCharType="begin"/>
            </w:r>
            <w:r>
              <w:rPr>
                <w:noProof/>
                <w:webHidden/>
              </w:rPr>
              <w:instrText xml:space="preserve"> PAGEREF _Toc115359258 \h </w:instrText>
            </w:r>
            <w:r>
              <w:rPr>
                <w:noProof/>
                <w:webHidden/>
              </w:rPr>
            </w:r>
            <w:r>
              <w:rPr>
                <w:noProof/>
                <w:webHidden/>
              </w:rPr>
              <w:fldChar w:fldCharType="separate"/>
            </w:r>
            <w:r>
              <w:rPr>
                <w:noProof/>
                <w:webHidden/>
              </w:rPr>
              <w:t>26</w:t>
            </w:r>
            <w:r>
              <w:rPr>
                <w:noProof/>
                <w:webHidden/>
              </w:rPr>
              <w:fldChar w:fldCharType="end"/>
            </w:r>
          </w:hyperlink>
        </w:p>
        <w:p w14:paraId="1EB5B452" w14:textId="45DF3823"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59" w:history="1">
            <w:r w:rsidRPr="00C3082C">
              <w:rPr>
                <w:rStyle w:val="Hyperlink"/>
                <w:noProof/>
              </w:rPr>
              <w:t>Supplementary Material 7. Mental healthcare workers mean scores, medians, ranges, and interquartile ranges (IQRs) for each intervention component in terms of practicality, acceptability, and ease of integration.</w:t>
            </w:r>
            <w:r>
              <w:rPr>
                <w:noProof/>
                <w:webHidden/>
              </w:rPr>
              <w:tab/>
            </w:r>
            <w:r>
              <w:rPr>
                <w:noProof/>
                <w:webHidden/>
              </w:rPr>
              <w:fldChar w:fldCharType="begin"/>
            </w:r>
            <w:r>
              <w:rPr>
                <w:noProof/>
                <w:webHidden/>
              </w:rPr>
              <w:instrText xml:space="preserve"> PAGEREF _Toc115359259 \h </w:instrText>
            </w:r>
            <w:r>
              <w:rPr>
                <w:noProof/>
                <w:webHidden/>
              </w:rPr>
            </w:r>
            <w:r>
              <w:rPr>
                <w:noProof/>
                <w:webHidden/>
              </w:rPr>
              <w:fldChar w:fldCharType="separate"/>
            </w:r>
            <w:r>
              <w:rPr>
                <w:noProof/>
                <w:webHidden/>
              </w:rPr>
              <w:t>28</w:t>
            </w:r>
            <w:r>
              <w:rPr>
                <w:noProof/>
                <w:webHidden/>
              </w:rPr>
              <w:fldChar w:fldCharType="end"/>
            </w:r>
          </w:hyperlink>
        </w:p>
        <w:p w14:paraId="3BD36FE0" w14:textId="323E17CE"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60" w:history="1">
            <w:r w:rsidRPr="00C3082C">
              <w:rPr>
                <w:rStyle w:val="Hyperlink"/>
                <w:noProof/>
              </w:rPr>
              <w:t>Supplementary Material 8. Example quotations for themes</w:t>
            </w:r>
            <w:r>
              <w:rPr>
                <w:noProof/>
                <w:webHidden/>
              </w:rPr>
              <w:tab/>
            </w:r>
            <w:r>
              <w:rPr>
                <w:noProof/>
                <w:webHidden/>
              </w:rPr>
              <w:fldChar w:fldCharType="begin"/>
            </w:r>
            <w:r>
              <w:rPr>
                <w:noProof/>
                <w:webHidden/>
              </w:rPr>
              <w:instrText xml:space="preserve"> PAGEREF _Toc115359260 \h </w:instrText>
            </w:r>
            <w:r>
              <w:rPr>
                <w:noProof/>
                <w:webHidden/>
              </w:rPr>
            </w:r>
            <w:r>
              <w:rPr>
                <w:noProof/>
                <w:webHidden/>
              </w:rPr>
              <w:fldChar w:fldCharType="separate"/>
            </w:r>
            <w:r>
              <w:rPr>
                <w:noProof/>
                <w:webHidden/>
              </w:rPr>
              <w:t>30</w:t>
            </w:r>
            <w:r>
              <w:rPr>
                <w:noProof/>
                <w:webHidden/>
              </w:rPr>
              <w:fldChar w:fldCharType="end"/>
            </w:r>
          </w:hyperlink>
        </w:p>
        <w:p w14:paraId="3977C628" w14:textId="252DF5B4"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61" w:history="1">
            <w:r w:rsidRPr="00C3082C">
              <w:rPr>
                <w:rStyle w:val="Hyperlink"/>
                <w:noProof/>
              </w:rPr>
              <w:t>Supplementary Material 9. Final prototype intervention mapping table</w:t>
            </w:r>
            <w:r>
              <w:rPr>
                <w:noProof/>
                <w:webHidden/>
              </w:rPr>
              <w:tab/>
            </w:r>
            <w:r>
              <w:rPr>
                <w:noProof/>
                <w:webHidden/>
              </w:rPr>
              <w:fldChar w:fldCharType="begin"/>
            </w:r>
            <w:r>
              <w:rPr>
                <w:noProof/>
                <w:webHidden/>
              </w:rPr>
              <w:instrText xml:space="preserve"> PAGEREF _Toc115359261 \h </w:instrText>
            </w:r>
            <w:r>
              <w:rPr>
                <w:noProof/>
                <w:webHidden/>
              </w:rPr>
            </w:r>
            <w:r>
              <w:rPr>
                <w:noProof/>
                <w:webHidden/>
              </w:rPr>
              <w:fldChar w:fldCharType="separate"/>
            </w:r>
            <w:r>
              <w:rPr>
                <w:noProof/>
                <w:webHidden/>
              </w:rPr>
              <w:t>33</w:t>
            </w:r>
            <w:r>
              <w:rPr>
                <w:noProof/>
                <w:webHidden/>
              </w:rPr>
              <w:fldChar w:fldCharType="end"/>
            </w:r>
          </w:hyperlink>
        </w:p>
        <w:p w14:paraId="42F9C7F2" w14:textId="5618ED1F"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62" w:history="1">
            <w:r w:rsidRPr="00C3082C">
              <w:rPr>
                <w:rStyle w:val="Hyperlink"/>
                <w:noProof/>
              </w:rPr>
              <w:t>Supplementary Material 10. Prototype intervention specification</w:t>
            </w:r>
            <w:r>
              <w:rPr>
                <w:noProof/>
                <w:webHidden/>
              </w:rPr>
              <w:tab/>
            </w:r>
            <w:r>
              <w:rPr>
                <w:noProof/>
                <w:webHidden/>
              </w:rPr>
              <w:fldChar w:fldCharType="begin"/>
            </w:r>
            <w:r>
              <w:rPr>
                <w:noProof/>
                <w:webHidden/>
              </w:rPr>
              <w:instrText xml:space="preserve"> PAGEREF _Toc115359262 \h </w:instrText>
            </w:r>
            <w:r>
              <w:rPr>
                <w:noProof/>
                <w:webHidden/>
              </w:rPr>
            </w:r>
            <w:r>
              <w:rPr>
                <w:noProof/>
                <w:webHidden/>
              </w:rPr>
              <w:fldChar w:fldCharType="separate"/>
            </w:r>
            <w:r>
              <w:rPr>
                <w:noProof/>
                <w:webHidden/>
              </w:rPr>
              <w:t>38</w:t>
            </w:r>
            <w:r>
              <w:rPr>
                <w:noProof/>
                <w:webHidden/>
              </w:rPr>
              <w:fldChar w:fldCharType="end"/>
            </w:r>
          </w:hyperlink>
        </w:p>
        <w:p w14:paraId="03785979" w14:textId="107FEB55"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63" w:history="1">
            <w:r w:rsidRPr="00C3082C">
              <w:rPr>
                <w:rStyle w:val="Hyperlink"/>
                <w:noProof/>
              </w:rPr>
              <w:t>Supplementary Material 11. Description of the prototype intervention using the TIDieR checklist</w:t>
            </w:r>
            <w:r>
              <w:rPr>
                <w:noProof/>
                <w:webHidden/>
              </w:rPr>
              <w:tab/>
            </w:r>
            <w:r>
              <w:rPr>
                <w:noProof/>
                <w:webHidden/>
              </w:rPr>
              <w:fldChar w:fldCharType="begin"/>
            </w:r>
            <w:r>
              <w:rPr>
                <w:noProof/>
                <w:webHidden/>
              </w:rPr>
              <w:instrText xml:space="preserve"> PAGEREF _Toc115359263 \h </w:instrText>
            </w:r>
            <w:r>
              <w:rPr>
                <w:noProof/>
                <w:webHidden/>
              </w:rPr>
            </w:r>
            <w:r>
              <w:rPr>
                <w:noProof/>
                <w:webHidden/>
              </w:rPr>
              <w:fldChar w:fldCharType="separate"/>
            </w:r>
            <w:r>
              <w:rPr>
                <w:noProof/>
                <w:webHidden/>
              </w:rPr>
              <w:t>39</w:t>
            </w:r>
            <w:r>
              <w:rPr>
                <w:noProof/>
                <w:webHidden/>
              </w:rPr>
              <w:fldChar w:fldCharType="end"/>
            </w:r>
          </w:hyperlink>
        </w:p>
        <w:p w14:paraId="3B0D202B" w14:textId="12115EAC" w:rsidR="00724F28" w:rsidRDefault="00724F28">
          <w:pPr>
            <w:pStyle w:val="TOC1"/>
            <w:tabs>
              <w:tab w:val="right" w:leader="dot" w:pos="9016"/>
            </w:tabs>
            <w:rPr>
              <w:rFonts w:eastAsiaTheme="minorEastAsia" w:cstheme="minorBidi"/>
              <w:b w:val="0"/>
              <w:bCs w:val="0"/>
              <w:i w:val="0"/>
              <w:iCs w:val="0"/>
              <w:noProof/>
              <w:sz w:val="22"/>
              <w:szCs w:val="22"/>
              <w:lang w:eastAsia="en-GB"/>
            </w:rPr>
          </w:pPr>
          <w:hyperlink w:anchor="_Toc115359264" w:history="1">
            <w:r w:rsidRPr="00C3082C">
              <w:rPr>
                <w:rStyle w:val="Hyperlink"/>
                <w:noProof/>
              </w:rPr>
              <w:t>Supplementary Material 12. Example text message content for participants</w:t>
            </w:r>
            <w:r>
              <w:rPr>
                <w:noProof/>
                <w:webHidden/>
              </w:rPr>
              <w:tab/>
            </w:r>
            <w:r>
              <w:rPr>
                <w:noProof/>
                <w:webHidden/>
              </w:rPr>
              <w:fldChar w:fldCharType="begin"/>
            </w:r>
            <w:r>
              <w:rPr>
                <w:noProof/>
                <w:webHidden/>
              </w:rPr>
              <w:instrText xml:space="preserve"> PAGEREF _Toc115359264 \h </w:instrText>
            </w:r>
            <w:r>
              <w:rPr>
                <w:noProof/>
                <w:webHidden/>
              </w:rPr>
            </w:r>
            <w:r>
              <w:rPr>
                <w:noProof/>
                <w:webHidden/>
              </w:rPr>
              <w:fldChar w:fldCharType="separate"/>
            </w:r>
            <w:r>
              <w:rPr>
                <w:noProof/>
                <w:webHidden/>
              </w:rPr>
              <w:t>42</w:t>
            </w:r>
            <w:r>
              <w:rPr>
                <w:noProof/>
                <w:webHidden/>
              </w:rPr>
              <w:fldChar w:fldCharType="end"/>
            </w:r>
          </w:hyperlink>
        </w:p>
        <w:p w14:paraId="0197E7B8" w14:textId="47C86B20" w:rsidR="00724F28" w:rsidRDefault="00724F28">
          <w:pPr>
            <w:pStyle w:val="TOC2"/>
            <w:tabs>
              <w:tab w:val="right" w:leader="dot" w:pos="9016"/>
            </w:tabs>
            <w:rPr>
              <w:rFonts w:eastAsiaTheme="minorEastAsia" w:cstheme="minorBidi"/>
              <w:b w:val="0"/>
              <w:bCs w:val="0"/>
              <w:noProof/>
              <w:lang w:eastAsia="en-GB"/>
            </w:rPr>
          </w:pPr>
          <w:hyperlink w:anchor="_Toc115359265" w:history="1">
            <w:r w:rsidRPr="00C3082C">
              <w:rPr>
                <w:rStyle w:val="Hyperlink"/>
                <w:noProof/>
              </w:rPr>
              <w:t>Supplementary Table 12a. Text message content – Quit attempt example</w:t>
            </w:r>
            <w:r>
              <w:rPr>
                <w:noProof/>
                <w:webHidden/>
              </w:rPr>
              <w:tab/>
            </w:r>
            <w:r>
              <w:rPr>
                <w:noProof/>
                <w:webHidden/>
              </w:rPr>
              <w:fldChar w:fldCharType="begin"/>
            </w:r>
            <w:r>
              <w:rPr>
                <w:noProof/>
                <w:webHidden/>
              </w:rPr>
              <w:instrText xml:space="preserve"> PAGEREF _Toc115359265 \h </w:instrText>
            </w:r>
            <w:r>
              <w:rPr>
                <w:noProof/>
                <w:webHidden/>
              </w:rPr>
            </w:r>
            <w:r>
              <w:rPr>
                <w:noProof/>
                <w:webHidden/>
              </w:rPr>
              <w:fldChar w:fldCharType="separate"/>
            </w:r>
            <w:r>
              <w:rPr>
                <w:noProof/>
                <w:webHidden/>
              </w:rPr>
              <w:t>42</w:t>
            </w:r>
            <w:r>
              <w:rPr>
                <w:noProof/>
                <w:webHidden/>
              </w:rPr>
              <w:fldChar w:fldCharType="end"/>
            </w:r>
          </w:hyperlink>
        </w:p>
        <w:p w14:paraId="3BA12602" w14:textId="5075C5FA" w:rsidR="00724F28" w:rsidRDefault="00724F28">
          <w:pPr>
            <w:pStyle w:val="TOC2"/>
            <w:tabs>
              <w:tab w:val="right" w:leader="dot" w:pos="9016"/>
            </w:tabs>
            <w:rPr>
              <w:rFonts w:eastAsiaTheme="minorEastAsia" w:cstheme="minorBidi"/>
              <w:b w:val="0"/>
              <w:bCs w:val="0"/>
              <w:noProof/>
              <w:lang w:eastAsia="en-GB"/>
            </w:rPr>
          </w:pPr>
          <w:hyperlink w:anchor="_Toc115359266" w:history="1">
            <w:r w:rsidRPr="00C3082C">
              <w:rPr>
                <w:rStyle w:val="Hyperlink"/>
                <w:noProof/>
              </w:rPr>
              <w:t>Supplementary Table 12b. Example text message content – Not yet ready to quit example</w:t>
            </w:r>
            <w:r>
              <w:rPr>
                <w:noProof/>
                <w:webHidden/>
              </w:rPr>
              <w:tab/>
            </w:r>
            <w:r>
              <w:rPr>
                <w:noProof/>
                <w:webHidden/>
              </w:rPr>
              <w:fldChar w:fldCharType="begin"/>
            </w:r>
            <w:r>
              <w:rPr>
                <w:noProof/>
                <w:webHidden/>
              </w:rPr>
              <w:instrText xml:space="preserve"> PAGEREF _Toc115359266 \h </w:instrText>
            </w:r>
            <w:r>
              <w:rPr>
                <w:noProof/>
                <w:webHidden/>
              </w:rPr>
            </w:r>
            <w:r>
              <w:rPr>
                <w:noProof/>
                <w:webHidden/>
              </w:rPr>
              <w:fldChar w:fldCharType="separate"/>
            </w:r>
            <w:r>
              <w:rPr>
                <w:noProof/>
                <w:webHidden/>
              </w:rPr>
              <w:t>44</w:t>
            </w:r>
            <w:r>
              <w:rPr>
                <w:noProof/>
                <w:webHidden/>
              </w:rPr>
              <w:fldChar w:fldCharType="end"/>
            </w:r>
          </w:hyperlink>
        </w:p>
        <w:p w14:paraId="2BFBE3DF" w14:textId="77777777" w:rsidR="00724F28" w:rsidRDefault="004822FD" w:rsidP="00724F28">
          <w:pPr>
            <w:rPr>
              <w:noProof/>
            </w:rPr>
          </w:pPr>
          <w:r>
            <w:rPr>
              <w:b/>
              <w:bCs/>
              <w:noProof/>
            </w:rPr>
            <w:lastRenderedPageBreak/>
            <w:fldChar w:fldCharType="end"/>
          </w:r>
        </w:p>
      </w:sdtContent>
    </w:sdt>
    <w:bookmarkStart w:id="0" w:name="_Toc115359248" w:displacedByCustomXml="prev"/>
    <w:p w14:paraId="791F74FC" w14:textId="69E9089A" w:rsidR="009C544E" w:rsidRDefault="004822FD" w:rsidP="00724F28">
      <w:r>
        <w:rPr>
          <w:b/>
          <w:bCs/>
        </w:rPr>
        <w:t xml:space="preserve">Supplementary Material </w:t>
      </w:r>
      <w:r w:rsidR="009C544E" w:rsidRPr="009C544E">
        <w:rPr>
          <w:b/>
          <w:bCs/>
        </w:rPr>
        <w:t>1.</w:t>
      </w:r>
      <w:r w:rsidR="009C544E" w:rsidRPr="009C544E">
        <w:t xml:space="preserve"> Development phase for content (Behaviour Change Wheel)</w:t>
      </w:r>
      <w:bookmarkEnd w:id="0"/>
      <w:r w:rsidR="009C544E" w:rsidRPr="009C544E">
        <w:t xml:space="preserve"> </w:t>
      </w:r>
    </w:p>
    <w:p w14:paraId="44FA3DE0" w14:textId="4F248DEB" w:rsidR="009C544E" w:rsidRDefault="009C544E" w:rsidP="009C544E">
      <w:pPr>
        <w:spacing w:after="0" w:line="276" w:lineRule="auto"/>
        <w:jc w:val="both"/>
        <w:rPr>
          <w:rFonts w:ascii="Arial" w:hAnsi="Arial" w:cs="Arial"/>
        </w:rPr>
      </w:pPr>
    </w:p>
    <w:p w14:paraId="73E7C83D" w14:textId="25CCCEC8" w:rsidR="009C544E" w:rsidRDefault="009C544E" w:rsidP="009C544E">
      <w:pPr>
        <w:spacing w:after="0" w:line="276" w:lineRule="auto"/>
        <w:jc w:val="both"/>
        <w:rPr>
          <w:rFonts w:ascii="Arial" w:hAnsi="Arial" w:cs="Arial"/>
          <w:lang w:val="en-US"/>
        </w:rPr>
      </w:pPr>
      <w:r>
        <w:rPr>
          <w:rFonts w:ascii="Arial" w:hAnsi="Arial" w:cs="Arial"/>
          <w:lang w:val="en-US"/>
        </w:rPr>
        <w:t xml:space="preserve">The Behaviour Change Wheel (BCW) process of intervention development involves three key stages: (1) understanding the behaviour and identifying what needs to change, (2) identifying intervention functions, and (3) identifying content and the intervention mode of delivery (see Figure 1). </w:t>
      </w:r>
    </w:p>
    <w:p w14:paraId="3D258A60" w14:textId="1658D387" w:rsidR="009C544E" w:rsidRDefault="009C544E" w:rsidP="009C544E">
      <w:pPr>
        <w:spacing w:after="0" w:line="276" w:lineRule="auto"/>
        <w:jc w:val="both"/>
        <w:rPr>
          <w:rFonts w:ascii="Arial" w:hAnsi="Arial" w:cs="Arial"/>
          <w:lang w:val="en-US"/>
        </w:rPr>
      </w:pPr>
      <w:r w:rsidRPr="00066F6E">
        <w:rPr>
          <w:noProof/>
          <w:lang w:eastAsia="en-GB"/>
        </w:rPr>
        <mc:AlternateContent>
          <mc:Choice Requires="wpg">
            <w:drawing>
              <wp:anchor distT="0" distB="0" distL="114300" distR="114300" simplePos="0" relativeHeight="251658240" behindDoc="1" locked="0" layoutInCell="1" allowOverlap="1" wp14:anchorId="68B405F3" wp14:editId="2373CD23">
                <wp:simplePos x="0" y="0"/>
                <wp:positionH relativeFrom="margin">
                  <wp:posOffset>-339725</wp:posOffset>
                </wp:positionH>
                <wp:positionV relativeFrom="paragraph">
                  <wp:posOffset>105996</wp:posOffset>
                </wp:positionV>
                <wp:extent cx="6607175" cy="3390900"/>
                <wp:effectExtent l="0" t="0" r="0" b="0"/>
                <wp:wrapTight wrapText="bothSides">
                  <wp:wrapPolygon edited="0">
                    <wp:start x="623" y="3074"/>
                    <wp:lineTo x="623" y="3317"/>
                    <wp:lineTo x="1246" y="4530"/>
                    <wp:lineTo x="1370" y="5825"/>
                    <wp:lineTo x="706" y="7119"/>
                    <wp:lineTo x="623" y="7604"/>
                    <wp:lineTo x="664" y="7847"/>
                    <wp:lineTo x="1536" y="9708"/>
                    <wp:lineTo x="1121" y="11002"/>
                    <wp:lineTo x="623" y="12054"/>
                    <wp:lineTo x="623" y="12458"/>
                    <wp:lineTo x="1163" y="13591"/>
                    <wp:lineTo x="1495" y="14885"/>
                    <wp:lineTo x="830" y="16180"/>
                    <wp:lineTo x="664" y="16665"/>
                    <wp:lineTo x="2782" y="16908"/>
                    <wp:lineTo x="10795" y="17474"/>
                    <wp:lineTo x="0" y="17960"/>
                    <wp:lineTo x="0" y="21519"/>
                    <wp:lineTo x="21548" y="21519"/>
                    <wp:lineTo x="21548" y="17960"/>
                    <wp:lineTo x="10878" y="17474"/>
                    <wp:lineTo x="12622" y="16261"/>
                    <wp:lineTo x="13286" y="14885"/>
                    <wp:lineTo x="13452" y="14804"/>
                    <wp:lineTo x="13369" y="14481"/>
                    <wp:lineTo x="12954" y="13591"/>
                    <wp:lineTo x="12995" y="13106"/>
                    <wp:lineTo x="12456" y="12782"/>
                    <wp:lineTo x="10795" y="12297"/>
                    <wp:lineTo x="11418" y="12297"/>
                    <wp:lineTo x="12912" y="11407"/>
                    <wp:lineTo x="12995" y="11002"/>
                    <wp:lineTo x="13369" y="9951"/>
                    <wp:lineTo x="13327" y="9708"/>
                    <wp:lineTo x="12746" y="8252"/>
                    <wp:lineTo x="10878" y="7928"/>
                    <wp:lineTo x="5107" y="7119"/>
                    <wp:lineTo x="18268" y="7119"/>
                    <wp:lineTo x="20676" y="6957"/>
                    <wp:lineTo x="20593" y="5825"/>
                    <wp:lineTo x="20801" y="5582"/>
                    <wp:lineTo x="20801" y="5178"/>
                    <wp:lineTo x="20510" y="4530"/>
                    <wp:lineTo x="20593" y="3560"/>
                    <wp:lineTo x="19265" y="3479"/>
                    <wp:lineTo x="5024" y="3074"/>
                    <wp:lineTo x="623" y="3074"/>
                  </wp:wrapPolygon>
                </wp:wrapTight>
                <wp:docPr id="8" name="Group 8"/>
                <wp:cNvGraphicFramePr/>
                <a:graphic xmlns:a="http://schemas.openxmlformats.org/drawingml/2006/main">
                  <a:graphicData uri="http://schemas.microsoft.com/office/word/2010/wordprocessingGroup">
                    <wpg:wgp>
                      <wpg:cNvGrpSpPr/>
                      <wpg:grpSpPr>
                        <a:xfrm>
                          <a:off x="0" y="0"/>
                          <a:ext cx="6607175" cy="3390900"/>
                          <a:chOff x="0" y="-8178"/>
                          <a:chExt cx="6607912" cy="3391473"/>
                        </a:xfrm>
                      </wpg:grpSpPr>
                      <wps:wsp>
                        <wps:cNvPr id="7" name="Text Box 2"/>
                        <wps:cNvSpPr txBox="1">
                          <a:spLocks noChangeArrowheads="1"/>
                        </wps:cNvSpPr>
                        <wps:spPr bwMode="auto">
                          <a:xfrm>
                            <a:off x="0" y="2821320"/>
                            <a:ext cx="6607912" cy="561975"/>
                          </a:xfrm>
                          <a:prstGeom prst="rect">
                            <a:avLst/>
                          </a:prstGeom>
                          <a:solidFill>
                            <a:srgbClr val="FFFFFF"/>
                          </a:solidFill>
                          <a:ln w="9525">
                            <a:noFill/>
                            <a:miter lim="800000"/>
                            <a:headEnd/>
                            <a:tailEnd/>
                          </a:ln>
                        </wps:spPr>
                        <wps:txbx>
                          <w:txbxContent>
                            <w:p w14:paraId="7B0F0708" w14:textId="77777777" w:rsidR="009C544E" w:rsidRPr="00792289" w:rsidRDefault="009C544E" w:rsidP="009C544E">
                              <w:pPr>
                                <w:spacing w:after="0"/>
                                <w:rPr>
                                  <w:rFonts w:ascii="Arial" w:hAnsi="Arial" w:cs="Arial"/>
                                </w:rPr>
                              </w:pPr>
                              <w:r w:rsidRPr="002546D2">
                                <w:rPr>
                                  <w:rFonts w:ascii="Arial" w:hAnsi="Arial" w:cs="Arial"/>
                                  <w:b/>
                                  <w:bCs/>
                                </w:rPr>
                                <w:t xml:space="preserve">Figure 1. </w:t>
                              </w:r>
                              <w:r w:rsidRPr="002546D2">
                                <w:rPr>
                                  <w:rFonts w:ascii="Arial" w:hAnsi="Arial" w:cs="Arial"/>
                                </w:rPr>
                                <w:t>Stages and steps required to develop and implement an intervention from the BCW</w:t>
                              </w:r>
                              <w:r>
                                <w:rPr>
                                  <w:rFonts w:ascii="Arial" w:hAnsi="Arial" w:cs="Arial"/>
                                </w:rPr>
                                <w:t xml:space="preserve"> (Michie, Atkins &amp; West, 2014).</w:t>
                              </w:r>
                            </w:p>
                          </w:txbxContent>
                        </wps:txbx>
                        <wps:bodyPr rot="0" vert="horz" wrap="square" lIns="91440" tIns="45720" rIns="91440" bIns="45720" anchor="t" anchorCtr="0">
                          <a:noAutofit/>
                        </wps:bodyPr>
                      </wps:wsp>
                      <wpg:graphicFrame>
                        <wpg:cNvPr id="3" name="Diagram 3"/>
                        <wpg:cNvFrPr/>
                        <wpg:xfrm>
                          <a:off x="223157" y="-8178"/>
                          <a:ext cx="6134100" cy="3114675"/>
                        </wpg:xfrm>
                        <a:graphic>
                          <a:graphicData uri="http://schemas.openxmlformats.org/drawingml/2006/diagram">
                            <dgm:relIds xmlns:dgm="http://schemas.openxmlformats.org/drawingml/2006/diagram" xmlns:r="http://schemas.openxmlformats.org/officeDocument/2006/relationships" r:dm="rId8" r:lo="rId9" r:qs="rId10" r:cs="rId11"/>
                          </a:graphicData>
                        </a:graphic>
                      </wpg:graphicFrame>
                    </wpg:wgp>
                  </a:graphicData>
                </a:graphic>
                <wp14:sizeRelH relativeFrom="margin">
                  <wp14:pctWidth>0</wp14:pctWidth>
                </wp14:sizeRelH>
                <wp14:sizeRelV relativeFrom="margin">
                  <wp14:pctHeight>0</wp14:pctHeight>
                </wp14:sizeRelV>
              </wp:anchor>
            </w:drawing>
          </mc:Choice>
          <mc:Fallback>
            <w:pict>
              <v:group w14:anchorId="68B405F3" id="Group 8" o:spid="_x0000_s1026" style="position:absolute;left:0;text-align:left;margin-left:-26.75pt;margin-top:8.35pt;width:520.25pt;height:267pt;z-index:-251658240;mso-position-horizontal-relative:margin;mso-width-relative:margin;mso-height-relative:margin" coordorigin=",-81" coordsize="66079,33914"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">
                <v:shapetype id="_x0000_t202" coordsize="21600,21600" o:spt="202" path="m,l,21600r21600,l21600,xe">
                  <v:stroke joinstyle="miter"/>
                  <v:path gradientshapeok="t" o:connecttype="rect"/>
                </v:shapetype>
                <v:shape id="Text Box 2" o:spid="_x0000_s1027" type="#_x0000_t202" style="position:absolute;top:28213;width:66079;height:5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7B0F0708" w14:textId="77777777" w:rsidR="009C544E" w:rsidRPr="00792289" w:rsidRDefault="009C544E" w:rsidP="009C544E">
                        <w:pPr>
                          <w:spacing w:after="0"/>
                          <w:rPr>
                            <w:rFonts w:ascii="Arial" w:hAnsi="Arial" w:cs="Arial"/>
                          </w:rPr>
                        </w:pPr>
                        <w:r w:rsidRPr="002546D2">
                          <w:rPr>
                            <w:rFonts w:ascii="Arial" w:hAnsi="Arial" w:cs="Arial"/>
                            <w:b/>
                            <w:bCs/>
                          </w:rPr>
                          <w:t xml:space="preserve">Figure 1. </w:t>
                        </w:r>
                        <w:r w:rsidRPr="002546D2">
                          <w:rPr>
                            <w:rFonts w:ascii="Arial" w:hAnsi="Arial" w:cs="Arial"/>
                          </w:rPr>
                          <w:t>Stages and steps required to develop and implement an intervention from the BCW</w:t>
                        </w:r>
                        <w:r>
                          <w:rPr>
                            <w:rFonts w:ascii="Arial" w:hAnsi="Arial" w:cs="Arial"/>
                          </w:rPr>
                          <w:t xml:space="preserve"> (Michie, Atkins &amp; West, 2014).</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3" o:spid="_x0000_s1028" type="#_x0000_t75" style="position:absolute;left:2072;top:4856;width:61638;height:212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">
                  <v:imagedata r:id="rId13" o:title=""/>
                  <o:lock v:ext="edit" aspectratio="f"/>
                </v:shape>
                <w10:wrap type="tight" anchorx="margin"/>
              </v:group>
            </w:pict>
          </mc:Fallback>
        </mc:AlternateContent>
      </w:r>
    </w:p>
    <w:p w14:paraId="2CFA538B" w14:textId="3E5AECD3" w:rsidR="009C544E" w:rsidRDefault="009C544E" w:rsidP="009C544E">
      <w:pPr>
        <w:spacing w:after="0" w:line="276" w:lineRule="auto"/>
        <w:jc w:val="both"/>
        <w:rPr>
          <w:rFonts w:ascii="Arial" w:hAnsi="Arial" w:cs="Arial"/>
          <w:lang w:val="en-US"/>
        </w:rPr>
      </w:pPr>
    </w:p>
    <w:p w14:paraId="01ABC50D" w14:textId="580D6E99" w:rsidR="009C544E" w:rsidRDefault="009C544E" w:rsidP="009C544E">
      <w:pPr>
        <w:spacing w:after="0" w:line="276" w:lineRule="auto"/>
        <w:jc w:val="both"/>
        <w:rPr>
          <w:rFonts w:ascii="Arial" w:hAnsi="Arial" w:cs="Arial"/>
          <w:lang w:val="en-US"/>
        </w:rPr>
      </w:pPr>
    </w:p>
    <w:p w14:paraId="34CCEE8F" w14:textId="34E8BCBE" w:rsidR="009C544E" w:rsidRDefault="009C544E" w:rsidP="009C544E">
      <w:pPr>
        <w:spacing w:after="0" w:line="276" w:lineRule="auto"/>
        <w:jc w:val="both"/>
        <w:rPr>
          <w:rFonts w:ascii="Arial" w:hAnsi="Arial" w:cs="Arial"/>
          <w:lang w:val="en-US"/>
        </w:rPr>
      </w:pPr>
    </w:p>
    <w:p w14:paraId="5F9D81DD" w14:textId="388BE802" w:rsidR="009C544E" w:rsidRDefault="009C544E" w:rsidP="009C544E">
      <w:pPr>
        <w:spacing w:after="0" w:line="276" w:lineRule="auto"/>
        <w:jc w:val="both"/>
        <w:rPr>
          <w:rFonts w:ascii="Arial" w:hAnsi="Arial" w:cs="Arial"/>
          <w:lang w:val="en-US"/>
        </w:rPr>
      </w:pPr>
    </w:p>
    <w:p w14:paraId="6A505DB4" w14:textId="2827BF73" w:rsidR="009C544E" w:rsidRDefault="009C544E" w:rsidP="009C544E">
      <w:pPr>
        <w:spacing w:after="0" w:line="276" w:lineRule="auto"/>
        <w:jc w:val="both"/>
        <w:rPr>
          <w:rFonts w:ascii="Arial" w:hAnsi="Arial" w:cs="Arial"/>
          <w:lang w:val="en-US"/>
        </w:rPr>
      </w:pPr>
    </w:p>
    <w:p w14:paraId="17E85853" w14:textId="47912ECF" w:rsidR="009C544E" w:rsidRDefault="009C544E" w:rsidP="009C544E">
      <w:pPr>
        <w:spacing w:after="0" w:line="276" w:lineRule="auto"/>
        <w:jc w:val="both"/>
        <w:rPr>
          <w:rFonts w:ascii="Arial" w:hAnsi="Arial" w:cs="Arial"/>
          <w:lang w:val="en-US"/>
        </w:rPr>
      </w:pPr>
    </w:p>
    <w:p w14:paraId="27BDA00E" w14:textId="30B1FF4C" w:rsidR="009C544E" w:rsidRDefault="009C544E" w:rsidP="009C544E">
      <w:pPr>
        <w:spacing w:after="0" w:line="276" w:lineRule="auto"/>
        <w:jc w:val="both"/>
        <w:rPr>
          <w:rFonts w:ascii="Arial" w:hAnsi="Arial" w:cs="Arial"/>
          <w:lang w:val="en-US"/>
        </w:rPr>
      </w:pPr>
    </w:p>
    <w:p w14:paraId="379BC1A7" w14:textId="6D61029A" w:rsidR="009C544E" w:rsidRDefault="009C544E" w:rsidP="009C544E">
      <w:pPr>
        <w:spacing w:after="0" w:line="276" w:lineRule="auto"/>
        <w:jc w:val="both"/>
        <w:rPr>
          <w:rFonts w:ascii="Arial" w:hAnsi="Arial" w:cs="Arial"/>
          <w:lang w:val="en-US"/>
        </w:rPr>
      </w:pPr>
    </w:p>
    <w:p w14:paraId="3DADAD1B" w14:textId="4AD6B2A9" w:rsidR="009C544E" w:rsidRDefault="009C544E" w:rsidP="009C544E">
      <w:pPr>
        <w:spacing w:after="0" w:line="276" w:lineRule="auto"/>
        <w:jc w:val="both"/>
        <w:rPr>
          <w:rFonts w:ascii="Arial" w:hAnsi="Arial" w:cs="Arial"/>
          <w:lang w:val="en-US"/>
        </w:rPr>
      </w:pPr>
    </w:p>
    <w:p w14:paraId="2990CCAC" w14:textId="33089CB4" w:rsidR="009C544E" w:rsidRDefault="009C544E" w:rsidP="009C544E">
      <w:pPr>
        <w:spacing w:after="0" w:line="276" w:lineRule="auto"/>
        <w:jc w:val="both"/>
        <w:rPr>
          <w:rFonts w:ascii="Arial" w:hAnsi="Arial" w:cs="Arial"/>
          <w:lang w:val="en-US"/>
        </w:rPr>
      </w:pPr>
    </w:p>
    <w:p w14:paraId="6C708466" w14:textId="3394232F" w:rsidR="009C544E" w:rsidRDefault="009C544E" w:rsidP="009C544E">
      <w:pPr>
        <w:spacing w:after="0" w:line="276" w:lineRule="auto"/>
        <w:jc w:val="both"/>
        <w:rPr>
          <w:rFonts w:ascii="Arial" w:hAnsi="Arial" w:cs="Arial"/>
          <w:lang w:val="en-US"/>
        </w:rPr>
      </w:pPr>
    </w:p>
    <w:p w14:paraId="722379C2" w14:textId="77777777" w:rsidR="009C544E" w:rsidRDefault="009C544E" w:rsidP="009C544E">
      <w:pPr>
        <w:spacing w:after="0" w:line="276" w:lineRule="auto"/>
        <w:jc w:val="both"/>
        <w:rPr>
          <w:rFonts w:ascii="Arial" w:hAnsi="Arial" w:cs="Arial"/>
          <w:u w:val="single"/>
        </w:rPr>
      </w:pPr>
    </w:p>
    <w:p w14:paraId="133A0663" w14:textId="33603161" w:rsidR="009C544E" w:rsidRPr="00C62FE9" w:rsidRDefault="009C544E" w:rsidP="009C544E">
      <w:pPr>
        <w:spacing w:after="0" w:line="276" w:lineRule="auto"/>
        <w:jc w:val="both"/>
        <w:rPr>
          <w:rFonts w:ascii="Arial" w:hAnsi="Arial" w:cs="Arial"/>
          <w:u w:val="single"/>
        </w:rPr>
      </w:pPr>
      <w:r w:rsidRPr="00C62FE9">
        <w:rPr>
          <w:rFonts w:ascii="Arial" w:hAnsi="Arial" w:cs="Arial"/>
          <w:u w:val="single"/>
        </w:rPr>
        <w:t xml:space="preserve">Stage 1: Understand the behaviour </w:t>
      </w:r>
      <w:r w:rsidR="00E51DBD">
        <w:rPr>
          <w:rFonts w:ascii="Arial" w:hAnsi="Arial" w:cs="Arial"/>
          <w:u w:val="single"/>
        </w:rPr>
        <w:t>and identifying what needs to change</w:t>
      </w:r>
    </w:p>
    <w:p w14:paraId="3413B62B" w14:textId="77777777" w:rsidR="009C544E" w:rsidRDefault="009C544E" w:rsidP="009C544E">
      <w:pPr>
        <w:spacing w:after="0" w:line="276" w:lineRule="auto"/>
        <w:jc w:val="both"/>
        <w:rPr>
          <w:rFonts w:ascii="Arial" w:hAnsi="Arial" w:cs="Arial"/>
        </w:rPr>
      </w:pPr>
    </w:p>
    <w:p w14:paraId="73405DEB" w14:textId="77777777" w:rsidR="009C544E" w:rsidRDefault="009C544E" w:rsidP="009C544E">
      <w:pPr>
        <w:spacing w:after="0" w:line="276" w:lineRule="auto"/>
        <w:jc w:val="both"/>
        <w:rPr>
          <w:rFonts w:ascii="Arial" w:hAnsi="Arial" w:cs="Arial"/>
          <w:i/>
          <w:iCs/>
        </w:rPr>
      </w:pPr>
      <w:r w:rsidRPr="00AE6D75">
        <w:rPr>
          <w:rFonts w:ascii="Arial" w:hAnsi="Arial" w:cs="Arial"/>
          <w:i/>
          <w:iCs/>
        </w:rPr>
        <w:t xml:space="preserve">Step </w:t>
      </w:r>
      <w:r>
        <w:rPr>
          <w:rFonts w:ascii="Arial" w:hAnsi="Arial" w:cs="Arial"/>
          <w:i/>
          <w:iCs/>
        </w:rPr>
        <w:t>1</w:t>
      </w:r>
      <w:r w:rsidRPr="00AE6D75">
        <w:rPr>
          <w:rFonts w:ascii="Arial" w:hAnsi="Arial" w:cs="Arial"/>
          <w:i/>
          <w:iCs/>
        </w:rPr>
        <w:t>: Defin</w:t>
      </w:r>
      <w:r>
        <w:rPr>
          <w:rFonts w:ascii="Arial" w:hAnsi="Arial" w:cs="Arial"/>
          <w:i/>
          <w:iCs/>
        </w:rPr>
        <w:t>ing</w:t>
      </w:r>
      <w:r w:rsidRPr="00AE6D75">
        <w:rPr>
          <w:rFonts w:ascii="Arial" w:hAnsi="Arial" w:cs="Arial"/>
          <w:i/>
          <w:iCs/>
        </w:rPr>
        <w:t xml:space="preserve"> the problem in behavioural terms </w:t>
      </w:r>
    </w:p>
    <w:p w14:paraId="075FF976" w14:textId="77777777" w:rsidR="009C544E" w:rsidRDefault="009C544E" w:rsidP="009C544E">
      <w:pPr>
        <w:spacing w:after="0" w:line="276" w:lineRule="auto"/>
        <w:jc w:val="both"/>
        <w:rPr>
          <w:rFonts w:ascii="Arial" w:hAnsi="Arial" w:cs="Arial"/>
          <w:i/>
          <w:iCs/>
        </w:rPr>
      </w:pPr>
    </w:p>
    <w:p w14:paraId="07F1C55D" w14:textId="77777777" w:rsidR="009C544E" w:rsidRDefault="009C544E" w:rsidP="009C544E">
      <w:pPr>
        <w:spacing w:after="0" w:line="276" w:lineRule="auto"/>
        <w:jc w:val="both"/>
        <w:rPr>
          <w:rFonts w:ascii="Arial" w:hAnsi="Arial" w:cs="Arial"/>
        </w:rPr>
      </w:pPr>
      <w:r w:rsidRPr="00B963F6">
        <w:rPr>
          <w:rFonts w:ascii="Arial" w:hAnsi="Arial" w:cs="Arial"/>
        </w:rPr>
        <w:t>This step involve</w:t>
      </w:r>
      <w:r>
        <w:rPr>
          <w:rFonts w:ascii="Arial" w:hAnsi="Arial" w:cs="Arial"/>
        </w:rPr>
        <w:t>d</w:t>
      </w:r>
      <w:r w:rsidRPr="00B963F6">
        <w:rPr>
          <w:rFonts w:ascii="Arial" w:hAnsi="Arial" w:cs="Arial"/>
        </w:rPr>
        <w:t xml:space="preserve"> defining the problem in behavioural terms, being specific about the population involved in the behaviour, and the behaviour itself.</w:t>
      </w:r>
    </w:p>
    <w:p w14:paraId="612D3BAD" w14:textId="77777777" w:rsidR="009C544E" w:rsidRDefault="009C544E" w:rsidP="009C544E">
      <w:pPr>
        <w:spacing w:after="0" w:line="276" w:lineRule="auto"/>
        <w:jc w:val="both"/>
        <w:rPr>
          <w:rFonts w:ascii="Arial" w:hAnsi="Arial" w:cs="Arial"/>
          <w:u w:val="single"/>
        </w:rPr>
      </w:pPr>
    </w:p>
    <w:p w14:paraId="1F575336" w14:textId="77777777" w:rsidR="009C544E" w:rsidRDefault="009C544E" w:rsidP="009C544E">
      <w:pPr>
        <w:spacing w:after="0" w:line="276" w:lineRule="auto"/>
        <w:jc w:val="both"/>
        <w:rPr>
          <w:rFonts w:ascii="Arial" w:hAnsi="Arial" w:cs="Arial"/>
          <w:i/>
          <w:iCs/>
        </w:rPr>
      </w:pPr>
      <w:r w:rsidRPr="00C62FE9">
        <w:rPr>
          <w:rFonts w:ascii="Arial" w:hAnsi="Arial" w:cs="Arial"/>
          <w:i/>
          <w:iCs/>
        </w:rPr>
        <w:t>Step 2: Selecting the target behaviour</w:t>
      </w:r>
    </w:p>
    <w:p w14:paraId="741FFFA7" w14:textId="77777777" w:rsidR="009C544E" w:rsidRDefault="009C544E" w:rsidP="009C544E">
      <w:pPr>
        <w:spacing w:after="0" w:line="276" w:lineRule="auto"/>
        <w:jc w:val="both"/>
        <w:rPr>
          <w:rFonts w:ascii="Arial" w:hAnsi="Arial" w:cs="Arial"/>
          <w:i/>
          <w:iCs/>
        </w:rPr>
      </w:pPr>
    </w:p>
    <w:p w14:paraId="0A9F9CFC" w14:textId="76ADD0FE" w:rsidR="009C544E" w:rsidRDefault="009C544E" w:rsidP="009C544E">
      <w:pPr>
        <w:spacing w:after="0" w:line="276" w:lineRule="auto"/>
        <w:jc w:val="both"/>
        <w:rPr>
          <w:rFonts w:ascii="Arial" w:hAnsi="Arial" w:cs="Arial"/>
        </w:rPr>
      </w:pPr>
      <w:r>
        <w:rPr>
          <w:rFonts w:ascii="Arial" w:hAnsi="Arial" w:cs="Arial"/>
        </w:rPr>
        <w:t>This step involved considering the possible behaviours that could be targeted in interventions to support patients to remain smokefree post-discharge and prevent relapse to smoking or, where they have not been abstinent during admission, to achieve positive change to their smoking-related behaviours. To explore possible target behaviours, four members of the research team (ES, LH, JP, ER) held extensive discussions, guided by existing evidence to explore possible target behaviours.</w:t>
      </w:r>
    </w:p>
    <w:p w14:paraId="28563801" w14:textId="77777777" w:rsidR="009C544E" w:rsidRDefault="009C544E" w:rsidP="009C544E">
      <w:pPr>
        <w:spacing w:after="0" w:line="276" w:lineRule="auto"/>
        <w:jc w:val="both"/>
        <w:rPr>
          <w:rFonts w:ascii="Arial" w:hAnsi="Arial" w:cs="Arial"/>
          <w:u w:val="single"/>
        </w:rPr>
      </w:pPr>
    </w:p>
    <w:p w14:paraId="0EAF4AA5" w14:textId="77777777" w:rsidR="009C544E" w:rsidRDefault="009C544E" w:rsidP="009C544E">
      <w:pPr>
        <w:spacing w:after="0" w:line="276" w:lineRule="auto"/>
        <w:jc w:val="both"/>
        <w:rPr>
          <w:rFonts w:ascii="Arial" w:hAnsi="Arial" w:cs="Arial"/>
          <w:i/>
          <w:iCs/>
        </w:rPr>
      </w:pPr>
      <w:r w:rsidRPr="00C62FE9">
        <w:rPr>
          <w:rFonts w:ascii="Arial" w:hAnsi="Arial" w:cs="Arial"/>
          <w:i/>
          <w:iCs/>
        </w:rPr>
        <w:t xml:space="preserve">Step </w:t>
      </w:r>
      <w:r>
        <w:rPr>
          <w:rFonts w:ascii="Arial" w:hAnsi="Arial" w:cs="Arial"/>
          <w:i/>
          <w:iCs/>
        </w:rPr>
        <w:t>3</w:t>
      </w:r>
      <w:r w:rsidRPr="00C62FE9">
        <w:rPr>
          <w:rFonts w:ascii="Arial" w:hAnsi="Arial" w:cs="Arial"/>
          <w:i/>
          <w:iCs/>
        </w:rPr>
        <w:t xml:space="preserve">: </w:t>
      </w:r>
      <w:r>
        <w:rPr>
          <w:rFonts w:ascii="Arial" w:hAnsi="Arial" w:cs="Arial"/>
          <w:i/>
          <w:iCs/>
        </w:rPr>
        <w:t>Specifying the target behaviour</w:t>
      </w:r>
    </w:p>
    <w:p w14:paraId="75CF4BF8" w14:textId="77777777" w:rsidR="009C544E" w:rsidRDefault="009C544E" w:rsidP="009C544E">
      <w:pPr>
        <w:spacing w:after="0" w:line="276" w:lineRule="auto"/>
        <w:jc w:val="both"/>
        <w:rPr>
          <w:rFonts w:ascii="Arial" w:hAnsi="Arial" w:cs="Arial"/>
          <w:i/>
          <w:iCs/>
        </w:rPr>
      </w:pPr>
    </w:p>
    <w:p w14:paraId="6A69DFEA" w14:textId="3BA3D11E" w:rsidR="009C544E" w:rsidRPr="00582185" w:rsidRDefault="009C544E" w:rsidP="009C544E">
      <w:pPr>
        <w:spacing w:after="0" w:line="276" w:lineRule="auto"/>
        <w:jc w:val="both"/>
        <w:rPr>
          <w:rFonts w:ascii="Arial" w:hAnsi="Arial" w:cs="Arial"/>
        </w:rPr>
      </w:pPr>
      <w:r w:rsidRPr="00B963F6">
        <w:rPr>
          <w:rFonts w:ascii="Arial" w:hAnsi="Arial" w:cs="Arial"/>
        </w:rPr>
        <w:t xml:space="preserve">This step </w:t>
      </w:r>
      <w:r>
        <w:rPr>
          <w:rFonts w:ascii="Arial" w:hAnsi="Arial" w:cs="Arial"/>
        </w:rPr>
        <w:t>involved detailing the specifics of the behaviour, frequency, duration, and the context in which it needs to occur in order for the behaviour to be carried out.</w:t>
      </w:r>
    </w:p>
    <w:p w14:paraId="7ABFF75C" w14:textId="77777777" w:rsidR="009C544E" w:rsidRDefault="009C544E" w:rsidP="009C544E">
      <w:pPr>
        <w:spacing w:after="0" w:line="276" w:lineRule="auto"/>
        <w:jc w:val="both"/>
        <w:rPr>
          <w:rFonts w:ascii="Arial" w:hAnsi="Arial" w:cs="Arial"/>
          <w:i/>
          <w:iCs/>
        </w:rPr>
      </w:pPr>
      <w:r w:rsidRPr="00C12E8E">
        <w:rPr>
          <w:rFonts w:ascii="Arial" w:hAnsi="Arial" w:cs="Arial"/>
          <w:i/>
          <w:iCs/>
        </w:rPr>
        <w:t>Step 4: Identifying what needs to change</w:t>
      </w:r>
    </w:p>
    <w:p w14:paraId="31817F15" w14:textId="77777777" w:rsidR="009C544E" w:rsidRDefault="009C544E" w:rsidP="009C544E">
      <w:pPr>
        <w:spacing w:after="0" w:line="276" w:lineRule="auto"/>
        <w:jc w:val="both"/>
        <w:rPr>
          <w:rFonts w:ascii="Arial" w:hAnsi="Arial" w:cs="Arial"/>
          <w:i/>
          <w:iCs/>
        </w:rPr>
      </w:pPr>
    </w:p>
    <w:p w14:paraId="708F28A9" w14:textId="689BB784" w:rsidR="00D354B8" w:rsidRDefault="00D354B8" w:rsidP="009C544E">
      <w:pPr>
        <w:spacing w:after="0" w:line="276" w:lineRule="auto"/>
        <w:jc w:val="both"/>
        <w:rPr>
          <w:rFonts w:ascii="Arial" w:hAnsi="Arial" w:cs="Arial"/>
        </w:rPr>
      </w:pPr>
      <w:r>
        <w:rPr>
          <w:rFonts w:ascii="Arial" w:hAnsi="Arial" w:cs="Arial"/>
        </w:rPr>
        <w:t>After specifying the target behaviour, the next step is to identify what needs to change. The COM-B model is the starting point used by the BCW for understanding behaviour in the context in which it occurs. Data from the first systematic review were subject to behavioural analysis, as outlined by the BCW framework. The TDF was used to expand on COM-B components identified in the behavioural diagnosis.</w:t>
      </w:r>
    </w:p>
    <w:p w14:paraId="06781277" w14:textId="77777777" w:rsidR="009C544E" w:rsidRDefault="009C544E" w:rsidP="009C544E">
      <w:pPr>
        <w:spacing w:after="0" w:line="276" w:lineRule="auto"/>
        <w:jc w:val="both"/>
        <w:rPr>
          <w:rFonts w:ascii="Arial" w:hAnsi="Arial" w:cs="Arial"/>
        </w:rPr>
      </w:pPr>
    </w:p>
    <w:p w14:paraId="47690D9C" w14:textId="77777777" w:rsidR="009C544E" w:rsidRDefault="009C544E" w:rsidP="009C544E">
      <w:pPr>
        <w:spacing w:after="0" w:line="276" w:lineRule="auto"/>
        <w:jc w:val="both"/>
        <w:rPr>
          <w:rFonts w:ascii="Arial" w:hAnsi="Arial" w:cs="Arial"/>
          <w:u w:val="single"/>
        </w:rPr>
      </w:pPr>
      <w:r w:rsidRPr="00764087">
        <w:rPr>
          <w:rFonts w:ascii="Arial" w:hAnsi="Arial" w:cs="Arial"/>
          <w:u w:val="single"/>
        </w:rPr>
        <w:t>Stage 2: Identify intervention options</w:t>
      </w:r>
    </w:p>
    <w:p w14:paraId="243C0439" w14:textId="77777777" w:rsidR="009C544E" w:rsidRDefault="009C544E" w:rsidP="009C544E">
      <w:pPr>
        <w:spacing w:after="0" w:line="276" w:lineRule="auto"/>
        <w:jc w:val="both"/>
        <w:rPr>
          <w:rFonts w:ascii="Arial" w:hAnsi="Arial" w:cs="Arial"/>
          <w:u w:val="single"/>
        </w:rPr>
      </w:pPr>
    </w:p>
    <w:p w14:paraId="2D7ABD6C" w14:textId="77777777" w:rsidR="009C544E" w:rsidRPr="00873A08" w:rsidRDefault="009C544E" w:rsidP="009C544E">
      <w:pPr>
        <w:spacing w:after="0" w:line="276" w:lineRule="auto"/>
        <w:jc w:val="both"/>
        <w:rPr>
          <w:rFonts w:ascii="Arial" w:hAnsi="Arial" w:cs="Arial"/>
          <w:i/>
          <w:iCs/>
        </w:rPr>
      </w:pPr>
      <w:r w:rsidRPr="00873A08">
        <w:rPr>
          <w:rFonts w:ascii="Arial" w:hAnsi="Arial" w:cs="Arial"/>
          <w:i/>
          <w:iCs/>
        </w:rPr>
        <w:t>Step 5: Identifying appropriate intervention functions</w:t>
      </w:r>
    </w:p>
    <w:p w14:paraId="58C1B359" w14:textId="77777777" w:rsidR="009C544E" w:rsidRDefault="009C544E" w:rsidP="009C544E">
      <w:pPr>
        <w:spacing w:after="0" w:line="276" w:lineRule="auto"/>
        <w:jc w:val="both"/>
        <w:rPr>
          <w:rFonts w:ascii="Arial" w:hAnsi="Arial" w:cs="Arial"/>
          <w:i/>
          <w:iCs/>
          <w:highlight w:val="yellow"/>
        </w:rPr>
      </w:pPr>
    </w:p>
    <w:p w14:paraId="1A0A3261" w14:textId="7836A999" w:rsidR="009C544E" w:rsidRPr="002F3F77" w:rsidRDefault="009C544E" w:rsidP="009C544E">
      <w:pPr>
        <w:spacing w:after="0" w:line="276" w:lineRule="auto"/>
        <w:jc w:val="both"/>
        <w:rPr>
          <w:rFonts w:ascii="Arial" w:hAnsi="Arial" w:cs="Arial"/>
        </w:rPr>
      </w:pPr>
      <w:r>
        <w:rPr>
          <w:rFonts w:ascii="Arial" w:hAnsi="Arial" w:cs="Arial"/>
        </w:rPr>
        <w:t>The BCW facilitates the identification of intervention functions, defined as broad categories of means by which an intervention or its component can change behaviour</w:t>
      </w:r>
      <w:r>
        <w:rPr>
          <w:rFonts w:ascii="Arial" w:hAnsi="Arial" w:cs="Arial"/>
          <w:lang w:val="en-US"/>
        </w:rPr>
        <w:t xml:space="preserve">. The nine intervention functions are provided in the BCW and are linked with the COM-B components and TDF domains. Three members of the research team (ES, LH, JP) considered each of the candidate intervention functions using the APEASE criteria. </w:t>
      </w:r>
      <w:r>
        <w:rPr>
          <w:rFonts w:ascii="Arial" w:hAnsi="Arial" w:cs="Arial"/>
        </w:rPr>
        <w:t>The APEASE criteria as defined in the BCW (affordability, practicability, effectiveness and cost-effectiveness, acceptability, side-effects and safety, equity) were considered to direct the selection of appropriate intervention options.</w:t>
      </w:r>
      <w:r w:rsidR="00E7451A">
        <w:rPr>
          <w:rFonts w:ascii="Arial" w:hAnsi="Arial" w:cs="Arial"/>
        </w:rPr>
        <w:t xml:space="preserve"> To further help prioritise amongst </w:t>
      </w:r>
      <w:r w:rsidR="007F0C5E">
        <w:rPr>
          <w:rFonts w:ascii="Arial" w:hAnsi="Arial" w:cs="Arial"/>
        </w:rPr>
        <w:t>these and</w:t>
      </w:r>
      <w:r w:rsidR="00E7451A">
        <w:rPr>
          <w:rFonts w:ascii="Arial" w:hAnsi="Arial" w:cs="Arial"/>
          <w:lang w:val="en-US"/>
        </w:rPr>
        <w:t xml:space="preserve"> identify what interventions have been done to date in this context, we also conducted a systematic review of behavioural and/or pharmacological interventions that maintain abstinence following a smokefree stay and determined their effectiveness. </w:t>
      </w:r>
    </w:p>
    <w:p w14:paraId="143B6CF0" w14:textId="77777777" w:rsidR="009C544E" w:rsidRPr="00D004A8" w:rsidRDefault="009C544E" w:rsidP="009C544E">
      <w:pPr>
        <w:spacing w:after="0" w:line="276" w:lineRule="auto"/>
        <w:jc w:val="both"/>
        <w:rPr>
          <w:rFonts w:ascii="Arial" w:hAnsi="Arial" w:cs="Arial"/>
          <w:i/>
          <w:iCs/>
          <w:highlight w:val="yellow"/>
        </w:rPr>
      </w:pPr>
    </w:p>
    <w:p w14:paraId="46CEE16B" w14:textId="77777777" w:rsidR="009C544E" w:rsidRPr="00D004A8" w:rsidRDefault="009C544E" w:rsidP="009C544E">
      <w:pPr>
        <w:spacing w:after="0" w:line="276" w:lineRule="auto"/>
        <w:jc w:val="both"/>
        <w:rPr>
          <w:rFonts w:ascii="Arial" w:hAnsi="Arial" w:cs="Arial"/>
          <w:i/>
          <w:iCs/>
        </w:rPr>
      </w:pPr>
      <w:r w:rsidRPr="00873A08">
        <w:rPr>
          <w:rFonts w:ascii="Arial" w:hAnsi="Arial" w:cs="Arial"/>
          <w:i/>
          <w:iCs/>
        </w:rPr>
        <w:t>Step 6: Identifying policy categories</w:t>
      </w:r>
    </w:p>
    <w:p w14:paraId="09AAA27C" w14:textId="77777777" w:rsidR="009C544E" w:rsidRDefault="009C544E" w:rsidP="009C544E">
      <w:pPr>
        <w:spacing w:after="0" w:line="276" w:lineRule="auto"/>
        <w:jc w:val="both"/>
        <w:rPr>
          <w:rFonts w:ascii="Arial" w:hAnsi="Arial" w:cs="Arial"/>
        </w:rPr>
      </w:pPr>
    </w:p>
    <w:p w14:paraId="72283600" w14:textId="1E3DD187" w:rsidR="009C544E" w:rsidRDefault="009C544E" w:rsidP="009C544E">
      <w:pPr>
        <w:spacing w:after="0" w:line="276" w:lineRule="auto"/>
        <w:jc w:val="both"/>
        <w:rPr>
          <w:rFonts w:ascii="Arial" w:hAnsi="Arial" w:cs="Arial"/>
        </w:rPr>
      </w:pPr>
      <w:r>
        <w:rPr>
          <w:rFonts w:ascii="Arial" w:hAnsi="Arial" w:cs="Arial"/>
        </w:rPr>
        <w:t>The BCW outlines seven policy categories, representing types of decisions made by authorities that help to support and enact the interventions</w:t>
      </w:r>
      <w:r>
        <w:rPr>
          <w:rFonts w:ascii="Arial" w:hAnsi="Arial" w:cs="Arial"/>
          <w:lang w:val="en-US"/>
        </w:rPr>
        <w:t xml:space="preserve">. The BCW </w:t>
      </w:r>
      <w:r>
        <w:rPr>
          <w:rFonts w:ascii="Arial" w:hAnsi="Arial" w:cs="Arial"/>
        </w:rPr>
        <w:t xml:space="preserve">suggests which policy categories are likely to be appropriate and effective in supporting each intervention function (see step 5). </w:t>
      </w:r>
      <w:r>
        <w:rPr>
          <w:rFonts w:ascii="Arial" w:hAnsi="Arial" w:cs="Arial"/>
          <w:lang w:val="en-US"/>
        </w:rPr>
        <w:t xml:space="preserve">Three members of the research team selected each of the policy categories based on consideration of the APEASE criteria. </w:t>
      </w:r>
    </w:p>
    <w:p w14:paraId="0BAC9EBB" w14:textId="77777777" w:rsidR="009C544E" w:rsidRDefault="009C544E" w:rsidP="009C544E">
      <w:pPr>
        <w:spacing w:after="0" w:line="276" w:lineRule="auto"/>
        <w:jc w:val="both"/>
        <w:rPr>
          <w:rFonts w:ascii="Arial" w:hAnsi="Arial" w:cs="Arial"/>
        </w:rPr>
      </w:pPr>
    </w:p>
    <w:p w14:paraId="785221CE" w14:textId="77777777" w:rsidR="009C544E" w:rsidRPr="00764087" w:rsidRDefault="009C544E" w:rsidP="009C544E">
      <w:pPr>
        <w:spacing w:after="0" w:line="276" w:lineRule="auto"/>
        <w:jc w:val="both"/>
        <w:rPr>
          <w:rFonts w:ascii="Arial" w:hAnsi="Arial" w:cs="Arial"/>
          <w:u w:val="single"/>
        </w:rPr>
      </w:pPr>
      <w:r w:rsidRPr="00764087">
        <w:rPr>
          <w:rFonts w:ascii="Arial" w:hAnsi="Arial" w:cs="Arial"/>
          <w:u w:val="single"/>
        </w:rPr>
        <w:t>Stage 3: Identify content and implementation options</w:t>
      </w:r>
    </w:p>
    <w:p w14:paraId="01E7CCAF" w14:textId="77777777" w:rsidR="009C544E" w:rsidRDefault="009C544E" w:rsidP="009C544E">
      <w:pPr>
        <w:spacing w:after="0" w:line="276" w:lineRule="auto"/>
        <w:jc w:val="both"/>
        <w:rPr>
          <w:rFonts w:ascii="Arial" w:hAnsi="Arial" w:cs="Arial"/>
        </w:rPr>
      </w:pPr>
    </w:p>
    <w:p w14:paraId="34A3F7F8" w14:textId="77777777" w:rsidR="009C544E" w:rsidRDefault="009C544E" w:rsidP="009C544E">
      <w:pPr>
        <w:spacing w:after="0" w:line="276" w:lineRule="auto"/>
        <w:jc w:val="both"/>
        <w:rPr>
          <w:rFonts w:ascii="Arial" w:hAnsi="Arial" w:cs="Arial"/>
          <w:i/>
          <w:iCs/>
        </w:rPr>
      </w:pPr>
      <w:r w:rsidRPr="00764087">
        <w:rPr>
          <w:rFonts w:ascii="Arial" w:hAnsi="Arial" w:cs="Arial"/>
          <w:i/>
          <w:iCs/>
        </w:rPr>
        <w:t>Step 7: Identify</w:t>
      </w:r>
      <w:r>
        <w:rPr>
          <w:rFonts w:ascii="Arial" w:hAnsi="Arial" w:cs="Arial"/>
          <w:i/>
          <w:iCs/>
        </w:rPr>
        <w:t>ing</w:t>
      </w:r>
      <w:r w:rsidRPr="00764087">
        <w:rPr>
          <w:rFonts w:ascii="Arial" w:hAnsi="Arial" w:cs="Arial"/>
          <w:i/>
          <w:iCs/>
        </w:rPr>
        <w:t xml:space="preserve"> Behaviour Change Techniques (BCTs)</w:t>
      </w:r>
    </w:p>
    <w:p w14:paraId="116CA6E3" w14:textId="77777777" w:rsidR="009C544E" w:rsidRDefault="009C544E" w:rsidP="009C544E">
      <w:pPr>
        <w:spacing w:after="0" w:line="276" w:lineRule="auto"/>
        <w:jc w:val="both"/>
        <w:rPr>
          <w:rFonts w:ascii="Arial" w:hAnsi="Arial" w:cs="Arial"/>
          <w:i/>
          <w:iCs/>
        </w:rPr>
      </w:pPr>
    </w:p>
    <w:p w14:paraId="104B0904" w14:textId="2D08F823" w:rsidR="009C544E" w:rsidRDefault="009C544E" w:rsidP="009C544E">
      <w:pPr>
        <w:spacing w:after="0" w:line="276" w:lineRule="auto"/>
        <w:jc w:val="both"/>
        <w:rPr>
          <w:rFonts w:ascii="Arial" w:hAnsi="Arial" w:cs="Arial"/>
          <w:color w:val="000000" w:themeColor="text1"/>
        </w:rPr>
      </w:pPr>
      <w:r>
        <w:rPr>
          <w:rFonts w:ascii="Arial" w:hAnsi="Arial" w:cs="Arial"/>
        </w:rPr>
        <w:t>Three members of the research team (ES, LH, JR) independently generated a list of all the possible BCTs aligned with the selected intervention functions (see step 5). Through a process of discussion</w:t>
      </w:r>
      <w:r w:rsidR="005C1A36">
        <w:rPr>
          <w:rFonts w:ascii="Arial" w:hAnsi="Arial" w:cs="Arial"/>
        </w:rPr>
        <w:t xml:space="preserve"> (and using the APEASE criteria)</w:t>
      </w:r>
      <w:r>
        <w:rPr>
          <w:rFonts w:ascii="Arial" w:hAnsi="Arial" w:cs="Arial"/>
        </w:rPr>
        <w:t>, three members of the research team considered which BCTs could most feasibly be applied within the context of a post-discharge intervention and would be most useful for addressing the identified barriers to the target behaviours</w:t>
      </w:r>
      <w:r w:rsidRPr="00724B34">
        <w:rPr>
          <w:rFonts w:ascii="Arial" w:hAnsi="Arial" w:cs="Arial"/>
          <w:color w:val="000000" w:themeColor="text1"/>
        </w:rPr>
        <w:t xml:space="preserve">. </w:t>
      </w:r>
      <w:r>
        <w:rPr>
          <w:rFonts w:ascii="Arial" w:hAnsi="Arial" w:cs="Arial"/>
          <w:color w:val="000000" w:themeColor="text1"/>
        </w:rPr>
        <w:t xml:space="preserve">To further guide the identification of appropriate BCTs, the findings from the second systematic review identified ‘promising’ BCTs in terms of likely effectiveness, and ‘promising’ BCTs in terms of both likely effectiveness and feasibility. </w:t>
      </w:r>
    </w:p>
    <w:p w14:paraId="29A59AEC" w14:textId="77777777" w:rsidR="009C544E" w:rsidRDefault="009C544E" w:rsidP="009C544E">
      <w:pPr>
        <w:spacing w:after="0" w:line="276" w:lineRule="auto"/>
        <w:jc w:val="both"/>
        <w:rPr>
          <w:rFonts w:ascii="Arial" w:hAnsi="Arial" w:cs="Arial"/>
        </w:rPr>
      </w:pPr>
    </w:p>
    <w:p w14:paraId="5135199D" w14:textId="77777777" w:rsidR="009C544E" w:rsidRDefault="009C544E" w:rsidP="009C544E">
      <w:pPr>
        <w:spacing w:after="0" w:line="276" w:lineRule="auto"/>
        <w:jc w:val="both"/>
        <w:rPr>
          <w:rFonts w:ascii="Arial" w:hAnsi="Arial" w:cs="Arial"/>
          <w:i/>
          <w:iCs/>
        </w:rPr>
      </w:pPr>
      <w:r w:rsidRPr="00873A08">
        <w:rPr>
          <w:rFonts w:ascii="Arial" w:hAnsi="Arial" w:cs="Arial"/>
          <w:i/>
          <w:iCs/>
        </w:rPr>
        <w:lastRenderedPageBreak/>
        <w:t>Step 8: Determining the mode of delivery</w:t>
      </w:r>
    </w:p>
    <w:p w14:paraId="7D24799E" w14:textId="77777777" w:rsidR="009C544E" w:rsidRDefault="009C544E" w:rsidP="009C544E">
      <w:pPr>
        <w:spacing w:after="0" w:line="276" w:lineRule="auto"/>
        <w:jc w:val="both"/>
        <w:rPr>
          <w:rFonts w:ascii="Arial" w:hAnsi="Arial" w:cs="Arial"/>
          <w:i/>
          <w:iCs/>
        </w:rPr>
      </w:pPr>
    </w:p>
    <w:p w14:paraId="45A40002" w14:textId="77777777" w:rsidR="004822FD" w:rsidRDefault="009C544E" w:rsidP="009C544E">
      <w:pPr>
        <w:spacing w:after="0" w:line="276" w:lineRule="auto"/>
        <w:jc w:val="both"/>
        <w:rPr>
          <w:rFonts w:ascii="Arial" w:hAnsi="Arial" w:cs="Arial"/>
        </w:rPr>
        <w:sectPr w:rsidR="004822FD">
          <w:footerReference w:type="even" r:id="rId14"/>
          <w:footerReference w:type="default" r:id="rId15"/>
          <w:pgSz w:w="11906" w:h="16838"/>
          <w:pgMar w:top="1440" w:right="1440" w:bottom="1440" w:left="1440" w:header="708" w:footer="708" w:gutter="0"/>
          <w:cols w:space="708"/>
          <w:docGrid w:linePitch="360"/>
        </w:sectPr>
      </w:pPr>
      <w:r>
        <w:rPr>
          <w:rFonts w:ascii="Arial" w:hAnsi="Arial" w:cs="Arial"/>
        </w:rPr>
        <w:t xml:space="preserve">To select the preferred modes of delivery, three members of the research team held discussions with academic experts in tobacco control and intervention design, and clinicians from participating Trusts, while considering the APEASE criteria. </w:t>
      </w:r>
    </w:p>
    <w:p w14:paraId="63CD26B6" w14:textId="1BECD4E7" w:rsidR="004822FD" w:rsidRDefault="004822FD" w:rsidP="004822FD">
      <w:pPr>
        <w:pStyle w:val="Heading1"/>
      </w:pPr>
      <w:bookmarkStart w:id="1" w:name="_Toc115359249"/>
      <w:r w:rsidRPr="005E0EC5">
        <w:rPr>
          <w:b/>
          <w:bCs/>
        </w:rPr>
        <w:lastRenderedPageBreak/>
        <w:t>Supplementary Material 2.</w:t>
      </w:r>
      <w:r w:rsidRPr="005E0EC5">
        <w:t xml:space="preserve"> Prototype intervention and refinements</w:t>
      </w:r>
      <w:bookmarkEnd w:id="1"/>
    </w:p>
    <w:tbl>
      <w:tblPr>
        <w:tblStyle w:val="PlainTable2"/>
        <w:tblW w:w="13958" w:type="dxa"/>
        <w:tblLook w:val="04A0" w:firstRow="1" w:lastRow="0" w:firstColumn="1" w:lastColumn="0" w:noHBand="0" w:noVBand="1"/>
      </w:tblPr>
      <w:tblGrid>
        <w:gridCol w:w="3686"/>
        <w:gridCol w:w="5332"/>
        <w:gridCol w:w="4940"/>
      </w:tblGrid>
      <w:tr w:rsidR="004822FD" w14:paraId="0F26CAA9"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tcBorders>
              <w:top w:val="nil"/>
            </w:tcBorders>
          </w:tcPr>
          <w:p w14:paraId="7740E1E3" w14:textId="77777777" w:rsidR="004822FD" w:rsidRPr="004822FD" w:rsidRDefault="004822FD" w:rsidP="004822FD">
            <w:pPr>
              <w:pStyle w:val="Heading2"/>
              <w:outlineLvl w:val="1"/>
              <w:rPr>
                <w:b w:val="0"/>
                <w:bCs w:val="0"/>
              </w:rPr>
            </w:pPr>
            <w:bookmarkStart w:id="2" w:name="_Toc115359250"/>
            <w:r w:rsidRPr="004822FD">
              <w:rPr>
                <w:b w:val="0"/>
                <w:bCs w:val="0"/>
              </w:rPr>
              <w:t>Table 2a. Prototype intervention developed from existing evidence and BCW process</w:t>
            </w:r>
            <w:bookmarkEnd w:id="2"/>
          </w:p>
        </w:tc>
      </w:tr>
      <w:tr w:rsidR="004822FD" w14:paraId="4DE5F45E"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EF44C1A" w14:textId="77777777" w:rsidR="004822FD" w:rsidRDefault="004822FD" w:rsidP="004822FD">
            <w:pPr>
              <w:spacing w:line="240" w:lineRule="auto"/>
              <w:jc w:val="center"/>
              <w:rPr>
                <w:rFonts w:ascii="Arial" w:hAnsi="Arial" w:cs="Arial"/>
              </w:rPr>
            </w:pPr>
            <w:r>
              <w:rPr>
                <w:rFonts w:ascii="Arial" w:hAnsi="Arial" w:cs="Arial"/>
              </w:rPr>
              <w:t>Prototype intervention components</w:t>
            </w:r>
          </w:p>
        </w:tc>
        <w:tc>
          <w:tcPr>
            <w:tcW w:w="5332" w:type="dxa"/>
          </w:tcPr>
          <w:p w14:paraId="1D18469B" w14:textId="77777777" w:rsidR="004822FD" w:rsidRPr="0034543D" w:rsidRDefault="004822FD" w:rsidP="004822FD">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Aim of component</w:t>
            </w:r>
          </w:p>
        </w:tc>
        <w:tc>
          <w:tcPr>
            <w:tcW w:w="4940" w:type="dxa"/>
          </w:tcPr>
          <w:p w14:paraId="475974E3" w14:textId="77777777" w:rsidR="004822FD" w:rsidRDefault="004822FD" w:rsidP="004822FD">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Summary of evidence</w:t>
            </w:r>
          </w:p>
        </w:tc>
      </w:tr>
      <w:tr w:rsidR="004822FD" w14:paraId="6E290273" w14:textId="77777777" w:rsidTr="000C2609">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09DC9411" w14:textId="77777777" w:rsidR="004822FD" w:rsidRDefault="004822FD" w:rsidP="004822FD">
            <w:pPr>
              <w:spacing w:line="240" w:lineRule="auto"/>
              <w:jc w:val="center"/>
              <w:rPr>
                <w:rFonts w:ascii="Arial" w:hAnsi="Arial" w:cs="Arial"/>
              </w:rPr>
            </w:pPr>
            <w:r>
              <w:rPr>
                <w:rFonts w:ascii="Arial" w:hAnsi="Arial" w:cs="Arial"/>
              </w:rPr>
              <w:t>Pre-discharge components</w:t>
            </w:r>
          </w:p>
        </w:tc>
      </w:tr>
      <w:tr w:rsidR="004822FD" w14:paraId="7327D8E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364FF169" w14:textId="77777777" w:rsidR="004822FD" w:rsidRDefault="004822FD" w:rsidP="004822FD">
            <w:pPr>
              <w:spacing w:line="240" w:lineRule="auto"/>
              <w:rPr>
                <w:rFonts w:ascii="Arial" w:hAnsi="Arial" w:cs="Arial"/>
              </w:rPr>
            </w:pPr>
            <w:r>
              <w:rPr>
                <w:rFonts w:ascii="Arial" w:hAnsi="Arial" w:cs="Arial"/>
              </w:rPr>
              <w:t>Pre-discharge assessment and flexible goal setting</w:t>
            </w:r>
          </w:p>
        </w:tc>
        <w:tc>
          <w:tcPr>
            <w:tcW w:w="5332" w:type="dxa"/>
          </w:tcPr>
          <w:p w14:paraId="33ED17E5"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his assessment will ensure the participants are aware of the benefits of continuing efforts to change their smoking behaviours. The session will provide personalised support and tailored goal setting, strategy, and contingency planning to assist participants to continue tobacco related changes post-discharge.</w:t>
            </w:r>
          </w:p>
        </w:tc>
        <w:tc>
          <w:tcPr>
            <w:tcW w:w="4940" w:type="dxa"/>
          </w:tcPr>
          <w:p w14:paraId="29BA825C"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ffective interventions identified in existing evidence offered continuous reviewing of goals. BCTs in the ‘goals and planning’ cluster were identified as promising in terms of likely effectiveness and feasibility in our second systematic review.</w:t>
            </w:r>
          </w:p>
        </w:tc>
      </w:tr>
      <w:tr w:rsidR="004822FD" w14:paraId="3F551BFF" w14:textId="77777777" w:rsidTr="000C2609">
        <w:tc>
          <w:tcPr>
            <w:cnfStyle w:val="001000000000" w:firstRow="0" w:lastRow="0" w:firstColumn="1" w:lastColumn="0" w:oddVBand="0" w:evenVBand="0" w:oddHBand="0" w:evenHBand="0" w:firstRowFirstColumn="0" w:firstRowLastColumn="0" w:lastRowFirstColumn="0" w:lastRowLastColumn="0"/>
            <w:tcW w:w="3686" w:type="dxa"/>
          </w:tcPr>
          <w:p w14:paraId="5AB96C83" w14:textId="77777777" w:rsidR="004822FD" w:rsidRDefault="004822FD" w:rsidP="004822FD">
            <w:pPr>
              <w:spacing w:line="240" w:lineRule="auto"/>
              <w:rPr>
                <w:rFonts w:ascii="Arial" w:hAnsi="Arial" w:cs="Arial"/>
              </w:rPr>
            </w:pPr>
            <w:r>
              <w:rPr>
                <w:rFonts w:ascii="Arial" w:hAnsi="Arial" w:cs="Arial"/>
              </w:rPr>
              <w:t xml:space="preserve">Patient resource pack provided by clinician at discharge </w:t>
            </w:r>
          </w:p>
        </w:tc>
        <w:tc>
          <w:tcPr>
            <w:tcW w:w="5332" w:type="dxa"/>
          </w:tcPr>
          <w:p w14:paraId="1684BFD3"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rovide the participant with a personalised folder to assist them with achieving their behavioural change goals. A resource folder will contain journal pages to promote reflection and monitoring of progress, general information on the health benefits of quitting smoking, money saved information sheet, and tips on how to make a smokefree home.</w:t>
            </w:r>
          </w:p>
        </w:tc>
        <w:tc>
          <w:tcPr>
            <w:tcW w:w="4940" w:type="dxa"/>
          </w:tcPr>
          <w:p w14:paraId="7DBFBA25"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ffective interventions in systematic review provided educational/self-help literature for patients during their stay and/or at point of discharge. Evidence suggests information distributed by a professional is more beneficial.</w:t>
            </w:r>
          </w:p>
        </w:tc>
      </w:tr>
      <w:tr w:rsidR="004822FD" w14:paraId="439C6AB3"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3F1FD789" w14:textId="77777777" w:rsidR="004822FD" w:rsidRDefault="004822FD" w:rsidP="004822FD">
            <w:pPr>
              <w:spacing w:line="240" w:lineRule="auto"/>
              <w:jc w:val="center"/>
              <w:rPr>
                <w:rFonts w:ascii="Arial" w:hAnsi="Arial" w:cs="Arial"/>
              </w:rPr>
            </w:pPr>
            <w:r>
              <w:rPr>
                <w:rFonts w:ascii="Arial" w:hAnsi="Arial" w:cs="Arial"/>
              </w:rPr>
              <w:t>Post-discharge components</w:t>
            </w:r>
          </w:p>
        </w:tc>
      </w:tr>
      <w:tr w:rsidR="004822FD" w14:paraId="1A8FBCDF" w14:textId="77777777" w:rsidTr="000C2609">
        <w:tc>
          <w:tcPr>
            <w:cnfStyle w:val="001000000000" w:firstRow="0" w:lastRow="0" w:firstColumn="1" w:lastColumn="0" w:oddVBand="0" w:evenVBand="0" w:oddHBand="0" w:evenHBand="0" w:firstRowFirstColumn="0" w:firstRowLastColumn="0" w:lastRowFirstColumn="0" w:lastRowLastColumn="0"/>
            <w:tcW w:w="3686" w:type="dxa"/>
          </w:tcPr>
          <w:p w14:paraId="62B63D40" w14:textId="77777777" w:rsidR="004822FD" w:rsidRDefault="004822FD" w:rsidP="004822FD">
            <w:pPr>
              <w:spacing w:line="240" w:lineRule="auto"/>
              <w:rPr>
                <w:rFonts w:ascii="Arial" w:hAnsi="Arial" w:cs="Arial"/>
              </w:rPr>
            </w:pPr>
            <w:r>
              <w:rPr>
                <w:rFonts w:ascii="Arial" w:hAnsi="Arial" w:cs="Arial"/>
              </w:rPr>
              <w:t>Evidence-based pharmacological support of NRT and e-cigarettes</w:t>
            </w:r>
          </w:p>
        </w:tc>
        <w:tc>
          <w:tcPr>
            <w:tcW w:w="5332" w:type="dxa"/>
          </w:tcPr>
          <w:p w14:paraId="0458B37E"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rovide the participant with evidence-based pharmacological support.</w:t>
            </w:r>
          </w:p>
        </w:tc>
        <w:tc>
          <w:tcPr>
            <w:tcW w:w="4940" w:type="dxa"/>
          </w:tcPr>
          <w:p w14:paraId="59EAAA2F"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harmacological support was identified as a promising BCT in terms of likely effectiveness and feasibility in our second systematic review. All effective interventions included pharmacological support.</w:t>
            </w:r>
          </w:p>
        </w:tc>
      </w:tr>
      <w:tr w:rsidR="004822FD" w14:paraId="741A38D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74D6ACA" w14:textId="77777777" w:rsidR="004822FD" w:rsidRDefault="004822FD" w:rsidP="004822FD">
            <w:pPr>
              <w:spacing w:line="240" w:lineRule="auto"/>
              <w:rPr>
                <w:rFonts w:ascii="Arial" w:hAnsi="Arial" w:cs="Arial"/>
              </w:rPr>
            </w:pPr>
            <w:r>
              <w:rPr>
                <w:rFonts w:ascii="Arial" w:hAnsi="Arial" w:cs="Arial"/>
              </w:rPr>
              <w:lastRenderedPageBreak/>
              <w:t>Telephone support: 1 x call days 1 – 3 days post-discharge, and weekly thereafter</w:t>
            </w:r>
          </w:p>
        </w:tc>
        <w:tc>
          <w:tcPr>
            <w:tcW w:w="5332" w:type="dxa"/>
          </w:tcPr>
          <w:p w14:paraId="10068E91"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o provide personalised and tailored support to assist participants in achieving their behaviour change goals, and to provide feedback and encouragement on the progress of the participant’s individualised goals. Participant will receive tailored behavioural support via telephone or video call (dependent on preference). </w:t>
            </w:r>
          </w:p>
        </w:tc>
        <w:tc>
          <w:tcPr>
            <w:tcW w:w="4940" w:type="dxa"/>
          </w:tcPr>
          <w:p w14:paraId="66981994"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elephone support was used to increase motivation for smoking behaviour change (systematic review findings). However, frequency of timings varied. Evidence suggested relapse post-discharge is highest within the first 24 hours, only one study in our review offered telephone support within 24 hours post-discharge. BCTs in the ‘social support’ cluster were identified as promising in terms of likely effectiveness and feasibility in our second systematic review.</w:t>
            </w:r>
          </w:p>
        </w:tc>
      </w:tr>
      <w:tr w:rsidR="004822FD" w14:paraId="052B9A3F" w14:textId="77777777" w:rsidTr="000C2609">
        <w:tc>
          <w:tcPr>
            <w:cnfStyle w:val="001000000000" w:firstRow="0" w:lastRow="0" w:firstColumn="1" w:lastColumn="0" w:oddVBand="0" w:evenVBand="0" w:oddHBand="0" w:evenHBand="0" w:firstRowFirstColumn="0" w:firstRowLastColumn="0" w:lastRowFirstColumn="0" w:lastRowLastColumn="0"/>
            <w:tcW w:w="3686" w:type="dxa"/>
          </w:tcPr>
          <w:p w14:paraId="2D03E73A" w14:textId="77777777" w:rsidR="004822FD" w:rsidRDefault="004822FD" w:rsidP="004822FD">
            <w:pPr>
              <w:spacing w:line="240" w:lineRule="auto"/>
              <w:rPr>
                <w:rFonts w:ascii="Arial" w:hAnsi="Arial" w:cs="Arial"/>
              </w:rPr>
            </w:pPr>
            <w:r>
              <w:rPr>
                <w:rFonts w:ascii="Arial" w:hAnsi="Arial" w:cs="Arial"/>
              </w:rPr>
              <w:t>Unidirectional motivational texts alongside telephone support</w:t>
            </w:r>
          </w:p>
        </w:tc>
        <w:tc>
          <w:tcPr>
            <w:tcW w:w="5332" w:type="dxa"/>
          </w:tcPr>
          <w:p w14:paraId="09CA626E"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o provide support to participants by texting tips to address tobacco norms encountered and challenges likely to be encountered, and to motivate participants by sending congratulatory texts when milestones have been reached.</w:t>
            </w:r>
          </w:p>
        </w:tc>
        <w:tc>
          <w:tcPr>
            <w:tcW w:w="4940" w:type="dxa"/>
          </w:tcPr>
          <w:p w14:paraId="342EDEF1"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otivational text content well-received by participants in systematic review – offered practical and emotional support. BCTs in the ‘social support’ cluster were identified as promising in terms of likely effectiveness and feasibility in our second systematic review.</w:t>
            </w:r>
          </w:p>
        </w:tc>
      </w:tr>
      <w:tr w:rsidR="004822FD" w14:paraId="0D6293B7"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74C91C6E" w14:textId="77777777" w:rsidR="004822FD" w:rsidRDefault="004822FD" w:rsidP="004822FD">
            <w:pPr>
              <w:spacing w:line="240" w:lineRule="auto"/>
              <w:rPr>
                <w:rFonts w:ascii="Arial" w:hAnsi="Arial" w:cs="Arial"/>
              </w:rPr>
            </w:pPr>
            <w:r>
              <w:rPr>
                <w:rFonts w:ascii="Arial" w:hAnsi="Arial" w:cs="Arial"/>
              </w:rPr>
              <w:t>Identification and support of patient ‘buddy’ for cessation</w:t>
            </w:r>
          </w:p>
        </w:tc>
        <w:tc>
          <w:tcPr>
            <w:tcW w:w="5332" w:type="dxa"/>
          </w:tcPr>
          <w:p w14:paraId="625494FB"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o identify a family member/friend to offer additional support to the participant upon discharge.</w:t>
            </w:r>
          </w:p>
        </w:tc>
        <w:tc>
          <w:tcPr>
            <w:tcW w:w="4940" w:type="dxa"/>
          </w:tcPr>
          <w:p w14:paraId="61E4461C"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support provided by healthcare professionals was frequently identified in existing evidence. Potential to use family/friends/carer as a buddy for additional support.</w:t>
            </w:r>
          </w:p>
        </w:tc>
      </w:tr>
      <w:tr w:rsidR="004822FD" w14:paraId="63CF70BA" w14:textId="77777777" w:rsidTr="000C2609">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19C98A68" w14:textId="77777777" w:rsidR="004822FD" w:rsidRDefault="004822FD" w:rsidP="004822FD">
            <w:pPr>
              <w:spacing w:line="240" w:lineRule="auto"/>
              <w:jc w:val="center"/>
              <w:rPr>
                <w:rFonts w:ascii="Arial" w:hAnsi="Arial" w:cs="Arial"/>
              </w:rPr>
            </w:pPr>
            <w:r>
              <w:rPr>
                <w:rFonts w:ascii="Arial" w:hAnsi="Arial" w:cs="Arial"/>
              </w:rPr>
              <w:t>Helping healthcare professionals to support patients in changing their smoking behaviours</w:t>
            </w:r>
          </w:p>
        </w:tc>
      </w:tr>
      <w:tr w:rsidR="004822FD" w14:paraId="2DEFD785"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28246B36" w14:textId="77777777" w:rsidR="004822FD" w:rsidRDefault="004822FD" w:rsidP="004822FD">
            <w:pPr>
              <w:spacing w:line="240" w:lineRule="auto"/>
              <w:rPr>
                <w:rFonts w:ascii="Arial" w:hAnsi="Arial" w:cs="Arial"/>
              </w:rPr>
            </w:pPr>
            <w:r>
              <w:rPr>
                <w:rFonts w:ascii="Arial" w:hAnsi="Arial" w:cs="Arial"/>
              </w:rPr>
              <w:t>Specialist stop smoking training with mental health module, plus a clinician tailored top-up session</w:t>
            </w:r>
          </w:p>
        </w:tc>
        <w:tc>
          <w:tcPr>
            <w:tcW w:w="5332" w:type="dxa"/>
          </w:tcPr>
          <w:p w14:paraId="1831AFB7" w14:textId="1FD0A529"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o ensure the </w:t>
            </w:r>
            <w:r w:rsidR="00BF2DB8">
              <w:rPr>
                <w:rFonts w:ascii="Arial" w:hAnsi="Arial" w:cs="Arial"/>
              </w:rPr>
              <w:t>mental health worker</w:t>
            </w:r>
            <w:r>
              <w:rPr>
                <w:rFonts w:ascii="Arial" w:hAnsi="Arial" w:cs="Arial"/>
              </w:rPr>
              <w:t xml:space="preserve"> has successfully completed NCSCT training and specialist top-up modules. A training session in relation to study processes and procedures will also be conducted.</w:t>
            </w:r>
          </w:p>
        </w:tc>
        <w:tc>
          <w:tcPr>
            <w:tcW w:w="4940" w:type="dxa"/>
          </w:tcPr>
          <w:p w14:paraId="452EC2B1"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pecialist professional delivering the support package to complete NCSCT training and have additional sessions to focus on the benefits of supporting stopping smoking and links with mental health, and the safety and benefits of NRT and e-cigarettes. These sessions would be on-demand and available pre-recorded.</w:t>
            </w:r>
          </w:p>
        </w:tc>
      </w:tr>
    </w:tbl>
    <w:p w14:paraId="1AD2A6E8" w14:textId="77777777" w:rsidR="004822FD" w:rsidRPr="004822FD" w:rsidRDefault="004822FD" w:rsidP="004822FD"/>
    <w:p w14:paraId="7B5A9D94" w14:textId="21DF5255" w:rsidR="009C544E" w:rsidRDefault="004822FD" w:rsidP="004822FD">
      <w:pPr>
        <w:pStyle w:val="Heading2"/>
      </w:pPr>
      <w:bookmarkStart w:id="3" w:name="_Toc115359251"/>
      <w:r w:rsidRPr="00E74856">
        <w:lastRenderedPageBreak/>
        <w:t>Table 2b.</w:t>
      </w:r>
      <w:r>
        <w:t xml:space="preserve"> Feedback from key stakeholders and refinements to prototype intervention</w:t>
      </w:r>
      <w:bookmarkEnd w:id="3"/>
    </w:p>
    <w:tbl>
      <w:tblPr>
        <w:tblStyle w:val="PlainTable2"/>
        <w:tblW w:w="13958" w:type="dxa"/>
        <w:tblLook w:val="04A0" w:firstRow="1" w:lastRow="0" w:firstColumn="1" w:lastColumn="0" w:noHBand="0" w:noVBand="1"/>
      </w:tblPr>
      <w:tblGrid>
        <w:gridCol w:w="3512"/>
        <w:gridCol w:w="6836"/>
        <w:gridCol w:w="3610"/>
      </w:tblGrid>
      <w:tr w:rsidR="004822FD" w14:paraId="33849CA7"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tcBorders>
              <w:top w:val="nil"/>
            </w:tcBorders>
          </w:tcPr>
          <w:p w14:paraId="6A394E7A" w14:textId="645E54AE" w:rsidR="004822FD" w:rsidRDefault="004822FD" w:rsidP="004822FD">
            <w:pPr>
              <w:spacing w:line="240" w:lineRule="auto"/>
              <w:rPr>
                <w:rFonts w:ascii="Arial" w:hAnsi="Arial" w:cs="Arial"/>
              </w:rPr>
            </w:pPr>
          </w:p>
        </w:tc>
      </w:tr>
      <w:tr w:rsidR="004822FD" w14:paraId="096CA757"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017A6F97" w14:textId="77777777" w:rsidR="004822FD" w:rsidRDefault="004822FD" w:rsidP="004822FD">
            <w:pPr>
              <w:spacing w:line="240" w:lineRule="auto"/>
              <w:jc w:val="center"/>
              <w:rPr>
                <w:rFonts w:ascii="Arial" w:hAnsi="Arial" w:cs="Arial"/>
              </w:rPr>
            </w:pPr>
            <w:r>
              <w:rPr>
                <w:rFonts w:ascii="Arial" w:hAnsi="Arial" w:cs="Arial"/>
              </w:rPr>
              <w:t>Prototype intervention components</w:t>
            </w:r>
          </w:p>
        </w:tc>
        <w:tc>
          <w:tcPr>
            <w:tcW w:w="6836" w:type="dxa"/>
          </w:tcPr>
          <w:p w14:paraId="51179AD1" w14:textId="77777777" w:rsidR="004822FD" w:rsidRPr="0034543D" w:rsidRDefault="004822FD" w:rsidP="004822FD">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Key stakeholder feedback</w:t>
            </w:r>
          </w:p>
        </w:tc>
        <w:tc>
          <w:tcPr>
            <w:tcW w:w="3610" w:type="dxa"/>
          </w:tcPr>
          <w:p w14:paraId="119B2F27" w14:textId="77777777" w:rsidR="004822FD" w:rsidRDefault="004822FD" w:rsidP="004822FD">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Refinement to prototype intervention</w:t>
            </w:r>
          </w:p>
        </w:tc>
      </w:tr>
      <w:tr w:rsidR="004822FD" w14:paraId="7B3FE8BD" w14:textId="77777777" w:rsidTr="000C2609">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285C629D" w14:textId="77777777" w:rsidR="004822FD" w:rsidRDefault="004822FD" w:rsidP="004822FD">
            <w:pPr>
              <w:spacing w:line="240" w:lineRule="auto"/>
              <w:jc w:val="center"/>
              <w:rPr>
                <w:rFonts w:ascii="Arial" w:hAnsi="Arial" w:cs="Arial"/>
              </w:rPr>
            </w:pPr>
            <w:r>
              <w:rPr>
                <w:rFonts w:ascii="Arial" w:hAnsi="Arial" w:cs="Arial"/>
              </w:rPr>
              <w:t>Pre-discharge components</w:t>
            </w:r>
          </w:p>
        </w:tc>
      </w:tr>
      <w:tr w:rsidR="004822FD" w14:paraId="0574A848"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5DD09458" w14:textId="77777777" w:rsidR="004822FD" w:rsidRDefault="004822FD" w:rsidP="004822FD">
            <w:pPr>
              <w:spacing w:line="240" w:lineRule="auto"/>
              <w:rPr>
                <w:rFonts w:ascii="Arial" w:hAnsi="Arial" w:cs="Arial"/>
              </w:rPr>
            </w:pPr>
            <w:r>
              <w:rPr>
                <w:rFonts w:ascii="Arial" w:hAnsi="Arial" w:cs="Arial"/>
              </w:rPr>
              <w:t>Pre-discharge assessment and flexible goal setting</w:t>
            </w:r>
          </w:p>
        </w:tc>
        <w:tc>
          <w:tcPr>
            <w:tcW w:w="6836" w:type="dxa"/>
          </w:tcPr>
          <w:p w14:paraId="25D7CD36" w14:textId="6300E49B"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his component was well-received by patients, mental healthcare </w:t>
            </w:r>
            <w:r w:rsidR="003B2B29">
              <w:rPr>
                <w:rFonts w:ascii="Arial" w:hAnsi="Arial" w:cs="Arial"/>
              </w:rPr>
              <w:t>workers</w:t>
            </w:r>
            <w:r>
              <w:rPr>
                <w:rFonts w:ascii="Arial" w:hAnsi="Arial" w:cs="Arial"/>
              </w:rPr>
              <w:t xml:space="preserve"> and carers. All stakeholder’s believed personalisation was required to tap into individual’s motivations, wishes and needs. </w:t>
            </w:r>
          </w:p>
        </w:tc>
        <w:tc>
          <w:tcPr>
            <w:tcW w:w="3610" w:type="dxa"/>
          </w:tcPr>
          <w:p w14:paraId="62E850E7"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 refinement required.</w:t>
            </w:r>
          </w:p>
        </w:tc>
      </w:tr>
      <w:tr w:rsidR="004822FD" w14:paraId="2B79AD3A" w14:textId="77777777" w:rsidTr="000C2609">
        <w:tc>
          <w:tcPr>
            <w:cnfStyle w:val="001000000000" w:firstRow="0" w:lastRow="0" w:firstColumn="1" w:lastColumn="0" w:oddVBand="0" w:evenVBand="0" w:oddHBand="0" w:evenHBand="0" w:firstRowFirstColumn="0" w:firstRowLastColumn="0" w:lastRowFirstColumn="0" w:lastRowLastColumn="0"/>
            <w:tcW w:w="3512" w:type="dxa"/>
            <w:vMerge w:val="restart"/>
          </w:tcPr>
          <w:p w14:paraId="67687705" w14:textId="77777777" w:rsidR="004822FD" w:rsidRDefault="004822FD" w:rsidP="004822FD">
            <w:pPr>
              <w:spacing w:line="240" w:lineRule="auto"/>
              <w:rPr>
                <w:rFonts w:ascii="Arial" w:hAnsi="Arial" w:cs="Arial"/>
              </w:rPr>
            </w:pPr>
            <w:r>
              <w:rPr>
                <w:rFonts w:ascii="Arial" w:hAnsi="Arial" w:cs="Arial"/>
              </w:rPr>
              <w:t>Patient resource pack provided by clinician at discharge</w:t>
            </w:r>
          </w:p>
        </w:tc>
        <w:tc>
          <w:tcPr>
            <w:tcW w:w="6836" w:type="dxa"/>
          </w:tcPr>
          <w:p w14:paraId="2DAAE2BE"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atient stakeholders liked the idea of the pack for educational purposes, and suggested ideas for other resources to be added. These included success stories (to demonstrate positive behaviour changes of others), alternative activities for distraction purposes and financial trackers. Patient stakeholders also suggested some resources should be optional rather than compulsory (e.g., inclusion of smokefree home information). </w:t>
            </w:r>
          </w:p>
        </w:tc>
        <w:tc>
          <w:tcPr>
            <w:tcW w:w="3610" w:type="dxa"/>
          </w:tcPr>
          <w:p w14:paraId="0FC96A65"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Addition of resources including success stories, financial trackers, and lists of alternative activities for distraction purposes. Therefore, BCT of ‘distraction’ was identified as appropriate and met the APEASE criteria. </w:t>
            </w:r>
          </w:p>
          <w:p w14:paraId="3D03503A"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43298900"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ade certain resources opt-in/opt-out, e.g., smokefree homes may not be appropriate for those in certain types of accommodation.</w:t>
            </w:r>
          </w:p>
        </w:tc>
      </w:tr>
      <w:tr w:rsidR="004822FD" w14:paraId="5587F74B"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vMerge/>
          </w:tcPr>
          <w:p w14:paraId="75F756F2" w14:textId="77777777" w:rsidR="004822FD" w:rsidRDefault="004822FD" w:rsidP="004822FD">
            <w:pPr>
              <w:spacing w:line="240" w:lineRule="auto"/>
              <w:rPr>
                <w:rFonts w:ascii="Arial" w:hAnsi="Arial" w:cs="Arial"/>
              </w:rPr>
            </w:pPr>
          </w:p>
        </w:tc>
        <w:tc>
          <w:tcPr>
            <w:tcW w:w="6836" w:type="dxa"/>
          </w:tcPr>
          <w:p w14:paraId="2CCF69B1" w14:textId="48E5B568"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he resource pack was well received by mental healthcare </w:t>
            </w:r>
            <w:r w:rsidR="003B2B29">
              <w:rPr>
                <w:rFonts w:ascii="Arial" w:hAnsi="Arial" w:cs="Arial"/>
              </w:rPr>
              <w:t>workers.</w:t>
            </w:r>
            <w:r>
              <w:rPr>
                <w:rFonts w:ascii="Arial" w:hAnsi="Arial" w:cs="Arial"/>
              </w:rPr>
              <w:t xml:space="preserve"> They believed relevant information from the pre-discharge evaluation session should be included in this folder for a smooth transition into the community (and those working in the community would be able to access this information without repeating assessments with participants). </w:t>
            </w:r>
          </w:p>
          <w:p w14:paraId="2C1674CF"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748BE3F1" w14:textId="6AA48A36"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 xml:space="preserve">Ideas for resources were well-received. Mental healthcare </w:t>
            </w:r>
            <w:r w:rsidR="003B2B29">
              <w:rPr>
                <w:rFonts w:ascii="Arial" w:hAnsi="Arial" w:cs="Arial"/>
              </w:rPr>
              <w:t>workers</w:t>
            </w:r>
            <w:r>
              <w:rPr>
                <w:rFonts w:ascii="Arial" w:hAnsi="Arial" w:cs="Arial"/>
              </w:rPr>
              <w:t xml:space="preserve"> suggested these should be created in a user-friendly, creative way that is easy to read.</w:t>
            </w:r>
          </w:p>
        </w:tc>
        <w:tc>
          <w:tcPr>
            <w:tcW w:w="3610" w:type="dxa"/>
          </w:tcPr>
          <w:p w14:paraId="35B47DFA"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Include in the manual that information from the pre-discharge assessment is copied into the patient resource pack before discharge.</w:t>
            </w:r>
          </w:p>
          <w:p w14:paraId="6851A92C"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FD3F685"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21A5179F"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 xml:space="preserve">Resources to be created in a user-friendly way, in close collaboration with PPI group. </w:t>
            </w:r>
          </w:p>
        </w:tc>
      </w:tr>
      <w:tr w:rsidR="004822FD" w14:paraId="5759730B" w14:textId="77777777" w:rsidTr="000C2609">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5C26CB7D" w14:textId="77777777" w:rsidR="004822FD" w:rsidRDefault="004822FD" w:rsidP="004822FD">
            <w:pPr>
              <w:spacing w:line="240" w:lineRule="auto"/>
              <w:jc w:val="center"/>
              <w:rPr>
                <w:rFonts w:ascii="Arial" w:hAnsi="Arial" w:cs="Arial"/>
              </w:rPr>
            </w:pPr>
            <w:r>
              <w:rPr>
                <w:rFonts w:ascii="Arial" w:hAnsi="Arial" w:cs="Arial"/>
              </w:rPr>
              <w:lastRenderedPageBreak/>
              <w:t>Post-discharge components</w:t>
            </w:r>
          </w:p>
        </w:tc>
      </w:tr>
      <w:tr w:rsidR="004822FD" w14:paraId="2D619B9B"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vMerge w:val="restart"/>
          </w:tcPr>
          <w:p w14:paraId="1D9F57C5" w14:textId="77777777" w:rsidR="004822FD" w:rsidRDefault="004822FD" w:rsidP="004822FD">
            <w:pPr>
              <w:spacing w:line="240" w:lineRule="auto"/>
              <w:rPr>
                <w:rFonts w:ascii="Arial" w:hAnsi="Arial" w:cs="Arial"/>
              </w:rPr>
            </w:pPr>
            <w:r>
              <w:rPr>
                <w:rFonts w:ascii="Arial" w:hAnsi="Arial" w:cs="Arial"/>
              </w:rPr>
              <w:t>Evidence-based pharmacological support of NRT and e-cigarettes</w:t>
            </w:r>
          </w:p>
        </w:tc>
        <w:tc>
          <w:tcPr>
            <w:tcW w:w="6836" w:type="dxa"/>
          </w:tcPr>
          <w:p w14:paraId="04F6F431"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atient stakeholders suggested pharmacological support is beneficial, but they would have also preferred more advice and support around pharmacological support that is available, and how to obtain a longer-term supply in the future.</w:t>
            </w:r>
          </w:p>
        </w:tc>
        <w:tc>
          <w:tcPr>
            <w:tcW w:w="3610" w:type="dxa"/>
          </w:tcPr>
          <w:p w14:paraId="1102A431"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re-discharge assessment to provide advice on pharmacological support and how to obtain a longer-term supply. </w:t>
            </w:r>
          </w:p>
        </w:tc>
      </w:tr>
      <w:tr w:rsidR="004822FD" w14:paraId="63B3AF94" w14:textId="77777777" w:rsidTr="000C2609">
        <w:tc>
          <w:tcPr>
            <w:cnfStyle w:val="001000000000" w:firstRow="0" w:lastRow="0" w:firstColumn="1" w:lastColumn="0" w:oddVBand="0" w:evenVBand="0" w:oddHBand="0" w:evenHBand="0" w:firstRowFirstColumn="0" w:firstRowLastColumn="0" w:lastRowFirstColumn="0" w:lastRowLastColumn="0"/>
            <w:tcW w:w="3512" w:type="dxa"/>
            <w:vMerge/>
          </w:tcPr>
          <w:p w14:paraId="149B5ECE" w14:textId="77777777" w:rsidR="004822FD" w:rsidRDefault="004822FD" w:rsidP="004822FD">
            <w:pPr>
              <w:spacing w:line="240" w:lineRule="auto"/>
              <w:rPr>
                <w:rFonts w:ascii="Arial" w:hAnsi="Arial" w:cs="Arial"/>
              </w:rPr>
            </w:pPr>
          </w:p>
        </w:tc>
        <w:tc>
          <w:tcPr>
            <w:tcW w:w="6836" w:type="dxa"/>
          </w:tcPr>
          <w:p w14:paraId="2790C1FB" w14:textId="48C034B4"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Mental healthcare </w:t>
            </w:r>
            <w:r w:rsidR="003B2B29">
              <w:rPr>
                <w:rFonts w:ascii="Arial" w:hAnsi="Arial" w:cs="Arial"/>
              </w:rPr>
              <w:t>workers</w:t>
            </w:r>
            <w:r>
              <w:rPr>
                <w:rFonts w:ascii="Arial" w:hAnsi="Arial" w:cs="Arial"/>
              </w:rPr>
              <w:t xml:space="preserve"> identified specialist training in e-cigarettes is required for the facilitator to offer any support around e-cigarettes.</w:t>
            </w:r>
          </w:p>
        </w:tc>
        <w:tc>
          <w:tcPr>
            <w:tcW w:w="3610" w:type="dxa"/>
          </w:tcPr>
          <w:p w14:paraId="776E760C"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 refinement required – e-cigarette training has been included in the prototype intervention.</w:t>
            </w:r>
          </w:p>
        </w:tc>
      </w:tr>
      <w:tr w:rsidR="004822FD" w14:paraId="2C593C22"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7F63BF77" w14:textId="77777777" w:rsidR="004822FD" w:rsidRDefault="004822FD" w:rsidP="004822FD">
            <w:pPr>
              <w:spacing w:line="240" w:lineRule="auto"/>
              <w:rPr>
                <w:rFonts w:ascii="Arial" w:hAnsi="Arial" w:cs="Arial"/>
              </w:rPr>
            </w:pPr>
            <w:r>
              <w:rPr>
                <w:rFonts w:ascii="Arial" w:hAnsi="Arial" w:cs="Arial"/>
              </w:rPr>
              <w:t>Telephone support: 1 x call days 1 – 3 days post-discharge, and weekly thereafter</w:t>
            </w:r>
          </w:p>
        </w:tc>
        <w:tc>
          <w:tcPr>
            <w:tcW w:w="6836" w:type="dxa"/>
          </w:tcPr>
          <w:p w14:paraId="30B53E5A"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ll key stakeholders highlighted the benefit of the telephone support calls and noted this was an important and essential component that would work particularly well if the support was individualised and tailored. Patient stakeholders highlighted they would want the same facilitator delivering the support throughout to develop a relationship.</w:t>
            </w:r>
          </w:p>
        </w:tc>
        <w:tc>
          <w:tcPr>
            <w:tcW w:w="3610" w:type="dxa"/>
          </w:tcPr>
          <w:p w14:paraId="3425E1EE"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he facilitator who starts the support with the participant at the pre-discharge evaluation session will continue offering all intervention components throughout the intervention period to ensure familiarity and allow a relationship to develop. </w:t>
            </w:r>
          </w:p>
        </w:tc>
      </w:tr>
      <w:tr w:rsidR="004822FD" w14:paraId="7D3E8D19" w14:textId="77777777" w:rsidTr="000C2609">
        <w:tc>
          <w:tcPr>
            <w:cnfStyle w:val="001000000000" w:firstRow="0" w:lastRow="0" w:firstColumn="1" w:lastColumn="0" w:oddVBand="0" w:evenVBand="0" w:oddHBand="0" w:evenHBand="0" w:firstRowFirstColumn="0" w:firstRowLastColumn="0" w:lastRowFirstColumn="0" w:lastRowLastColumn="0"/>
            <w:tcW w:w="3512" w:type="dxa"/>
          </w:tcPr>
          <w:p w14:paraId="7664A191" w14:textId="77777777" w:rsidR="004822FD" w:rsidRDefault="004822FD" w:rsidP="004822FD">
            <w:pPr>
              <w:spacing w:line="240" w:lineRule="auto"/>
              <w:rPr>
                <w:rFonts w:ascii="Arial" w:hAnsi="Arial" w:cs="Arial"/>
              </w:rPr>
            </w:pPr>
            <w:r>
              <w:rPr>
                <w:rFonts w:ascii="Arial" w:hAnsi="Arial" w:cs="Arial"/>
              </w:rPr>
              <w:t>Unidirectional motivational texts alongside telephone support</w:t>
            </w:r>
          </w:p>
        </w:tc>
        <w:tc>
          <w:tcPr>
            <w:tcW w:w="6836" w:type="dxa"/>
          </w:tcPr>
          <w:p w14:paraId="0D9720E1"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All stakeholders believed this component was a good idea but suggested an opt-out system for those who did not want to receive text messages. Some patient stakeholders believed some may find compulsory text messages quite intrusive. </w:t>
            </w:r>
          </w:p>
        </w:tc>
        <w:tc>
          <w:tcPr>
            <w:tcW w:w="3610" w:type="dxa"/>
          </w:tcPr>
          <w:p w14:paraId="79D50C1C"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Change the text messaging to an opt-in/opt-out process that can be discussed during the pre-discharge evaluation session. </w:t>
            </w:r>
          </w:p>
        </w:tc>
      </w:tr>
      <w:tr w:rsidR="004822FD" w14:paraId="0BDFE819"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vMerge w:val="restart"/>
          </w:tcPr>
          <w:p w14:paraId="63B7ECE5" w14:textId="77777777" w:rsidR="004822FD" w:rsidRDefault="004822FD" w:rsidP="004822FD">
            <w:pPr>
              <w:spacing w:line="240" w:lineRule="auto"/>
              <w:rPr>
                <w:rFonts w:ascii="Arial" w:hAnsi="Arial" w:cs="Arial"/>
              </w:rPr>
            </w:pPr>
            <w:r>
              <w:rPr>
                <w:rFonts w:ascii="Arial" w:hAnsi="Arial" w:cs="Arial"/>
              </w:rPr>
              <w:t>Identification and support of patient ‘buddy’ for cessation</w:t>
            </w:r>
          </w:p>
        </w:tc>
        <w:tc>
          <w:tcPr>
            <w:tcW w:w="6836" w:type="dxa"/>
          </w:tcPr>
          <w:p w14:paraId="2207EDED"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All stakeholders believed the identification and support of a patient ‘buddy’ would not work. All stakeholders highlighted that a number of patients may not be able to identify someone to be their ‘buddy’, and if an individual is identified, they may not be willing or interested. All key stakeholders suggested an alternative of offering </w:t>
            </w:r>
            <w:r>
              <w:rPr>
                <w:rFonts w:ascii="Arial" w:hAnsi="Arial" w:cs="Arial"/>
              </w:rPr>
              <w:lastRenderedPageBreak/>
              <w:t>a peer interaction group to offer additional social support, if required.</w:t>
            </w:r>
          </w:p>
        </w:tc>
        <w:tc>
          <w:tcPr>
            <w:tcW w:w="3610" w:type="dxa"/>
            <w:vMerge w:val="restart"/>
          </w:tcPr>
          <w:p w14:paraId="253F63AF"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 xml:space="preserve">Identification and support of a ‘patient’ buddy to be removed as a prototype intervention component and replace with an optional opportunity for peer interaction. </w:t>
            </w:r>
            <w:r>
              <w:rPr>
                <w:rFonts w:ascii="Arial" w:hAnsi="Arial" w:cs="Arial"/>
              </w:rPr>
              <w:lastRenderedPageBreak/>
              <w:t>This will be an informal, supportive environment that is primarily participant-led, but facilitated by a mental healthcare professional to encourage open and honest dialogue.</w:t>
            </w:r>
          </w:p>
        </w:tc>
      </w:tr>
      <w:tr w:rsidR="004822FD" w14:paraId="0CEC263E" w14:textId="77777777" w:rsidTr="000C2609">
        <w:tc>
          <w:tcPr>
            <w:cnfStyle w:val="001000000000" w:firstRow="0" w:lastRow="0" w:firstColumn="1" w:lastColumn="0" w:oddVBand="0" w:evenVBand="0" w:oddHBand="0" w:evenHBand="0" w:firstRowFirstColumn="0" w:firstRowLastColumn="0" w:lastRowFirstColumn="0" w:lastRowLastColumn="0"/>
            <w:tcW w:w="3512" w:type="dxa"/>
            <w:vMerge/>
          </w:tcPr>
          <w:p w14:paraId="27D7D16A" w14:textId="77777777" w:rsidR="004822FD" w:rsidRDefault="004822FD" w:rsidP="004822FD">
            <w:pPr>
              <w:spacing w:line="240" w:lineRule="auto"/>
              <w:rPr>
                <w:rFonts w:ascii="Arial" w:hAnsi="Arial" w:cs="Arial"/>
              </w:rPr>
            </w:pPr>
          </w:p>
        </w:tc>
        <w:tc>
          <w:tcPr>
            <w:tcW w:w="6836" w:type="dxa"/>
          </w:tcPr>
          <w:p w14:paraId="1D898A2E" w14:textId="4AFD47B3"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atient stakeholders suggested peer support groups would offer help to those experiencing similar situations, which would also have a positive impact on mental health. A number of patient stakeholders suggested this group should be facilitated by a mental healthcare </w:t>
            </w:r>
            <w:r w:rsidR="003B2B29">
              <w:rPr>
                <w:rFonts w:ascii="Arial" w:hAnsi="Arial" w:cs="Arial"/>
              </w:rPr>
              <w:t>worker.</w:t>
            </w:r>
          </w:p>
        </w:tc>
        <w:tc>
          <w:tcPr>
            <w:tcW w:w="3610" w:type="dxa"/>
            <w:vMerge/>
          </w:tcPr>
          <w:p w14:paraId="4086C2CE"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822FD" w14:paraId="0B1C65D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5A83BDFC" w14:textId="77777777" w:rsidR="004822FD" w:rsidRDefault="004822FD" w:rsidP="004822FD">
            <w:pPr>
              <w:spacing w:line="240" w:lineRule="auto"/>
              <w:jc w:val="center"/>
              <w:rPr>
                <w:rFonts w:ascii="Arial" w:hAnsi="Arial" w:cs="Arial"/>
              </w:rPr>
            </w:pPr>
            <w:r>
              <w:rPr>
                <w:rFonts w:ascii="Arial" w:hAnsi="Arial" w:cs="Arial"/>
              </w:rPr>
              <w:t>Helping healthcare professionals to support patients in changing their smoking behaviours</w:t>
            </w:r>
          </w:p>
        </w:tc>
      </w:tr>
      <w:tr w:rsidR="004822FD" w14:paraId="1E4098CA" w14:textId="77777777" w:rsidTr="000C2609">
        <w:tc>
          <w:tcPr>
            <w:cnfStyle w:val="001000000000" w:firstRow="0" w:lastRow="0" w:firstColumn="1" w:lastColumn="0" w:oddVBand="0" w:evenVBand="0" w:oddHBand="0" w:evenHBand="0" w:firstRowFirstColumn="0" w:firstRowLastColumn="0" w:lastRowFirstColumn="0" w:lastRowLastColumn="0"/>
            <w:tcW w:w="3512" w:type="dxa"/>
            <w:vMerge w:val="restart"/>
          </w:tcPr>
          <w:p w14:paraId="5B7C5F52" w14:textId="77777777" w:rsidR="004822FD" w:rsidRDefault="004822FD" w:rsidP="004822FD">
            <w:pPr>
              <w:spacing w:line="240" w:lineRule="auto"/>
              <w:rPr>
                <w:rFonts w:ascii="Arial" w:hAnsi="Arial" w:cs="Arial"/>
              </w:rPr>
            </w:pPr>
            <w:r>
              <w:rPr>
                <w:rFonts w:ascii="Arial" w:hAnsi="Arial" w:cs="Arial"/>
              </w:rPr>
              <w:t>Specialist stop smoking training with mental health module, plus a clinician tailored top-up session</w:t>
            </w:r>
          </w:p>
        </w:tc>
        <w:tc>
          <w:tcPr>
            <w:tcW w:w="6836" w:type="dxa"/>
          </w:tcPr>
          <w:p w14:paraId="4D61A1AF"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atient stakeholders agreed this was an essential component and identified the need for the facilitator to have experience in smoking cessation and a mental health context. Patient stakeholders had no preference in relation to the job role of the individual delivering the support package. They wanted to ensure the facilitator had core traits such as compassion, patience and empathy, and the ability to communicate well with the participant.  </w:t>
            </w:r>
          </w:p>
        </w:tc>
        <w:tc>
          <w:tcPr>
            <w:tcW w:w="3610" w:type="dxa"/>
            <w:vMerge w:val="restart"/>
          </w:tcPr>
          <w:p w14:paraId="358488B2"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Specialist professional is not necessarily required to deliver the support package if they encompass key traits and characteristics, and training is delivered. </w:t>
            </w:r>
          </w:p>
          <w:p w14:paraId="387CF180"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C49975D"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raining to be delivered live, in an interactive manner with opportunities for questions and answers.</w:t>
            </w:r>
          </w:p>
        </w:tc>
      </w:tr>
      <w:tr w:rsidR="004822FD" w14:paraId="22122906"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vMerge/>
          </w:tcPr>
          <w:p w14:paraId="2F32343B" w14:textId="77777777" w:rsidR="004822FD" w:rsidRDefault="004822FD" w:rsidP="004822FD">
            <w:pPr>
              <w:spacing w:line="240" w:lineRule="auto"/>
              <w:rPr>
                <w:rFonts w:ascii="Arial" w:hAnsi="Arial" w:cs="Arial"/>
              </w:rPr>
            </w:pPr>
          </w:p>
        </w:tc>
        <w:tc>
          <w:tcPr>
            <w:tcW w:w="6836" w:type="dxa"/>
          </w:tcPr>
          <w:p w14:paraId="340A93C6" w14:textId="71ABA219"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Mental health </w:t>
            </w:r>
            <w:r w:rsidR="003B2B29">
              <w:rPr>
                <w:rFonts w:ascii="Arial" w:hAnsi="Arial" w:cs="Arial"/>
              </w:rPr>
              <w:t>workers b</w:t>
            </w:r>
            <w:r>
              <w:rPr>
                <w:rFonts w:ascii="Arial" w:hAnsi="Arial" w:cs="Arial"/>
              </w:rPr>
              <w:t xml:space="preserve">elieved a specialist job role was not required if training was in place, and the facilitator had a positive attitude towards smoking cessation and understand the benefits of quitting smoking. Mental health </w:t>
            </w:r>
            <w:r w:rsidR="003B2B29">
              <w:rPr>
                <w:rFonts w:ascii="Arial" w:hAnsi="Arial" w:cs="Arial"/>
              </w:rPr>
              <w:t xml:space="preserve">workers </w:t>
            </w:r>
            <w:r>
              <w:rPr>
                <w:rFonts w:ascii="Arial" w:hAnsi="Arial" w:cs="Arial"/>
              </w:rPr>
              <w:t>believed the sessions would be beneficial, but it would be better to deliver them in a user-friendly and interactive format.</w:t>
            </w:r>
          </w:p>
        </w:tc>
        <w:tc>
          <w:tcPr>
            <w:tcW w:w="3610" w:type="dxa"/>
            <w:vMerge/>
          </w:tcPr>
          <w:p w14:paraId="14D3F2B1" w14:textId="77777777" w:rsidR="004822FD"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0F663C4E" w14:textId="77777777" w:rsidR="004822FD" w:rsidRPr="004822FD" w:rsidRDefault="004822FD" w:rsidP="004822FD"/>
    <w:p w14:paraId="6ABCA557" w14:textId="11E378FF" w:rsidR="008E06D4" w:rsidRDefault="008E06D4"/>
    <w:p w14:paraId="5EA583AF" w14:textId="0EB9C17F" w:rsidR="004822FD" w:rsidRDefault="004822FD"/>
    <w:p w14:paraId="0740CE5A" w14:textId="5C39026C" w:rsidR="004822FD" w:rsidRDefault="004822FD"/>
    <w:p w14:paraId="121EDE20" w14:textId="59F35AC6" w:rsidR="004822FD" w:rsidRDefault="004822FD" w:rsidP="004822FD">
      <w:pPr>
        <w:pStyle w:val="Heading2"/>
      </w:pPr>
      <w:bookmarkStart w:id="4" w:name="_Toc115359252"/>
      <w:r w:rsidRPr="00912203">
        <w:lastRenderedPageBreak/>
        <w:t>Table 2c. Feedback from expert group and further refinements to prototype intervention</w:t>
      </w:r>
      <w:bookmarkEnd w:id="4"/>
    </w:p>
    <w:tbl>
      <w:tblPr>
        <w:tblStyle w:val="PlainTable2"/>
        <w:tblW w:w="13958" w:type="dxa"/>
        <w:tblLook w:val="04A0" w:firstRow="1" w:lastRow="0" w:firstColumn="1" w:lastColumn="0" w:noHBand="0" w:noVBand="1"/>
      </w:tblPr>
      <w:tblGrid>
        <w:gridCol w:w="3512"/>
        <w:gridCol w:w="6836"/>
        <w:gridCol w:w="3610"/>
      </w:tblGrid>
      <w:tr w:rsidR="004822FD" w:rsidRPr="00912203" w14:paraId="139681C5"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3C343A6E" w14:textId="77777777" w:rsidR="004822FD" w:rsidRPr="00912203" w:rsidRDefault="004822FD" w:rsidP="004822FD">
            <w:pPr>
              <w:spacing w:line="240" w:lineRule="auto"/>
              <w:jc w:val="center"/>
              <w:rPr>
                <w:rFonts w:ascii="Arial" w:hAnsi="Arial" w:cs="Arial"/>
                <w:color w:val="000000" w:themeColor="text1"/>
              </w:rPr>
            </w:pPr>
            <w:r w:rsidRPr="00912203">
              <w:rPr>
                <w:rFonts w:ascii="Arial" w:hAnsi="Arial" w:cs="Arial"/>
                <w:color w:val="000000" w:themeColor="text1"/>
              </w:rPr>
              <w:t>Prototype intervention components</w:t>
            </w:r>
          </w:p>
        </w:tc>
        <w:tc>
          <w:tcPr>
            <w:tcW w:w="6836" w:type="dxa"/>
          </w:tcPr>
          <w:p w14:paraId="3AB2651A" w14:textId="77777777" w:rsidR="004822FD" w:rsidRPr="00912203" w:rsidRDefault="004822FD" w:rsidP="004822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912203">
              <w:rPr>
                <w:rFonts w:ascii="Arial" w:hAnsi="Arial" w:cs="Arial"/>
                <w:color w:val="000000" w:themeColor="text1"/>
              </w:rPr>
              <w:t>Key stakeholder feedback</w:t>
            </w:r>
          </w:p>
        </w:tc>
        <w:tc>
          <w:tcPr>
            <w:tcW w:w="3610" w:type="dxa"/>
          </w:tcPr>
          <w:p w14:paraId="68DD79CC" w14:textId="77777777" w:rsidR="004822FD" w:rsidRPr="00912203" w:rsidRDefault="004822FD" w:rsidP="004822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912203">
              <w:rPr>
                <w:rFonts w:ascii="Arial" w:hAnsi="Arial" w:cs="Arial"/>
                <w:color w:val="000000" w:themeColor="text1"/>
              </w:rPr>
              <w:t>Refinement to prototype intervention</w:t>
            </w:r>
          </w:p>
        </w:tc>
      </w:tr>
      <w:tr w:rsidR="004822FD" w:rsidRPr="00912203" w14:paraId="7D403EC6"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0FFD234F" w14:textId="77777777" w:rsidR="004822FD" w:rsidRPr="00912203" w:rsidRDefault="004822FD" w:rsidP="004822FD">
            <w:pPr>
              <w:spacing w:line="240" w:lineRule="auto"/>
              <w:jc w:val="center"/>
              <w:rPr>
                <w:rFonts w:ascii="Arial" w:hAnsi="Arial" w:cs="Arial"/>
                <w:color w:val="000000" w:themeColor="text1"/>
              </w:rPr>
            </w:pPr>
            <w:r w:rsidRPr="00912203">
              <w:rPr>
                <w:rFonts w:ascii="Arial" w:hAnsi="Arial" w:cs="Arial"/>
                <w:color w:val="000000" w:themeColor="text1"/>
              </w:rPr>
              <w:t>Pre-discharge components</w:t>
            </w:r>
          </w:p>
        </w:tc>
      </w:tr>
      <w:tr w:rsidR="004822FD" w:rsidRPr="00912203" w14:paraId="38948769" w14:textId="77777777" w:rsidTr="000C2609">
        <w:tc>
          <w:tcPr>
            <w:cnfStyle w:val="001000000000" w:firstRow="0" w:lastRow="0" w:firstColumn="1" w:lastColumn="0" w:oddVBand="0" w:evenVBand="0" w:oddHBand="0" w:evenHBand="0" w:firstRowFirstColumn="0" w:firstRowLastColumn="0" w:lastRowFirstColumn="0" w:lastRowLastColumn="0"/>
            <w:tcW w:w="3512" w:type="dxa"/>
          </w:tcPr>
          <w:p w14:paraId="24B53129"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t>Pre-discharge assessment and flexible goal setting</w:t>
            </w:r>
          </w:p>
        </w:tc>
        <w:tc>
          <w:tcPr>
            <w:tcW w:w="6836" w:type="dxa"/>
          </w:tcPr>
          <w:p w14:paraId="79049CC6" w14:textId="77777777"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Clinicians from participating Trusts suggested that this will need to include participants at all stages of smoking behaviour change. This will include those who want to </w:t>
            </w:r>
            <w:r w:rsidR="00124655">
              <w:rPr>
                <w:rFonts w:ascii="Arial" w:hAnsi="Arial" w:cs="Arial"/>
                <w:color w:val="000000" w:themeColor="text1"/>
              </w:rPr>
              <w:t xml:space="preserve">(1) remain smokefree following abstinence/successful quit attempt during their hospital stay; (2) </w:t>
            </w:r>
            <w:r>
              <w:rPr>
                <w:rFonts w:ascii="Arial" w:hAnsi="Arial" w:cs="Arial"/>
                <w:color w:val="000000" w:themeColor="text1"/>
              </w:rPr>
              <w:t>undertake</w:t>
            </w:r>
            <w:r w:rsidR="00124655">
              <w:rPr>
                <w:rFonts w:ascii="Arial" w:hAnsi="Arial" w:cs="Arial"/>
                <w:color w:val="000000" w:themeColor="text1"/>
              </w:rPr>
              <w:t xml:space="preserve"> a </w:t>
            </w:r>
            <w:r>
              <w:rPr>
                <w:rFonts w:ascii="Arial" w:hAnsi="Arial" w:cs="Arial"/>
                <w:color w:val="000000" w:themeColor="text1"/>
              </w:rPr>
              <w:t>cessation attempt, or (</w:t>
            </w:r>
            <w:r w:rsidR="00124655">
              <w:rPr>
                <w:rFonts w:ascii="Arial" w:hAnsi="Arial" w:cs="Arial"/>
                <w:color w:val="000000" w:themeColor="text1"/>
              </w:rPr>
              <w:t>3)</w:t>
            </w:r>
            <w:r>
              <w:rPr>
                <w:rFonts w:ascii="Arial" w:hAnsi="Arial" w:cs="Arial"/>
                <w:color w:val="000000" w:themeColor="text1"/>
              </w:rPr>
              <w:t xml:space="preserve"> cut down to quit/reduce to quit.</w:t>
            </w:r>
          </w:p>
          <w:p w14:paraId="1D94914F" w14:textId="77777777" w:rsidR="00F13C8D" w:rsidRDefault="00F13C8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562BB5DA" w14:textId="430D80C0" w:rsidR="00F13C8D" w:rsidRPr="00912203" w:rsidRDefault="00602FD2"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Clinicians from participating Trusts suggested the importance of the BCTs ‘pros and cons’ and ‘framing/reframing’ within a mental health inpatient setting.</w:t>
            </w:r>
          </w:p>
        </w:tc>
        <w:tc>
          <w:tcPr>
            <w:tcW w:w="3610" w:type="dxa"/>
          </w:tcPr>
          <w:p w14:paraId="25E92423" w14:textId="2EB6A566" w:rsidR="00F13C8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The intervention manual will now include different pathways dependent on participant preference (cessation attempt or cut down/reduce to quit). </w:t>
            </w:r>
          </w:p>
          <w:p w14:paraId="5CFAB6E2" w14:textId="77777777" w:rsidR="00F13C8D" w:rsidRDefault="00F13C8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65EC62BB" w14:textId="50CB3BB2" w:rsidR="00F13C8D" w:rsidRPr="00912203" w:rsidRDefault="00602FD2"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Pros and cons’ and ‘framing/reframing’ will now be included as BCTs in the pre-discharge assessment and evaluation session to help the patient reflect on and evaluate their smokefree experience and explore/build motivation to remain abstinent or positively change their smoking behaviour.</w:t>
            </w:r>
          </w:p>
        </w:tc>
      </w:tr>
      <w:tr w:rsidR="004822FD" w:rsidRPr="00912203" w14:paraId="70A380A7"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351B9B11"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t>Patient resource pack provided by clinician at discharge</w:t>
            </w:r>
          </w:p>
        </w:tc>
        <w:tc>
          <w:tcPr>
            <w:tcW w:w="6836" w:type="dxa"/>
          </w:tcPr>
          <w:p w14:paraId="7F189F6F"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Both clinicians and academic experts thought the patient resource pack (with additional resources as suggested by the key stakeholders) would be beneficial.  </w:t>
            </w:r>
          </w:p>
        </w:tc>
        <w:tc>
          <w:tcPr>
            <w:tcW w:w="3610" w:type="dxa"/>
          </w:tcPr>
          <w:p w14:paraId="6EA9515E"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No further refinements made.</w:t>
            </w:r>
          </w:p>
        </w:tc>
      </w:tr>
      <w:tr w:rsidR="004822FD" w:rsidRPr="00912203" w14:paraId="3E721C6C" w14:textId="77777777" w:rsidTr="000C2609">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4B8B6A19" w14:textId="77777777" w:rsidR="004822FD" w:rsidRPr="00912203" w:rsidRDefault="004822FD" w:rsidP="004822FD">
            <w:pPr>
              <w:spacing w:line="240" w:lineRule="auto"/>
              <w:jc w:val="center"/>
              <w:rPr>
                <w:rFonts w:ascii="Arial" w:hAnsi="Arial" w:cs="Arial"/>
                <w:color w:val="000000" w:themeColor="text1"/>
              </w:rPr>
            </w:pPr>
            <w:r w:rsidRPr="00912203">
              <w:rPr>
                <w:rFonts w:ascii="Arial" w:hAnsi="Arial" w:cs="Arial"/>
                <w:color w:val="000000" w:themeColor="text1"/>
              </w:rPr>
              <w:t>Post-discharge components</w:t>
            </w:r>
          </w:p>
        </w:tc>
      </w:tr>
      <w:tr w:rsidR="004822FD" w:rsidRPr="00912203" w14:paraId="7C6210BF"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3AB91ED2"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t>Evidence-based pharmacological support of NRT and e-cigarettes</w:t>
            </w:r>
          </w:p>
        </w:tc>
        <w:tc>
          <w:tcPr>
            <w:tcW w:w="6836" w:type="dxa"/>
          </w:tcPr>
          <w:p w14:paraId="6AE031FB"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Academic experts suggested that individuals may not want nicotine-based therapies. Varenicline would be acceptable if offered as part of usual care.</w:t>
            </w:r>
          </w:p>
        </w:tc>
        <w:tc>
          <w:tcPr>
            <w:tcW w:w="3610" w:type="dxa"/>
          </w:tcPr>
          <w:p w14:paraId="35EA6644"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A range of evidence-based pharmacological support to be offered - including all options that are offered as part of usual care. No additional pharmacotherapies </w:t>
            </w:r>
            <w:r>
              <w:rPr>
                <w:rFonts w:ascii="Arial" w:hAnsi="Arial" w:cs="Arial"/>
                <w:color w:val="000000" w:themeColor="text1"/>
              </w:rPr>
              <w:lastRenderedPageBreak/>
              <w:t>offered as part of the support package.</w:t>
            </w:r>
          </w:p>
        </w:tc>
      </w:tr>
      <w:tr w:rsidR="004822FD" w:rsidRPr="00912203" w14:paraId="2E5F9A96" w14:textId="77777777" w:rsidTr="000C2609">
        <w:tc>
          <w:tcPr>
            <w:cnfStyle w:val="001000000000" w:firstRow="0" w:lastRow="0" w:firstColumn="1" w:lastColumn="0" w:oddVBand="0" w:evenVBand="0" w:oddHBand="0" w:evenHBand="0" w:firstRowFirstColumn="0" w:firstRowLastColumn="0" w:lastRowFirstColumn="0" w:lastRowLastColumn="0"/>
            <w:tcW w:w="3512" w:type="dxa"/>
          </w:tcPr>
          <w:p w14:paraId="59296B9E"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lastRenderedPageBreak/>
              <w:t>Telephone support: 1 x call days 1 – 3 days post-discharge, and weekly thereafter</w:t>
            </w:r>
          </w:p>
        </w:tc>
        <w:tc>
          <w:tcPr>
            <w:tcW w:w="6836" w:type="dxa"/>
          </w:tcPr>
          <w:p w14:paraId="25126C89"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Both clinicians and academic experts thought the telephone support would be beneficial. They agreed it would be advantageous for the same person to deliver the support throughout.</w:t>
            </w:r>
          </w:p>
        </w:tc>
        <w:tc>
          <w:tcPr>
            <w:tcW w:w="3610" w:type="dxa"/>
          </w:tcPr>
          <w:p w14:paraId="4EDA78F8"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12203">
              <w:rPr>
                <w:rFonts w:ascii="Arial" w:hAnsi="Arial" w:cs="Arial"/>
                <w:color w:val="000000" w:themeColor="text1"/>
              </w:rPr>
              <w:t>No refinement required.</w:t>
            </w:r>
          </w:p>
        </w:tc>
      </w:tr>
      <w:tr w:rsidR="004822FD" w:rsidRPr="00912203" w14:paraId="5A30A12D"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2" w:type="dxa"/>
          </w:tcPr>
          <w:p w14:paraId="24BA33D3"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t>Unidirectional motivational texts alongside telephone support</w:t>
            </w:r>
          </w:p>
        </w:tc>
        <w:tc>
          <w:tcPr>
            <w:tcW w:w="6836" w:type="dxa"/>
          </w:tcPr>
          <w:p w14:paraId="1662FC7F"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Academics and clinicians understood the decision to make the text messaging component opt-in/opt-out. However, they highlighted this has been found to be an effective component. Therefore, it would be more beneficial to begin by sending text messages to all participants with an opt-out option for participants if they do not wish to receive the text messages (by texting ‘STOP’). </w:t>
            </w:r>
          </w:p>
        </w:tc>
        <w:tc>
          <w:tcPr>
            <w:tcW w:w="3610" w:type="dxa"/>
          </w:tcPr>
          <w:p w14:paraId="6E7D5B9E" w14:textId="77777777" w:rsidR="004822FD" w:rsidRPr="00912203" w:rsidRDefault="004822FD" w:rsidP="004822FD">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Make the text messaging an opt-out component, whereby all participants are automatically enrolled and have the option to opt-out if they wish to do so.</w:t>
            </w:r>
          </w:p>
        </w:tc>
      </w:tr>
      <w:tr w:rsidR="004822FD" w:rsidRPr="00912203" w14:paraId="3798A593" w14:textId="77777777" w:rsidTr="000C2609">
        <w:tc>
          <w:tcPr>
            <w:cnfStyle w:val="001000000000" w:firstRow="0" w:lastRow="0" w:firstColumn="1" w:lastColumn="0" w:oddVBand="0" w:evenVBand="0" w:oddHBand="0" w:evenHBand="0" w:firstRowFirstColumn="0" w:firstRowLastColumn="0" w:lastRowFirstColumn="0" w:lastRowLastColumn="0"/>
            <w:tcW w:w="3512" w:type="dxa"/>
          </w:tcPr>
          <w:p w14:paraId="16A42107" w14:textId="77777777" w:rsidR="004822FD" w:rsidRPr="00912203" w:rsidRDefault="004822FD" w:rsidP="004822FD">
            <w:pPr>
              <w:spacing w:line="240" w:lineRule="auto"/>
              <w:rPr>
                <w:rFonts w:ascii="Arial" w:hAnsi="Arial" w:cs="Arial"/>
                <w:color w:val="000000" w:themeColor="text1"/>
              </w:rPr>
            </w:pPr>
            <w:r>
              <w:rPr>
                <w:rFonts w:ascii="Arial" w:hAnsi="Arial" w:cs="Arial"/>
                <w:color w:val="000000" w:themeColor="text1"/>
              </w:rPr>
              <w:t>Optional opportunity for peer support</w:t>
            </w:r>
          </w:p>
        </w:tc>
        <w:tc>
          <w:tcPr>
            <w:tcW w:w="6836" w:type="dxa"/>
          </w:tcPr>
          <w:p w14:paraId="3193CFAD"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Both academics and clinicians believed the addition of an optional remote peer engagement session would add value to the intervention. They agreed this should be moderated by a facilitator and suggested two staff members co-facilitate this group to offer support to one another.</w:t>
            </w:r>
          </w:p>
        </w:tc>
        <w:tc>
          <w:tcPr>
            <w:tcW w:w="3610" w:type="dxa"/>
          </w:tcPr>
          <w:p w14:paraId="0E92FA4A"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The optional opportunity for peer support will be moderated by two facilitators. </w:t>
            </w:r>
          </w:p>
        </w:tc>
      </w:tr>
      <w:tr w:rsidR="004822FD" w:rsidRPr="00912203" w14:paraId="18901DA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3"/>
            <w:shd w:val="clear" w:color="auto" w:fill="D9D9D9" w:themeFill="background1" w:themeFillShade="D9"/>
          </w:tcPr>
          <w:p w14:paraId="7614D72F" w14:textId="77777777" w:rsidR="004822FD" w:rsidRPr="00912203" w:rsidRDefault="004822FD" w:rsidP="004822FD">
            <w:pPr>
              <w:spacing w:line="240" w:lineRule="auto"/>
              <w:jc w:val="center"/>
              <w:rPr>
                <w:rFonts w:ascii="Arial" w:hAnsi="Arial" w:cs="Arial"/>
                <w:color w:val="000000" w:themeColor="text1"/>
              </w:rPr>
            </w:pPr>
            <w:r w:rsidRPr="00912203">
              <w:rPr>
                <w:rFonts w:ascii="Arial" w:hAnsi="Arial" w:cs="Arial"/>
                <w:color w:val="000000" w:themeColor="text1"/>
              </w:rPr>
              <w:t>Helping healthcare professionals to support patients in changing their smoking behaviours</w:t>
            </w:r>
          </w:p>
        </w:tc>
      </w:tr>
      <w:tr w:rsidR="004822FD" w:rsidRPr="00912203" w14:paraId="52702DB6" w14:textId="77777777" w:rsidTr="000C2609">
        <w:tc>
          <w:tcPr>
            <w:cnfStyle w:val="001000000000" w:firstRow="0" w:lastRow="0" w:firstColumn="1" w:lastColumn="0" w:oddVBand="0" w:evenVBand="0" w:oddHBand="0" w:evenHBand="0" w:firstRowFirstColumn="0" w:firstRowLastColumn="0" w:lastRowFirstColumn="0" w:lastRowLastColumn="0"/>
            <w:tcW w:w="3512" w:type="dxa"/>
          </w:tcPr>
          <w:p w14:paraId="6BCEB256" w14:textId="77777777" w:rsidR="004822FD" w:rsidRPr="00912203" w:rsidRDefault="004822FD" w:rsidP="004822FD">
            <w:pPr>
              <w:spacing w:line="240" w:lineRule="auto"/>
              <w:rPr>
                <w:rFonts w:ascii="Arial" w:hAnsi="Arial" w:cs="Arial"/>
                <w:color w:val="000000" w:themeColor="text1"/>
              </w:rPr>
            </w:pPr>
            <w:r w:rsidRPr="00912203">
              <w:rPr>
                <w:rFonts w:ascii="Arial" w:hAnsi="Arial" w:cs="Arial"/>
                <w:color w:val="000000" w:themeColor="text1"/>
              </w:rPr>
              <w:t>Specialist stop smoking training with mental health module, plus a clinician tailored top-up session</w:t>
            </w:r>
          </w:p>
        </w:tc>
        <w:tc>
          <w:tcPr>
            <w:tcW w:w="6836" w:type="dxa"/>
          </w:tcPr>
          <w:p w14:paraId="54226BD1" w14:textId="45C1E1CC" w:rsidR="004822FD"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Academics and clinicians agreed with the key stakeholders that it is not necessarily about the band or title of the specialist, but rather those who fulfil a certain criterion. For example, those who have experience in working with mental health and smoking cessation. The academics indicated there is no evidence to suggest that more qualified people are necessarily better in terms of their effectiveness in helping people to quit. Therefore, there is no strong reason to prefer trained nurses over healthcare assistants. Both clinicians and academics expressed some Trusts will have certain roles that other Trusts do not, so it would be </w:t>
            </w:r>
            <w:r w:rsidR="00602FD2">
              <w:rPr>
                <w:rFonts w:ascii="Arial" w:hAnsi="Arial" w:cs="Arial"/>
                <w:color w:val="000000" w:themeColor="text1"/>
              </w:rPr>
              <w:t>unadvisable</w:t>
            </w:r>
            <w:r>
              <w:rPr>
                <w:rFonts w:ascii="Arial" w:hAnsi="Arial" w:cs="Arial"/>
                <w:color w:val="000000" w:themeColor="text1"/>
              </w:rPr>
              <w:t xml:space="preserve"> to exclude potential specialists due to their job/band, when they may be experienced and willing to deliver the intervention.</w:t>
            </w:r>
            <w:r w:rsidR="00602FD2">
              <w:rPr>
                <w:rFonts w:ascii="Arial" w:hAnsi="Arial" w:cs="Arial"/>
                <w:color w:val="000000" w:themeColor="text1"/>
              </w:rPr>
              <w:t xml:space="preserve"> </w:t>
            </w:r>
          </w:p>
          <w:p w14:paraId="478F200B"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lastRenderedPageBreak/>
              <w:t xml:space="preserve">The training component was well received by both academics and clinicians and agreed with the stakeholders that the interactive nature of the bespoke training is important, particularly to provide staff members an opportunity to ask questions during the training and participate in role play activities. </w:t>
            </w:r>
          </w:p>
        </w:tc>
        <w:tc>
          <w:tcPr>
            <w:tcW w:w="3610" w:type="dxa"/>
          </w:tcPr>
          <w:p w14:paraId="58CD2E25" w14:textId="77777777" w:rsidR="004822FD" w:rsidRPr="00912203" w:rsidRDefault="004822FD" w:rsidP="004822FD">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lastRenderedPageBreak/>
              <w:t>No further refinement.</w:t>
            </w:r>
          </w:p>
        </w:tc>
      </w:tr>
    </w:tbl>
    <w:p w14:paraId="67EE3F42" w14:textId="029DCD66" w:rsidR="004822FD" w:rsidRDefault="004822FD" w:rsidP="004822FD"/>
    <w:p w14:paraId="226F98FA" w14:textId="23C5D078" w:rsidR="004822FD" w:rsidRDefault="004822FD" w:rsidP="004822FD"/>
    <w:p w14:paraId="76DB638E" w14:textId="283B3D9D" w:rsidR="001B78B8" w:rsidRDefault="001B78B8" w:rsidP="004822FD"/>
    <w:p w14:paraId="03B76743" w14:textId="0994FD01" w:rsidR="001B78B8" w:rsidRDefault="001B78B8" w:rsidP="004822FD"/>
    <w:p w14:paraId="33BAD845" w14:textId="7AB01120" w:rsidR="001B78B8" w:rsidRDefault="001B78B8" w:rsidP="004822FD"/>
    <w:p w14:paraId="4F8DFFF2" w14:textId="012B4BDC" w:rsidR="001B78B8" w:rsidRDefault="001B78B8" w:rsidP="004822FD"/>
    <w:p w14:paraId="7509EF0B" w14:textId="5FF806B7" w:rsidR="001B78B8" w:rsidRDefault="001B78B8" w:rsidP="004822FD"/>
    <w:p w14:paraId="49269630" w14:textId="07AECAF9" w:rsidR="001B78B8" w:rsidRDefault="001B78B8" w:rsidP="004822FD"/>
    <w:p w14:paraId="57AD737E" w14:textId="3832223E" w:rsidR="001B78B8" w:rsidRDefault="001B78B8" w:rsidP="004822FD"/>
    <w:p w14:paraId="765882B5" w14:textId="5156FB66" w:rsidR="001B78B8" w:rsidRDefault="001B78B8" w:rsidP="004822FD"/>
    <w:p w14:paraId="10F76993" w14:textId="550AAAA8" w:rsidR="001B78B8" w:rsidRDefault="001B78B8" w:rsidP="004822FD"/>
    <w:p w14:paraId="1541CB7F" w14:textId="5FA05CCA" w:rsidR="001B78B8" w:rsidRDefault="001B78B8" w:rsidP="004822FD"/>
    <w:p w14:paraId="75D4F614" w14:textId="64EB7176" w:rsidR="001B78B8" w:rsidRDefault="001B78B8" w:rsidP="004822FD"/>
    <w:tbl>
      <w:tblPr>
        <w:tblStyle w:val="PlainTable22"/>
        <w:tblW w:w="15593" w:type="dxa"/>
        <w:tblInd w:w="-709" w:type="dxa"/>
        <w:tblLayout w:type="fixed"/>
        <w:tblLook w:val="04A0" w:firstRow="1" w:lastRow="0" w:firstColumn="1" w:lastColumn="0" w:noHBand="0" w:noVBand="1"/>
      </w:tblPr>
      <w:tblGrid>
        <w:gridCol w:w="4111"/>
        <w:gridCol w:w="1701"/>
        <w:gridCol w:w="1701"/>
        <w:gridCol w:w="1701"/>
        <w:gridCol w:w="2835"/>
        <w:gridCol w:w="3544"/>
      </w:tblGrid>
      <w:tr w:rsidR="001B78B8" w:rsidRPr="00802FAF" w14:paraId="4833F74F" w14:textId="77777777" w:rsidTr="00CB7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93" w:type="dxa"/>
            <w:gridSpan w:val="6"/>
            <w:tcBorders>
              <w:top w:val="nil"/>
            </w:tcBorders>
          </w:tcPr>
          <w:p w14:paraId="4F2BC0AA" w14:textId="1CE547C9" w:rsidR="001B78B8" w:rsidRPr="001B78B8" w:rsidRDefault="001B78B8" w:rsidP="001B78B8">
            <w:pPr>
              <w:pStyle w:val="Heading1"/>
              <w:outlineLvl w:val="0"/>
              <w:rPr>
                <w:b w:val="0"/>
              </w:rPr>
            </w:pPr>
            <w:bookmarkStart w:id="5" w:name="_Toc115359253"/>
            <w:r>
              <w:lastRenderedPageBreak/>
              <w:t xml:space="preserve">Supplementary Material 3. </w:t>
            </w:r>
            <w:r w:rsidRPr="001B78B8">
              <w:rPr>
                <w:b w:val="0"/>
              </w:rPr>
              <w:t>Findings from the behavioural analysis mapped onto the BCW.</w:t>
            </w:r>
            <w:bookmarkEnd w:id="5"/>
            <w:r w:rsidRPr="001B78B8">
              <w:rPr>
                <w:b w:val="0"/>
              </w:rPr>
              <w:t xml:space="preserve"> </w:t>
            </w:r>
          </w:p>
          <w:p w14:paraId="5C8B11DB" w14:textId="77777777" w:rsidR="001B78B8" w:rsidRPr="00873885" w:rsidRDefault="001B78B8" w:rsidP="001B78B8">
            <w:pPr>
              <w:spacing w:after="0" w:line="240" w:lineRule="auto"/>
              <w:rPr>
                <w:rFonts w:ascii="Arial" w:hAnsi="Arial" w:cs="Arial"/>
                <w:b w:val="0"/>
                <w:bCs w:val="0"/>
                <w:i/>
                <w:iCs/>
              </w:rPr>
            </w:pPr>
            <w:r>
              <w:rPr>
                <w:rStyle w:val="FootnoteReference"/>
                <w:rFonts w:ascii="Arial" w:hAnsi="Arial" w:cs="Arial"/>
                <w:b w:val="0"/>
                <w:bCs w:val="0"/>
                <w:color w:val="000000" w:themeColor="text1"/>
              </w:rPr>
              <w:footnoteReference w:id="1"/>
            </w:r>
            <w:r>
              <w:rPr>
                <w:rFonts w:ascii="Arial" w:hAnsi="Arial" w:cs="Arial"/>
                <w:b w:val="0"/>
                <w:bCs w:val="0"/>
                <w:i/>
                <w:iCs/>
              </w:rPr>
              <w:t xml:space="preserve"> </w:t>
            </w:r>
            <w:r w:rsidRPr="00873885">
              <w:rPr>
                <w:rFonts w:ascii="Arial" w:hAnsi="Arial" w:cs="Arial"/>
                <w:b w:val="0"/>
                <w:bCs w:val="0"/>
                <w:i/>
                <w:iCs/>
              </w:rPr>
              <w:t xml:space="preserve">*indicates ‘promising’ BCTs in terms of probable effectiveness; **indicates ‘promising’ BCTs in terms of </w:t>
            </w:r>
            <w:r>
              <w:rPr>
                <w:rFonts w:ascii="Arial" w:hAnsi="Arial" w:cs="Arial"/>
                <w:b w:val="0"/>
                <w:bCs w:val="0"/>
                <w:i/>
                <w:iCs/>
              </w:rPr>
              <w:t xml:space="preserve">probable effectiveness and </w:t>
            </w:r>
            <w:r w:rsidRPr="00873885">
              <w:rPr>
                <w:rFonts w:ascii="Arial" w:hAnsi="Arial" w:cs="Arial"/>
                <w:b w:val="0"/>
                <w:bCs w:val="0"/>
                <w:i/>
                <w:iCs/>
              </w:rPr>
              <w:t>feasibility</w:t>
            </w:r>
            <w:r>
              <w:rPr>
                <w:rFonts w:ascii="Arial" w:hAnsi="Arial" w:cs="Arial"/>
                <w:b w:val="0"/>
                <w:bCs w:val="0"/>
                <w:i/>
                <w:iCs/>
              </w:rPr>
              <w:t>.</w:t>
            </w:r>
          </w:p>
          <w:p w14:paraId="5E38E848" w14:textId="77777777" w:rsidR="001B78B8" w:rsidRPr="00802FAF" w:rsidRDefault="001B78B8" w:rsidP="001B78B8">
            <w:pPr>
              <w:spacing w:after="0" w:line="240" w:lineRule="auto"/>
              <w:rPr>
                <w:rFonts w:ascii="Arial" w:hAnsi="Arial" w:cs="Arial"/>
                <w:b w:val="0"/>
                <w:bCs w:val="0"/>
                <w:color w:val="000000" w:themeColor="text1"/>
              </w:rPr>
            </w:pPr>
          </w:p>
        </w:tc>
      </w:tr>
      <w:tr w:rsidR="001B78B8" w:rsidRPr="00802FAF" w14:paraId="6C1189EA"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CA373C9" w14:textId="77777777" w:rsidR="001B78B8" w:rsidRPr="00802FAF" w:rsidRDefault="001B78B8" w:rsidP="001B78B8">
            <w:pPr>
              <w:spacing w:after="0" w:line="240" w:lineRule="auto"/>
              <w:jc w:val="center"/>
              <w:rPr>
                <w:rFonts w:ascii="Arial" w:hAnsi="Arial" w:cs="Arial"/>
              </w:rPr>
            </w:pPr>
            <w:r w:rsidRPr="00802FAF">
              <w:rPr>
                <w:rFonts w:ascii="Arial" w:hAnsi="Arial" w:cs="Arial"/>
              </w:rPr>
              <w:t>What needs addressing in the intervention based on literature</w:t>
            </w:r>
          </w:p>
        </w:tc>
        <w:tc>
          <w:tcPr>
            <w:tcW w:w="1701" w:type="dxa"/>
          </w:tcPr>
          <w:p w14:paraId="759D9093"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802FAF">
              <w:rPr>
                <w:rFonts w:ascii="Arial" w:hAnsi="Arial" w:cs="Arial"/>
                <w:b/>
                <w:bCs/>
              </w:rPr>
              <w:t>Relevant TDF</w:t>
            </w:r>
          </w:p>
        </w:tc>
        <w:tc>
          <w:tcPr>
            <w:tcW w:w="1701" w:type="dxa"/>
          </w:tcPr>
          <w:p w14:paraId="38C05E33"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802FAF">
              <w:rPr>
                <w:rFonts w:ascii="Arial" w:hAnsi="Arial" w:cs="Arial"/>
                <w:b/>
                <w:bCs/>
              </w:rPr>
              <w:t>COM-B</w:t>
            </w:r>
          </w:p>
        </w:tc>
        <w:tc>
          <w:tcPr>
            <w:tcW w:w="1701" w:type="dxa"/>
          </w:tcPr>
          <w:p w14:paraId="46EA9BAD"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802FAF">
              <w:rPr>
                <w:rFonts w:ascii="Arial" w:hAnsi="Arial" w:cs="Arial"/>
                <w:b/>
                <w:bCs/>
              </w:rPr>
              <w:t>Intervention functions</w:t>
            </w:r>
          </w:p>
        </w:tc>
        <w:tc>
          <w:tcPr>
            <w:tcW w:w="2835" w:type="dxa"/>
          </w:tcPr>
          <w:p w14:paraId="31630AD3"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802FAF">
              <w:rPr>
                <w:rFonts w:ascii="Arial" w:hAnsi="Arial" w:cs="Arial"/>
                <w:b/>
                <w:bCs/>
                <w:color w:val="000000" w:themeColor="text1"/>
              </w:rPr>
              <w:t>Policy categories</w:t>
            </w:r>
          </w:p>
        </w:tc>
        <w:tc>
          <w:tcPr>
            <w:tcW w:w="3544" w:type="dxa"/>
          </w:tcPr>
          <w:p w14:paraId="3FA3055D"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color w:val="000000" w:themeColor="text1"/>
              </w:rPr>
              <w:t>BCTs linked to intervention functions</w:t>
            </w:r>
          </w:p>
        </w:tc>
      </w:tr>
      <w:tr w:rsidR="001B78B8" w:rsidRPr="00802FAF" w14:paraId="0F96186F"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77E4BAA2" w14:textId="77777777" w:rsidR="001B78B8" w:rsidRPr="00802FAF" w:rsidRDefault="001B78B8" w:rsidP="001B78B8">
            <w:pPr>
              <w:spacing w:after="0" w:line="240" w:lineRule="auto"/>
              <w:rPr>
                <w:rFonts w:ascii="Arial" w:hAnsi="Arial" w:cs="Arial"/>
                <w:b w:val="0"/>
                <w:bCs w:val="0"/>
              </w:rPr>
            </w:pPr>
            <w:r>
              <w:rPr>
                <w:rFonts w:ascii="Arial" w:hAnsi="Arial" w:cs="Arial"/>
                <w:b w:val="0"/>
                <w:bCs w:val="0"/>
              </w:rPr>
              <w:t>Mental health</w:t>
            </w:r>
            <w:r w:rsidRPr="00802FAF">
              <w:rPr>
                <w:rFonts w:ascii="Arial" w:hAnsi="Arial" w:cs="Arial"/>
                <w:b w:val="0"/>
                <w:bCs w:val="0"/>
              </w:rPr>
              <w:t xml:space="preserve"> </w:t>
            </w:r>
            <w:r>
              <w:rPr>
                <w:rFonts w:ascii="Arial" w:hAnsi="Arial" w:cs="Arial"/>
                <w:b w:val="0"/>
                <w:bCs w:val="0"/>
              </w:rPr>
              <w:t>professionals</w:t>
            </w:r>
            <w:r w:rsidRPr="00802FAF">
              <w:rPr>
                <w:rFonts w:ascii="Arial" w:hAnsi="Arial" w:cs="Arial"/>
                <w:b w:val="0"/>
                <w:bCs w:val="0"/>
              </w:rPr>
              <w:t xml:space="preserve"> lack knowledge regarding smoking cessation support, policies, and lack knowledge regarding smoking in a mental health context, leading to the provision of misinformation. </w:t>
            </w:r>
          </w:p>
        </w:tc>
        <w:tc>
          <w:tcPr>
            <w:tcW w:w="1701" w:type="dxa"/>
          </w:tcPr>
          <w:p w14:paraId="1CD8D6F5"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Knowledge</w:t>
            </w:r>
          </w:p>
        </w:tc>
        <w:tc>
          <w:tcPr>
            <w:tcW w:w="1701" w:type="dxa"/>
          </w:tcPr>
          <w:p w14:paraId="45BB4374"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sychological capability</w:t>
            </w:r>
          </w:p>
        </w:tc>
        <w:tc>
          <w:tcPr>
            <w:tcW w:w="1701" w:type="dxa"/>
          </w:tcPr>
          <w:p w14:paraId="3C1799CC"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Education</w:t>
            </w:r>
          </w:p>
          <w:p w14:paraId="70740D16"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raining</w:t>
            </w:r>
          </w:p>
          <w:p w14:paraId="2F26E700"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2835" w:type="dxa"/>
          </w:tcPr>
          <w:p w14:paraId="0278B4F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6BC2D93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2D1323DE"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5253B7D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70BFA14B"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029BA852"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p w14:paraId="2894FED3"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3544" w:type="dxa"/>
          </w:tcPr>
          <w:p w14:paraId="77009E7F" w14:textId="77777777" w:rsidR="001B78B8" w:rsidRDefault="001B78B8" w:rsidP="001B78B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D0B9D">
              <w:rPr>
                <w:rFonts w:ascii="Arial" w:hAnsi="Arial" w:cs="Arial"/>
                <w:sz w:val="22"/>
                <w:szCs w:val="22"/>
              </w:rPr>
              <w:t>Goal setting (behaviour)</w:t>
            </w:r>
            <w:r>
              <w:rPr>
                <w:rFonts w:ascii="Arial" w:hAnsi="Arial" w:cs="Arial"/>
                <w:sz w:val="22"/>
                <w:szCs w:val="22"/>
              </w:rPr>
              <w:t>**</w:t>
            </w:r>
          </w:p>
          <w:p w14:paraId="6DCD67AB"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 Problem solving**</w:t>
            </w:r>
          </w:p>
          <w:p w14:paraId="7C0EFCEF" w14:textId="77777777" w:rsidR="001B78B8" w:rsidRDefault="001B78B8" w:rsidP="001B78B8">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D0B9D">
              <w:rPr>
                <w:rFonts w:ascii="Arial" w:hAnsi="Arial" w:cs="Arial"/>
                <w:sz w:val="22"/>
                <w:szCs w:val="22"/>
              </w:rPr>
              <w:t>Goal setting (outcome)</w:t>
            </w:r>
          </w:p>
          <w:p w14:paraId="660A59BA" w14:textId="77777777" w:rsidR="001B78B8" w:rsidRDefault="001B78B8" w:rsidP="001B78B8">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ction planning**</w:t>
            </w:r>
          </w:p>
          <w:p w14:paraId="36212CFB" w14:textId="77777777" w:rsidR="001B78B8" w:rsidRDefault="001B78B8" w:rsidP="001B78B8">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Review behaviour goal(s)</w:t>
            </w:r>
          </w:p>
          <w:p w14:paraId="31C76F0D"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4AFC25B5"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463F5E6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08148FF9"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17E40A0B"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2261FF85"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24945BA6"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1 Instruction on how to perform the behaviour**</w:t>
            </w:r>
          </w:p>
          <w:p w14:paraId="6A8CA9F9"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316197EA"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080DB96A"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118EBCFA"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7.1 Prompts/cues</w:t>
            </w:r>
          </w:p>
          <w:p w14:paraId="2BF46F6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1 Behavioural practice/rehearsal</w:t>
            </w:r>
          </w:p>
          <w:p w14:paraId="5B629F2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71817C9A"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59384A14"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C3410CD"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The need for structured patient education to enhance knowledge and awareness of the benefits of quitting smoking and links with mental health.</w:t>
            </w:r>
          </w:p>
        </w:tc>
        <w:tc>
          <w:tcPr>
            <w:tcW w:w="1701" w:type="dxa"/>
          </w:tcPr>
          <w:p w14:paraId="44753DF9"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Knowledge</w:t>
            </w:r>
          </w:p>
        </w:tc>
        <w:tc>
          <w:tcPr>
            <w:tcW w:w="1701" w:type="dxa"/>
          </w:tcPr>
          <w:p w14:paraId="60D74775"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sychological capability</w:t>
            </w:r>
          </w:p>
        </w:tc>
        <w:tc>
          <w:tcPr>
            <w:tcW w:w="1701" w:type="dxa"/>
          </w:tcPr>
          <w:p w14:paraId="3DDD30B7"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Education</w:t>
            </w:r>
          </w:p>
          <w:p w14:paraId="69A2B4D2"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Training</w:t>
            </w:r>
          </w:p>
          <w:p w14:paraId="21FFBC0D"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Enablement</w:t>
            </w:r>
          </w:p>
          <w:p w14:paraId="6ADDF771"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835" w:type="dxa"/>
          </w:tcPr>
          <w:p w14:paraId="606A972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74355243"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3CA1BCC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23D4735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2858AD6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p w14:paraId="6D017DD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social planning</w:t>
            </w:r>
          </w:p>
          <w:p w14:paraId="6D44B19C"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3544" w:type="dxa"/>
          </w:tcPr>
          <w:p w14:paraId="7F5EA315"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1 </w:t>
            </w:r>
            <w:r w:rsidRPr="00AD0B9D">
              <w:rPr>
                <w:rFonts w:ascii="Arial" w:hAnsi="Arial" w:cs="Arial"/>
              </w:rPr>
              <w:t>Goal setting (behaviour)</w:t>
            </w:r>
            <w:r>
              <w:rPr>
                <w:rFonts w:ascii="Arial" w:hAnsi="Arial" w:cs="Arial"/>
              </w:rPr>
              <w:t>**</w:t>
            </w:r>
          </w:p>
          <w:p w14:paraId="6CA34EBE" w14:textId="77777777" w:rsidR="001B78B8" w:rsidRPr="00AD0B9D" w:rsidRDefault="001B78B8" w:rsidP="001B78B8">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D0B9D">
              <w:rPr>
                <w:rFonts w:ascii="Arial" w:hAnsi="Arial" w:cs="Arial"/>
                <w:sz w:val="22"/>
                <w:szCs w:val="22"/>
              </w:rPr>
              <w:t>Problem solving</w:t>
            </w:r>
            <w:r>
              <w:rPr>
                <w:rFonts w:ascii="Arial" w:hAnsi="Arial" w:cs="Arial"/>
                <w:sz w:val="22"/>
                <w:szCs w:val="22"/>
              </w:rPr>
              <w:t>**</w:t>
            </w:r>
          </w:p>
          <w:p w14:paraId="5010C170" w14:textId="77777777" w:rsidR="001B78B8" w:rsidRPr="00AD0B9D" w:rsidRDefault="001B78B8" w:rsidP="001B78B8">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D0B9D">
              <w:rPr>
                <w:rFonts w:ascii="Arial" w:hAnsi="Arial" w:cs="Arial"/>
                <w:sz w:val="22"/>
                <w:szCs w:val="22"/>
              </w:rPr>
              <w:t>Goal setting (outcome)</w:t>
            </w:r>
          </w:p>
          <w:p w14:paraId="2DD9CD9D" w14:textId="77777777" w:rsidR="001B78B8" w:rsidRPr="00AD0B9D" w:rsidRDefault="001B78B8" w:rsidP="001B78B8">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D0B9D">
              <w:rPr>
                <w:rFonts w:ascii="Arial" w:hAnsi="Arial" w:cs="Arial"/>
                <w:sz w:val="22"/>
                <w:szCs w:val="22"/>
              </w:rPr>
              <w:t>Action planning</w:t>
            </w:r>
            <w:r>
              <w:rPr>
                <w:rFonts w:ascii="Arial" w:hAnsi="Arial" w:cs="Arial"/>
                <w:sz w:val="22"/>
                <w:szCs w:val="22"/>
              </w:rPr>
              <w:t>**</w:t>
            </w:r>
          </w:p>
          <w:p w14:paraId="17B1D768"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1CA15C51"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7 Review outcome goal(s)</w:t>
            </w:r>
          </w:p>
          <w:p w14:paraId="755F575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65A7264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58748B7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 Feedback on outcome(s) of behaviour</w:t>
            </w:r>
          </w:p>
          <w:p w14:paraId="0A176957"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 Social support (unspecified)**</w:t>
            </w:r>
          </w:p>
          <w:p w14:paraId="3F30F3E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540A3285"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1 Instruction on how to perform the behaviour**</w:t>
            </w:r>
          </w:p>
          <w:p w14:paraId="2641025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27039E45"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50DB8EA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11FCE22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2D7DD10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1 Behavioural practice/rehearsal</w:t>
            </w:r>
          </w:p>
          <w:p w14:paraId="4EC9F7D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35354F84"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538E0950"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5F7EB3E9"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Disjointed pathways between inpatient services and community – a coordinated approach to support is required.</w:t>
            </w:r>
          </w:p>
        </w:tc>
        <w:tc>
          <w:tcPr>
            <w:tcW w:w="1701" w:type="dxa"/>
          </w:tcPr>
          <w:p w14:paraId="1AC8D8E6"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Environmental context and resources</w:t>
            </w:r>
          </w:p>
        </w:tc>
        <w:tc>
          <w:tcPr>
            <w:tcW w:w="1701" w:type="dxa"/>
          </w:tcPr>
          <w:p w14:paraId="2635AE92"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Physical opportunity</w:t>
            </w:r>
          </w:p>
        </w:tc>
        <w:tc>
          <w:tcPr>
            <w:tcW w:w="1701" w:type="dxa"/>
          </w:tcPr>
          <w:p w14:paraId="7476E7A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Training</w:t>
            </w:r>
          </w:p>
          <w:p w14:paraId="10A22952"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Restriction</w:t>
            </w:r>
          </w:p>
          <w:p w14:paraId="3817EA0F"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Environmental restructuring</w:t>
            </w:r>
          </w:p>
          <w:p w14:paraId="087B0EEE"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Enablement</w:t>
            </w:r>
          </w:p>
          <w:p w14:paraId="73F86CE4"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35" w:type="dxa"/>
          </w:tcPr>
          <w:p w14:paraId="1C765C0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03B4E298"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4D658C3A"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4BC170F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5716F8F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p w14:paraId="275ACC2A"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61574152" w14:textId="77777777" w:rsidR="001B78B8" w:rsidRPr="0038271A" w:rsidRDefault="001B78B8" w:rsidP="001B78B8">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8271A">
              <w:rPr>
                <w:rFonts w:ascii="Arial" w:hAnsi="Arial" w:cs="Arial"/>
                <w:sz w:val="22"/>
                <w:szCs w:val="22"/>
              </w:rPr>
              <w:t>Goal setting (behaviour)</w:t>
            </w:r>
            <w:r>
              <w:rPr>
                <w:rFonts w:ascii="Arial" w:hAnsi="Arial" w:cs="Arial"/>
                <w:sz w:val="22"/>
                <w:szCs w:val="22"/>
              </w:rPr>
              <w:t>**</w:t>
            </w:r>
          </w:p>
          <w:p w14:paraId="6B71CD5D" w14:textId="77777777" w:rsidR="001B78B8" w:rsidRPr="0038271A" w:rsidRDefault="001B78B8" w:rsidP="001B78B8">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8271A">
              <w:rPr>
                <w:rFonts w:ascii="Arial" w:hAnsi="Arial" w:cs="Arial"/>
                <w:sz w:val="22"/>
                <w:szCs w:val="22"/>
              </w:rPr>
              <w:t>Problem solving</w:t>
            </w:r>
            <w:r>
              <w:rPr>
                <w:rFonts w:ascii="Arial" w:hAnsi="Arial" w:cs="Arial"/>
                <w:sz w:val="22"/>
                <w:szCs w:val="22"/>
              </w:rPr>
              <w:t>**</w:t>
            </w:r>
          </w:p>
          <w:p w14:paraId="07E05C2E" w14:textId="77777777" w:rsidR="001B78B8" w:rsidRPr="0038271A" w:rsidRDefault="001B78B8" w:rsidP="001B78B8">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8271A">
              <w:rPr>
                <w:rFonts w:ascii="Arial" w:hAnsi="Arial" w:cs="Arial"/>
                <w:sz w:val="22"/>
                <w:szCs w:val="22"/>
              </w:rPr>
              <w:t>Goal setting (outcome)</w:t>
            </w:r>
          </w:p>
          <w:p w14:paraId="453CF9B2" w14:textId="77777777" w:rsidR="001B78B8" w:rsidRPr="0038271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4F440937"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00225DDF"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4177F42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31DE423B"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369F8CE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21EE427B"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4C792F1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601161D8"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1 Instruction on how to perform the behaviour**</w:t>
            </w:r>
          </w:p>
          <w:p w14:paraId="15E39468"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56C113B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p w14:paraId="481DA38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1 Behavioural practice/rehearsal</w:t>
            </w:r>
          </w:p>
          <w:p w14:paraId="3417424B"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7B56FF53"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2558586F"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B082D23"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t>Limited time to support patients and requirement to prioritise conflicting demands – identification of an appropriate person is required.</w:t>
            </w:r>
          </w:p>
        </w:tc>
        <w:tc>
          <w:tcPr>
            <w:tcW w:w="1701" w:type="dxa"/>
          </w:tcPr>
          <w:p w14:paraId="53B860D8"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Environmental context and resources</w:t>
            </w:r>
          </w:p>
        </w:tc>
        <w:tc>
          <w:tcPr>
            <w:tcW w:w="1701" w:type="dxa"/>
          </w:tcPr>
          <w:p w14:paraId="63682318"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Physical opportunity</w:t>
            </w:r>
          </w:p>
        </w:tc>
        <w:tc>
          <w:tcPr>
            <w:tcW w:w="1701" w:type="dxa"/>
          </w:tcPr>
          <w:p w14:paraId="2D174DC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Training</w:t>
            </w:r>
          </w:p>
          <w:p w14:paraId="720E8627"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Restriction</w:t>
            </w:r>
          </w:p>
          <w:p w14:paraId="323D8A58"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Environmental restructuring</w:t>
            </w:r>
          </w:p>
          <w:p w14:paraId="7DF11553"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Enablement</w:t>
            </w:r>
          </w:p>
          <w:p w14:paraId="24CC1CAC"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835" w:type="dxa"/>
          </w:tcPr>
          <w:p w14:paraId="4574AE5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2851918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p w14:paraId="5C49CCC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1641C01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7373FFDC"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442B8745"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54F12EB8" w14:textId="77777777" w:rsidR="001B78B8" w:rsidRPr="0038271A" w:rsidRDefault="001B78B8" w:rsidP="001B78B8">
            <w:pPr>
              <w:pStyle w:val="ListParagraph"/>
              <w:numPr>
                <w:ilvl w:val="1"/>
                <w:numId w:val="4"/>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8271A">
              <w:rPr>
                <w:rFonts w:ascii="Arial" w:hAnsi="Arial" w:cs="Arial"/>
                <w:sz w:val="22"/>
                <w:szCs w:val="22"/>
              </w:rPr>
              <w:t>Goal setting (behaviour)</w:t>
            </w:r>
            <w:r>
              <w:rPr>
                <w:rFonts w:ascii="Arial" w:hAnsi="Arial" w:cs="Arial"/>
                <w:sz w:val="22"/>
                <w:szCs w:val="22"/>
              </w:rPr>
              <w:t>**</w:t>
            </w:r>
          </w:p>
          <w:p w14:paraId="439A1BB7" w14:textId="77777777" w:rsidR="001B78B8" w:rsidRPr="0038271A" w:rsidRDefault="001B78B8" w:rsidP="001B78B8">
            <w:pPr>
              <w:pStyle w:val="ListParagraph"/>
              <w:numPr>
                <w:ilvl w:val="1"/>
                <w:numId w:val="4"/>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8271A">
              <w:rPr>
                <w:rFonts w:ascii="Arial" w:hAnsi="Arial" w:cs="Arial"/>
                <w:sz w:val="22"/>
                <w:szCs w:val="22"/>
              </w:rPr>
              <w:t>Problem solving</w:t>
            </w:r>
            <w:r>
              <w:rPr>
                <w:rFonts w:ascii="Arial" w:hAnsi="Arial" w:cs="Arial"/>
                <w:sz w:val="22"/>
                <w:szCs w:val="22"/>
              </w:rPr>
              <w:t>**</w:t>
            </w:r>
          </w:p>
          <w:p w14:paraId="0A261147" w14:textId="77777777" w:rsidR="001B78B8" w:rsidRPr="0038271A" w:rsidRDefault="001B78B8" w:rsidP="001B78B8">
            <w:pPr>
              <w:pStyle w:val="ListParagraph"/>
              <w:numPr>
                <w:ilvl w:val="1"/>
                <w:numId w:val="4"/>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8271A">
              <w:rPr>
                <w:rFonts w:ascii="Arial" w:hAnsi="Arial" w:cs="Arial"/>
                <w:sz w:val="22"/>
                <w:szCs w:val="22"/>
              </w:rPr>
              <w:t>Goal setting (outcome)</w:t>
            </w:r>
          </w:p>
          <w:p w14:paraId="71718371" w14:textId="77777777" w:rsidR="001B78B8" w:rsidRPr="0038271A"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2ACC7E2A"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0210CB55"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7 Review outcome goal(s)</w:t>
            </w:r>
          </w:p>
          <w:p w14:paraId="5955269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32B636DD"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 Feedback on outcome(s) of behaviour</w:t>
            </w:r>
          </w:p>
          <w:p w14:paraId="13639C1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6F6910F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 Social support (unspecified)**</w:t>
            </w:r>
          </w:p>
          <w:p w14:paraId="2CBC234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48A13A85"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4.1 Instruction on how to perform the behaviour**</w:t>
            </w:r>
          </w:p>
          <w:p w14:paraId="6C4EEC3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2AC8C30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72EF0E0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1 Behavioural practice/rehearsal</w:t>
            </w:r>
          </w:p>
          <w:p w14:paraId="57F91F1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0B2BAB53"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5598FB31"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49456687"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Influence of social network members included social network members who smoked, smoking with network members, network members enabling smoking behaviours, and the impact of smoking norms, attitudes, and behaviours of social network members.</w:t>
            </w:r>
          </w:p>
        </w:tc>
        <w:tc>
          <w:tcPr>
            <w:tcW w:w="1701" w:type="dxa"/>
          </w:tcPr>
          <w:p w14:paraId="067B1879"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cial influences</w:t>
            </w:r>
          </w:p>
        </w:tc>
        <w:tc>
          <w:tcPr>
            <w:tcW w:w="1701" w:type="dxa"/>
          </w:tcPr>
          <w:p w14:paraId="3B667BC0"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cial opportunity</w:t>
            </w:r>
          </w:p>
        </w:tc>
        <w:tc>
          <w:tcPr>
            <w:tcW w:w="1701" w:type="dxa"/>
          </w:tcPr>
          <w:p w14:paraId="65A64B84"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striction</w:t>
            </w:r>
          </w:p>
          <w:p w14:paraId="37ABEDD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 restructuring</w:t>
            </w:r>
          </w:p>
          <w:p w14:paraId="59CFC6EA"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odelling</w:t>
            </w:r>
          </w:p>
          <w:p w14:paraId="130EE43D"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2835" w:type="dxa"/>
          </w:tcPr>
          <w:p w14:paraId="3D56BAD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434AE3A2"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2B0B9EA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77D286F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628FCBAD"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p w14:paraId="41859D1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3DE75A43"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3544" w:type="dxa"/>
          </w:tcPr>
          <w:p w14:paraId="6F7E81F2" w14:textId="77777777" w:rsidR="001B78B8" w:rsidRPr="00CB4700" w:rsidRDefault="001B78B8" w:rsidP="001B78B8">
            <w:pPr>
              <w:pStyle w:val="ListParagraph"/>
              <w:numPr>
                <w:ilvl w:val="1"/>
                <w:numId w:val="5"/>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B4700">
              <w:rPr>
                <w:rFonts w:ascii="Arial" w:hAnsi="Arial" w:cs="Arial"/>
                <w:sz w:val="22"/>
                <w:szCs w:val="22"/>
              </w:rPr>
              <w:t>Goal setting (behaviour)</w:t>
            </w:r>
            <w:r>
              <w:rPr>
                <w:rFonts w:ascii="Arial" w:hAnsi="Arial" w:cs="Arial"/>
                <w:sz w:val="22"/>
                <w:szCs w:val="22"/>
              </w:rPr>
              <w:t>**</w:t>
            </w:r>
          </w:p>
          <w:p w14:paraId="634C174D" w14:textId="77777777" w:rsidR="001B78B8" w:rsidRPr="00CB4700" w:rsidRDefault="001B78B8" w:rsidP="001B78B8">
            <w:pPr>
              <w:pStyle w:val="ListParagraph"/>
              <w:numPr>
                <w:ilvl w:val="1"/>
                <w:numId w:val="5"/>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B4700">
              <w:rPr>
                <w:rFonts w:ascii="Arial" w:hAnsi="Arial" w:cs="Arial"/>
                <w:sz w:val="22"/>
                <w:szCs w:val="22"/>
              </w:rPr>
              <w:t>Problem solving</w:t>
            </w:r>
            <w:r>
              <w:rPr>
                <w:rFonts w:ascii="Arial" w:hAnsi="Arial" w:cs="Arial"/>
                <w:sz w:val="22"/>
                <w:szCs w:val="22"/>
              </w:rPr>
              <w:t>**</w:t>
            </w:r>
          </w:p>
          <w:p w14:paraId="7926BE82" w14:textId="77777777" w:rsidR="001B78B8" w:rsidRPr="00CB4700"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5E6783C0" w14:textId="77777777" w:rsidR="001B78B8" w:rsidRPr="0038271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443646C6"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7145F49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23C53CD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60BAF06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7EA6388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49D4407B"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6EBA7EA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p w14:paraId="0398DF6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1AC012AB"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7694D090"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8E9752B"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t xml:space="preserve">Limited self-efficacy and perceived ability to quit smoking (both patients and </w:t>
            </w:r>
            <w:r>
              <w:rPr>
                <w:rFonts w:ascii="Arial" w:hAnsi="Arial" w:cs="Arial"/>
                <w:b w:val="0"/>
                <w:bCs w:val="0"/>
              </w:rPr>
              <w:t>mental health</w:t>
            </w:r>
            <w:r w:rsidRPr="00802FAF">
              <w:rPr>
                <w:rFonts w:ascii="Arial" w:hAnsi="Arial" w:cs="Arial"/>
                <w:b w:val="0"/>
                <w:bCs w:val="0"/>
              </w:rPr>
              <w:t xml:space="preserve"> </w:t>
            </w:r>
            <w:r>
              <w:rPr>
                <w:rFonts w:ascii="Arial" w:hAnsi="Arial" w:cs="Arial"/>
                <w:b w:val="0"/>
                <w:bCs w:val="0"/>
              </w:rPr>
              <w:t>professional</w:t>
            </w:r>
            <w:r w:rsidRPr="00802FAF">
              <w:rPr>
                <w:rFonts w:ascii="Arial" w:hAnsi="Arial" w:cs="Arial"/>
                <w:b w:val="0"/>
                <w:bCs w:val="0"/>
              </w:rPr>
              <w:t>s).</w:t>
            </w:r>
          </w:p>
        </w:tc>
        <w:tc>
          <w:tcPr>
            <w:tcW w:w="1701" w:type="dxa"/>
          </w:tcPr>
          <w:p w14:paraId="5F40E1D0"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Beliefs about capabilities</w:t>
            </w:r>
          </w:p>
        </w:tc>
        <w:tc>
          <w:tcPr>
            <w:tcW w:w="1701" w:type="dxa"/>
          </w:tcPr>
          <w:p w14:paraId="5723D7AE"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1516165D"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Education</w:t>
            </w:r>
          </w:p>
          <w:p w14:paraId="0B64B3B2"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Persuasion</w:t>
            </w:r>
          </w:p>
          <w:p w14:paraId="314E7933"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odelling</w:t>
            </w:r>
          </w:p>
          <w:p w14:paraId="2A8C6296"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tc>
        <w:tc>
          <w:tcPr>
            <w:tcW w:w="2835" w:type="dxa"/>
          </w:tcPr>
          <w:p w14:paraId="66AECBC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5ACCE02B"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00C0BF0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7D6CDDC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54853FFC"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16F4955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p w14:paraId="4013036D"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347742FE" w14:textId="77777777" w:rsidR="001B78B8" w:rsidRPr="00CB4700" w:rsidRDefault="001B78B8" w:rsidP="001B78B8">
            <w:pPr>
              <w:pStyle w:val="ListParagraph"/>
              <w:numPr>
                <w:ilvl w:val="1"/>
                <w:numId w:val="6"/>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B4700">
              <w:rPr>
                <w:rFonts w:ascii="Arial" w:hAnsi="Arial" w:cs="Arial"/>
                <w:sz w:val="22"/>
                <w:szCs w:val="22"/>
              </w:rPr>
              <w:t>Goal setting (behaviour)</w:t>
            </w:r>
            <w:r>
              <w:rPr>
                <w:rFonts w:ascii="Arial" w:hAnsi="Arial" w:cs="Arial"/>
                <w:sz w:val="22"/>
                <w:szCs w:val="22"/>
              </w:rPr>
              <w:t>**</w:t>
            </w:r>
          </w:p>
          <w:p w14:paraId="5E51CE4F" w14:textId="77777777" w:rsidR="001B78B8" w:rsidRPr="00CB4700" w:rsidRDefault="001B78B8" w:rsidP="001B78B8">
            <w:pPr>
              <w:pStyle w:val="ListParagraph"/>
              <w:numPr>
                <w:ilvl w:val="1"/>
                <w:numId w:val="6"/>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B4700">
              <w:rPr>
                <w:rFonts w:ascii="Arial" w:hAnsi="Arial" w:cs="Arial"/>
                <w:sz w:val="22"/>
                <w:szCs w:val="22"/>
              </w:rPr>
              <w:t>Problem solving</w:t>
            </w:r>
            <w:r>
              <w:rPr>
                <w:rFonts w:ascii="Arial" w:hAnsi="Arial" w:cs="Arial"/>
                <w:sz w:val="22"/>
                <w:szCs w:val="22"/>
              </w:rPr>
              <w:t>**</w:t>
            </w:r>
          </w:p>
          <w:p w14:paraId="036483D8" w14:textId="77777777" w:rsidR="001B78B8" w:rsidRPr="00CB4700"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4222B276" w14:textId="77777777" w:rsidR="001B78B8" w:rsidRPr="0038271A"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48252D29"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554264F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7 Review outcome goal(s)</w:t>
            </w:r>
          </w:p>
          <w:p w14:paraId="6F29621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21A4722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3CBB465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2.7 Feedback on outcome(s) of behaviour</w:t>
            </w:r>
          </w:p>
          <w:p w14:paraId="77853B3C"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 Social support (unspecified)**</w:t>
            </w:r>
          </w:p>
          <w:p w14:paraId="4D3E544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6B33D56C"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3E8F81D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2274639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661CFC2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0101764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1 Credible source</w:t>
            </w:r>
          </w:p>
          <w:p w14:paraId="30223D2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2C91F5F0"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071028A0"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46121ABD"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 xml:space="preserve">Expectations of abstinence and/or making a quit attempt – knowing what to expect, what support is offered and how they would be assisted by </w:t>
            </w:r>
            <w:r>
              <w:rPr>
                <w:rFonts w:ascii="Arial" w:hAnsi="Arial" w:cs="Arial"/>
                <w:b w:val="0"/>
                <w:bCs w:val="0"/>
              </w:rPr>
              <w:t>mental health</w:t>
            </w:r>
            <w:r w:rsidRPr="00802FAF">
              <w:rPr>
                <w:rFonts w:ascii="Arial" w:hAnsi="Arial" w:cs="Arial"/>
                <w:b w:val="0"/>
                <w:bCs w:val="0"/>
              </w:rPr>
              <w:t xml:space="preserve"> </w:t>
            </w:r>
            <w:r>
              <w:rPr>
                <w:rFonts w:ascii="Arial" w:hAnsi="Arial" w:cs="Arial"/>
                <w:b w:val="0"/>
                <w:bCs w:val="0"/>
              </w:rPr>
              <w:t>professional</w:t>
            </w:r>
            <w:r w:rsidRPr="00802FAF">
              <w:rPr>
                <w:rFonts w:ascii="Arial" w:hAnsi="Arial" w:cs="Arial"/>
                <w:b w:val="0"/>
                <w:bCs w:val="0"/>
              </w:rPr>
              <w:t>s.</w:t>
            </w:r>
          </w:p>
        </w:tc>
        <w:tc>
          <w:tcPr>
            <w:tcW w:w="1701" w:type="dxa"/>
          </w:tcPr>
          <w:p w14:paraId="3F988E9D"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Beliefs about consequences</w:t>
            </w:r>
          </w:p>
        </w:tc>
        <w:tc>
          <w:tcPr>
            <w:tcW w:w="1701" w:type="dxa"/>
          </w:tcPr>
          <w:p w14:paraId="5AA40196"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60DDCE8D"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Education</w:t>
            </w:r>
          </w:p>
          <w:p w14:paraId="3849E91D"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Persuasion</w:t>
            </w:r>
          </w:p>
          <w:p w14:paraId="0680DAF9"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Modelling</w:t>
            </w:r>
          </w:p>
        </w:tc>
        <w:tc>
          <w:tcPr>
            <w:tcW w:w="2835" w:type="dxa"/>
          </w:tcPr>
          <w:p w14:paraId="185D4958"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4DD36200"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41637A3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205425C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573A646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p w14:paraId="762A1808"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544" w:type="dxa"/>
          </w:tcPr>
          <w:p w14:paraId="47E8E49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4C964E18"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3D3ED55F"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2E8C7182"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5CEB537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4AED711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1217708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p w14:paraId="28455665"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1 Credible source</w:t>
            </w:r>
          </w:p>
        </w:tc>
      </w:tr>
      <w:tr w:rsidR="001B78B8" w:rsidRPr="00802FAF" w14:paraId="3EABD3B0"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1F343FD" w14:textId="77777777" w:rsidR="001B78B8" w:rsidRPr="00802FAF" w:rsidRDefault="001B78B8" w:rsidP="001B78B8">
            <w:pPr>
              <w:spacing w:after="0" w:line="240" w:lineRule="auto"/>
              <w:rPr>
                <w:rFonts w:ascii="Arial" w:hAnsi="Arial" w:cs="Arial"/>
                <w:b w:val="0"/>
                <w:bCs w:val="0"/>
              </w:rPr>
            </w:pPr>
            <w:r>
              <w:rPr>
                <w:rFonts w:ascii="Arial" w:hAnsi="Arial" w:cs="Arial"/>
                <w:b w:val="0"/>
                <w:bCs w:val="0"/>
                <w:color w:val="000000" w:themeColor="text1"/>
                <w:lang w:val="en-US"/>
              </w:rPr>
              <w:t>Mental health</w:t>
            </w:r>
            <w:r w:rsidRPr="00802FAF">
              <w:rPr>
                <w:rFonts w:ascii="Arial" w:hAnsi="Arial" w:cs="Arial"/>
                <w:b w:val="0"/>
                <w:bCs w:val="0"/>
                <w:color w:val="000000" w:themeColor="text1"/>
                <w:lang w:val="en-US"/>
              </w:rPr>
              <w:t xml:space="preserve"> </w:t>
            </w:r>
            <w:r>
              <w:rPr>
                <w:rFonts w:ascii="Arial" w:hAnsi="Arial" w:cs="Arial"/>
                <w:b w:val="0"/>
                <w:bCs w:val="0"/>
                <w:color w:val="000000" w:themeColor="text1"/>
                <w:lang w:val="en-US"/>
              </w:rPr>
              <w:t>professionals</w:t>
            </w:r>
            <w:r w:rsidRPr="00802FAF">
              <w:rPr>
                <w:rFonts w:ascii="Arial" w:hAnsi="Arial" w:cs="Arial"/>
                <w:b w:val="0"/>
                <w:bCs w:val="0"/>
                <w:color w:val="000000" w:themeColor="text1"/>
                <w:lang w:val="en-US"/>
              </w:rPr>
              <w:t xml:space="preserve"> may not hold the positive intentions to support smoking cessation, and do not intend to recommend, advise, or demonstrate use of pharmacological support to aid smoking cessation.</w:t>
            </w:r>
          </w:p>
        </w:tc>
        <w:tc>
          <w:tcPr>
            <w:tcW w:w="1701" w:type="dxa"/>
          </w:tcPr>
          <w:p w14:paraId="3C840DCA"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ntions</w:t>
            </w:r>
          </w:p>
        </w:tc>
        <w:tc>
          <w:tcPr>
            <w:tcW w:w="1701" w:type="dxa"/>
          </w:tcPr>
          <w:p w14:paraId="3111BFCC"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10F7BE8B"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Education</w:t>
            </w:r>
          </w:p>
          <w:p w14:paraId="0B558E4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6E26AF">
              <w:rPr>
                <w:rFonts w:ascii="Arial" w:hAnsi="Arial" w:cs="Arial"/>
                <w:color w:val="000000" w:themeColor="text1"/>
                <w:lang w:val="en-US"/>
              </w:rPr>
              <w:t>Persuasion</w:t>
            </w:r>
          </w:p>
          <w:p w14:paraId="6C3FDA9C"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Incentivisation</w:t>
            </w:r>
          </w:p>
          <w:p w14:paraId="68B281F0"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Coercion</w:t>
            </w:r>
          </w:p>
          <w:p w14:paraId="232FCA5A"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color w:val="000000" w:themeColor="text1"/>
                <w:lang w:val="en-US"/>
              </w:rPr>
              <w:t>Modelling</w:t>
            </w:r>
          </w:p>
        </w:tc>
        <w:tc>
          <w:tcPr>
            <w:tcW w:w="2835" w:type="dxa"/>
          </w:tcPr>
          <w:p w14:paraId="7B72A354"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77F0B60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6884867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3F2714D7"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595749E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04BA2B69"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tc>
        <w:tc>
          <w:tcPr>
            <w:tcW w:w="3544" w:type="dxa"/>
          </w:tcPr>
          <w:p w14:paraId="7520197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1 Monitoring of behaviour by others without feedback</w:t>
            </w:r>
          </w:p>
          <w:p w14:paraId="6B7E88A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704E64E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0A830A0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 Monitoring of outcome(s) of behaviour without feedback</w:t>
            </w:r>
          </w:p>
          <w:p w14:paraId="60257DD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2.7 Feedback on outcome(s) of behaviour</w:t>
            </w:r>
          </w:p>
          <w:p w14:paraId="1959C19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23650DA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76C8CDC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108B218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4492614E"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1 Credible source</w:t>
            </w:r>
          </w:p>
        </w:tc>
      </w:tr>
      <w:tr w:rsidR="001B78B8" w:rsidRPr="00802FAF" w14:paraId="3578A68A"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60E4E56C"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Patients need support to maintain a positive attitude while making a quit attempt.</w:t>
            </w:r>
          </w:p>
        </w:tc>
        <w:tc>
          <w:tcPr>
            <w:tcW w:w="1701" w:type="dxa"/>
          </w:tcPr>
          <w:p w14:paraId="48423BF2"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ptimism</w:t>
            </w:r>
          </w:p>
        </w:tc>
        <w:tc>
          <w:tcPr>
            <w:tcW w:w="1701" w:type="dxa"/>
          </w:tcPr>
          <w:p w14:paraId="30029958"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6EC1840E"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Education</w:t>
            </w:r>
          </w:p>
          <w:p w14:paraId="10F40B0B"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Persuasion</w:t>
            </w:r>
          </w:p>
          <w:p w14:paraId="7D586582"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26AF">
              <w:rPr>
                <w:rFonts w:ascii="Arial" w:hAnsi="Arial" w:cs="Arial"/>
              </w:rPr>
              <w:t>Modelling</w:t>
            </w:r>
          </w:p>
          <w:p w14:paraId="433B1520"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2835" w:type="dxa"/>
          </w:tcPr>
          <w:p w14:paraId="4CA651DA"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239F013F"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25FF9AB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59DE32BE"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3C4D96F0"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p w14:paraId="07A44EF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4575B158"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4F215A7B" w14:textId="77777777" w:rsidR="001B78B8" w:rsidRPr="00695104" w:rsidRDefault="001B78B8" w:rsidP="001B78B8">
            <w:pPr>
              <w:pStyle w:val="ListParagraph"/>
              <w:numPr>
                <w:ilvl w:val="1"/>
                <w:numId w:val="7"/>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5104">
              <w:rPr>
                <w:rFonts w:ascii="Arial" w:hAnsi="Arial" w:cs="Arial"/>
                <w:sz w:val="22"/>
                <w:szCs w:val="22"/>
              </w:rPr>
              <w:t>Goal setting (behaviour)</w:t>
            </w:r>
            <w:r>
              <w:rPr>
                <w:rFonts w:ascii="Arial" w:hAnsi="Arial" w:cs="Arial"/>
                <w:sz w:val="22"/>
                <w:szCs w:val="22"/>
              </w:rPr>
              <w:t>**</w:t>
            </w:r>
          </w:p>
          <w:p w14:paraId="4D98EE89" w14:textId="77777777" w:rsidR="001B78B8" w:rsidRPr="00CB4700" w:rsidRDefault="001B78B8" w:rsidP="001B78B8">
            <w:pPr>
              <w:pStyle w:val="ListParagraph"/>
              <w:numPr>
                <w:ilvl w:val="1"/>
                <w:numId w:val="7"/>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B4700">
              <w:rPr>
                <w:rFonts w:ascii="Arial" w:hAnsi="Arial" w:cs="Arial"/>
                <w:sz w:val="22"/>
                <w:szCs w:val="22"/>
              </w:rPr>
              <w:t>Problem solving</w:t>
            </w:r>
            <w:r>
              <w:rPr>
                <w:rFonts w:ascii="Arial" w:hAnsi="Arial" w:cs="Arial"/>
                <w:sz w:val="22"/>
                <w:szCs w:val="22"/>
              </w:rPr>
              <w:t>**</w:t>
            </w:r>
          </w:p>
          <w:p w14:paraId="7F03CD0A" w14:textId="77777777" w:rsidR="001B78B8" w:rsidRPr="00CB4700"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4FDDFF94" w14:textId="77777777" w:rsidR="001B78B8" w:rsidRPr="0038271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12A2AFDA"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064104E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0766E3E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114296D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42A0D812"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2F8E05F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76872C3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3AB749B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2494ADE8"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76E05360"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16EB8FA0"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p w14:paraId="65F1A97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1 Credible source</w:t>
            </w:r>
          </w:p>
          <w:p w14:paraId="02FE365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6D7826E2"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44B1586C"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099BF0B" w14:textId="77777777" w:rsidR="001B78B8" w:rsidRPr="00FA5A63" w:rsidRDefault="001B78B8" w:rsidP="001B78B8">
            <w:pPr>
              <w:spacing w:after="0" w:line="240" w:lineRule="auto"/>
              <w:rPr>
                <w:rFonts w:ascii="Arial" w:hAnsi="Arial" w:cs="Arial"/>
              </w:rPr>
            </w:pPr>
            <w:r w:rsidRPr="00802FAF">
              <w:rPr>
                <w:rFonts w:ascii="Arial" w:hAnsi="Arial" w:cs="Arial"/>
                <w:b w:val="0"/>
                <w:bCs w:val="0"/>
              </w:rPr>
              <w:lastRenderedPageBreak/>
              <w:t xml:space="preserve">The culture of perception that </w:t>
            </w:r>
            <w:r>
              <w:rPr>
                <w:rFonts w:ascii="Arial" w:hAnsi="Arial" w:cs="Arial"/>
                <w:b w:val="0"/>
                <w:bCs w:val="0"/>
              </w:rPr>
              <w:t>mental health</w:t>
            </w:r>
            <w:r w:rsidRPr="00802FAF">
              <w:rPr>
                <w:rFonts w:ascii="Arial" w:hAnsi="Arial" w:cs="Arial"/>
                <w:b w:val="0"/>
                <w:bCs w:val="0"/>
              </w:rPr>
              <w:t xml:space="preserve"> </w:t>
            </w:r>
            <w:r>
              <w:rPr>
                <w:rFonts w:ascii="Arial" w:hAnsi="Arial" w:cs="Arial"/>
                <w:b w:val="0"/>
                <w:bCs w:val="0"/>
              </w:rPr>
              <w:t>professionals</w:t>
            </w:r>
            <w:r w:rsidRPr="00802FAF">
              <w:rPr>
                <w:rFonts w:ascii="Arial" w:hAnsi="Arial" w:cs="Arial"/>
                <w:b w:val="0"/>
                <w:bCs w:val="0"/>
              </w:rPr>
              <w:t xml:space="preserve"> often view tobacco as a medical issue, not within a mental health provider’s scope of practice.</w:t>
            </w:r>
          </w:p>
        </w:tc>
        <w:tc>
          <w:tcPr>
            <w:tcW w:w="1701" w:type="dxa"/>
          </w:tcPr>
          <w:p w14:paraId="5542EAB4"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rofessional/</w:t>
            </w:r>
          </w:p>
          <w:p w14:paraId="0332CFD7"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role and identity</w:t>
            </w:r>
          </w:p>
        </w:tc>
        <w:tc>
          <w:tcPr>
            <w:tcW w:w="1701" w:type="dxa"/>
          </w:tcPr>
          <w:p w14:paraId="4F5C136B"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1A61BF13"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Education</w:t>
            </w:r>
          </w:p>
          <w:p w14:paraId="32EC062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26AF">
              <w:rPr>
                <w:rFonts w:ascii="Arial" w:hAnsi="Arial" w:cs="Arial"/>
              </w:rPr>
              <w:t>Persuasion</w:t>
            </w:r>
          </w:p>
          <w:p w14:paraId="23B50699"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odelling</w:t>
            </w:r>
          </w:p>
        </w:tc>
        <w:tc>
          <w:tcPr>
            <w:tcW w:w="2835" w:type="dxa"/>
          </w:tcPr>
          <w:p w14:paraId="72CADBCB"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6B5EEE22"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33E2841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13F1417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2968478C"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3544" w:type="dxa"/>
          </w:tcPr>
          <w:p w14:paraId="208D81E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6FBC5B2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280276E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 Feedback on outcome(s) of behaviour</w:t>
            </w:r>
          </w:p>
          <w:p w14:paraId="01998179"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7908BFD7"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5FB4A6D9"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3071AF1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14561005"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1 Credible source</w:t>
            </w:r>
            <w:r w:rsidRPr="00802FAF">
              <w:rPr>
                <w:rFonts w:ascii="Arial" w:hAnsi="Arial" w:cs="Arial"/>
              </w:rPr>
              <w:t xml:space="preserve"> </w:t>
            </w:r>
          </w:p>
        </w:tc>
      </w:tr>
      <w:tr w:rsidR="001B78B8" w:rsidRPr="00802FAF" w14:paraId="567CBF4F"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629A0172"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t>Personalised goals need to be set for each participant, including regular review to ensure appropriateness and provide feedback on whether the goals are being obtained.</w:t>
            </w:r>
          </w:p>
        </w:tc>
        <w:tc>
          <w:tcPr>
            <w:tcW w:w="1701" w:type="dxa"/>
          </w:tcPr>
          <w:p w14:paraId="493666ED"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oals</w:t>
            </w:r>
          </w:p>
        </w:tc>
        <w:tc>
          <w:tcPr>
            <w:tcW w:w="1701" w:type="dxa"/>
          </w:tcPr>
          <w:p w14:paraId="47177D3F"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flective motivation</w:t>
            </w:r>
          </w:p>
        </w:tc>
        <w:tc>
          <w:tcPr>
            <w:tcW w:w="1701" w:type="dxa"/>
          </w:tcPr>
          <w:p w14:paraId="6B2CA9FC" w14:textId="77777777" w:rsidR="001B78B8" w:rsidRPr="001D226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D2268">
              <w:rPr>
                <w:rFonts w:ascii="Arial" w:hAnsi="Arial" w:cs="Arial"/>
              </w:rPr>
              <w:t>Education</w:t>
            </w:r>
          </w:p>
          <w:p w14:paraId="2B82090E" w14:textId="77777777" w:rsidR="001B78B8" w:rsidRPr="001D226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D2268">
              <w:rPr>
                <w:rFonts w:ascii="Arial" w:hAnsi="Arial" w:cs="Arial"/>
              </w:rPr>
              <w:t>Persuasion</w:t>
            </w:r>
          </w:p>
          <w:p w14:paraId="36A2362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D2268">
              <w:rPr>
                <w:rFonts w:ascii="Arial" w:hAnsi="Arial" w:cs="Arial"/>
              </w:rPr>
              <w:t>Incentivisation</w:t>
            </w:r>
          </w:p>
          <w:p w14:paraId="080353E1" w14:textId="77777777" w:rsidR="001B78B8" w:rsidRPr="001D226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ercion</w:t>
            </w:r>
          </w:p>
          <w:p w14:paraId="02B58196" w14:textId="77777777" w:rsidR="001B78B8" w:rsidRPr="001D226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D2268">
              <w:rPr>
                <w:rFonts w:ascii="Arial" w:hAnsi="Arial" w:cs="Arial"/>
              </w:rPr>
              <w:t>Modelling</w:t>
            </w:r>
          </w:p>
          <w:p w14:paraId="0838F65E" w14:textId="77777777" w:rsidR="001B78B8" w:rsidRPr="001D226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D2268">
              <w:rPr>
                <w:rFonts w:ascii="Arial" w:hAnsi="Arial" w:cs="Arial"/>
              </w:rPr>
              <w:t>Enablement</w:t>
            </w:r>
          </w:p>
          <w:p w14:paraId="0C502156"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35" w:type="dxa"/>
          </w:tcPr>
          <w:p w14:paraId="791B98A7"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32BC26FF"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7730DFF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290D3D68"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7BF9929F"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p w14:paraId="307AE7C8"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761AAD9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p w14:paraId="78831E39"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544" w:type="dxa"/>
          </w:tcPr>
          <w:p w14:paraId="592B67EB" w14:textId="77777777" w:rsidR="001B78B8" w:rsidRPr="00695104" w:rsidRDefault="001B78B8" w:rsidP="001B78B8">
            <w:pPr>
              <w:pStyle w:val="ListParagraph"/>
              <w:numPr>
                <w:ilvl w:val="1"/>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5104">
              <w:rPr>
                <w:rFonts w:ascii="Arial" w:hAnsi="Arial" w:cs="Arial"/>
                <w:sz w:val="22"/>
                <w:szCs w:val="22"/>
              </w:rPr>
              <w:t>Goal setting (behaviour)</w:t>
            </w:r>
            <w:r>
              <w:rPr>
                <w:rFonts w:ascii="Arial" w:hAnsi="Arial" w:cs="Arial"/>
                <w:sz w:val="22"/>
                <w:szCs w:val="22"/>
              </w:rPr>
              <w:t>**</w:t>
            </w:r>
          </w:p>
          <w:p w14:paraId="713E7BE8" w14:textId="77777777" w:rsidR="001B78B8" w:rsidRPr="00695104" w:rsidRDefault="001B78B8" w:rsidP="001B78B8">
            <w:pPr>
              <w:pStyle w:val="ListParagraph"/>
              <w:numPr>
                <w:ilvl w:val="1"/>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5104">
              <w:rPr>
                <w:rFonts w:ascii="Arial" w:hAnsi="Arial" w:cs="Arial"/>
                <w:sz w:val="22"/>
                <w:szCs w:val="22"/>
              </w:rPr>
              <w:t>Problem solving</w:t>
            </w:r>
            <w:r>
              <w:rPr>
                <w:rFonts w:ascii="Arial" w:hAnsi="Arial" w:cs="Arial"/>
                <w:sz w:val="22"/>
                <w:szCs w:val="22"/>
              </w:rPr>
              <w:t>**</w:t>
            </w:r>
          </w:p>
          <w:p w14:paraId="052475CF" w14:textId="77777777" w:rsidR="001B78B8" w:rsidRPr="00CB4700"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62C849DC" w14:textId="77777777" w:rsidR="001B78B8" w:rsidRPr="0038271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38C65796"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2C1AE71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1F202FC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1 Monitoring of behaviour by others without feedback</w:t>
            </w:r>
          </w:p>
          <w:p w14:paraId="30D5B7A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11F2D9F6"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2CA05B8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 Monitoring of outcome(s) of behaviour without feedback</w:t>
            </w:r>
          </w:p>
          <w:p w14:paraId="1EE332F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0D27E68F"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4EC4BCD6"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6C8D431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0254CCE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0A44E50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1012F8B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p w14:paraId="42DD4829"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9.1 Credible source</w:t>
            </w:r>
          </w:p>
          <w:p w14:paraId="3E2631D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5A53A8BA"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23E98942"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AC42E71"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Identifying personal motivators or incentives for quitting smoking and/or making progress with smoking-related behavioural goals (e.g., health or financial benefits).</w:t>
            </w:r>
          </w:p>
        </w:tc>
        <w:tc>
          <w:tcPr>
            <w:tcW w:w="1701" w:type="dxa"/>
          </w:tcPr>
          <w:p w14:paraId="23365861"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inforcement</w:t>
            </w:r>
          </w:p>
        </w:tc>
        <w:tc>
          <w:tcPr>
            <w:tcW w:w="1701" w:type="dxa"/>
          </w:tcPr>
          <w:p w14:paraId="76E944F8"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utomatic motivation</w:t>
            </w:r>
          </w:p>
        </w:tc>
        <w:tc>
          <w:tcPr>
            <w:tcW w:w="1701" w:type="dxa"/>
          </w:tcPr>
          <w:p w14:paraId="6E07E61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raining</w:t>
            </w:r>
          </w:p>
          <w:p w14:paraId="4012CDE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centivisation</w:t>
            </w:r>
          </w:p>
          <w:p w14:paraId="2C72171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ercion</w:t>
            </w:r>
          </w:p>
          <w:p w14:paraId="2FEDD1EF"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 restructuring</w:t>
            </w:r>
          </w:p>
        </w:tc>
        <w:tc>
          <w:tcPr>
            <w:tcW w:w="2835" w:type="dxa"/>
          </w:tcPr>
          <w:p w14:paraId="519B9737"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5904E734"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p w14:paraId="2C26A802"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620820B4"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6CDB7A4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3AEEA3F3"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701476EB"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5C2306D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1 Instruction on how to perform the behaviour**</w:t>
            </w:r>
          </w:p>
          <w:p w14:paraId="46C933B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2FD1479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1 Monitoring of behaviour by others without feedback</w:t>
            </w:r>
          </w:p>
          <w:p w14:paraId="0AB39B5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2759F56D"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4129144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 Monitoring of outcome(s) of behaviour without feedback</w:t>
            </w:r>
          </w:p>
          <w:p w14:paraId="5FFB3AFC"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 Feedback on outcome(s) of behaviour</w:t>
            </w:r>
          </w:p>
          <w:p w14:paraId="4412BDEC"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1 Prompts/cues</w:t>
            </w:r>
          </w:p>
          <w:p w14:paraId="1E0CE18D"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1 Behavioural practice/rehearsal</w:t>
            </w:r>
          </w:p>
          <w:p w14:paraId="6F35976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75FDC7DE"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0DD42333" w14:textId="77777777" w:rsidTr="00CB7605">
        <w:tc>
          <w:tcPr>
            <w:cnfStyle w:val="001000000000" w:firstRow="0" w:lastRow="0" w:firstColumn="1" w:lastColumn="0" w:oddVBand="0" w:evenVBand="0" w:oddHBand="0" w:evenHBand="0" w:firstRowFirstColumn="0" w:firstRowLastColumn="0" w:lastRowFirstColumn="0" w:lastRowLastColumn="0"/>
            <w:tcW w:w="4111" w:type="dxa"/>
          </w:tcPr>
          <w:p w14:paraId="51437B52"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t xml:space="preserve">Addressing smoking as a coping mechanism for stress. Relapses in the context of acute stressors, smoking used to cope with everyday stresses and role as a coping mechanism in relation to mental health. </w:t>
            </w:r>
          </w:p>
        </w:tc>
        <w:tc>
          <w:tcPr>
            <w:tcW w:w="1701" w:type="dxa"/>
          </w:tcPr>
          <w:p w14:paraId="24DEEA88"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motion</w:t>
            </w:r>
          </w:p>
        </w:tc>
        <w:tc>
          <w:tcPr>
            <w:tcW w:w="1701" w:type="dxa"/>
          </w:tcPr>
          <w:p w14:paraId="16D832E8"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utomatic motivation</w:t>
            </w:r>
          </w:p>
        </w:tc>
        <w:tc>
          <w:tcPr>
            <w:tcW w:w="1701" w:type="dxa"/>
          </w:tcPr>
          <w:p w14:paraId="7F25BD67"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ersuasion</w:t>
            </w:r>
          </w:p>
          <w:p w14:paraId="65E0116D"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centivisation</w:t>
            </w:r>
          </w:p>
          <w:p w14:paraId="600969E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ercion</w:t>
            </w:r>
          </w:p>
          <w:p w14:paraId="64316F14"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odelling</w:t>
            </w:r>
          </w:p>
          <w:p w14:paraId="577F4521" w14:textId="77777777" w:rsidR="001B78B8" w:rsidRPr="006E26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p w14:paraId="488BEE49"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835" w:type="dxa"/>
          </w:tcPr>
          <w:p w14:paraId="3B41448E"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mmunication/marketing</w:t>
            </w:r>
          </w:p>
          <w:p w14:paraId="51EFD3DA"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789F2AFB"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gulation</w:t>
            </w:r>
          </w:p>
          <w:p w14:paraId="0D40E8C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islation</w:t>
            </w:r>
          </w:p>
          <w:p w14:paraId="0E2DFA79"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p w14:paraId="14EEBCF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scal measures</w:t>
            </w:r>
          </w:p>
          <w:p w14:paraId="25D319E2" w14:textId="77777777" w:rsidR="001B78B8" w:rsidRPr="00802FAF"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2E94ACA6" w14:textId="77777777" w:rsidR="001B78B8" w:rsidRPr="00A13A03" w:rsidRDefault="001B78B8" w:rsidP="001B78B8">
            <w:pPr>
              <w:pStyle w:val="ListParagraph"/>
              <w:numPr>
                <w:ilvl w:val="1"/>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13A03">
              <w:rPr>
                <w:rFonts w:ascii="Arial" w:hAnsi="Arial" w:cs="Arial"/>
                <w:sz w:val="22"/>
                <w:szCs w:val="22"/>
              </w:rPr>
              <w:t>Goal setting (behaviour)</w:t>
            </w:r>
            <w:r>
              <w:rPr>
                <w:rFonts w:ascii="Arial" w:hAnsi="Arial" w:cs="Arial"/>
                <w:sz w:val="22"/>
                <w:szCs w:val="22"/>
              </w:rPr>
              <w:t>**</w:t>
            </w:r>
          </w:p>
          <w:p w14:paraId="18B022F7" w14:textId="77777777" w:rsidR="001B78B8" w:rsidRPr="00695104" w:rsidRDefault="001B78B8" w:rsidP="001B78B8">
            <w:pPr>
              <w:pStyle w:val="ListParagraph"/>
              <w:numPr>
                <w:ilvl w:val="1"/>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5104">
              <w:rPr>
                <w:rFonts w:ascii="Arial" w:hAnsi="Arial" w:cs="Arial"/>
                <w:sz w:val="22"/>
                <w:szCs w:val="22"/>
              </w:rPr>
              <w:t>Problem solving</w:t>
            </w:r>
            <w:r>
              <w:rPr>
                <w:rFonts w:ascii="Arial" w:hAnsi="Arial" w:cs="Arial"/>
                <w:sz w:val="22"/>
                <w:szCs w:val="22"/>
              </w:rPr>
              <w:t>**</w:t>
            </w:r>
          </w:p>
          <w:p w14:paraId="383A1C39" w14:textId="77777777" w:rsidR="001B78B8" w:rsidRPr="00CB4700"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28597CEB" w14:textId="77777777" w:rsidR="001B78B8" w:rsidRPr="0038271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0C19FE6B" w14:textId="77777777" w:rsidR="001B78B8" w:rsidRPr="00AD0B9D"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5C42077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 Review outcome goal(s)</w:t>
            </w:r>
          </w:p>
          <w:p w14:paraId="6C245935"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1 Monitoring of behaviour by others without feedback</w:t>
            </w:r>
          </w:p>
          <w:p w14:paraId="497F3A51"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30ED1D3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 Self-monitoring of behaviour</w:t>
            </w:r>
          </w:p>
          <w:p w14:paraId="13861D5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2.5 Monitoring of outcome(s) of behaviour without feedback</w:t>
            </w:r>
          </w:p>
          <w:p w14:paraId="1B1FACE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 Feedback on outcome(s) of behaviour</w:t>
            </w:r>
          </w:p>
          <w:p w14:paraId="2939EDA5"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2E5E9BD9"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 Social support (practical)**</w:t>
            </w:r>
          </w:p>
          <w:p w14:paraId="7E8DA38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1 Demonstration of the behaviour</w:t>
            </w:r>
          </w:p>
          <w:p w14:paraId="1AC8629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1 Credible source</w:t>
            </w:r>
          </w:p>
          <w:p w14:paraId="147C0DC2"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 Restructuring the physical environment</w:t>
            </w:r>
          </w:p>
          <w:p w14:paraId="76289474" w14:textId="77777777" w:rsidR="001B78B8" w:rsidRPr="00802FAF"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5 Adding objects to the environment</w:t>
            </w:r>
          </w:p>
        </w:tc>
      </w:tr>
      <w:tr w:rsidR="001B78B8" w:rsidRPr="00802FAF" w14:paraId="2B455042"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E571526" w14:textId="77777777" w:rsidR="001B78B8" w:rsidRPr="00802FAF" w:rsidRDefault="001B78B8" w:rsidP="001B78B8">
            <w:pPr>
              <w:spacing w:after="0" w:line="240" w:lineRule="auto"/>
              <w:rPr>
                <w:rFonts w:ascii="Arial" w:hAnsi="Arial" w:cs="Arial"/>
                <w:b w:val="0"/>
                <w:bCs w:val="0"/>
              </w:rPr>
            </w:pPr>
            <w:r w:rsidRPr="00802FAF">
              <w:rPr>
                <w:rFonts w:ascii="Arial" w:hAnsi="Arial" w:cs="Arial"/>
                <w:b w:val="0"/>
                <w:bCs w:val="0"/>
              </w:rPr>
              <w:lastRenderedPageBreak/>
              <w:t>Boredom, inactivity, and filling time prompts individuals to smoke, and stress and boredom can challenge abstinence – distraction activities to be advised.</w:t>
            </w:r>
          </w:p>
        </w:tc>
        <w:tc>
          <w:tcPr>
            <w:tcW w:w="1701" w:type="dxa"/>
          </w:tcPr>
          <w:p w14:paraId="0DD3206F"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motion</w:t>
            </w:r>
          </w:p>
        </w:tc>
        <w:tc>
          <w:tcPr>
            <w:tcW w:w="1701" w:type="dxa"/>
          </w:tcPr>
          <w:p w14:paraId="778FFCB1"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utomatic motivation</w:t>
            </w:r>
          </w:p>
        </w:tc>
        <w:tc>
          <w:tcPr>
            <w:tcW w:w="1701" w:type="dxa"/>
          </w:tcPr>
          <w:p w14:paraId="69DDFF3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ersuasion</w:t>
            </w:r>
          </w:p>
          <w:p w14:paraId="0495F1ED"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centivisation</w:t>
            </w:r>
          </w:p>
          <w:p w14:paraId="076EC30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ercion</w:t>
            </w:r>
          </w:p>
          <w:p w14:paraId="3F3BAFC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odelling</w:t>
            </w:r>
          </w:p>
          <w:p w14:paraId="6FD3BB96" w14:textId="77777777" w:rsidR="001B78B8" w:rsidRPr="006E26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p w14:paraId="28D05637"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835" w:type="dxa"/>
          </w:tcPr>
          <w:p w14:paraId="5B884509"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p w14:paraId="15CD47E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7F4D513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gulation</w:t>
            </w:r>
          </w:p>
          <w:p w14:paraId="5432CB4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gislation</w:t>
            </w:r>
          </w:p>
          <w:p w14:paraId="3BAD6A7D"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06DB1561"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iscal measures</w:t>
            </w:r>
          </w:p>
          <w:p w14:paraId="1DCFE728" w14:textId="77777777" w:rsidR="001B78B8" w:rsidRPr="00802FAF"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social planning</w:t>
            </w:r>
          </w:p>
        </w:tc>
        <w:tc>
          <w:tcPr>
            <w:tcW w:w="3544" w:type="dxa"/>
          </w:tcPr>
          <w:p w14:paraId="4BE3B6DB" w14:textId="77777777" w:rsidR="001B78B8" w:rsidRPr="00A13A03" w:rsidRDefault="001B78B8" w:rsidP="001B78B8">
            <w:pPr>
              <w:pStyle w:val="ListParagraph"/>
              <w:numPr>
                <w:ilvl w:val="1"/>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13A03">
              <w:rPr>
                <w:rFonts w:ascii="Arial" w:hAnsi="Arial" w:cs="Arial"/>
                <w:sz w:val="22"/>
                <w:szCs w:val="22"/>
              </w:rPr>
              <w:t>Goal setting (behaviour)</w:t>
            </w:r>
            <w:r>
              <w:rPr>
                <w:rFonts w:ascii="Arial" w:hAnsi="Arial" w:cs="Arial"/>
                <w:sz w:val="22"/>
                <w:szCs w:val="22"/>
              </w:rPr>
              <w:t>**</w:t>
            </w:r>
          </w:p>
          <w:p w14:paraId="79EADAC7" w14:textId="77777777" w:rsidR="001B78B8" w:rsidRPr="00695104" w:rsidRDefault="001B78B8" w:rsidP="001B78B8">
            <w:pPr>
              <w:pStyle w:val="ListParagraph"/>
              <w:numPr>
                <w:ilvl w:val="1"/>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5104">
              <w:rPr>
                <w:rFonts w:ascii="Arial" w:hAnsi="Arial" w:cs="Arial"/>
                <w:sz w:val="22"/>
                <w:szCs w:val="22"/>
              </w:rPr>
              <w:t>Problem solving</w:t>
            </w:r>
            <w:r>
              <w:rPr>
                <w:rFonts w:ascii="Arial" w:hAnsi="Arial" w:cs="Arial"/>
                <w:sz w:val="22"/>
                <w:szCs w:val="22"/>
              </w:rPr>
              <w:t>**</w:t>
            </w:r>
          </w:p>
          <w:p w14:paraId="41D801B9" w14:textId="77777777" w:rsidR="001B78B8" w:rsidRPr="00CB4700"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3 </w:t>
            </w:r>
            <w:r w:rsidRPr="00CB4700">
              <w:rPr>
                <w:rFonts w:ascii="Arial" w:hAnsi="Arial" w:cs="Arial"/>
              </w:rPr>
              <w:t>Goal setting (outcome)</w:t>
            </w:r>
          </w:p>
          <w:p w14:paraId="16C6F2BF" w14:textId="77777777" w:rsidR="001B78B8" w:rsidRPr="0038271A"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4 </w:t>
            </w:r>
            <w:r w:rsidRPr="0038271A">
              <w:rPr>
                <w:rFonts w:ascii="Arial" w:hAnsi="Arial" w:cs="Arial"/>
              </w:rPr>
              <w:t>Action planning</w:t>
            </w:r>
            <w:r>
              <w:rPr>
                <w:rFonts w:ascii="Arial" w:hAnsi="Arial" w:cs="Arial"/>
              </w:rPr>
              <w:t>**</w:t>
            </w:r>
          </w:p>
          <w:p w14:paraId="695B4960" w14:textId="77777777" w:rsidR="001B78B8" w:rsidRPr="00AD0B9D"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5 </w:t>
            </w:r>
            <w:r w:rsidRPr="00AD0B9D">
              <w:rPr>
                <w:rFonts w:ascii="Arial" w:hAnsi="Arial" w:cs="Arial"/>
              </w:rPr>
              <w:t>Review behaviour goal(s)</w:t>
            </w:r>
          </w:p>
          <w:p w14:paraId="6E1AC65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7 Review outcome goal(s)</w:t>
            </w:r>
          </w:p>
          <w:p w14:paraId="1438932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1 Monitoring of behaviour by others without feedback</w:t>
            </w:r>
          </w:p>
          <w:p w14:paraId="597165C7"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 behaviour*</w:t>
            </w:r>
          </w:p>
          <w:p w14:paraId="6E5A68B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1D713EF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 Monitoring of outcome(s) of behaviour without feedback</w:t>
            </w:r>
          </w:p>
          <w:p w14:paraId="1C89E3B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 Feedback on outcome(s) of behaviour</w:t>
            </w:r>
          </w:p>
          <w:p w14:paraId="70F10C9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 Social support (unspecified)**</w:t>
            </w:r>
          </w:p>
          <w:p w14:paraId="6A7BD58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2BBBF84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1 Demonstration of the behaviour</w:t>
            </w:r>
          </w:p>
          <w:p w14:paraId="652FCFB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1 Credible source</w:t>
            </w:r>
          </w:p>
          <w:p w14:paraId="7641AF1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50E639D4" w14:textId="77777777" w:rsidR="001B78B8" w:rsidRPr="00802FAF"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12.5 Adding objects to the environment</w:t>
            </w:r>
          </w:p>
        </w:tc>
      </w:tr>
    </w:tbl>
    <w:p w14:paraId="376CB4A7" w14:textId="77777777" w:rsidR="001B78B8" w:rsidRDefault="001B78B8" w:rsidP="004822FD">
      <w:pPr>
        <w:sectPr w:rsidR="001B78B8" w:rsidSect="004822FD">
          <w:pgSz w:w="16838" w:h="11906" w:orient="landscape"/>
          <w:pgMar w:top="1440" w:right="1440" w:bottom="1440" w:left="1440" w:header="708" w:footer="708" w:gutter="0"/>
          <w:cols w:space="708"/>
          <w:docGrid w:linePitch="360"/>
        </w:sectPr>
      </w:pPr>
    </w:p>
    <w:p w14:paraId="7ADD7EF8" w14:textId="57FA7DC6" w:rsidR="004822FD" w:rsidRPr="004A2623" w:rsidRDefault="004A2623" w:rsidP="004A2623">
      <w:pPr>
        <w:pStyle w:val="Heading1"/>
      </w:pPr>
      <w:bookmarkStart w:id="6" w:name="_Toc115359254"/>
      <w:r w:rsidRPr="004A2623">
        <w:rPr>
          <w:b/>
          <w:bCs/>
        </w:rPr>
        <w:lastRenderedPageBreak/>
        <w:t xml:space="preserve">Supplementary Material </w:t>
      </w:r>
      <w:r w:rsidR="008F676F">
        <w:rPr>
          <w:b/>
          <w:bCs/>
        </w:rPr>
        <w:t>4</w:t>
      </w:r>
      <w:r w:rsidRPr="004A2623">
        <w:t xml:space="preserve">. </w:t>
      </w:r>
      <w:r w:rsidR="004822FD" w:rsidRPr="004A2623">
        <w:t>APEASE criteria for intervention functions and policy categories</w:t>
      </w:r>
      <w:bookmarkEnd w:id="6"/>
    </w:p>
    <w:p w14:paraId="1ADC8533" w14:textId="77777777" w:rsidR="00857787" w:rsidRDefault="00857787" w:rsidP="00857787">
      <w:pPr>
        <w:pStyle w:val="Heading2"/>
        <w:spacing w:before="0" w:line="276" w:lineRule="auto"/>
      </w:pPr>
    </w:p>
    <w:p w14:paraId="48E819B6" w14:textId="0EEDE621" w:rsidR="004822FD" w:rsidRPr="0012002C" w:rsidRDefault="001B78B8" w:rsidP="00857787">
      <w:pPr>
        <w:pStyle w:val="Heading2"/>
        <w:spacing w:before="0" w:line="276" w:lineRule="auto"/>
        <w:rPr>
          <w:szCs w:val="22"/>
        </w:rPr>
      </w:pPr>
      <w:bookmarkStart w:id="7" w:name="_Toc115359255"/>
      <w:r>
        <w:rPr>
          <w:szCs w:val="22"/>
        </w:rPr>
        <w:t xml:space="preserve">Supplementary Table </w:t>
      </w:r>
      <w:r w:rsidR="008F676F">
        <w:rPr>
          <w:szCs w:val="22"/>
        </w:rPr>
        <w:t>4</w:t>
      </w:r>
      <w:r w:rsidR="00857787" w:rsidRPr="0012002C">
        <w:rPr>
          <w:szCs w:val="22"/>
        </w:rPr>
        <w:t>a. Selection of intervention functions</w:t>
      </w:r>
      <w:bookmarkEnd w:id="7"/>
    </w:p>
    <w:tbl>
      <w:tblPr>
        <w:tblStyle w:val="PlainTable2"/>
        <w:tblW w:w="0" w:type="auto"/>
        <w:tblLook w:val="04A0" w:firstRow="1" w:lastRow="0" w:firstColumn="1" w:lastColumn="0" w:noHBand="0" w:noVBand="1"/>
      </w:tblPr>
      <w:tblGrid>
        <w:gridCol w:w="3402"/>
        <w:gridCol w:w="5614"/>
      </w:tblGrid>
      <w:tr w:rsidR="00857787" w:rsidRPr="0012002C" w14:paraId="29ECAE65"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nil"/>
            </w:tcBorders>
          </w:tcPr>
          <w:p w14:paraId="6537D4D4" w14:textId="0BEDB8D9" w:rsidR="00857787" w:rsidRPr="0012002C" w:rsidRDefault="00857787" w:rsidP="00857787">
            <w:pPr>
              <w:spacing w:after="0" w:line="276" w:lineRule="auto"/>
              <w:jc w:val="both"/>
              <w:rPr>
                <w:rFonts w:ascii="Arial" w:hAnsi="Arial" w:cs="Arial"/>
                <w:b w:val="0"/>
                <w:bCs w:val="0"/>
              </w:rPr>
            </w:pPr>
          </w:p>
        </w:tc>
      </w:tr>
      <w:tr w:rsidR="00857787" w:rsidRPr="0012002C" w14:paraId="0170C12F"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77EB2950" w14:textId="77777777" w:rsidR="00857787" w:rsidRPr="0012002C" w:rsidRDefault="00857787" w:rsidP="00857787">
            <w:pPr>
              <w:spacing w:after="0" w:line="240" w:lineRule="auto"/>
              <w:rPr>
                <w:rFonts w:ascii="Arial" w:hAnsi="Arial" w:cs="Arial"/>
              </w:rPr>
            </w:pPr>
            <w:r w:rsidRPr="0012002C">
              <w:rPr>
                <w:rFonts w:ascii="Arial" w:hAnsi="Arial" w:cs="Arial"/>
              </w:rPr>
              <w:t>Candidate intervention function</w:t>
            </w:r>
          </w:p>
        </w:tc>
        <w:tc>
          <w:tcPr>
            <w:tcW w:w="5614" w:type="dxa"/>
          </w:tcPr>
          <w:p w14:paraId="139CCCFD" w14:textId="77777777" w:rsidR="00857787" w:rsidRPr="0012002C" w:rsidRDefault="00857787" w:rsidP="0085778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12002C">
              <w:rPr>
                <w:rFonts w:ascii="Arial" w:hAnsi="Arial" w:cs="Arial"/>
                <w:b/>
                <w:bCs/>
              </w:rPr>
              <w:t>Does the intervention function meet the APEASE criteria?</w:t>
            </w:r>
          </w:p>
        </w:tc>
      </w:tr>
      <w:tr w:rsidR="00857787" w:rsidRPr="0012002C" w14:paraId="35CFD316"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5DAFCF2F"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Education</w:t>
            </w:r>
          </w:p>
        </w:tc>
        <w:tc>
          <w:tcPr>
            <w:tcW w:w="5614" w:type="dxa"/>
          </w:tcPr>
          <w:p w14:paraId="3CAC373C"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Yes</w:t>
            </w:r>
          </w:p>
        </w:tc>
      </w:tr>
      <w:tr w:rsidR="00857787" w:rsidRPr="0012002C" w14:paraId="13EE9201"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0E1C81D"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Persuasion</w:t>
            </w:r>
          </w:p>
        </w:tc>
        <w:tc>
          <w:tcPr>
            <w:tcW w:w="5614" w:type="dxa"/>
          </w:tcPr>
          <w:p w14:paraId="70C6C132" w14:textId="2BF2B5A9" w:rsidR="00857787" w:rsidRPr="0012002C" w:rsidRDefault="001F2F4B"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No – not practicable and unlikely to be effective.</w:t>
            </w:r>
          </w:p>
        </w:tc>
      </w:tr>
      <w:tr w:rsidR="00857787" w:rsidRPr="0012002C" w14:paraId="53CA3E40"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4263F286"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Incentivisation</w:t>
            </w:r>
          </w:p>
        </w:tc>
        <w:tc>
          <w:tcPr>
            <w:tcW w:w="5614" w:type="dxa"/>
          </w:tcPr>
          <w:p w14:paraId="0F5BE76F"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No – not affordable, practicable or cost effective.</w:t>
            </w:r>
          </w:p>
        </w:tc>
      </w:tr>
      <w:tr w:rsidR="00857787" w:rsidRPr="0012002C" w14:paraId="109500B7"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0C30E8B"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Coercion</w:t>
            </w:r>
          </w:p>
        </w:tc>
        <w:tc>
          <w:tcPr>
            <w:tcW w:w="5614" w:type="dxa"/>
          </w:tcPr>
          <w:p w14:paraId="2611B68D"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No – not practicable or acceptable.</w:t>
            </w:r>
          </w:p>
        </w:tc>
      </w:tr>
      <w:tr w:rsidR="00857787" w:rsidRPr="0012002C" w14:paraId="5CF96703"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3F491684"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Training</w:t>
            </w:r>
          </w:p>
        </w:tc>
        <w:tc>
          <w:tcPr>
            <w:tcW w:w="5614" w:type="dxa"/>
          </w:tcPr>
          <w:p w14:paraId="71F19BF8"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Yes</w:t>
            </w:r>
          </w:p>
        </w:tc>
      </w:tr>
      <w:tr w:rsidR="00857787" w:rsidRPr="0012002C" w14:paraId="60FDF280"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6F1C9E9"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Restriction</w:t>
            </w:r>
          </w:p>
        </w:tc>
        <w:tc>
          <w:tcPr>
            <w:tcW w:w="5614" w:type="dxa"/>
          </w:tcPr>
          <w:p w14:paraId="64DBD818"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No – not practicable.</w:t>
            </w:r>
          </w:p>
        </w:tc>
      </w:tr>
      <w:tr w:rsidR="00857787" w:rsidRPr="0012002C" w14:paraId="7FD8BDE2"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094CF3EB"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Environmental restructuring</w:t>
            </w:r>
          </w:p>
        </w:tc>
        <w:tc>
          <w:tcPr>
            <w:tcW w:w="5614" w:type="dxa"/>
          </w:tcPr>
          <w:p w14:paraId="6836228F"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No – not practicable.</w:t>
            </w:r>
          </w:p>
        </w:tc>
      </w:tr>
      <w:tr w:rsidR="00857787" w:rsidRPr="0012002C" w14:paraId="3A189074"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8F9838F"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Modelling</w:t>
            </w:r>
          </w:p>
        </w:tc>
        <w:tc>
          <w:tcPr>
            <w:tcW w:w="5614" w:type="dxa"/>
          </w:tcPr>
          <w:p w14:paraId="5738D38C"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 xml:space="preserve">No – not practicable. </w:t>
            </w:r>
          </w:p>
        </w:tc>
      </w:tr>
      <w:tr w:rsidR="00857787" w:rsidRPr="0012002C" w14:paraId="03674644"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5B6A8FE0"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Enablement</w:t>
            </w:r>
          </w:p>
        </w:tc>
        <w:tc>
          <w:tcPr>
            <w:tcW w:w="5614" w:type="dxa"/>
          </w:tcPr>
          <w:p w14:paraId="221E6722"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Yes</w:t>
            </w:r>
          </w:p>
        </w:tc>
      </w:tr>
    </w:tbl>
    <w:p w14:paraId="6C9B71F4" w14:textId="609E3AA8" w:rsidR="004822FD" w:rsidRPr="0012002C" w:rsidRDefault="004822FD" w:rsidP="004822FD"/>
    <w:p w14:paraId="30431762" w14:textId="0513089B" w:rsidR="00857787" w:rsidRPr="0012002C" w:rsidRDefault="001B78B8" w:rsidP="00857787">
      <w:pPr>
        <w:pStyle w:val="Heading2"/>
        <w:spacing w:before="0" w:line="240" w:lineRule="auto"/>
        <w:rPr>
          <w:szCs w:val="22"/>
        </w:rPr>
      </w:pPr>
      <w:bookmarkStart w:id="8" w:name="_Toc115359256"/>
      <w:r>
        <w:rPr>
          <w:szCs w:val="22"/>
        </w:rPr>
        <w:t xml:space="preserve">Supplementary Table </w:t>
      </w:r>
      <w:r w:rsidR="008F676F">
        <w:rPr>
          <w:szCs w:val="22"/>
        </w:rPr>
        <w:t>4</w:t>
      </w:r>
      <w:r w:rsidR="00857787" w:rsidRPr="0012002C">
        <w:rPr>
          <w:szCs w:val="22"/>
        </w:rPr>
        <w:t>b. Selection of policy categories to support intervention delivery</w:t>
      </w:r>
      <w:bookmarkEnd w:id="8"/>
    </w:p>
    <w:p w14:paraId="0F29E932" w14:textId="77777777" w:rsidR="00857787" w:rsidRPr="0012002C" w:rsidRDefault="00857787" w:rsidP="00857787">
      <w:pPr>
        <w:spacing w:after="0" w:line="240" w:lineRule="auto"/>
      </w:pPr>
    </w:p>
    <w:tbl>
      <w:tblPr>
        <w:tblStyle w:val="PlainTable2"/>
        <w:tblW w:w="0" w:type="auto"/>
        <w:tblLook w:val="04A0" w:firstRow="1" w:lastRow="0" w:firstColumn="1" w:lastColumn="0" w:noHBand="0" w:noVBand="1"/>
      </w:tblPr>
      <w:tblGrid>
        <w:gridCol w:w="3402"/>
        <w:gridCol w:w="5614"/>
      </w:tblGrid>
      <w:tr w:rsidR="00857787" w:rsidRPr="0012002C" w14:paraId="25C18A59"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BFA19CE" w14:textId="77777777" w:rsidR="00857787" w:rsidRPr="0012002C" w:rsidRDefault="00857787" w:rsidP="00857787">
            <w:pPr>
              <w:spacing w:after="0" w:line="240" w:lineRule="auto"/>
              <w:rPr>
                <w:rFonts w:ascii="Arial" w:hAnsi="Arial" w:cs="Arial"/>
              </w:rPr>
            </w:pPr>
            <w:r w:rsidRPr="0012002C">
              <w:rPr>
                <w:rFonts w:ascii="Arial" w:hAnsi="Arial" w:cs="Arial"/>
              </w:rPr>
              <w:t>Policy category</w:t>
            </w:r>
          </w:p>
        </w:tc>
        <w:tc>
          <w:tcPr>
            <w:tcW w:w="5614" w:type="dxa"/>
          </w:tcPr>
          <w:p w14:paraId="14BCB03B" w14:textId="77777777" w:rsidR="00857787" w:rsidRPr="0012002C" w:rsidRDefault="00857787" w:rsidP="00857787">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2002C">
              <w:rPr>
                <w:rFonts w:ascii="Arial" w:hAnsi="Arial" w:cs="Arial"/>
              </w:rPr>
              <w:t>Does the intervention function meet the APEASE criteria?</w:t>
            </w:r>
          </w:p>
        </w:tc>
      </w:tr>
      <w:tr w:rsidR="00857787" w:rsidRPr="0012002C" w14:paraId="1C6E33E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CE533AE"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Communications/marketing</w:t>
            </w:r>
          </w:p>
        </w:tc>
        <w:tc>
          <w:tcPr>
            <w:tcW w:w="5614" w:type="dxa"/>
          </w:tcPr>
          <w:p w14:paraId="4FFC484B"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Yes</w:t>
            </w:r>
          </w:p>
        </w:tc>
      </w:tr>
      <w:tr w:rsidR="00857787" w:rsidRPr="0012002C" w14:paraId="2154F8D2"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4ACAB3EF"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Guidelines</w:t>
            </w:r>
          </w:p>
        </w:tc>
        <w:tc>
          <w:tcPr>
            <w:tcW w:w="5614" w:type="dxa"/>
          </w:tcPr>
          <w:p w14:paraId="5D65B170"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Yes</w:t>
            </w:r>
          </w:p>
        </w:tc>
      </w:tr>
      <w:tr w:rsidR="00857787" w:rsidRPr="0012002C" w14:paraId="31333A62"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3DA4FAD"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Fiscal measures</w:t>
            </w:r>
          </w:p>
        </w:tc>
        <w:tc>
          <w:tcPr>
            <w:tcW w:w="5614" w:type="dxa"/>
          </w:tcPr>
          <w:p w14:paraId="792F934F"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No – not affordable, practicable, cost effective or acceptable.</w:t>
            </w:r>
          </w:p>
        </w:tc>
      </w:tr>
      <w:tr w:rsidR="00857787" w:rsidRPr="0012002C" w14:paraId="12EC2F96"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15537EAC"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Regulation</w:t>
            </w:r>
          </w:p>
        </w:tc>
        <w:tc>
          <w:tcPr>
            <w:tcW w:w="5614" w:type="dxa"/>
          </w:tcPr>
          <w:p w14:paraId="3F2F4162"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No – not practicable or acceptable.</w:t>
            </w:r>
          </w:p>
        </w:tc>
      </w:tr>
      <w:tr w:rsidR="00857787" w:rsidRPr="0012002C" w14:paraId="40537C8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9EA3EF3"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Legislation</w:t>
            </w:r>
          </w:p>
        </w:tc>
        <w:tc>
          <w:tcPr>
            <w:tcW w:w="5614" w:type="dxa"/>
          </w:tcPr>
          <w:p w14:paraId="7A7D9F41"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 xml:space="preserve">No – not practicable.  </w:t>
            </w:r>
          </w:p>
        </w:tc>
      </w:tr>
      <w:tr w:rsidR="00857787" w:rsidRPr="0012002C" w14:paraId="6D43FFE7" w14:textId="77777777" w:rsidTr="000C2609">
        <w:tc>
          <w:tcPr>
            <w:cnfStyle w:val="001000000000" w:firstRow="0" w:lastRow="0" w:firstColumn="1" w:lastColumn="0" w:oddVBand="0" w:evenVBand="0" w:oddHBand="0" w:evenHBand="0" w:firstRowFirstColumn="0" w:firstRowLastColumn="0" w:lastRowFirstColumn="0" w:lastRowLastColumn="0"/>
            <w:tcW w:w="3402" w:type="dxa"/>
          </w:tcPr>
          <w:p w14:paraId="5DDDCB1E"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Environmental/social planning</w:t>
            </w:r>
          </w:p>
        </w:tc>
        <w:tc>
          <w:tcPr>
            <w:tcW w:w="5614" w:type="dxa"/>
          </w:tcPr>
          <w:p w14:paraId="20C629F2" w14:textId="77777777" w:rsidR="00857787" w:rsidRPr="0012002C" w:rsidRDefault="00857787" w:rsidP="00857787">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12002C">
              <w:rPr>
                <w:rFonts w:ascii="Arial" w:hAnsi="Arial" w:cs="Arial"/>
              </w:rPr>
              <w:t>No – not practicable.</w:t>
            </w:r>
          </w:p>
        </w:tc>
      </w:tr>
      <w:tr w:rsidR="00857787" w:rsidRPr="0012002C" w14:paraId="6E6729A9"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4BD3CB3" w14:textId="77777777" w:rsidR="00857787" w:rsidRPr="0012002C" w:rsidRDefault="00857787" w:rsidP="00857787">
            <w:pPr>
              <w:spacing w:after="0" w:line="240" w:lineRule="auto"/>
              <w:jc w:val="both"/>
              <w:rPr>
                <w:rFonts w:ascii="Arial" w:hAnsi="Arial" w:cs="Arial"/>
                <w:b w:val="0"/>
                <w:bCs w:val="0"/>
              </w:rPr>
            </w:pPr>
            <w:r w:rsidRPr="0012002C">
              <w:rPr>
                <w:rFonts w:ascii="Arial" w:hAnsi="Arial" w:cs="Arial"/>
                <w:b w:val="0"/>
                <w:bCs w:val="0"/>
              </w:rPr>
              <w:t>Service provision</w:t>
            </w:r>
          </w:p>
        </w:tc>
        <w:tc>
          <w:tcPr>
            <w:tcW w:w="5614" w:type="dxa"/>
          </w:tcPr>
          <w:p w14:paraId="4ACE7B90" w14:textId="77777777" w:rsidR="00857787" w:rsidRPr="0012002C"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12002C">
              <w:rPr>
                <w:rFonts w:ascii="Arial" w:hAnsi="Arial" w:cs="Arial"/>
              </w:rPr>
              <w:t>Yes</w:t>
            </w:r>
          </w:p>
        </w:tc>
      </w:tr>
    </w:tbl>
    <w:p w14:paraId="32B16A58" w14:textId="463DC5D3" w:rsidR="00857787" w:rsidRDefault="00857787" w:rsidP="004822FD"/>
    <w:p w14:paraId="4ADB0D3D" w14:textId="5097B1FA" w:rsidR="008F676F" w:rsidRDefault="008F676F" w:rsidP="004822FD"/>
    <w:p w14:paraId="6693B556" w14:textId="4BA08533" w:rsidR="008F676F" w:rsidRDefault="008F676F" w:rsidP="004822FD"/>
    <w:p w14:paraId="6822D103" w14:textId="1AB957FA" w:rsidR="008F676F" w:rsidRDefault="008F676F" w:rsidP="004822FD"/>
    <w:p w14:paraId="5370DD46" w14:textId="2BE59CE6" w:rsidR="008F676F" w:rsidRDefault="008F676F" w:rsidP="004822FD"/>
    <w:p w14:paraId="22C0EE8F" w14:textId="5E8CB6F8" w:rsidR="008F676F" w:rsidRDefault="008F676F" w:rsidP="004822FD"/>
    <w:p w14:paraId="57542BD2" w14:textId="53220E6D" w:rsidR="008F676F" w:rsidRDefault="008F676F" w:rsidP="004822FD"/>
    <w:p w14:paraId="5C903E18" w14:textId="24AAF809" w:rsidR="008F676F" w:rsidRDefault="008F676F" w:rsidP="004822FD"/>
    <w:p w14:paraId="4DFA3887" w14:textId="135762EB" w:rsidR="008F676F" w:rsidRDefault="008F676F" w:rsidP="004822FD"/>
    <w:p w14:paraId="1A7A9CFA" w14:textId="6CE4E0DC" w:rsidR="008F676F" w:rsidRDefault="008F676F" w:rsidP="004822FD"/>
    <w:p w14:paraId="2393410C" w14:textId="0A341FDD" w:rsidR="008F676F" w:rsidRPr="0012002C" w:rsidRDefault="00156F03" w:rsidP="00156F03">
      <w:pPr>
        <w:pStyle w:val="Heading1"/>
      </w:pPr>
      <w:bookmarkStart w:id="9" w:name="_Toc115359257"/>
      <w:r>
        <w:rPr>
          <w:b/>
          <w:bCs/>
        </w:rPr>
        <w:lastRenderedPageBreak/>
        <w:t>Supplementary Material 5</w:t>
      </w:r>
      <w:r w:rsidRPr="004822FD">
        <w:rPr>
          <w:b/>
          <w:bCs/>
        </w:rPr>
        <w:t>.</w:t>
      </w:r>
      <w:r>
        <w:t xml:space="preserve"> </w:t>
      </w:r>
      <w:r>
        <w:rPr>
          <w:rFonts w:cs="Arial"/>
          <w:szCs w:val="22"/>
          <w:lang w:val="en-US"/>
        </w:rPr>
        <w:t>Selected BCTs for the prototype intervention and their definition</w:t>
      </w:r>
      <w:bookmarkEnd w:id="9"/>
    </w:p>
    <w:tbl>
      <w:tblPr>
        <w:tblStyle w:val="PlainTable21"/>
        <w:tblW w:w="9498" w:type="dxa"/>
        <w:jc w:val="center"/>
        <w:tblLook w:val="04A0" w:firstRow="1" w:lastRow="0" w:firstColumn="1" w:lastColumn="0" w:noHBand="0" w:noVBand="1"/>
      </w:tblPr>
      <w:tblGrid>
        <w:gridCol w:w="2552"/>
        <w:gridCol w:w="6946"/>
      </w:tblGrid>
      <w:tr w:rsidR="008F676F" w14:paraId="434CBFFB" w14:textId="77777777" w:rsidTr="003D74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498" w:type="dxa"/>
            <w:gridSpan w:val="2"/>
            <w:tcBorders>
              <w:top w:val="nil"/>
            </w:tcBorders>
          </w:tcPr>
          <w:p w14:paraId="5003F7F8" w14:textId="77777777" w:rsidR="008F676F" w:rsidRPr="00E724BD" w:rsidRDefault="008F676F" w:rsidP="003D7477">
            <w:pPr>
              <w:spacing w:after="0" w:line="240" w:lineRule="auto"/>
              <w:rPr>
                <w:rFonts w:ascii="Arial" w:hAnsi="Arial" w:cs="Arial"/>
                <w:b w:val="0"/>
                <w:bCs w:val="0"/>
                <w:color w:val="000000" w:themeColor="text1"/>
                <w:lang w:val="en-US"/>
              </w:rPr>
            </w:pPr>
          </w:p>
        </w:tc>
      </w:tr>
      <w:tr w:rsidR="008F676F" w14:paraId="0CFCFFEF"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726DE6AF" w14:textId="77777777" w:rsidR="008F676F" w:rsidRPr="00066F6E" w:rsidRDefault="008F676F" w:rsidP="003D7477">
            <w:pPr>
              <w:spacing w:after="0" w:line="240" w:lineRule="auto"/>
              <w:jc w:val="center"/>
              <w:rPr>
                <w:rFonts w:ascii="Arial" w:hAnsi="Arial" w:cs="Arial"/>
                <w:b w:val="0"/>
                <w:bCs w:val="0"/>
                <w:color w:val="000000" w:themeColor="text1"/>
                <w:lang w:val="en-US"/>
              </w:rPr>
            </w:pPr>
            <w:r w:rsidRPr="00066F6E">
              <w:rPr>
                <w:rFonts w:ascii="Arial" w:hAnsi="Arial" w:cs="Arial"/>
                <w:color w:val="000000" w:themeColor="text1"/>
                <w:lang w:val="en-US"/>
              </w:rPr>
              <w:t>BCT label</w:t>
            </w:r>
          </w:p>
        </w:tc>
        <w:tc>
          <w:tcPr>
            <w:tcW w:w="6946" w:type="dxa"/>
          </w:tcPr>
          <w:p w14:paraId="7D37B3FE" w14:textId="77777777" w:rsidR="008F676F" w:rsidRDefault="008F676F" w:rsidP="003D74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EF531C">
              <w:rPr>
                <w:rFonts w:ascii="Arial" w:hAnsi="Arial" w:cs="Arial"/>
                <w:b/>
                <w:bCs/>
                <w:color w:val="000000" w:themeColor="text1"/>
                <w:lang w:val="en-US"/>
              </w:rPr>
              <w:t>BCT definition</w:t>
            </w:r>
            <w:r>
              <w:rPr>
                <w:rFonts w:ascii="Arial" w:hAnsi="Arial" w:cs="Arial"/>
                <w:b/>
                <w:bCs/>
                <w:color w:val="000000" w:themeColor="text1"/>
                <w:lang w:val="en-US"/>
              </w:rPr>
              <w:t xml:space="preserve"> </w:t>
            </w:r>
          </w:p>
          <w:p w14:paraId="5D01112E" w14:textId="77777777" w:rsidR="008F676F" w:rsidRPr="00EF531C" w:rsidRDefault="008F676F" w:rsidP="003D74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EF531C">
              <w:rPr>
                <w:rFonts w:ascii="Arial" w:hAnsi="Arial" w:cs="Arial"/>
                <w:color w:val="000000" w:themeColor="text1"/>
                <w:lang w:val="en-US"/>
              </w:rPr>
              <w:t>(Michie et al., 2014)</w:t>
            </w:r>
          </w:p>
        </w:tc>
      </w:tr>
      <w:tr w:rsidR="008F676F" w14:paraId="71703481"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60F32EB7"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1 Goal setting (behaviour)</w:t>
            </w:r>
          </w:p>
        </w:tc>
        <w:tc>
          <w:tcPr>
            <w:tcW w:w="6946" w:type="dxa"/>
          </w:tcPr>
          <w:p w14:paraId="6C5419D7" w14:textId="77777777" w:rsidR="008F676F" w:rsidRPr="00506645"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Set or agree on a goal defined in terms of the behaviour to be achieved.</w:t>
            </w:r>
          </w:p>
        </w:tc>
      </w:tr>
      <w:tr w:rsidR="008F676F" w14:paraId="7238A2F8"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789B2C2D"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2 Problem solving</w:t>
            </w:r>
          </w:p>
        </w:tc>
        <w:tc>
          <w:tcPr>
            <w:tcW w:w="6946" w:type="dxa"/>
          </w:tcPr>
          <w:p w14:paraId="73FAA92A"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roofErr w:type="spellStart"/>
            <w:r>
              <w:rPr>
                <w:rFonts w:ascii="Arial" w:hAnsi="Arial" w:cs="Arial"/>
                <w:color w:val="000000" w:themeColor="text1"/>
                <w:lang w:val="en-US"/>
              </w:rPr>
              <w:t>Analyse</w:t>
            </w:r>
            <w:proofErr w:type="spellEnd"/>
            <w:r>
              <w:rPr>
                <w:rFonts w:ascii="Arial" w:hAnsi="Arial" w:cs="Arial"/>
                <w:color w:val="000000" w:themeColor="text1"/>
                <w:lang w:val="en-US"/>
              </w:rPr>
              <w:t xml:space="preserve">, or prompt the person to </w:t>
            </w:r>
            <w:proofErr w:type="spellStart"/>
            <w:r>
              <w:rPr>
                <w:rFonts w:ascii="Arial" w:hAnsi="Arial" w:cs="Arial"/>
                <w:color w:val="000000" w:themeColor="text1"/>
                <w:lang w:val="en-US"/>
              </w:rPr>
              <w:t>analyse</w:t>
            </w:r>
            <w:proofErr w:type="spellEnd"/>
            <w:r>
              <w:rPr>
                <w:rFonts w:ascii="Arial" w:hAnsi="Arial" w:cs="Arial"/>
                <w:color w:val="000000" w:themeColor="text1"/>
                <w:lang w:val="en-US"/>
              </w:rPr>
              <w:t xml:space="preserve">, factors influencing the behaviour and generate or select strategies that include overcoming barriers and/or increasing facilitators (includes ‘relapse prevention’ and ‘coping planning’). </w:t>
            </w:r>
          </w:p>
        </w:tc>
      </w:tr>
      <w:tr w:rsidR="008F676F" w14:paraId="7107C32B"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01D107E6"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3 Goal setting (outcome)</w:t>
            </w:r>
          </w:p>
        </w:tc>
        <w:tc>
          <w:tcPr>
            <w:tcW w:w="6946" w:type="dxa"/>
          </w:tcPr>
          <w:p w14:paraId="4B28A326" w14:textId="77777777" w:rsidR="008F676F"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Set or agree on a goal defined in terms of a positive outcome of wanted behaviour</w:t>
            </w:r>
          </w:p>
        </w:tc>
      </w:tr>
      <w:tr w:rsidR="008F676F" w14:paraId="1AEB1EAE"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51D73BB6"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4 Action planning</w:t>
            </w:r>
          </w:p>
        </w:tc>
        <w:tc>
          <w:tcPr>
            <w:tcW w:w="6946" w:type="dxa"/>
          </w:tcPr>
          <w:p w14:paraId="491A8EF5"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Prompt detailed planning performance of the behaviour (must include at least one of context, frequency, duration, and intensity). Context may be environmental (physical or social) or internal (physical, emotional, or cognitive) </w:t>
            </w:r>
          </w:p>
        </w:tc>
      </w:tr>
      <w:tr w:rsidR="008F676F" w14:paraId="4FA797B7"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4904AC3D"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5 Review behaviour goal(s)</w:t>
            </w:r>
          </w:p>
        </w:tc>
        <w:tc>
          <w:tcPr>
            <w:tcW w:w="6946" w:type="dxa"/>
          </w:tcPr>
          <w:p w14:paraId="53506E62" w14:textId="77777777" w:rsidR="008F676F" w:rsidRPr="00A01E79"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01E79">
              <w:rPr>
                <w:rFonts w:ascii="Arial" w:hAnsi="Arial" w:cs="Arial"/>
                <w:color w:val="000000" w:themeColor="text1"/>
                <w:lang w:val="en-US"/>
              </w:rPr>
              <w:t>Review behaviour goal(s) jointly with the person and consider modifying goal(s) or behaviour change strategy in light of achievement. This may lead to re-setting the same goal, a small change in that goal or setting a new goal instead of (or in addition to) the first, or no change.</w:t>
            </w:r>
          </w:p>
        </w:tc>
      </w:tr>
      <w:tr w:rsidR="008F676F" w14:paraId="42BB8294"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6B7439D2"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7 Review outcome goal(s)</w:t>
            </w:r>
          </w:p>
        </w:tc>
        <w:tc>
          <w:tcPr>
            <w:tcW w:w="6946" w:type="dxa"/>
          </w:tcPr>
          <w:p w14:paraId="64DB0E2B" w14:textId="77777777" w:rsidR="008F676F" w:rsidRPr="00A01E79"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Review outcome goal(s) jointly with the person and consider modifying goal(s) in light of achievement. This may lead to re-setting the same goal, a small change in that goal or setting a new goal instead of, or in addition to the first.</w:t>
            </w:r>
          </w:p>
        </w:tc>
      </w:tr>
      <w:tr w:rsidR="008F676F" w14:paraId="15FECC88"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2E8D4461"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2.2 Feedback on behaviour</w:t>
            </w:r>
          </w:p>
        </w:tc>
        <w:tc>
          <w:tcPr>
            <w:tcW w:w="6946" w:type="dxa"/>
          </w:tcPr>
          <w:p w14:paraId="7C850431" w14:textId="77777777" w:rsidR="008F676F" w:rsidRPr="00A01E79"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Monitor and provide informative or evaluative feedback on performance of the behaviour (e.g., form, frequency, duration, intensity). </w:t>
            </w:r>
          </w:p>
        </w:tc>
      </w:tr>
      <w:tr w:rsidR="008F676F" w14:paraId="77FE04F8"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6AF93347"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2.3 Self-monitoring of behaviour</w:t>
            </w:r>
          </w:p>
        </w:tc>
        <w:tc>
          <w:tcPr>
            <w:tcW w:w="6946" w:type="dxa"/>
          </w:tcPr>
          <w:p w14:paraId="75311BA2"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Establish a method for the person to monitor and record their behaviour(s) as part of a behaviour change strategy.</w:t>
            </w:r>
          </w:p>
        </w:tc>
      </w:tr>
      <w:tr w:rsidR="008F676F" w14:paraId="033A7569"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67118651"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3.1 Social support (unspecified)</w:t>
            </w:r>
          </w:p>
        </w:tc>
        <w:tc>
          <w:tcPr>
            <w:tcW w:w="6946" w:type="dxa"/>
          </w:tcPr>
          <w:p w14:paraId="265AC4BE" w14:textId="77777777" w:rsidR="008F676F" w:rsidRPr="00A01E79"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Advise on, arrange of provide social support (e.g., from friends, relatives, colleagues, buddies, or staff) or non-contingent praise or reward for performance of the behaviour. It includes encouragement and counselling, but only when it is directed at the behaviour.</w:t>
            </w:r>
          </w:p>
        </w:tc>
      </w:tr>
      <w:tr w:rsidR="008F676F" w14:paraId="23609DC0"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74B6DC16"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3.2 Social support (practical)</w:t>
            </w:r>
          </w:p>
        </w:tc>
        <w:tc>
          <w:tcPr>
            <w:tcW w:w="6946" w:type="dxa"/>
          </w:tcPr>
          <w:p w14:paraId="262638E0" w14:textId="77777777" w:rsidR="008F676F" w:rsidRPr="00A01E79"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01E79">
              <w:rPr>
                <w:rFonts w:ascii="Arial" w:hAnsi="Arial" w:cs="Arial"/>
                <w:color w:val="000000" w:themeColor="text1"/>
                <w:lang w:val="en-US"/>
              </w:rPr>
              <w:t>Advise on, arrange, or provide practical help (e.g., from friends, relatives, colleagues, ‘buddies’ or staff) for performance of the behaviour.</w:t>
            </w:r>
          </w:p>
        </w:tc>
      </w:tr>
      <w:tr w:rsidR="008F676F" w14:paraId="28DC5E4B"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4C90A751"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3.3 Social support (emotional)</w:t>
            </w:r>
          </w:p>
        </w:tc>
        <w:tc>
          <w:tcPr>
            <w:tcW w:w="6946" w:type="dxa"/>
          </w:tcPr>
          <w:p w14:paraId="646F9CB9" w14:textId="77777777" w:rsidR="008F676F" w:rsidRPr="00FE6B2A"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FE6B2A">
              <w:rPr>
                <w:rFonts w:ascii="Arial" w:hAnsi="Arial" w:cs="Arial"/>
                <w:color w:val="000000" w:themeColor="text1"/>
                <w:lang w:val="en-US"/>
              </w:rPr>
              <w:t>Advise on, arrange, or provide emotional support (e.g., from friends, relatives, colleagues, ‘buddies’ or staff) for performance of the behaviour.</w:t>
            </w:r>
          </w:p>
        </w:tc>
      </w:tr>
      <w:tr w:rsidR="008F676F" w14:paraId="19EE7B64"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291A2B1B"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5.1 Information about health consequences</w:t>
            </w:r>
          </w:p>
        </w:tc>
        <w:tc>
          <w:tcPr>
            <w:tcW w:w="6946" w:type="dxa"/>
          </w:tcPr>
          <w:p w14:paraId="6BF465B3"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Provide information (e.g., written, verbal, visual) about health consequences of performing the behaviour.</w:t>
            </w:r>
          </w:p>
        </w:tc>
      </w:tr>
      <w:tr w:rsidR="008F676F" w14:paraId="58DE5AB7"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6D006C70"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5.3 Information about social and environmental consequences</w:t>
            </w:r>
          </w:p>
        </w:tc>
        <w:tc>
          <w:tcPr>
            <w:tcW w:w="6946" w:type="dxa"/>
          </w:tcPr>
          <w:p w14:paraId="444CFEF8" w14:textId="77777777" w:rsidR="008F676F"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Provide information (e.g., written, verbal, visual) about social and environmental consequences of performing the behaviour. </w:t>
            </w:r>
          </w:p>
        </w:tc>
      </w:tr>
      <w:tr w:rsidR="008F676F" w14:paraId="430A92B0"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654B0A86" w14:textId="77777777" w:rsidR="008F676F" w:rsidRPr="00773C4A" w:rsidRDefault="008F676F" w:rsidP="003D7477">
            <w:pPr>
              <w:spacing w:after="0" w:line="240" w:lineRule="auto"/>
              <w:rPr>
                <w:rFonts w:ascii="Arial" w:hAnsi="Arial" w:cs="Arial"/>
                <w:b w:val="0"/>
                <w:bCs w:val="0"/>
                <w:color w:val="000000" w:themeColor="text1"/>
                <w:vertAlign w:val="superscript"/>
                <w:lang w:val="en-US"/>
              </w:rPr>
            </w:pPr>
            <w:r w:rsidRPr="008B2B7F">
              <w:rPr>
                <w:rFonts w:ascii="Arial" w:hAnsi="Arial" w:cs="Arial"/>
                <w:b w:val="0"/>
                <w:bCs w:val="0"/>
                <w:color w:val="000000" w:themeColor="text1"/>
                <w:lang w:val="en-US"/>
              </w:rPr>
              <w:t>7.1 Prompts/cues</w:t>
            </w:r>
            <w:r>
              <w:rPr>
                <w:rFonts w:ascii="Arial" w:hAnsi="Arial" w:cs="Arial"/>
                <w:b w:val="0"/>
                <w:bCs w:val="0"/>
                <w:color w:val="000000" w:themeColor="text1"/>
                <w:vertAlign w:val="superscript"/>
                <w:lang w:val="en-US"/>
              </w:rPr>
              <w:t>1</w:t>
            </w:r>
          </w:p>
        </w:tc>
        <w:tc>
          <w:tcPr>
            <w:tcW w:w="6946" w:type="dxa"/>
          </w:tcPr>
          <w:p w14:paraId="0ADFB40A"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Introduce or define environmental or social stimulus with the purpose of prompting or cueing the behaviour. The prompt or cue would normally occur at the time or place of performance.</w:t>
            </w:r>
          </w:p>
        </w:tc>
      </w:tr>
      <w:tr w:rsidR="008F676F" w14:paraId="04ED9330"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07AA467A" w14:textId="77777777" w:rsidR="008F676F" w:rsidRPr="00773C4A" w:rsidRDefault="008F676F" w:rsidP="003D7477">
            <w:pPr>
              <w:spacing w:after="0" w:line="240" w:lineRule="auto"/>
              <w:rPr>
                <w:rFonts w:ascii="Arial" w:hAnsi="Arial" w:cs="Arial"/>
                <w:b w:val="0"/>
                <w:bCs w:val="0"/>
                <w:color w:val="000000" w:themeColor="text1"/>
                <w:lang w:val="en-US"/>
              </w:rPr>
            </w:pPr>
            <w:r w:rsidRPr="00773C4A">
              <w:rPr>
                <w:rFonts w:ascii="Arial" w:hAnsi="Arial" w:cs="Arial"/>
                <w:b w:val="0"/>
                <w:bCs w:val="0"/>
                <w:color w:val="000000" w:themeColor="text1"/>
                <w:lang w:val="en-US"/>
              </w:rPr>
              <w:t>9.2 Pros and cons</w:t>
            </w:r>
          </w:p>
        </w:tc>
        <w:tc>
          <w:tcPr>
            <w:tcW w:w="6946" w:type="dxa"/>
          </w:tcPr>
          <w:p w14:paraId="2A5E7650" w14:textId="77777777" w:rsidR="008F676F"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Advise the person to identify and compare reasons for wanting (pros) and not wanting to (cons) change the behaviour</w:t>
            </w:r>
          </w:p>
        </w:tc>
      </w:tr>
      <w:tr w:rsidR="008F676F" w14:paraId="466640DE"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29344DCA"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0.4 Social reward</w:t>
            </w:r>
          </w:p>
        </w:tc>
        <w:tc>
          <w:tcPr>
            <w:tcW w:w="6946" w:type="dxa"/>
          </w:tcPr>
          <w:p w14:paraId="5698FE72"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Arrange verbal or non-verbal reward if and only if there has been effort and/or progress in performing the behaviour.</w:t>
            </w:r>
          </w:p>
        </w:tc>
      </w:tr>
      <w:tr w:rsidR="008F676F" w14:paraId="7F8E9D4B"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5BD35C3D"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lastRenderedPageBreak/>
              <w:t>10.9 Self-reward</w:t>
            </w:r>
          </w:p>
        </w:tc>
        <w:tc>
          <w:tcPr>
            <w:tcW w:w="6946" w:type="dxa"/>
          </w:tcPr>
          <w:p w14:paraId="568676F6" w14:textId="77777777" w:rsidR="008F676F"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Prompt self-praise or self-reward if and only if there has been effort and/or progress in performing the behaviour. </w:t>
            </w:r>
          </w:p>
        </w:tc>
      </w:tr>
      <w:tr w:rsidR="008F676F" w14:paraId="136E2347"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1D3555F6"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1.1 Pharmacological support</w:t>
            </w:r>
          </w:p>
        </w:tc>
        <w:tc>
          <w:tcPr>
            <w:tcW w:w="6946" w:type="dxa"/>
          </w:tcPr>
          <w:p w14:paraId="222F80D5" w14:textId="77777777" w:rsidR="008F676F" w:rsidRPr="005F3C44"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5F3C44">
              <w:rPr>
                <w:rFonts w:ascii="Arial" w:hAnsi="Arial" w:cs="Arial"/>
                <w:color w:val="000000" w:themeColor="text1"/>
                <w:lang w:val="en-US"/>
              </w:rPr>
              <w:t>Provide, or encourage the use of or adherence to, drugs to facilitate behaviour change.</w:t>
            </w:r>
          </w:p>
        </w:tc>
      </w:tr>
      <w:tr w:rsidR="008F676F" w14:paraId="348669D8"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034C219B"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2.1 Restructuring the physical environment</w:t>
            </w:r>
          </w:p>
        </w:tc>
        <w:tc>
          <w:tcPr>
            <w:tcW w:w="6946" w:type="dxa"/>
          </w:tcPr>
          <w:p w14:paraId="1AB1DD60" w14:textId="77777777" w:rsidR="008F676F" w:rsidRPr="005F3C44"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Change, or advise to change the physical environment to facilitate performance of the wanted behaviour or create barriers to the unwanted behaviour.</w:t>
            </w:r>
          </w:p>
        </w:tc>
      </w:tr>
      <w:tr w:rsidR="008F676F" w14:paraId="32A6412E"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Pr>
          <w:p w14:paraId="23975644" w14:textId="77777777" w:rsidR="008F676F" w:rsidRPr="008B2B7F" w:rsidRDefault="008F676F" w:rsidP="003D7477">
            <w:pPr>
              <w:spacing w:after="0" w:line="240" w:lineRule="auto"/>
              <w:rPr>
                <w:rFonts w:ascii="Arial" w:hAnsi="Arial" w:cs="Arial"/>
                <w:b w:val="0"/>
                <w:bCs w:val="0"/>
                <w:color w:val="000000" w:themeColor="text1"/>
                <w:lang w:val="en-US"/>
              </w:rPr>
            </w:pPr>
            <w:r w:rsidRPr="008B2B7F">
              <w:rPr>
                <w:rFonts w:ascii="Arial" w:hAnsi="Arial" w:cs="Arial"/>
                <w:b w:val="0"/>
                <w:bCs w:val="0"/>
                <w:color w:val="000000" w:themeColor="text1"/>
                <w:lang w:val="en-US"/>
              </w:rPr>
              <w:t>12.2 Restructuring the social environment</w:t>
            </w:r>
          </w:p>
        </w:tc>
        <w:tc>
          <w:tcPr>
            <w:tcW w:w="6946" w:type="dxa"/>
          </w:tcPr>
          <w:p w14:paraId="7FD53D86" w14:textId="77777777" w:rsidR="008F676F" w:rsidRPr="005F3C44"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Change, or advise to change the social environment to facilitate performance of the wanted behaviour or create barriers to the unwanted behaviour. </w:t>
            </w:r>
          </w:p>
        </w:tc>
      </w:tr>
      <w:tr w:rsidR="008F676F" w14:paraId="4C6F33D3"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2552" w:type="dxa"/>
          </w:tcPr>
          <w:p w14:paraId="2F1F5329" w14:textId="77777777" w:rsidR="008F676F" w:rsidRPr="00773C4A" w:rsidRDefault="008F676F" w:rsidP="003D7477">
            <w:pPr>
              <w:spacing w:after="0" w:line="240" w:lineRule="auto"/>
              <w:rPr>
                <w:rFonts w:ascii="Arial" w:hAnsi="Arial" w:cs="Arial"/>
                <w:b w:val="0"/>
                <w:bCs w:val="0"/>
                <w:color w:val="000000" w:themeColor="text1"/>
                <w:vertAlign w:val="superscript"/>
                <w:lang w:val="en-US"/>
              </w:rPr>
            </w:pPr>
            <w:r w:rsidRPr="008B2B7F">
              <w:rPr>
                <w:rFonts w:ascii="Arial" w:hAnsi="Arial" w:cs="Arial"/>
                <w:b w:val="0"/>
                <w:bCs w:val="0"/>
                <w:color w:val="000000" w:themeColor="text1"/>
                <w:lang w:val="en-US"/>
              </w:rPr>
              <w:t>12.4 Distraction</w:t>
            </w:r>
            <w:r>
              <w:rPr>
                <w:rFonts w:ascii="Arial" w:hAnsi="Arial" w:cs="Arial"/>
                <w:b w:val="0"/>
                <w:bCs w:val="0"/>
                <w:color w:val="000000" w:themeColor="text1"/>
                <w:vertAlign w:val="superscript"/>
                <w:lang w:val="en-US"/>
              </w:rPr>
              <w:t>2</w:t>
            </w:r>
          </w:p>
        </w:tc>
        <w:tc>
          <w:tcPr>
            <w:tcW w:w="6946" w:type="dxa"/>
          </w:tcPr>
          <w:p w14:paraId="5FC61061" w14:textId="77777777" w:rsidR="008F676F" w:rsidRDefault="008F676F" w:rsidP="003D747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Advise or arrange to use an alternative focus for attention to avoid triggers for unwanted behaviour.</w:t>
            </w:r>
          </w:p>
        </w:tc>
      </w:tr>
      <w:tr w:rsidR="008F676F" w14:paraId="5EB7FD04" w14:textId="77777777" w:rsidTr="003D74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612416A4" w14:textId="77777777" w:rsidR="008F676F" w:rsidRPr="00773C4A" w:rsidRDefault="008F676F" w:rsidP="003D7477">
            <w:pPr>
              <w:spacing w:after="0" w:line="240" w:lineRule="auto"/>
              <w:rPr>
                <w:rFonts w:ascii="Arial" w:hAnsi="Arial" w:cs="Arial"/>
                <w:b w:val="0"/>
                <w:bCs w:val="0"/>
                <w:color w:val="000000" w:themeColor="text1"/>
                <w:vertAlign w:val="superscript"/>
                <w:lang w:val="en-US"/>
              </w:rPr>
            </w:pPr>
            <w:r w:rsidRPr="00773C4A">
              <w:rPr>
                <w:rFonts w:ascii="Arial" w:hAnsi="Arial" w:cs="Arial"/>
                <w:b w:val="0"/>
                <w:bCs w:val="0"/>
                <w:color w:val="000000" w:themeColor="text1"/>
                <w:lang w:val="en-US"/>
              </w:rPr>
              <w:t>13.2 Framing/reframing</w:t>
            </w:r>
            <w:r>
              <w:rPr>
                <w:rFonts w:ascii="Arial" w:hAnsi="Arial" w:cs="Arial"/>
                <w:b w:val="0"/>
                <w:bCs w:val="0"/>
                <w:color w:val="000000" w:themeColor="text1"/>
                <w:vertAlign w:val="superscript"/>
                <w:lang w:val="en-US"/>
              </w:rPr>
              <w:t>1</w:t>
            </w:r>
          </w:p>
        </w:tc>
        <w:tc>
          <w:tcPr>
            <w:tcW w:w="6946" w:type="dxa"/>
            <w:tcBorders>
              <w:bottom w:val="single" w:sz="4" w:space="0" w:color="auto"/>
            </w:tcBorders>
          </w:tcPr>
          <w:p w14:paraId="40858E7C" w14:textId="77777777" w:rsidR="008F676F" w:rsidRDefault="008F676F" w:rsidP="003D7477">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Suggest the deliberate adoption of a perspective or new perspective on behaviour (e.g., its purpose) in order to change cognitions or emotions about performing the behaviour. </w:t>
            </w:r>
          </w:p>
        </w:tc>
      </w:tr>
      <w:tr w:rsidR="008F676F" w:rsidRPr="00773C4A" w14:paraId="4462C6BE" w14:textId="77777777" w:rsidTr="003D7477">
        <w:trPr>
          <w:jc w:val="center"/>
        </w:trPr>
        <w:tc>
          <w:tcPr>
            <w:cnfStyle w:val="001000000000" w:firstRow="0" w:lastRow="0" w:firstColumn="1" w:lastColumn="0" w:oddVBand="0" w:evenVBand="0" w:oddHBand="0" w:evenHBand="0" w:firstRowFirstColumn="0" w:firstRowLastColumn="0" w:lastRowFirstColumn="0" w:lastRowLastColumn="0"/>
            <w:tcW w:w="9498" w:type="dxa"/>
            <w:gridSpan w:val="2"/>
            <w:tcBorders>
              <w:top w:val="single" w:sz="4" w:space="0" w:color="auto"/>
              <w:bottom w:val="nil"/>
            </w:tcBorders>
          </w:tcPr>
          <w:p w14:paraId="537277B7" w14:textId="77777777" w:rsidR="008F676F" w:rsidRPr="00773C4A" w:rsidRDefault="008F676F" w:rsidP="003D7477">
            <w:pPr>
              <w:spacing w:after="0" w:line="240" w:lineRule="auto"/>
              <w:rPr>
                <w:rFonts w:ascii="Arial" w:hAnsi="Arial" w:cs="Arial"/>
                <w:b w:val="0"/>
                <w:bCs w:val="0"/>
                <w:color w:val="000000" w:themeColor="text1"/>
                <w:lang w:val="en-US"/>
              </w:rPr>
            </w:pPr>
            <w:r w:rsidRPr="00773C4A">
              <w:rPr>
                <w:rFonts w:ascii="Arial" w:hAnsi="Arial" w:cs="Arial"/>
                <w:b w:val="0"/>
                <w:bCs w:val="0"/>
                <w:color w:val="000000" w:themeColor="text1"/>
                <w:vertAlign w:val="superscript"/>
                <w:lang w:val="en-US"/>
              </w:rPr>
              <w:t>1</w:t>
            </w:r>
            <w:r>
              <w:rPr>
                <w:rFonts w:ascii="Arial" w:hAnsi="Arial" w:cs="Arial"/>
                <w:b w:val="0"/>
                <w:bCs w:val="0"/>
                <w:color w:val="000000" w:themeColor="text1"/>
                <w:vertAlign w:val="superscript"/>
                <w:lang w:val="en-US"/>
              </w:rPr>
              <w:t xml:space="preserve"> </w:t>
            </w:r>
            <w:r>
              <w:rPr>
                <w:rFonts w:ascii="Arial" w:hAnsi="Arial" w:cs="Arial"/>
                <w:b w:val="0"/>
                <w:bCs w:val="0"/>
                <w:color w:val="000000" w:themeColor="text1"/>
                <w:lang w:val="en-US"/>
              </w:rPr>
              <w:t xml:space="preserve">The BCTs ‘pros and cons’ and ‘framing/reframing’ were identified following consultations with the expert advisory group; met the APEASE criteria, and were identified as ‘promising’ in terms of likely effectiveness </w:t>
            </w:r>
            <w:r>
              <w:rPr>
                <w:rFonts w:ascii="Arial" w:hAnsi="Arial" w:cs="Arial"/>
                <w:color w:val="000000" w:themeColor="text1"/>
                <w:lang w:val="en-US"/>
              </w:rPr>
              <w:fldChar w:fldCharType="begin"/>
            </w:r>
            <w:r>
              <w:rPr>
                <w:rFonts w:ascii="Arial" w:hAnsi="Arial" w:cs="Arial"/>
                <w:color w:val="000000" w:themeColor="text1"/>
                <w:lang w:val="en-US"/>
              </w:rPr>
              <w:instrText xml:space="preserve"> ADDIN EN.CITE &lt;EndNote&gt;&lt;Cite&gt;&lt;Author&gt;Shoesmith&lt;/Author&gt;&lt;Year&gt;2021&lt;/Year&gt;&lt;RecNum&gt;11&lt;/RecNum&gt;&lt;DisplayText&gt;&lt;style face="superscript"&gt;11&lt;/style&gt;&lt;/DisplayText&gt;&lt;record&gt;&lt;rec-number&gt;11&lt;/rec-number&gt;&lt;foreign-keys&gt;&lt;key app="EN" db-id="xt2p2w5zu2p0wve0f0n5wrfu9szraa0szvrw" timestamp="1657542410"&gt;11&lt;/key&gt;&lt;/foreign-keys&gt;&lt;ref-type name="Journal Article"&gt;17&lt;/ref-type&gt;&lt;contributors&gt;&lt;authors&gt;&lt;author&gt;Shoesmith, Emily&lt;/author&gt;&lt;author&gt;Huddlestone, Lisa&lt;/author&gt;&lt;author&gt;Lorencatto, Fabiana&lt;/author&gt;&lt;author&gt;Shahab, Lion&lt;/author&gt;&lt;author&gt;Gilbody, Simon&lt;/author&gt;&lt;author&gt;Ratschen, Elena&lt;/author&gt;&lt;/authors&gt;&lt;/contributors&gt;&lt;titles&gt;&lt;title&gt;Supporting smoking cessation and preventing relapse following a stay in a smoke-free setting: a meta-analysis and investigation of effective behaviour change techniques&lt;/title&gt;&lt;secondary-title&gt;Addiction&lt;/secondary-title&gt;&lt;/titles&gt;&lt;pages&gt;2978-2994&lt;/pages&gt;&lt;volume&gt;116&lt;/volume&gt;&lt;number&gt;11&lt;/number&gt;&lt;keywords&gt;&lt;keyword&gt;Smoking cessation&lt;/keyword&gt;&lt;keyword&gt;smoking&lt;/keyword&gt;&lt;keyword&gt;smoke-free policy&lt;/keyword&gt;&lt;keyword&gt;relapse&lt;/keyword&gt;&lt;keyword&gt;systematic review&lt;/keyword&gt;&lt;keyword&gt;tobacco&lt;/keyword&gt;&lt;keyword&gt;meta-analyses&lt;/keyword&gt;&lt;/keywords&gt;&lt;dates&gt;&lt;year&gt;2021&lt;/year&gt;&lt;pub-dates&gt;&lt;date&gt;2021/11/01&lt;/date&gt;&lt;/pub-dates&gt;&lt;/dates&gt;&lt;publisher&gt;John Wiley &amp;amp; Sons, Ltd&lt;/publisher&gt;&lt;isbn&gt;0965-2140&lt;/isbn&gt;&lt;work-type&gt;https://doi.org/10.1111/add.15452&lt;/work-type&gt;&lt;urls&gt;&lt;related-urls&gt;&lt;url&gt;https://doi.org/10.1111/add.15452&lt;/url&gt;&lt;/related-urls&gt;&lt;/urls&gt;&lt;electronic-resource-num&gt;https://doi.org/10.1111/add.15452&lt;/electronic-resource-num&gt;&lt;access-date&gt;2022/01/20&lt;/access-date&gt;&lt;/record&gt;&lt;/Cite&gt;&lt;/EndNote&gt;</w:instrText>
            </w:r>
            <w:r>
              <w:rPr>
                <w:rFonts w:ascii="Arial" w:hAnsi="Arial" w:cs="Arial"/>
                <w:color w:val="000000" w:themeColor="text1"/>
                <w:lang w:val="en-US"/>
              </w:rPr>
              <w:fldChar w:fldCharType="separate"/>
            </w:r>
            <w:r w:rsidRPr="00517352">
              <w:rPr>
                <w:rFonts w:ascii="Arial" w:hAnsi="Arial" w:cs="Arial"/>
                <w:noProof/>
                <w:color w:val="000000" w:themeColor="text1"/>
                <w:vertAlign w:val="superscript"/>
                <w:lang w:val="en-US"/>
              </w:rPr>
              <w:t>11</w:t>
            </w:r>
            <w:r>
              <w:rPr>
                <w:rFonts w:ascii="Arial" w:hAnsi="Arial" w:cs="Arial"/>
                <w:color w:val="000000" w:themeColor="text1"/>
                <w:lang w:val="en-US"/>
              </w:rPr>
              <w:fldChar w:fldCharType="end"/>
            </w:r>
            <w:r>
              <w:rPr>
                <w:rFonts w:ascii="Arial" w:hAnsi="Arial" w:cs="Arial"/>
                <w:b w:val="0"/>
                <w:bCs w:val="0"/>
                <w:color w:val="000000" w:themeColor="text1"/>
                <w:lang w:val="en-US"/>
              </w:rPr>
              <w:t>.</w:t>
            </w:r>
          </w:p>
          <w:p w14:paraId="69678B95" w14:textId="77777777" w:rsidR="008F676F" w:rsidRPr="00773C4A" w:rsidRDefault="008F676F" w:rsidP="003D7477">
            <w:pPr>
              <w:spacing w:after="0" w:line="240" w:lineRule="auto"/>
              <w:rPr>
                <w:rFonts w:ascii="Arial" w:hAnsi="Arial" w:cs="Arial"/>
                <w:b w:val="0"/>
                <w:bCs w:val="0"/>
                <w:color w:val="000000" w:themeColor="text1"/>
                <w:lang w:val="en-US"/>
              </w:rPr>
            </w:pPr>
            <w:r>
              <w:rPr>
                <w:rFonts w:ascii="Arial" w:hAnsi="Arial" w:cs="Arial"/>
                <w:b w:val="0"/>
                <w:bCs w:val="0"/>
                <w:color w:val="000000" w:themeColor="text1"/>
                <w:vertAlign w:val="superscript"/>
                <w:lang w:val="en-US"/>
              </w:rPr>
              <w:t>2</w:t>
            </w:r>
            <w:r w:rsidRPr="00773C4A">
              <w:rPr>
                <w:rFonts w:ascii="Arial" w:hAnsi="Arial" w:cs="Arial"/>
                <w:b w:val="0"/>
                <w:bCs w:val="0"/>
                <w:color w:val="000000" w:themeColor="text1"/>
                <w:lang w:val="en-US"/>
              </w:rPr>
              <w:t>The BCT ‘distraction’ was identified following stakeholder consultation, which also met the APEASE criteria.</w:t>
            </w:r>
          </w:p>
        </w:tc>
      </w:tr>
    </w:tbl>
    <w:p w14:paraId="468BB6D9" w14:textId="78F2734D" w:rsidR="00857787" w:rsidRDefault="00857787" w:rsidP="004822FD"/>
    <w:p w14:paraId="083E5453" w14:textId="5A35B7A9" w:rsidR="00857787" w:rsidRDefault="00857787" w:rsidP="004822FD"/>
    <w:p w14:paraId="59D3C17C" w14:textId="2BB28BE3" w:rsidR="00857787" w:rsidRDefault="00857787" w:rsidP="004822FD"/>
    <w:p w14:paraId="7BAD5522" w14:textId="43A7F91B" w:rsidR="00857787" w:rsidRDefault="00857787" w:rsidP="004822FD"/>
    <w:p w14:paraId="1E0C4F1C" w14:textId="5943B7E4" w:rsidR="00857787" w:rsidRDefault="00857787" w:rsidP="004822FD"/>
    <w:p w14:paraId="15F2940D" w14:textId="1626719F" w:rsidR="00857787" w:rsidRDefault="00857787" w:rsidP="004822FD"/>
    <w:p w14:paraId="5BE18B65" w14:textId="76AD8917" w:rsidR="00857787" w:rsidRDefault="00857787" w:rsidP="004822FD"/>
    <w:p w14:paraId="7A712AAB" w14:textId="627ED0F0" w:rsidR="00857787" w:rsidRDefault="00857787" w:rsidP="004822FD"/>
    <w:p w14:paraId="7F906535" w14:textId="5BC3AB3D" w:rsidR="00857787" w:rsidRDefault="00857787" w:rsidP="004822FD"/>
    <w:p w14:paraId="27604FDB" w14:textId="77777777" w:rsidR="001B78B8" w:rsidRDefault="001B78B8" w:rsidP="004822FD">
      <w:pPr>
        <w:sectPr w:rsidR="001B78B8" w:rsidSect="004822FD">
          <w:pgSz w:w="11906" w:h="16838"/>
          <w:pgMar w:top="1440" w:right="1440" w:bottom="1440" w:left="1440" w:header="708" w:footer="708" w:gutter="0"/>
          <w:cols w:space="708"/>
          <w:docGrid w:linePitch="360"/>
        </w:sectPr>
      </w:pPr>
    </w:p>
    <w:tbl>
      <w:tblPr>
        <w:tblStyle w:val="PlainTable21"/>
        <w:tblW w:w="15026" w:type="dxa"/>
        <w:tblInd w:w="-284" w:type="dxa"/>
        <w:tblLook w:val="04A0" w:firstRow="1" w:lastRow="0" w:firstColumn="1" w:lastColumn="0" w:noHBand="0" w:noVBand="1"/>
      </w:tblPr>
      <w:tblGrid>
        <w:gridCol w:w="1844"/>
        <w:gridCol w:w="2693"/>
        <w:gridCol w:w="2835"/>
        <w:gridCol w:w="7654"/>
      </w:tblGrid>
      <w:tr w:rsidR="001B78B8" w14:paraId="06187EE1" w14:textId="77777777" w:rsidTr="00CB7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4"/>
            <w:tcBorders>
              <w:top w:val="nil"/>
            </w:tcBorders>
          </w:tcPr>
          <w:p w14:paraId="2E657A7B" w14:textId="0FCD2B60" w:rsidR="001B78B8" w:rsidRDefault="001B78B8" w:rsidP="001B78B8">
            <w:pPr>
              <w:pStyle w:val="Heading1"/>
              <w:outlineLvl w:val="0"/>
            </w:pPr>
            <w:bookmarkStart w:id="10" w:name="_Toc115359258"/>
            <w:r>
              <w:lastRenderedPageBreak/>
              <w:t xml:space="preserve">Supplementary Material </w:t>
            </w:r>
            <w:r w:rsidR="004A2623">
              <w:t>6</w:t>
            </w:r>
            <w:r>
              <w:t xml:space="preserve">. </w:t>
            </w:r>
            <w:r w:rsidRPr="001B78B8">
              <w:rPr>
                <w:b w:val="0"/>
              </w:rPr>
              <w:t>Prototype intervention strategy</w:t>
            </w:r>
            <w:bookmarkEnd w:id="10"/>
          </w:p>
        </w:tc>
      </w:tr>
      <w:tr w:rsidR="001B78B8" w14:paraId="454AFA95"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74C82812" w14:textId="77777777" w:rsidR="001B78B8" w:rsidRDefault="001B78B8" w:rsidP="001B78B8">
            <w:pPr>
              <w:spacing w:after="0" w:line="240" w:lineRule="auto"/>
              <w:jc w:val="center"/>
              <w:rPr>
                <w:rFonts w:ascii="Arial" w:hAnsi="Arial" w:cs="Arial"/>
              </w:rPr>
            </w:pPr>
            <w:r>
              <w:rPr>
                <w:rFonts w:ascii="Arial" w:hAnsi="Arial" w:cs="Arial"/>
              </w:rPr>
              <w:t>Intervention function</w:t>
            </w:r>
          </w:p>
        </w:tc>
        <w:tc>
          <w:tcPr>
            <w:tcW w:w="2693" w:type="dxa"/>
          </w:tcPr>
          <w:p w14:paraId="3DB62C6E" w14:textId="77777777" w:rsidR="001B78B8" w:rsidRPr="00EC1CB2"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EC1CB2">
              <w:rPr>
                <w:rFonts w:ascii="Arial" w:hAnsi="Arial" w:cs="Arial"/>
                <w:b/>
                <w:bCs/>
              </w:rPr>
              <w:t>COM-B components served by intervention functions</w:t>
            </w:r>
          </w:p>
        </w:tc>
        <w:tc>
          <w:tcPr>
            <w:tcW w:w="2835" w:type="dxa"/>
          </w:tcPr>
          <w:p w14:paraId="10D35566" w14:textId="77777777" w:rsidR="001B78B8" w:rsidRPr="00EC1CB2"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EC1CB2">
              <w:rPr>
                <w:rFonts w:ascii="Arial" w:hAnsi="Arial" w:cs="Arial"/>
                <w:b/>
                <w:bCs/>
              </w:rPr>
              <w:t>Policy categories through which BCTs can be delivered</w:t>
            </w:r>
            <w:r>
              <w:rPr>
                <w:rStyle w:val="FootnoteReference"/>
                <w:rFonts w:ascii="Arial" w:hAnsi="Arial" w:cs="Arial"/>
                <w:b/>
                <w:bCs/>
              </w:rPr>
              <w:footnoteReference w:id="2"/>
            </w:r>
          </w:p>
        </w:tc>
        <w:tc>
          <w:tcPr>
            <w:tcW w:w="7654" w:type="dxa"/>
          </w:tcPr>
          <w:p w14:paraId="167FF0F1" w14:textId="77777777" w:rsidR="001B78B8" w:rsidRPr="00EC1CB2"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EC1CB2">
              <w:rPr>
                <w:rFonts w:ascii="Arial" w:hAnsi="Arial" w:cs="Arial"/>
                <w:b/>
                <w:bCs/>
              </w:rPr>
              <w:t>Intervention strategy (BCTs delivered)</w:t>
            </w:r>
          </w:p>
        </w:tc>
      </w:tr>
      <w:tr w:rsidR="001B78B8" w14:paraId="2042B4BE" w14:textId="77777777" w:rsidTr="00CB7605">
        <w:tc>
          <w:tcPr>
            <w:cnfStyle w:val="001000000000" w:firstRow="0" w:lastRow="0" w:firstColumn="1" w:lastColumn="0" w:oddVBand="0" w:evenVBand="0" w:oddHBand="0" w:evenHBand="0" w:firstRowFirstColumn="0" w:firstRowLastColumn="0" w:lastRowFirstColumn="0" w:lastRowLastColumn="0"/>
            <w:tcW w:w="1844" w:type="dxa"/>
          </w:tcPr>
          <w:p w14:paraId="687C0656" w14:textId="77777777" w:rsidR="001B78B8" w:rsidRPr="00D24700" w:rsidRDefault="001B78B8" w:rsidP="001B78B8">
            <w:pPr>
              <w:spacing w:after="0" w:line="240" w:lineRule="auto"/>
              <w:rPr>
                <w:rFonts w:ascii="Arial" w:hAnsi="Arial" w:cs="Arial"/>
                <w:b w:val="0"/>
                <w:bCs w:val="0"/>
              </w:rPr>
            </w:pPr>
            <w:r>
              <w:rPr>
                <w:rFonts w:ascii="Arial" w:hAnsi="Arial" w:cs="Arial"/>
                <w:b w:val="0"/>
                <w:bCs w:val="0"/>
              </w:rPr>
              <w:t xml:space="preserve">Enablement </w:t>
            </w:r>
          </w:p>
        </w:tc>
        <w:tc>
          <w:tcPr>
            <w:tcW w:w="2693" w:type="dxa"/>
          </w:tcPr>
          <w:p w14:paraId="790BF3C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sychological capability</w:t>
            </w:r>
          </w:p>
          <w:p w14:paraId="5A93C74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cial opportunity</w:t>
            </w:r>
          </w:p>
          <w:p w14:paraId="72519CD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utomatic motivation</w:t>
            </w:r>
          </w:p>
        </w:tc>
        <w:tc>
          <w:tcPr>
            <w:tcW w:w="2835" w:type="dxa"/>
          </w:tcPr>
          <w:p w14:paraId="3FFA5246"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7654" w:type="dxa"/>
          </w:tcPr>
          <w:p w14:paraId="01331895"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The patient will receive a pre-discharge evaluation session prior to discharge to plan for continuation of abstinence or further smoking behaviour change. A trained mental health worker will meet with the participant to offer support (BCT - social support (unspecified)), and initiate discussion about participant plans for their smoking post-discharge. The patient will work with a mental health worker to set clear, </w:t>
            </w:r>
            <w:proofErr w:type="spellStart"/>
            <w:r>
              <w:rPr>
                <w:rFonts w:ascii="Arial" w:hAnsi="Arial" w:cs="Arial"/>
                <w:color w:val="000000" w:themeColor="text1"/>
                <w:lang w:val="en-US"/>
              </w:rPr>
              <w:t>personalised</w:t>
            </w:r>
            <w:proofErr w:type="spellEnd"/>
            <w:r>
              <w:rPr>
                <w:rFonts w:ascii="Arial" w:hAnsi="Arial" w:cs="Arial"/>
                <w:color w:val="000000" w:themeColor="text1"/>
                <w:lang w:val="en-US"/>
              </w:rPr>
              <w:t xml:space="preserve"> goals (BCT – goal setting (behaviour)) and goals for either stopping smoking or reducing smoking (BCT – goal setting (outcome)). The mental health worker will discuss pharmacological support, providing advice on how to obtain a longer-term supply (BCT – pharmacological support). The mental health worker will also encourage the patient to identify specific triggers that may generate their urge to smoke and develop strategies for avoiding certain triggers (BCT – problem solving).</w:t>
            </w:r>
          </w:p>
        </w:tc>
      </w:tr>
      <w:tr w:rsidR="001B78B8" w14:paraId="100C64E5"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3A1CA1BC" w14:textId="77777777" w:rsidR="001B78B8" w:rsidRPr="00D24700" w:rsidRDefault="001B78B8" w:rsidP="001B78B8">
            <w:pPr>
              <w:spacing w:after="0" w:line="240" w:lineRule="auto"/>
              <w:rPr>
                <w:rFonts w:ascii="Arial" w:hAnsi="Arial" w:cs="Arial"/>
                <w:b w:val="0"/>
                <w:bCs w:val="0"/>
              </w:rPr>
            </w:pPr>
            <w:r w:rsidRPr="00D24700">
              <w:rPr>
                <w:rFonts w:ascii="Arial" w:hAnsi="Arial" w:cs="Arial"/>
                <w:b w:val="0"/>
                <w:bCs w:val="0"/>
              </w:rPr>
              <w:t>Education</w:t>
            </w:r>
          </w:p>
        </w:tc>
        <w:tc>
          <w:tcPr>
            <w:tcW w:w="2693" w:type="dxa"/>
          </w:tcPr>
          <w:p w14:paraId="77757DED"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sychological capability</w:t>
            </w:r>
          </w:p>
          <w:p w14:paraId="716CE05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2835" w:type="dxa"/>
          </w:tcPr>
          <w:p w14:paraId="78E72B2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576FE81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tc>
        <w:tc>
          <w:tcPr>
            <w:tcW w:w="7654" w:type="dxa"/>
          </w:tcPr>
          <w:p w14:paraId="7B2686C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During the pre-discharge evaluation session, the mental health worker will provide the patient with a personalised folder to assist them with achieving their behaviour change goals. This will provide educational content such as information sheets on the health benefits of quitting smoking (BCT - information about health consequences) and information about environmental consequences such as </w:t>
            </w:r>
            <w:proofErr w:type="spellStart"/>
            <w:r>
              <w:rPr>
                <w:rFonts w:ascii="Arial" w:hAnsi="Arial" w:cs="Arial"/>
              </w:rPr>
              <w:t>secondhand</w:t>
            </w:r>
            <w:proofErr w:type="spellEnd"/>
            <w:r>
              <w:rPr>
                <w:rFonts w:ascii="Arial" w:hAnsi="Arial" w:cs="Arial"/>
              </w:rPr>
              <w:t xml:space="preserve"> smoking (BCT – information about social and environmental consequences). Materials will be included such as smokefree signs with the purpose of prompting the behaviour in the participants home or car (BCT – prompts/cues). The folder will also include motivational and pages to document progress. The participant will be encouraged to record their progress daily (BCT – self-monitoring of behaviour). </w:t>
            </w:r>
          </w:p>
        </w:tc>
      </w:tr>
      <w:tr w:rsidR="001B78B8" w14:paraId="1798B730" w14:textId="77777777" w:rsidTr="00CB7605">
        <w:tc>
          <w:tcPr>
            <w:cnfStyle w:val="001000000000" w:firstRow="0" w:lastRow="0" w:firstColumn="1" w:lastColumn="0" w:oddVBand="0" w:evenVBand="0" w:oddHBand="0" w:evenHBand="0" w:firstRowFirstColumn="0" w:firstRowLastColumn="0" w:lastRowFirstColumn="0" w:lastRowLastColumn="0"/>
            <w:tcW w:w="1844" w:type="dxa"/>
          </w:tcPr>
          <w:p w14:paraId="46876375" w14:textId="77777777" w:rsidR="001B78B8" w:rsidRPr="00001DD2" w:rsidRDefault="001B78B8" w:rsidP="001B78B8">
            <w:pPr>
              <w:spacing w:after="0" w:line="240" w:lineRule="auto"/>
              <w:rPr>
                <w:rFonts w:ascii="Arial" w:hAnsi="Arial" w:cs="Arial"/>
                <w:b w:val="0"/>
                <w:bCs w:val="0"/>
              </w:rPr>
            </w:pPr>
            <w:r w:rsidRPr="00001DD2">
              <w:rPr>
                <w:rFonts w:ascii="Arial" w:hAnsi="Arial" w:cs="Arial"/>
                <w:b w:val="0"/>
                <w:bCs w:val="0"/>
              </w:rPr>
              <w:t>Enablement</w:t>
            </w:r>
          </w:p>
        </w:tc>
        <w:tc>
          <w:tcPr>
            <w:tcW w:w="2693" w:type="dxa"/>
          </w:tcPr>
          <w:p w14:paraId="52FF572B"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sychological capability</w:t>
            </w:r>
          </w:p>
          <w:p w14:paraId="28BFFA65"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cial opportunity</w:t>
            </w:r>
          </w:p>
          <w:p w14:paraId="67F5AC2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Automatic motivation</w:t>
            </w:r>
          </w:p>
        </w:tc>
        <w:tc>
          <w:tcPr>
            <w:tcW w:w="2835" w:type="dxa"/>
          </w:tcPr>
          <w:p w14:paraId="56D9A470"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Service provision</w:t>
            </w:r>
          </w:p>
        </w:tc>
        <w:tc>
          <w:tcPr>
            <w:tcW w:w="7654" w:type="dxa"/>
          </w:tcPr>
          <w:p w14:paraId="768641D6"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After discharge, the mental health worker will provide personalised and tailored support via telephone or video call to assist the participant in </w:t>
            </w:r>
            <w:r>
              <w:rPr>
                <w:rFonts w:ascii="Arial" w:hAnsi="Arial" w:cs="Arial"/>
              </w:rPr>
              <w:lastRenderedPageBreak/>
              <w:t xml:space="preserve">achieving their behavioural change goals. The mental health worker will offer emotional support (BCT - social support (emotional)), e.g., encourage the participant and provide motivation, and offer practical support (BCT – social support (practical)), e.g., how to obtain a longer-term supply of NRT (BCT – pharmacological support). </w:t>
            </w:r>
          </w:p>
        </w:tc>
      </w:tr>
      <w:tr w:rsidR="001B78B8" w14:paraId="3AD116BC"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58B87D6F" w14:textId="77777777" w:rsidR="001B78B8" w:rsidRPr="00001DD2" w:rsidRDefault="001B78B8" w:rsidP="001B78B8">
            <w:pPr>
              <w:spacing w:after="0" w:line="240" w:lineRule="auto"/>
              <w:rPr>
                <w:rFonts w:ascii="Arial" w:hAnsi="Arial" w:cs="Arial"/>
                <w:b w:val="0"/>
                <w:bCs w:val="0"/>
              </w:rPr>
            </w:pPr>
            <w:r w:rsidRPr="00001DD2">
              <w:rPr>
                <w:rFonts w:ascii="Arial" w:hAnsi="Arial" w:cs="Arial"/>
                <w:b w:val="0"/>
                <w:bCs w:val="0"/>
              </w:rPr>
              <w:lastRenderedPageBreak/>
              <w:t>Enablement</w:t>
            </w:r>
          </w:p>
        </w:tc>
        <w:tc>
          <w:tcPr>
            <w:tcW w:w="2693" w:type="dxa"/>
          </w:tcPr>
          <w:p w14:paraId="38B0F2B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sychological capability</w:t>
            </w:r>
          </w:p>
          <w:p w14:paraId="775C968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opportunity</w:t>
            </w:r>
          </w:p>
          <w:p w14:paraId="36075B1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utomatic motivation</w:t>
            </w:r>
          </w:p>
        </w:tc>
        <w:tc>
          <w:tcPr>
            <w:tcW w:w="2835" w:type="dxa"/>
          </w:tcPr>
          <w:p w14:paraId="533D3A45"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7654" w:type="dxa"/>
          </w:tcPr>
          <w:p w14:paraId="6EF1518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uring the support calls, the mental health worker will review the goals initially set in the pre-discharge evaluation session to ensure they are being met and are still appropriate (BCTs – review behaviour goals; review outcome goals). If these are not being met, the mental health worker will work with the participant to set new goals or generate new strategies that may help to overcome the barriers associated with goals not being met (BCT – action planning). The mental health worker will provide feedback on the participant’s behaviour (BCT – feedback on behaviour) and discuss the individual’s progress in relation to their goals.</w:t>
            </w:r>
          </w:p>
        </w:tc>
      </w:tr>
      <w:tr w:rsidR="001B78B8" w14:paraId="23799FA7" w14:textId="77777777" w:rsidTr="00CB7605">
        <w:tc>
          <w:tcPr>
            <w:cnfStyle w:val="001000000000" w:firstRow="0" w:lastRow="0" w:firstColumn="1" w:lastColumn="0" w:oddVBand="0" w:evenVBand="0" w:oddHBand="0" w:evenHBand="0" w:firstRowFirstColumn="0" w:firstRowLastColumn="0" w:lastRowFirstColumn="0" w:lastRowLastColumn="0"/>
            <w:tcW w:w="1844" w:type="dxa"/>
          </w:tcPr>
          <w:p w14:paraId="026205CA" w14:textId="77777777" w:rsidR="001B78B8" w:rsidRPr="00001DD2" w:rsidRDefault="001B78B8" w:rsidP="001B78B8">
            <w:pPr>
              <w:spacing w:after="0" w:line="240" w:lineRule="auto"/>
              <w:rPr>
                <w:rFonts w:ascii="Arial" w:hAnsi="Arial" w:cs="Arial"/>
                <w:b w:val="0"/>
                <w:bCs w:val="0"/>
              </w:rPr>
            </w:pPr>
            <w:r w:rsidRPr="00001DD2">
              <w:rPr>
                <w:rFonts w:ascii="Arial" w:hAnsi="Arial" w:cs="Arial"/>
                <w:b w:val="0"/>
                <w:bCs w:val="0"/>
              </w:rPr>
              <w:t>Enablement</w:t>
            </w:r>
          </w:p>
        </w:tc>
        <w:tc>
          <w:tcPr>
            <w:tcW w:w="2693" w:type="dxa"/>
          </w:tcPr>
          <w:p w14:paraId="0584C18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sychological capability</w:t>
            </w:r>
          </w:p>
          <w:p w14:paraId="5101BCF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cial opportunity</w:t>
            </w:r>
          </w:p>
          <w:p w14:paraId="4ABAA3BD"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utomatic motivation</w:t>
            </w:r>
          </w:p>
        </w:tc>
        <w:tc>
          <w:tcPr>
            <w:tcW w:w="2835" w:type="dxa"/>
          </w:tcPr>
          <w:p w14:paraId="752862AC"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7654" w:type="dxa"/>
          </w:tcPr>
          <w:p w14:paraId="295E5899"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articipants will receive text messages that provide tips (e.g., addressing tobacco norms encountered and challenges likely to be encountered) (BCT – social support (practical)) and motivational content (e.g., motivating participants by sending congratulatory messages when milestones have been reached) (BCTs – social reward, social support (emotional)). Text messages will also encourage participants to restructure their social and physical environment to distract them from cravings. For example, ‘try to spend more time with people that support your decisions and avoid being around others who smoke’ (BCT – restructure social environment), and ‘environmental changes are important to help quit smoking – make a smokefree space, throw away cigarettes and ashtrays’ (BCT – restructure physical environment). Text messages will also encourage participants to reward themselves if they have adhered to their goals (BCT – self-reward). </w:t>
            </w:r>
          </w:p>
        </w:tc>
      </w:tr>
      <w:tr w:rsidR="001B78B8" w14:paraId="3DCEAD11"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0BEE9ABE" w14:textId="77777777" w:rsidR="001B78B8" w:rsidRPr="00001DD2" w:rsidRDefault="001B78B8" w:rsidP="001B78B8">
            <w:pPr>
              <w:spacing w:after="0" w:line="240" w:lineRule="auto"/>
              <w:rPr>
                <w:rFonts w:ascii="Arial" w:hAnsi="Arial" w:cs="Arial"/>
                <w:b w:val="0"/>
                <w:bCs w:val="0"/>
              </w:rPr>
            </w:pPr>
            <w:r w:rsidRPr="00001DD2">
              <w:rPr>
                <w:rFonts w:ascii="Arial" w:hAnsi="Arial" w:cs="Arial"/>
                <w:b w:val="0"/>
                <w:bCs w:val="0"/>
              </w:rPr>
              <w:t>Enablement</w:t>
            </w:r>
          </w:p>
          <w:p w14:paraId="5BB33307" w14:textId="77777777" w:rsidR="001B78B8" w:rsidRPr="00001DD2" w:rsidRDefault="001B78B8" w:rsidP="001B78B8">
            <w:pPr>
              <w:spacing w:after="0" w:line="240" w:lineRule="auto"/>
              <w:rPr>
                <w:rFonts w:ascii="Arial" w:hAnsi="Arial" w:cs="Arial"/>
                <w:b w:val="0"/>
                <w:bCs w:val="0"/>
              </w:rPr>
            </w:pPr>
          </w:p>
        </w:tc>
        <w:tc>
          <w:tcPr>
            <w:tcW w:w="2693" w:type="dxa"/>
          </w:tcPr>
          <w:p w14:paraId="04B982B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sychological capability</w:t>
            </w:r>
          </w:p>
          <w:p w14:paraId="5BD9556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opportunity</w:t>
            </w:r>
          </w:p>
          <w:p w14:paraId="3BAEABA9"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utomatic motivation</w:t>
            </w:r>
          </w:p>
        </w:tc>
        <w:tc>
          <w:tcPr>
            <w:tcW w:w="2835" w:type="dxa"/>
          </w:tcPr>
          <w:p w14:paraId="36FC384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7654" w:type="dxa"/>
          </w:tcPr>
          <w:p w14:paraId="0508CDE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he mental health worker will help the participant to identify a ‘buddy’ for the participant post-discharge, who will offer support and assistance with meeting their smoking-related goals (BCT – social support (emotional; practical; unspecified)). </w:t>
            </w:r>
          </w:p>
        </w:tc>
      </w:tr>
    </w:tbl>
    <w:p w14:paraId="33351835" w14:textId="77777777" w:rsidR="001B78B8" w:rsidRDefault="001B78B8" w:rsidP="004822FD">
      <w:pPr>
        <w:sectPr w:rsidR="001B78B8" w:rsidSect="001B78B8">
          <w:pgSz w:w="16838" w:h="11906" w:orient="landscape"/>
          <w:pgMar w:top="1440" w:right="1440" w:bottom="1440" w:left="1440" w:header="709" w:footer="709" w:gutter="0"/>
          <w:cols w:space="708"/>
          <w:docGrid w:linePitch="360"/>
        </w:sectPr>
      </w:pPr>
    </w:p>
    <w:p w14:paraId="69CC63B1" w14:textId="7291A6C2" w:rsidR="00857787" w:rsidRDefault="001B78B8" w:rsidP="00857787">
      <w:pPr>
        <w:pStyle w:val="Heading1"/>
        <w:spacing w:line="276" w:lineRule="auto"/>
        <w:jc w:val="both"/>
      </w:pPr>
      <w:bookmarkStart w:id="11" w:name="_Toc115359259"/>
      <w:r>
        <w:rPr>
          <w:b/>
          <w:bCs/>
        </w:rPr>
        <w:lastRenderedPageBreak/>
        <w:t xml:space="preserve">Supplementary Material </w:t>
      </w:r>
      <w:r w:rsidR="004A2623">
        <w:rPr>
          <w:b/>
          <w:bCs/>
        </w:rPr>
        <w:t>7</w:t>
      </w:r>
      <w:r w:rsidR="00857787" w:rsidRPr="00857787">
        <w:rPr>
          <w:b/>
          <w:bCs/>
        </w:rPr>
        <w:t>.</w:t>
      </w:r>
      <w:r w:rsidR="00857787" w:rsidRPr="0079198B">
        <w:t xml:space="preserve"> Mental healthcare </w:t>
      </w:r>
      <w:r w:rsidR="003B2B29">
        <w:t>workers</w:t>
      </w:r>
      <w:r w:rsidR="00857787" w:rsidRPr="0079198B">
        <w:t xml:space="preserve"> mean scores, medians, ranges</w:t>
      </w:r>
      <w:r w:rsidR="00857787">
        <w:t>,</w:t>
      </w:r>
      <w:r w:rsidR="00857787" w:rsidRPr="0079198B">
        <w:t xml:space="preserve"> and </w:t>
      </w:r>
      <w:r w:rsidR="00857787">
        <w:t>interquartile ranges (</w:t>
      </w:r>
      <w:r w:rsidR="00857787" w:rsidRPr="0079198B">
        <w:t>IQRs</w:t>
      </w:r>
      <w:r w:rsidR="00857787">
        <w:t>)</w:t>
      </w:r>
      <w:r w:rsidR="00857787" w:rsidRPr="0079198B">
        <w:t xml:space="preserve"> for each intervention component in terms of practicality, acceptability, and ease of integration</w:t>
      </w:r>
      <w:r w:rsidR="00857787">
        <w:t>.</w:t>
      </w:r>
      <w:bookmarkEnd w:id="11"/>
    </w:p>
    <w:tbl>
      <w:tblPr>
        <w:tblStyle w:val="PlainTable22"/>
        <w:tblW w:w="0" w:type="auto"/>
        <w:tblLook w:val="04A0" w:firstRow="1" w:lastRow="0" w:firstColumn="1" w:lastColumn="0" w:noHBand="0" w:noVBand="1"/>
      </w:tblPr>
      <w:tblGrid>
        <w:gridCol w:w="4086"/>
        <w:gridCol w:w="1586"/>
        <w:gridCol w:w="1133"/>
        <w:gridCol w:w="1273"/>
        <w:gridCol w:w="938"/>
      </w:tblGrid>
      <w:tr w:rsidR="00857787" w:rsidRPr="004E2E9B" w14:paraId="0A7A84FE"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nil"/>
            </w:tcBorders>
          </w:tcPr>
          <w:p w14:paraId="75CB11E5" w14:textId="77777777" w:rsidR="00857787" w:rsidRPr="004E2E9B" w:rsidRDefault="00857787" w:rsidP="00857787">
            <w:pPr>
              <w:spacing w:after="0" w:line="240" w:lineRule="auto"/>
              <w:rPr>
                <w:rFonts w:ascii="Arial" w:hAnsi="Arial" w:cs="Arial"/>
              </w:rPr>
            </w:pPr>
          </w:p>
        </w:tc>
      </w:tr>
      <w:tr w:rsidR="00857787" w:rsidRPr="004E2E9B" w14:paraId="3711974F"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194CAF0F" w14:textId="77777777" w:rsidR="00857787" w:rsidRPr="004E2E9B" w:rsidRDefault="00857787" w:rsidP="00857787">
            <w:pPr>
              <w:spacing w:after="0" w:line="240" w:lineRule="auto"/>
              <w:rPr>
                <w:rFonts w:ascii="Arial" w:hAnsi="Arial" w:cs="Arial"/>
              </w:rPr>
            </w:pPr>
          </w:p>
        </w:tc>
        <w:tc>
          <w:tcPr>
            <w:tcW w:w="4930" w:type="dxa"/>
            <w:gridSpan w:val="4"/>
          </w:tcPr>
          <w:p w14:paraId="2DE4A16D"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4E2E9B">
              <w:rPr>
                <w:rFonts w:ascii="Arial" w:hAnsi="Arial" w:cs="Arial"/>
                <w:b/>
                <w:bCs/>
              </w:rPr>
              <w:t>Practicality</w:t>
            </w:r>
          </w:p>
        </w:tc>
      </w:tr>
      <w:tr w:rsidR="00857787" w:rsidRPr="004E2E9B" w14:paraId="068BE748"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38E67AD4" w14:textId="77777777" w:rsidR="00857787" w:rsidRPr="004E2E9B" w:rsidRDefault="00857787" w:rsidP="00857787">
            <w:pPr>
              <w:spacing w:after="0" w:line="240" w:lineRule="auto"/>
              <w:rPr>
                <w:rFonts w:ascii="Arial" w:hAnsi="Arial" w:cs="Arial"/>
              </w:rPr>
            </w:pPr>
            <w:r w:rsidRPr="004E2E9B">
              <w:rPr>
                <w:rFonts w:ascii="Arial" w:hAnsi="Arial" w:cs="Arial"/>
              </w:rPr>
              <w:t>Intervention components</w:t>
            </w:r>
          </w:p>
        </w:tc>
        <w:tc>
          <w:tcPr>
            <w:tcW w:w="1586" w:type="dxa"/>
          </w:tcPr>
          <w:p w14:paraId="7D02FBA4" w14:textId="77777777" w:rsidR="00857787" w:rsidRPr="004E2E9B" w:rsidRDefault="00857787" w:rsidP="00857787">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E2E9B">
              <w:rPr>
                <w:rFonts w:ascii="Arial" w:hAnsi="Arial" w:cs="Arial"/>
                <w:b/>
                <w:bCs/>
              </w:rPr>
              <w:t>Mean score</w:t>
            </w:r>
          </w:p>
        </w:tc>
        <w:tc>
          <w:tcPr>
            <w:tcW w:w="1133" w:type="dxa"/>
          </w:tcPr>
          <w:p w14:paraId="767CC09B" w14:textId="77777777" w:rsidR="00857787" w:rsidRPr="004E2E9B" w:rsidRDefault="00857787" w:rsidP="00857787">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E2E9B">
              <w:rPr>
                <w:rFonts w:ascii="Arial" w:hAnsi="Arial" w:cs="Arial"/>
                <w:b/>
                <w:bCs/>
              </w:rPr>
              <w:t>Median</w:t>
            </w:r>
          </w:p>
        </w:tc>
        <w:tc>
          <w:tcPr>
            <w:tcW w:w="1273" w:type="dxa"/>
          </w:tcPr>
          <w:p w14:paraId="2AF5E83B" w14:textId="77777777" w:rsidR="00857787" w:rsidRPr="004E2E9B" w:rsidRDefault="00857787" w:rsidP="00857787">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E2E9B">
              <w:rPr>
                <w:rFonts w:ascii="Arial" w:hAnsi="Arial" w:cs="Arial"/>
                <w:b/>
                <w:bCs/>
              </w:rPr>
              <w:t xml:space="preserve">Range </w:t>
            </w:r>
          </w:p>
        </w:tc>
        <w:tc>
          <w:tcPr>
            <w:tcW w:w="938" w:type="dxa"/>
          </w:tcPr>
          <w:p w14:paraId="36DAE4E5" w14:textId="77777777" w:rsidR="00857787" w:rsidRPr="004E2E9B" w:rsidRDefault="00857787" w:rsidP="00857787">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E2E9B">
              <w:rPr>
                <w:rFonts w:ascii="Arial" w:hAnsi="Arial" w:cs="Arial"/>
                <w:b/>
                <w:bCs/>
              </w:rPr>
              <w:t>IQR</w:t>
            </w:r>
          </w:p>
        </w:tc>
      </w:tr>
      <w:tr w:rsidR="00857787" w:rsidRPr="004E2E9B" w14:paraId="052B7F11"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40347093"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y Try kit</w:t>
            </w:r>
          </w:p>
        </w:tc>
        <w:tc>
          <w:tcPr>
            <w:tcW w:w="1586" w:type="dxa"/>
          </w:tcPr>
          <w:p w14:paraId="36CF92D1"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5440267B"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3C110C42"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75101611"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2B42A4CD"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70B67070"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re-discharge assessment</w:t>
            </w:r>
          </w:p>
        </w:tc>
        <w:tc>
          <w:tcPr>
            <w:tcW w:w="1586" w:type="dxa"/>
          </w:tcPr>
          <w:p w14:paraId="22045A8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2</w:t>
            </w:r>
          </w:p>
        </w:tc>
        <w:tc>
          <w:tcPr>
            <w:tcW w:w="1133" w:type="dxa"/>
          </w:tcPr>
          <w:p w14:paraId="1C126908"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095405EA"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7773A9B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045B7FB6"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36B925B7"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atient ‘buddy’</w:t>
            </w:r>
          </w:p>
        </w:tc>
        <w:tc>
          <w:tcPr>
            <w:tcW w:w="1586" w:type="dxa"/>
          </w:tcPr>
          <w:p w14:paraId="77E89DC4"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4</w:t>
            </w:r>
          </w:p>
        </w:tc>
        <w:tc>
          <w:tcPr>
            <w:tcW w:w="1133" w:type="dxa"/>
          </w:tcPr>
          <w:p w14:paraId="31F96290"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4746F99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08E2EAEF"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48C0A82C"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453F1506"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Behavioural support via telephone</w:t>
            </w:r>
          </w:p>
        </w:tc>
        <w:tc>
          <w:tcPr>
            <w:tcW w:w="1586" w:type="dxa"/>
          </w:tcPr>
          <w:p w14:paraId="201671F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133" w:type="dxa"/>
          </w:tcPr>
          <w:p w14:paraId="181E7143"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62EBE61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0EE6D68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0D384826"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2200837E"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otivational texts</w:t>
            </w:r>
          </w:p>
        </w:tc>
        <w:tc>
          <w:tcPr>
            <w:tcW w:w="1586" w:type="dxa"/>
          </w:tcPr>
          <w:p w14:paraId="08C134A5"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1</w:t>
            </w:r>
          </w:p>
        </w:tc>
        <w:tc>
          <w:tcPr>
            <w:tcW w:w="1133" w:type="dxa"/>
          </w:tcPr>
          <w:p w14:paraId="770D566F"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55B9DEE1"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56A82FA2"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r>
      <w:tr w:rsidR="00857787" w:rsidRPr="004E2E9B" w14:paraId="4865CEB3"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43349BAB"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Staff training</w:t>
            </w:r>
          </w:p>
        </w:tc>
        <w:tc>
          <w:tcPr>
            <w:tcW w:w="1586" w:type="dxa"/>
          </w:tcPr>
          <w:p w14:paraId="5444BBFF"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2</w:t>
            </w:r>
          </w:p>
        </w:tc>
        <w:tc>
          <w:tcPr>
            <w:tcW w:w="1133" w:type="dxa"/>
          </w:tcPr>
          <w:p w14:paraId="6BED0D69"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002864F1"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28B5255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59D022E5"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04B78053" w14:textId="77777777" w:rsidR="00857787" w:rsidRPr="004E2E9B" w:rsidRDefault="00857787" w:rsidP="00857787">
            <w:pPr>
              <w:spacing w:after="0" w:line="240" w:lineRule="auto"/>
              <w:rPr>
                <w:rFonts w:ascii="Arial" w:hAnsi="Arial" w:cs="Arial"/>
                <w:b w:val="0"/>
                <w:bCs w:val="0"/>
              </w:rPr>
            </w:pPr>
          </w:p>
        </w:tc>
        <w:tc>
          <w:tcPr>
            <w:tcW w:w="4930" w:type="dxa"/>
            <w:gridSpan w:val="4"/>
          </w:tcPr>
          <w:p w14:paraId="0EC294B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4E2E9B">
              <w:rPr>
                <w:rFonts w:ascii="Arial" w:hAnsi="Arial" w:cs="Arial"/>
                <w:b/>
                <w:bCs/>
              </w:rPr>
              <w:t>Acceptability to staff</w:t>
            </w:r>
          </w:p>
        </w:tc>
      </w:tr>
      <w:tr w:rsidR="00857787" w:rsidRPr="004E2E9B" w14:paraId="60B6DCEA"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20D7930B" w14:textId="77777777" w:rsidR="00857787" w:rsidRPr="004E2E9B" w:rsidRDefault="00857787" w:rsidP="00857787">
            <w:pPr>
              <w:spacing w:after="0" w:line="240" w:lineRule="auto"/>
              <w:rPr>
                <w:rFonts w:ascii="Arial" w:hAnsi="Arial" w:cs="Arial"/>
              </w:rPr>
            </w:pPr>
            <w:r w:rsidRPr="004E2E9B">
              <w:rPr>
                <w:rFonts w:ascii="Arial" w:hAnsi="Arial" w:cs="Arial"/>
              </w:rPr>
              <w:t>Intervention components</w:t>
            </w:r>
          </w:p>
        </w:tc>
        <w:tc>
          <w:tcPr>
            <w:tcW w:w="1586" w:type="dxa"/>
          </w:tcPr>
          <w:p w14:paraId="0930DD6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an score</w:t>
            </w:r>
          </w:p>
        </w:tc>
        <w:tc>
          <w:tcPr>
            <w:tcW w:w="1133" w:type="dxa"/>
          </w:tcPr>
          <w:p w14:paraId="32AA41B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dian</w:t>
            </w:r>
          </w:p>
        </w:tc>
        <w:tc>
          <w:tcPr>
            <w:tcW w:w="1273" w:type="dxa"/>
          </w:tcPr>
          <w:p w14:paraId="48A7AAA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Range</w:t>
            </w:r>
          </w:p>
        </w:tc>
        <w:tc>
          <w:tcPr>
            <w:tcW w:w="938" w:type="dxa"/>
          </w:tcPr>
          <w:p w14:paraId="634B743B"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IQR</w:t>
            </w:r>
          </w:p>
        </w:tc>
      </w:tr>
      <w:tr w:rsidR="00857787" w:rsidRPr="004E2E9B" w14:paraId="4A9C2BB5"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6245E2E9"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y Try kit</w:t>
            </w:r>
          </w:p>
        </w:tc>
        <w:tc>
          <w:tcPr>
            <w:tcW w:w="1586" w:type="dxa"/>
          </w:tcPr>
          <w:p w14:paraId="2E1EDFAF"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4</w:t>
            </w:r>
          </w:p>
        </w:tc>
        <w:tc>
          <w:tcPr>
            <w:tcW w:w="1133" w:type="dxa"/>
          </w:tcPr>
          <w:p w14:paraId="71780AA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253D667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3F917757"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10617CB8"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64459631"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re-discharge assessment</w:t>
            </w:r>
          </w:p>
        </w:tc>
        <w:tc>
          <w:tcPr>
            <w:tcW w:w="1586" w:type="dxa"/>
          </w:tcPr>
          <w:p w14:paraId="5C9FD50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2</w:t>
            </w:r>
          </w:p>
        </w:tc>
        <w:tc>
          <w:tcPr>
            <w:tcW w:w="1133" w:type="dxa"/>
          </w:tcPr>
          <w:p w14:paraId="7ABC57B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267DF01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48701EF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5</w:t>
            </w:r>
          </w:p>
        </w:tc>
      </w:tr>
      <w:tr w:rsidR="00857787" w:rsidRPr="004E2E9B" w14:paraId="5C517F2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06FA6A27"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atient ‘buddy’</w:t>
            </w:r>
          </w:p>
        </w:tc>
        <w:tc>
          <w:tcPr>
            <w:tcW w:w="1586" w:type="dxa"/>
          </w:tcPr>
          <w:p w14:paraId="4FC6FC5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9</w:t>
            </w:r>
          </w:p>
        </w:tc>
        <w:tc>
          <w:tcPr>
            <w:tcW w:w="1133" w:type="dxa"/>
          </w:tcPr>
          <w:p w14:paraId="1FCB427D"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53C287A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68DC08FB"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34DE3218"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3D88635F"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Behavioural support via telephone</w:t>
            </w:r>
          </w:p>
        </w:tc>
        <w:tc>
          <w:tcPr>
            <w:tcW w:w="1586" w:type="dxa"/>
          </w:tcPr>
          <w:p w14:paraId="345909A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2</w:t>
            </w:r>
          </w:p>
        </w:tc>
        <w:tc>
          <w:tcPr>
            <w:tcW w:w="1133" w:type="dxa"/>
          </w:tcPr>
          <w:p w14:paraId="56D52DB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4B4735E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05EB746D"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1F722974"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4B349AE9"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otivational texts</w:t>
            </w:r>
          </w:p>
        </w:tc>
        <w:tc>
          <w:tcPr>
            <w:tcW w:w="1586" w:type="dxa"/>
          </w:tcPr>
          <w:p w14:paraId="3C27AE77"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595CF28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5DD21DE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60D32653"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4B2DAE56"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79ACFECF"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Staff training</w:t>
            </w:r>
          </w:p>
        </w:tc>
        <w:tc>
          <w:tcPr>
            <w:tcW w:w="1586" w:type="dxa"/>
          </w:tcPr>
          <w:p w14:paraId="7CB849D3"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3</w:t>
            </w:r>
          </w:p>
        </w:tc>
        <w:tc>
          <w:tcPr>
            <w:tcW w:w="1133" w:type="dxa"/>
          </w:tcPr>
          <w:p w14:paraId="44F522F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0B4ADBD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51E14C01"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3D19B9B0"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3285E944" w14:textId="77777777" w:rsidR="00857787" w:rsidRPr="004E2E9B" w:rsidRDefault="00857787" w:rsidP="00857787">
            <w:pPr>
              <w:spacing w:after="0" w:line="240" w:lineRule="auto"/>
              <w:rPr>
                <w:rFonts w:ascii="Arial" w:hAnsi="Arial" w:cs="Arial"/>
              </w:rPr>
            </w:pPr>
          </w:p>
        </w:tc>
        <w:tc>
          <w:tcPr>
            <w:tcW w:w="4930" w:type="dxa"/>
            <w:gridSpan w:val="4"/>
          </w:tcPr>
          <w:p w14:paraId="5652AF3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b/>
                <w:bCs/>
              </w:rPr>
              <w:t>Acceptability to patients</w:t>
            </w:r>
          </w:p>
        </w:tc>
      </w:tr>
      <w:tr w:rsidR="00857787" w:rsidRPr="004E2E9B" w14:paraId="4F25DC1E"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1EF55873" w14:textId="77777777" w:rsidR="00857787" w:rsidRPr="004E2E9B" w:rsidRDefault="00857787" w:rsidP="00857787">
            <w:pPr>
              <w:spacing w:after="0" w:line="240" w:lineRule="auto"/>
              <w:rPr>
                <w:rFonts w:ascii="Arial" w:hAnsi="Arial" w:cs="Arial"/>
              </w:rPr>
            </w:pPr>
            <w:r w:rsidRPr="004E2E9B">
              <w:rPr>
                <w:rFonts w:ascii="Arial" w:hAnsi="Arial" w:cs="Arial"/>
              </w:rPr>
              <w:t>Intervention components</w:t>
            </w:r>
          </w:p>
        </w:tc>
        <w:tc>
          <w:tcPr>
            <w:tcW w:w="1586" w:type="dxa"/>
          </w:tcPr>
          <w:p w14:paraId="454F0081"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an score</w:t>
            </w:r>
          </w:p>
        </w:tc>
        <w:tc>
          <w:tcPr>
            <w:tcW w:w="1133" w:type="dxa"/>
          </w:tcPr>
          <w:p w14:paraId="02D32EB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dian</w:t>
            </w:r>
          </w:p>
        </w:tc>
        <w:tc>
          <w:tcPr>
            <w:tcW w:w="1273" w:type="dxa"/>
          </w:tcPr>
          <w:p w14:paraId="7AB3810F"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Range</w:t>
            </w:r>
          </w:p>
        </w:tc>
        <w:tc>
          <w:tcPr>
            <w:tcW w:w="938" w:type="dxa"/>
          </w:tcPr>
          <w:p w14:paraId="536B1C3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IQR</w:t>
            </w:r>
          </w:p>
        </w:tc>
      </w:tr>
      <w:tr w:rsidR="00857787" w:rsidRPr="004E2E9B" w14:paraId="2CE1C230"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7A7A53F2"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y Try kit</w:t>
            </w:r>
          </w:p>
        </w:tc>
        <w:tc>
          <w:tcPr>
            <w:tcW w:w="1586" w:type="dxa"/>
          </w:tcPr>
          <w:p w14:paraId="41F35E14"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6</w:t>
            </w:r>
          </w:p>
        </w:tc>
        <w:tc>
          <w:tcPr>
            <w:tcW w:w="1133" w:type="dxa"/>
          </w:tcPr>
          <w:p w14:paraId="306D062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6191B452"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2DBFA9C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02ED018D"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6BE3856D"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re-discharge assessment</w:t>
            </w:r>
          </w:p>
        </w:tc>
        <w:tc>
          <w:tcPr>
            <w:tcW w:w="1586" w:type="dxa"/>
          </w:tcPr>
          <w:p w14:paraId="1282863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4</w:t>
            </w:r>
          </w:p>
        </w:tc>
        <w:tc>
          <w:tcPr>
            <w:tcW w:w="1133" w:type="dxa"/>
          </w:tcPr>
          <w:p w14:paraId="3463706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65DBEE6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41555D6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68FCB4CB"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59613C7D"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atient ‘buddy’</w:t>
            </w:r>
          </w:p>
        </w:tc>
        <w:tc>
          <w:tcPr>
            <w:tcW w:w="1586" w:type="dxa"/>
          </w:tcPr>
          <w:p w14:paraId="025A5F15"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7</w:t>
            </w:r>
          </w:p>
        </w:tc>
        <w:tc>
          <w:tcPr>
            <w:tcW w:w="1133" w:type="dxa"/>
          </w:tcPr>
          <w:p w14:paraId="5FFE60A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w:t>
            </w:r>
          </w:p>
        </w:tc>
        <w:tc>
          <w:tcPr>
            <w:tcW w:w="1273" w:type="dxa"/>
          </w:tcPr>
          <w:p w14:paraId="3CCFA19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04771F69"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2F966E41"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41B0ABAF"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Behavioural support via telephone</w:t>
            </w:r>
          </w:p>
        </w:tc>
        <w:tc>
          <w:tcPr>
            <w:tcW w:w="1586" w:type="dxa"/>
          </w:tcPr>
          <w:p w14:paraId="31B72D8B"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4</w:t>
            </w:r>
          </w:p>
        </w:tc>
        <w:tc>
          <w:tcPr>
            <w:tcW w:w="1133" w:type="dxa"/>
          </w:tcPr>
          <w:p w14:paraId="5B5B069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4E18813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1D21AA7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6687FCFD"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39107C38"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otivational texts</w:t>
            </w:r>
          </w:p>
        </w:tc>
        <w:tc>
          <w:tcPr>
            <w:tcW w:w="1586" w:type="dxa"/>
          </w:tcPr>
          <w:p w14:paraId="487A4A8F"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168B1E1A"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720E903A"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33BFF78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6BC0A614"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0A0154EC"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Staff training</w:t>
            </w:r>
          </w:p>
        </w:tc>
        <w:tc>
          <w:tcPr>
            <w:tcW w:w="1586" w:type="dxa"/>
          </w:tcPr>
          <w:p w14:paraId="7023A17F"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21F7751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2D53687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73DC76A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5E07ABC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58B03D22" w14:textId="77777777" w:rsidR="00857787" w:rsidRPr="004E2E9B" w:rsidRDefault="00857787" w:rsidP="00857787">
            <w:pPr>
              <w:spacing w:after="0" w:line="240" w:lineRule="auto"/>
              <w:rPr>
                <w:rFonts w:ascii="Arial" w:hAnsi="Arial" w:cs="Arial"/>
              </w:rPr>
            </w:pPr>
          </w:p>
        </w:tc>
        <w:tc>
          <w:tcPr>
            <w:tcW w:w="4930" w:type="dxa"/>
            <w:gridSpan w:val="4"/>
          </w:tcPr>
          <w:p w14:paraId="7C26228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b/>
                <w:bCs/>
              </w:rPr>
              <w:t>Acceptability to carers</w:t>
            </w:r>
          </w:p>
        </w:tc>
      </w:tr>
      <w:tr w:rsidR="00857787" w:rsidRPr="004E2E9B" w14:paraId="7AAF660C"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67569CA1" w14:textId="77777777" w:rsidR="00857787" w:rsidRPr="004E2E9B" w:rsidRDefault="00857787" w:rsidP="00857787">
            <w:pPr>
              <w:spacing w:after="0" w:line="240" w:lineRule="auto"/>
              <w:rPr>
                <w:rFonts w:ascii="Arial" w:hAnsi="Arial" w:cs="Arial"/>
              </w:rPr>
            </w:pPr>
            <w:r w:rsidRPr="004E2E9B">
              <w:rPr>
                <w:rFonts w:ascii="Arial" w:hAnsi="Arial" w:cs="Arial"/>
              </w:rPr>
              <w:t>Intervention components</w:t>
            </w:r>
          </w:p>
        </w:tc>
        <w:tc>
          <w:tcPr>
            <w:tcW w:w="1586" w:type="dxa"/>
          </w:tcPr>
          <w:p w14:paraId="00C3BF6F"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an score</w:t>
            </w:r>
          </w:p>
        </w:tc>
        <w:tc>
          <w:tcPr>
            <w:tcW w:w="1133" w:type="dxa"/>
          </w:tcPr>
          <w:p w14:paraId="7093AAD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dian</w:t>
            </w:r>
          </w:p>
        </w:tc>
        <w:tc>
          <w:tcPr>
            <w:tcW w:w="1273" w:type="dxa"/>
          </w:tcPr>
          <w:p w14:paraId="6C0EBA33"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Range</w:t>
            </w:r>
          </w:p>
        </w:tc>
        <w:tc>
          <w:tcPr>
            <w:tcW w:w="938" w:type="dxa"/>
          </w:tcPr>
          <w:p w14:paraId="0C0A1AB6"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IQR</w:t>
            </w:r>
          </w:p>
        </w:tc>
      </w:tr>
      <w:tr w:rsidR="00857787" w:rsidRPr="004E2E9B" w14:paraId="20587EA9"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35EAC176"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y Try kit</w:t>
            </w:r>
          </w:p>
        </w:tc>
        <w:tc>
          <w:tcPr>
            <w:tcW w:w="1586" w:type="dxa"/>
          </w:tcPr>
          <w:p w14:paraId="0A0CA350"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21E1E691"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72570C7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1086D9A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0</w:t>
            </w:r>
          </w:p>
        </w:tc>
      </w:tr>
      <w:tr w:rsidR="00857787" w:rsidRPr="004E2E9B" w14:paraId="60774114"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7DFFEC90"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re-discharge assessment</w:t>
            </w:r>
          </w:p>
        </w:tc>
        <w:tc>
          <w:tcPr>
            <w:tcW w:w="1586" w:type="dxa"/>
          </w:tcPr>
          <w:p w14:paraId="5E2341FA"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8</w:t>
            </w:r>
          </w:p>
        </w:tc>
        <w:tc>
          <w:tcPr>
            <w:tcW w:w="1133" w:type="dxa"/>
          </w:tcPr>
          <w:p w14:paraId="09A702CB"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6722D998"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3F0290B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0</w:t>
            </w:r>
          </w:p>
        </w:tc>
      </w:tr>
      <w:tr w:rsidR="00857787" w:rsidRPr="004E2E9B" w14:paraId="17E4B601"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5A0892BA"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atient ‘buddy’</w:t>
            </w:r>
          </w:p>
        </w:tc>
        <w:tc>
          <w:tcPr>
            <w:tcW w:w="1586" w:type="dxa"/>
          </w:tcPr>
          <w:p w14:paraId="15F1CA15"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6</w:t>
            </w:r>
          </w:p>
        </w:tc>
        <w:tc>
          <w:tcPr>
            <w:tcW w:w="1133" w:type="dxa"/>
          </w:tcPr>
          <w:p w14:paraId="77E2394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3CBD4F9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45A2F6D9"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25A0270A"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3C270FAB"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Behavioural support via telephone</w:t>
            </w:r>
          </w:p>
        </w:tc>
        <w:tc>
          <w:tcPr>
            <w:tcW w:w="1586" w:type="dxa"/>
          </w:tcPr>
          <w:p w14:paraId="4190DBA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7</w:t>
            </w:r>
          </w:p>
        </w:tc>
        <w:tc>
          <w:tcPr>
            <w:tcW w:w="1133" w:type="dxa"/>
          </w:tcPr>
          <w:p w14:paraId="6D4768E9"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6790AB4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3407ADB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0</w:t>
            </w:r>
          </w:p>
        </w:tc>
      </w:tr>
      <w:tr w:rsidR="00857787" w:rsidRPr="004E2E9B" w14:paraId="0322710F"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0C067125"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otivational texts</w:t>
            </w:r>
          </w:p>
        </w:tc>
        <w:tc>
          <w:tcPr>
            <w:tcW w:w="1586" w:type="dxa"/>
          </w:tcPr>
          <w:p w14:paraId="6E2F48F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7</w:t>
            </w:r>
          </w:p>
        </w:tc>
        <w:tc>
          <w:tcPr>
            <w:tcW w:w="1133" w:type="dxa"/>
          </w:tcPr>
          <w:p w14:paraId="27102D17"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329E85BA"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067CF72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0</w:t>
            </w:r>
          </w:p>
        </w:tc>
      </w:tr>
      <w:tr w:rsidR="00857787" w:rsidRPr="004E2E9B" w14:paraId="17B00409"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5B57F06A"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Staff training</w:t>
            </w:r>
          </w:p>
        </w:tc>
        <w:tc>
          <w:tcPr>
            <w:tcW w:w="1586" w:type="dxa"/>
          </w:tcPr>
          <w:p w14:paraId="57AEF38B"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8</w:t>
            </w:r>
          </w:p>
        </w:tc>
        <w:tc>
          <w:tcPr>
            <w:tcW w:w="1133" w:type="dxa"/>
          </w:tcPr>
          <w:p w14:paraId="6DC1EE97"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43EB018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29A7713D"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0</w:t>
            </w:r>
          </w:p>
        </w:tc>
      </w:tr>
      <w:tr w:rsidR="00857787" w:rsidRPr="004E2E9B" w14:paraId="337C4FBE"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56977CB3" w14:textId="77777777" w:rsidR="00857787" w:rsidRPr="004E2E9B" w:rsidRDefault="00857787" w:rsidP="00857787">
            <w:pPr>
              <w:spacing w:after="0" w:line="240" w:lineRule="auto"/>
              <w:rPr>
                <w:rFonts w:ascii="Arial" w:hAnsi="Arial" w:cs="Arial"/>
              </w:rPr>
            </w:pPr>
          </w:p>
        </w:tc>
        <w:tc>
          <w:tcPr>
            <w:tcW w:w="4930" w:type="dxa"/>
            <w:gridSpan w:val="4"/>
          </w:tcPr>
          <w:p w14:paraId="0C97B80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b/>
                <w:bCs/>
              </w:rPr>
              <w:t>Ease of integration into existing services</w:t>
            </w:r>
          </w:p>
        </w:tc>
      </w:tr>
      <w:tr w:rsidR="00857787" w:rsidRPr="004E2E9B" w14:paraId="77C26B76"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430C0C62" w14:textId="77777777" w:rsidR="00857787" w:rsidRPr="004E2E9B" w:rsidRDefault="00857787" w:rsidP="00857787">
            <w:pPr>
              <w:spacing w:after="0" w:line="240" w:lineRule="auto"/>
              <w:rPr>
                <w:rFonts w:ascii="Arial" w:hAnsi="Arial" w:cs="Arial"/>
              </w:rPr>
            </w:pPr>
            <w:r w:rsidRPr="004E2E9B">
              <w:rPr>
                <w:rFonts w:ascii="Arial" w:hAnsi="Arial" w:cs="Arial"/>
              </w:rPr>
              <w:t>Intervention components</w:t>
            </w:r>
          </w:p>
        </w:tc>
        <w:tc>
          <w:tcPr>
            <w:tcW w:w="1586" w:type="dxa"/>
          </w:tcPr>
          <w:p w14:paraId="4043D5B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an score</w:t>
            </w:r>
          </w:p>
        </w:tc>
        <w:tc>
          <w:tcPr>
            <w:tcW w:w="1133" w:type="dxa"/>
          </w:tcPr>
          <w:p w14:paraId="056A4CE3"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Median</w:t>
            </w:r>
          </w:p>
        </w:tc>
        <w:tc>
          <w:tcPr>
            <w:tcW w:w="1273" w:type="dxa"/>
          </w:tcPr>
          <w:p w14:paraId="5A14428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Range</w:t>
            </w:r>
          </w:p>
        </w:tc>
        <w:tc>
          <w:tcPr>
            <w:tcW w:w="938" w:type="dxa"/>
          </w:tcPr>
          <w:p w14:paraId="564A343A"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b/>
                <w:bCs/>
              </w:rPr>
              <w:t>IQR</w:t>
            </w:r>
          </w:p>
        </w:tc>
      </w:tr>
      <w:tr w:rsidR="00857787" w:rsidRPr="004E2E9B" w14:paraId="088BF61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78A17843"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y Try kit</w:t>
            </w:r>
          </w:p>
        </w:tc>
        <w:tc>
          <w:tcPr>
            <w:tcW w:w="1586" w:type="dxa"/>
          </w:tcPr>
          <w:p w14:paraId="658F9FD8"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51F404E6"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196CC6D2"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7D1422E7"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50E41945"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7C6CF26C"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re-discharge assessment</w:t>
            </w:r>
          </w:p>
        </w:tc>
        <w:tc>
          <w:tcPr>
            <w:tcW w:w="1586" w:type="dxa"/>
          </w:tcPr>
          <w:p w14:paraId="7A9D152A"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5</w:t>
            </w:r>
          </w:p>
        </w:tc>
        <w:tc>
          <w:tcPr>
            <w:tcW w:w="1133" w:type="dxa"/>
          </w:tcPr>
          <w:p w14:paraId="7741D6E1"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33DD61DC"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5</w:t>
            </w:r>
          </w:p>
        </w:tc>
        <w:tc>
          <w:tcPr>
            <w:tcW w:w="938" w:type="dxa"/>
          </w:tcPr>
          <w:p w14:paraId="4F0012F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r w:rsidR="00857787" w:rsidRPr="004E2E9B" w14:paraId="4FB3CE23"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59AA44DB"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Patient ‘buddy’</w:t>
            </w:r>
          </w:p>
        </w:tc>
        <w:tc>
          <w:tcPr>
            <w:tcW w:w="1586" w:type="dxa"/>
          </w:tcPr>
          <w:p w14:paraId="742068C3"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2</w:t>
            </w:r>
          </w:p>
        </w:tc>
        <w:tc>
          <w:tcPr>
            <w:tcW w:w="1133" w:type="dxa"/>
          </w:tcPr>
          <w:p w14:paraId="1A5FED90"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3</w:t>
            </w:r>
          </w:p>
        </w:tc>
        <w:tc>
          <w:tcPr>
            <w:tcW w:w="1273" w:type="dxa"/>
          </w:tcPr>
          <w:p w14:paraId="6D29765D"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6AAED1C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79A1198B"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3FF7E9AF"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Behavioural support via telephone</w:t>
            </w:r>
          </w:p>
        </w:tc>
        <w:tc>
          <w:tcPr>
            <w:tcW w:w="1586" w:type="dxa"/>
          </w:tcPr>
          <w:p w14:paraId="24CCB7AA"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3.8</w:t>
            </w:r>
          </w:p>
        </w:tc>
        <w:tc>
          <w:tcPr>
            <w:tcW w:w="1133" w:type="dxa"/>
          </w:tcPr>
          <w:p w14:paraId="5CAECD79"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390D7732"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54A283A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04961241"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6" w:type="dxa"/>
          </w:tcPr>
          <w:p w14:paraId="345DEA13"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Motivational texts</w:t>
            </w:r>
          </w:p>
        </w:tc>
        <w:tc>
          <w:tcPr>
            <w:tcW w:w="1586" w:type="dxa"/>
          </w:tcPr>
          <w:p w14:paraId="11E9A90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4</w:t>
            </w:r>
          </w:p>
        </w:tc>
        <w:tc>
          <w:tcPr>
            <w:tcW w:w="1133" w:type="dxa"/>
          </w:tcPr>
          <w:p w14:paraId="4C0742DF"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5</w:t>
            </w:r>
          </w:p>
        </w:tc>
        <w:tc>
          <w:tcPr>
            <w:tcW w:w="1273" w:type="dxa"/>
          </w:tcPr>
          <w:p w14:paraId="4D9D351C"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1-5</w:t>
            </w:r>
          </w:p>
        </w:tc>
        <w:tc>
          <w:tcPr>
            <w:tcW w:w="938" w:type="dxa"/>
          </w:tcPr>
          <w:p w14:paraId="230B53AE" w14:textId="77777777" w:rsidR="00857787" w:rsidRPr="004E2E9B"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E2E9B">
              <w:rPr>
                <w:rFonts w:ascii="Arial" w:hAnsi="Arial" w:cs="Arial"/>
              </w:rPr>
              <w:t>2</w:t>
            </w:r>
          </w:p>
        </w:tc>
      </w:tr>
      <w:tr w:rsidR="00857787" w:rsidRPr="004E2E9B" w14:paraId="4B949832" w14:textId="77777777" w:rsidTr="000C2609">
        <w:tc>
          <w:tcPr>
            <w:cnfStyle w:val="001000000000" w:firstRow="0" w:lastRow="0" w:firstColumn="1" w:lastColumn="0" w:oddVBand="0" w:evenVBand="0" w:oddHBand="0" w:evenHBand="0" w:firstRowFirstColumn="0" w:firstRowLastColumn="0" w:lastRowFirstColumn="0" w:lastRowLastColumn="0"/>
            <w:tcW w:w="4086" w:type="dxa"/>
          </w:tcPr>
          <w:p w14:paraId="0C470B80" w14:textId="77777777" w:rsidR="00857787" w:rsidRPr="004E2E9B" w:rsidRDefault="00857787" w:rsidP="00857787">
            <w:pPr>
              <w:spacing w:after="0" w:line="240" w:lineRule="auto"/>
              <w:rPr>
                <w:rFonts w:ascii="Arial" w:hAnsi="Arial" w:cs="Arial"/>
                <w:b w:val="0"/>
                <w:bCs w:val="0"/>
              </w:rPr>
            </w:pPr>
            <w:r w:rsidRPr="004E2E9B">
              <w:rPr>
                <w:rFonts w:ascii="Arial" w:hAnsi="Arial" w:cs="Arial"/>
                <w:b w:val="0"/>
                <w:bCs w:val="0"/>
              </w:rPr>
              <w:t>Staff training</w:t>
            </w:r>
          </w:p>
        </w:tc>
        <w:tc>
          <w:tcPr>
            <w:tcW w:w="1586" w:type="dxa"/>
          </w:tcPr>
          <w:p w14:paraId="1C90F6B5"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2</w:t>
            </w:r>
          </w:p>
        </w:tc>
        <w:tc>
          <w:tcPr>
            <w:tcW w:w="1133" w:type="dxa"/>
          </w:tcPr>
          <w:p w14:paraId="005542FE"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4</w:t>
            </w:r>
          </w:p>
        </w:tc>
        <w:tc>
          <w:tcPr>
            <w:tcW w:w="1273" w:type="dxa"/>
          </w:tcPr>
          <w:p w14:paraId="61F7B774"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2-5</w:t>
            </w:r>
          </w:p>
        </w:tc>
        <w:tc>
          <w:tcPr>
            <w:tcW w:w="938" w:type="dxa"/>
          </w:tcPr>
          <w:p w14:paraId="7745CB49" w14:textId="77777777" w:rsidR="00857787" w:rsidRPr="004E2E9B"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E2E9B">
              <w:rPr>
                <w:rFonts w:ascii="Arial" w:hAnsi="Arial" w:cs="Arial"/>
              </w:rPr>
              <w:t>1</w:t>
            </w:r>
          </w:p>
        </w:tc>
      </w:tr>
    </w:tbl>
    <w:p w14:paraId="0A252335" w14:textId="362E4BE3" w:rsidR="00724F28" w:rsidRPr="00724F28" w:rsidRDefault="00724F28" w:rsidP="00724F28">
      <w:pPr>
        <w:tabs>
          <w:tab w:val="left" w:pos="7222"/>
        </w:tabs>
        <w:sectPr w:rsidR="00724F28" w:rsidRPr="00724F28" w:rsidSect="004822FD">
          <w:pgSz w:w="11906" w:h="16838"/>
          <w:pgMar w:top="1440" w:right="1440" w:bottom="1440" w:left="1440" w:header="708" w:footer="708" w:gutter="0"/>
          <w:cols w:space="708"/>
          <w:docGrid w:linePitch="360"/>
        </w:sectPr>
      </w:pPr>
    </w:p>
    <w:p w14:paraId="7D08D640" w14:textId="367796E8" w:rsidR="00FE75C4" w:rsidRDefault="00FE75C4" w:rsidP="00724F28">
      <w:pPr>
        <w:tabs>
          <w:tab w:val="left" w:pos="3234"/>
        </w:tabs>
        <w:cnfStyle w:val="101000000000" w:firstRow="1" w:lastRow="0" w:firstColumn="1" w:lastColumn="0" w:oddVBand="0" w:evenVBand="0" w:oddHBand="0" w:evenHBand="0" w:firstRowFirstColumn="0" w:firstRowLastColumn="0" w:lastRowFirstColumn="0" w:lastRowLastColumn="0"/>
      </w:pPr>
    </w:p>
    <w:p w14:paraId="02D03F73" w14:textId="57105839" w:rsidR="00724F28" w:rsidRPr="00724F28" w:rsidRDefault="00724F28" w:rsidP="00724F28">
      <w:pPr>
        <w:tabs>
          <w:tab w:val="left" w:pos="3234"/>
        </w:tabs>
        <w:cnfStyle w:val="101000000000" w:firstRow="1" w:lastRow="0" w:firstColumn="1" w:lastColumn="0" w:oddVBand="0" w:evenVBand="0" w:oddHBand="0" w:evenHBand="0" w:firstRowFirstColumn="0" w:firstRowLastColumn="0" w:lastRowFirstColumn="0" w:lastRowLastColumn="0"/>
        <w:sectPr w:rsidR="00724F28" w:rsidRPr="00724F28" w:rsidSect="004822FD">
          <w:pgSz w:w="11906" w:h="16838"/>
          <w:pgMar w:top="1440" w:right="1440" w:bottom="1440" w:left="1440" w:header="708" w:footer="708" w:gutter="0"/>
          <w:cols w:space="708"/>
          <w:docGrid w:linePitch="360"/>
        </w:sectPr>
      </w:pPr>
      <w:r>
        <w:tab/>
      </w:r>
    </w:p>
    <w:tbl>
      <w:tblPr>
        <w:tblStyle w:val="PlainTable21"/>
        <w:tblW w:w="16302" w:type="dxa"/>
        <w:tblInd w:w="-1134" w:type="dxa"/>
        <w:tblLook w:val="04A0" w:firstRow="1" w:lastRow="0" w:firstColumn="1" w:lastColumn="0" w:noHBand="0" w:noVBand="1"/>
      </w:tblPr>
      <w:tblGrid>
        <w:gridCol w:w="2410"/>
        <w:gridCol w:w="2977"/>
        <w:gridCol w:w="10915"/>
      </w:tblGrid>
      <w:tr w:rsidR="00527597" w14:paraId="3E00F27E" w14:textId="77777777" w:rsidTr="00511C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02" w:type="dxa"/>
            <w:gridSpan w:val="3"/>
            <w:tcBorders>
              <w:top w:val="nil"/>
            </w:tcBorders>
          </w:tcPr>
          <w:p w14:paraId="53B76740" w14:textId="646F7D13" w:rsidR="00527597" w:rsidRPr="009775A2" w:rsidRDefault="00527597" w:rsidP="00527597">
            <w:pPr>
              <w:pStyle w:val="Heading1"/>
            </w:pPr>
            <w:bookmarkStart w:id="12" w:name="_Toc115359260"/>
            <w:r w:rsidRPr="00527597">
              <w:rPr>
                <w:rStyle w:val="Heading1Char"/>
              </w:rPr>
              <w:lastRenderedPageBreak/>
              <w:t>Supplementary Material 8</w:t>
            </w:r>
            <w:r w:rsidRPr="00527597">
              <w:rPr>
                <w:rStyle w:val="Heading1Char"/>
              </w:rPr>
              <w:t>.</w:t>
            </w:r>
            <w:r w:rsidRPr="009775A2">
              <w:t xml:space="preserve"> </w:t>
            </w:r>
            <w:r w:rsidRPr="00527597">
              <w:rPr>
                <w:b w:val="0"/>
                <w:bCs w:val="0"/>
              </w:rPr>
              <w:t>Example quotations for themes</w:t>
            </w:r>
            <w:bookmarkEnd w:id="12"/>
          </w:p>
        </w:tc>
      </w:tr>
      <w:tr w:rsidR="00527597" w14:paraId="0BD0C9CF"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563A95C" w14:textId="77777777" w:rsidR="00527597" w:rsidRPr="009775A2" w:rsidRDefault="00527597" w:rsidP="00527597">
            <w:pPr>
              <w:spacing w:after="100" w:afterAutospacing="1" w:line="240" w:lineRule="auto"/>
              <w:jc w:val="both"/>
              <w:rPr>
                <w:rFonts w:ascii="Arial" w:hAnsi="Arial" w:cs="Arial"/>
              </w:rPr>
            </w:pPr>
            <w:r w:rsidRPr="009775A2">
              <w:rPr>
                <w:rFonts w:ascii="Arial" w:hAnsi="Arial" w:cs="Arial"/>
              </w:rPr>
              <w:t>Theme</w:t>
            </w:r>
          </w:p>
        </w:tc>
        <w:tc>
          <w:tcPr>
            <w:tcW w:w="2977" w:type="dxa"/>
          </w:tcPr>
          <w:p w14:paraId="1B65033E" w14:textId="77777777" w:rsidR="00527597" w:rsidRPr="009775A2" w:rsidRDefault="00527597" w:rsidP="00527597">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775A2">
              <w:rPr>
                <w:rFonts w:ascii="Arial" w:hAnsi="Arial" w:cs="Arial"/>
                <w:b/>
                <w:bCs/>
              </w:rPr>
              <w:t xml:space="preserve">Stakeholder </w:t>
            </w:r>
          </w:p>
        </w:tc>
        <w:tc>
          <w:tcPr>
            <w:tcW w:w="10915" w:type="dxa"/>
          </w:tcPr>
          <w:p w14:paraId="0D3A2CAE" w14:textId="77777777" w:rsidR="00527597" w:rsidRPr="009775A2" w:rsidRDefault="00527597" w:rsidP="00527597">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775A2">
              <w:rPr>
                <w:rFonts w:ascii="Arial" w:hAnsi="Arial" w:cs="Arial"/>
                <w:b/>
                <w:bCs/>
              </w:rPr>
              <w:t>Quotation</w:t>
            </w:r>
          </w:p>
        </w:tc>
      </w:tr>
      <w:tr w:rsidR="00527597" w14:paraId="03885A1C"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val="restart"/>
          </w:tcPr>
          <w:p w14:paraId="63DABF52" w14:textId="77777777" w:rsidR="00527597" w:rsidRPr="009775A2" w:rsidRDefault="00527597" w:rsidP="00527597">
            <w:pPr>
              <w:spacing w:after="100" w:afterAutospacing="1" w:line="240" w:lineRule="auto"/>
              <w:rPr>
                <w:rFonts w:ascii="Arial" w:hAnsi="Arial" w:cs="Arial"/>
              </w:rPr>
            </w:pPr>
            <w:r w:rsidRPr="009775A2">
              <w:rPr>
                <w:rFonts w:ascii="Arial" w:hAnsi="Arial" w:cs="Arial"/>
                <w:b w:val="0"/>
                <w:bCs w:val="0"/>
              </w:rPr>
              <w:t>Enablers to patient engagement and intervention delivery</w:t>
            </w:r>
          </w:p>
          <w:p w14:paraId="59EAA4AC" w14:textId="77777777" w:rsidR="00527597" w:rsidRPr="009775A2" w:rsidRDefault="00527597" w:rsidP="00527597">
            <w:pPr>
              <w:spacing w:after="100" w:afterAutospacing="1" w:line="240" w:lineRule="auto"/>
              <w:rPr>
                <w:rFonts w:ascii="Arial" w:hAnsi="Arial" w:cs="Arial"/>
                <w:b w:val="0"/>
                <w:bCs w:val="0"/>
              </w:rPr>
            </w:pPr>
          </w:p>
        </w:tc>
        <w:tc>
          <w:tcPr>
            <w:tcW w:w="2977" w:type="dxa"/>
          </w:tcPr>
          <w:p w14:paraId="19BC4C4E"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67C7FC70"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775A2">
              <w:rPr>
                <w:rFonts w:ascii="Arial" w:hAnsi="Arial" w:cs="Arial"/>
                <w:i/>
                <w:iCs/>
              </w:rPr>
              <w:t>(community smoking cessation advisor)</w:t>
            </w:r>
          </w:p>
        </w:tc>
        <w:tc>
          <w:tcPr>
            <w:tcW w:w="10915" w:type="dxa"/>
          </w:tcPr>
          <w:p w14:paraId="7E2C460D"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ost-discharge support is particularly important as there are no restrictions in the community – the motivational process needs to already start on the inpatient ward, and this is why the resource pack is such a good idea. It will contribute towards a positive attitude, and really great to provide a plan to people before they are discharged to continue motivation to stop smoking/stay quit – then there is a real transition from inpatient to community and the journey is continued when they have been discharged”.</w:t>
            </w:r>
          </w:p>
        </w:tc>
      </w:tr>
      <w:tr w:rsidR="00527597" w14:paraId="1B87F3EE"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0F5A18A" w14:textId="77777777" w:rsidR="00527597" w:rsidRPr="009775A2" w:rsidRDefault="00527597" w:rsidP="00527597">
            <w:pPr>
              <w:spacing w:after="100" w:afterAutospacing="1" w:line="240" w:lineRule="auto"/>
              <w:rPr>
                <w:rFonts w:ascii="Arial" w:hAnsi="Arial" w:cs="Arial"/>
              </w:rPr>
            </w:pPr>
          </w:p>
        </w:tc>
        <w:tc>
          <w:tcPr>
            <w:tcW w:w="2977" w:type="dxa"/>
          </w:tcPr>
          <w:p w14:paraId="0A42FBE9"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ental health worker</w:t>
            </w:r>
          </w:p>
          <w:p w14:paraId="46C6C5C7"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775A2">
              <w:rPr>
                <w:rFonts w:ascii="Arial" w:hAnsi="Arial" w:cs="Arial"/>
                <w:i/>
                <w:iCs/>
              </w:rPr>
              <w:t xml:space="preserve">(community </w:t>
            </w:r>
            <w:r>
              <w:rPr>
                <w:rFonts w:ascii="Arial" w:hAnsi="Arial" w:cs="Arial"/>
                <w:i/>
                <w:iCs/>
              </w:rPr>
              <w:t>healthy living advisor)</w:t>
            </w:r>
          </w:p>
        </w:tc>
        <w:tc>
          <w:tcPr>
            <w:tcW w:w="10915" w:type="dxa"/>
          </w:tcPr>
          <w:p w14:paraId="529E3C9B"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F265A">
              <w:rPr>
                <w:rFonts w:ascii="Arial" w:hAnsi="Arial" w:cs="Arial"/>
              </w:rPr>
              <w:t xml:space="preserve">“At the moment, there is no link between the ward and the community. When the pre-discharge assessment has been done in the past, there is no link with the community, so it has to be re-done and re-done. This can be really stressful for the patient. The assessment is so important, but it must be fed into the community, so it’s not duplicated unnecessarily. It is a good idea to put it in the kit, so everything is in one place and creates a kind of continuum”. </w:t>
            </w:r>
          </w:p>
        </w:tc>
      </w:tr>
      <w:tr w:rsidR="00527597" w14:paraId="4C0B5F8F"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49A5C156" w14:textId="77777777" w:rsidR="00527597" w:rsidRPr="009775A2" w:rsidRDefault="00527597" w:rsidP="00527597">
            <w:pPr>
              <w:spacing w:after="100" w:afterAutospacing="1" w:line="240" w:lineRule="auto"/>
              <w:rPr>
                <w:rFonts w:ascii="Arial" w:hAnsi="Arial" w:cs="Arial"/>
              </w:rPr>
            </w:pPr>
          </w:p>
        </w:tc>
        <w:tc>
          <w:tcPr>
            <w:tcW w:w="2977" w:type="dxa"/>
          </w:tcPr>
          <w:p w14:paraId="76F6CBD8"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74F701DF"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D3E99">
              <w:rPr>
                <w:rFonts w:ascii="Arial" w:hAnsi="Arial" w:cs="Arial"/>
                <w:i/>
                <w:iCs/>
              </w:rPr>
              <w:t>(smoking cessation advisor)</w:t>
            </w:r>
          </w:p>
        </w:tc>
        <w:tc>
          <w:tcPr>
            <w:tcW w:w="10915" w:type="dxa"/>
          </w:tcPr>
          <w:p w14:paraId="430FB123"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Telephone support is a great idea as it is easy to contact people and they are reachable – I have found that many are reluctant to physically go to services despite being available, may be lack of motivation but may be cost of transport. Remote delivery may increase both access and motivation”. </w:t>
            </w:r>
          </w:p>
        </w:tc>
      </w:tr>
      <w:tr w:rsidR="00527597" w14:paraId="0552C2D8"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6B5DD49A" w14:textId="77777777" w:rsidR="00527597" w:rsidRPr="009775A2" w:rsidRDefault="00527597" w:rsidP="00527597">
            <w:pPr>
              <w:spacing w:after="100" w:afterAutospacing="1" w:line="240" w:lineRule="auto"/>
              <w:rPr>
                <w:rFonts w:ascii="Arial" w:hAnsi="Arial" w:cs="Arial"/>
              </w:rPr>
            </w:pPr>
          </w:p>
        </w:tc>
        <w:tc>
          <w:tcPr>
            <w:tcW w:w="2977" w:type="dxa"/>
          </w:tcPr>
          <w:p w14:paraId="09B2081E"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atient </w:t>
            </w:r>
          </w:p>
          <w:p w14:paraId="0DEE173B"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D3E99">
              <w:rPr>
                <w:rFonts w:ascii="Arial" w:hAnsi="Arial" w:cs="Arial"/>
                <w:i/>
                <w:iCs/>
              </w:rPr>
              <w:t>(community)</w:t>
            </w:r>
          </w:p>
        </w:tc>
        <w:tc>
          <w:tcPr>
            <w:tcW w:w="10915" w:type="dxa"/>
          </w:tcPr>
          <w:p w14:paraId="01FDEBFC"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 really like the clear goal setting idea, we are all motivated by different things, whether we want to quit or cut down for health or money, etc., it is important this is considered. The journal is a good idea in the kit – like the blank pages that allow for individualisation given the fact motivations vary across service users”</w:t>
            </w:r>
          </w:p>
        </w:tc>
      </w:tr>
      <w:tr w:rsidR="00527597" w14:paraId="03FE3494"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val="restart"/>
          </w:tcPr>
          <w:p w14:paraId="530996F6" w14:textId="77777777" w:rsidR="00527597" w:rsidRPr="00F525E0" w:rsidRDefault="00527597" w:rsidP="00527597">
            <w:pPr>
              <w:spacing w:after="100" w:afterAutospacing="1" w:line="240" w:lineRule="auto"/>
              <w:rPr>
                <w:rFonts w:ascii="Arial" w:hAnsi="Arial" w:cs="Arial"/>
                <w:b w:val="0"/>
                <w:bCs w:val="0"/>
              </w:rPr>
            </w:pPr>
            <w:r>
              <w:rPr>
                <w:rFonts w:ascii="Arial" w:hAnsi="Arial" w:cs="Arial"/>
                <w:b w:val="0"/>
                <w:bCs w:val="0"/>
              </w:rPr>
              <w:t>Potential</w:t>
            </w:r>
            <w:r w:rsidRPr="00F525E0">
              <w:rPr>
                <w:rFonts w:ascii="Arial" w:hAnsi="Arial" w:cs="Arial"/>
                <w:b w:val="0"/>
                <w:bCs w:val="0"/>
              </w:rPr>
              <w:t xml:space="preserve"> barriers to intervention delivery</w:t>
            </w:r>
          </w:p>
          <w:p w14:paraId="31F13892" w14:textId="77777777" w:rsidR="00527597" w:rsidRPr="009775A2" w:rsidRDefault="00527597" w:rsidP="00527597">
            <w:pPr>
              <w:spacing w:after="100" w:afterAutospacing="1" w:line="240" w:lineRule="auto"/>
              <w:rPr>
                <w:rFonts w:ascii="Arial" w:hAnsi="Arial" w:cs="Arial"/>
              </w:rPr>
            </w:pPr>
          </w:p>
        </w:tc>
        <w:tc>
          <w:tcPr>
            <w:tcW w:w="2977" w:type="dxa"/>
          </w:tcPr>
          <w:p w14:paraId="0E140219"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30A13061" w14:textId="77777777" w:rsidR="00527597" w:rsidRPr="000D7556"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D7556">
              <w:rPr>
                <w:rFonts w:ascii="Arial" w:hAnsi="Arial" w:cs="Arial"/>
                <w:i/>
                <w:iCs/>
              </w:rPr>
              <w:t>(inpatient nurse)</w:t>
            </w:r>
          </w:p>
        </w:tc>
        <w:tc>
          <w:tcPr>
            <w:tcW w:w="10915" w:type="dxa"/>
          </w:tcPr>
          <w:p w14:paraId="32C9D507"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You need to have someone with the dedicated time to be able to provide telephone support. Current time constraints are an issue, and the person who delivers the call needs to be 100% dedicated and not let it slip through the net. If the calls do not happen, it will really dishearten the individual and make it look like you don’t care, which can in fact be extremely detrimental”. </w:t>
            </w:r>
          </w:p>
        </w:tc>
      </w:tr>
      <w:tr w:rsidR="00527597" w14:paraId="36886937"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4A33CCBC" w14:textId="77777777" w:rsidR="00527597" w:rsidRPr="00F525E0" w:rsidRDefault="00527597" w:rsidP="00527597">
            <w:pPr>
              <w:spacing w:after="100" w:afterAutospacing="1" w:line="240" w:lineRule="auto"/>
              <w:rPr>
                <w:rFonts w:ascii="Arial" w:hAnsi="Arial" w:cs="Arial"/>
                <w:b w:val="0"/>
                <w:bCs w:val="0"/>
              </w:rPr>
            </w:pPr>
          </w:p>
        </w:tc>
        <w:tc>
          <w:tcPr>
            <w:tcW w:w="2977" w:type="dxa"/>
          </w:tcPr>
          <w:p w14:paraId="40422043"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ental health worker</w:t>
            </w:r>
          </w:p>
          <w:p w14:paraId="43DC8D9F"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525E0">
              <w:rPr>
                <w:rFonts w:ascii="Arial" w:hAnsi="Arial" w:cs="Arial"/>
                <w:i/>
                <w:iCs/>
              </w:rPr>
              <w:t>(</w:t>
            </w:r>
            <w:r>
              <w:rPr>
                <w:rFonts w:ascii="Arial" w:hAnsi="Arial" w:cs="Arial"/>
                <w:i/>
                <w:iCs/>
              </w:rPr>
              <w:t>inpatient healthcare assistant</w:t>
            </w:r>
            <w:r w:rsidRPr="00F525E0">
              <w:rPr>
                <w:rFonts w:ascii="Arial" w:hAnsi="Arial" w:cs="Arial"/>
                <w:i/>
                <w:iCs/>
              </w:rPr>
              <w:t>)</w:t>
            </w:r>
          </w:p>
        </w:tc>
        <w:tc>
          <w:tcPr>
            <w:tcW w:w="10915" w:type="dxa"/>
          </w:tcPr>
          <w:p w14:paraId="7F31DA16"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Staff awareness of the benefits of stopping smoking is key – the majority of staff are smokers, and it has been really difficult to convince them of the benefits, this is a huge barrier”. </w:t>
            </w:r>
          </w:p>
        </w:tc>
      </w:tr>
      <w:tr w:rsidR="00527597" w14:paraId="652C0ABA"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2A393A20" w14:textId="77777777" w:rsidR="00527597" w:rsidRPr="009775A2" w:rsidRDefault="00527597" w:rsidP="00527597">
            <w:pPr>
              <w:spacing w:after="100" w:afterAutospacing="1" w:line="240" w:lineRule="auto"/>
              <w:rPr>
                <w:rFonts w:ascii="Arial" w:hAnsi="Arial" w:cs="Arial"/>
              </w:rPr>
            </w:pPr>
          </w:p>
        </w:tc>
        <w:tc>
          <w:tcPr>
            <w:tcW w:w="2977" w:type="dxa"/>
          </w:tcPr>
          <w:p w14:paraId="70779A9D"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Patient </w:t>
            </w:r>
          </w:p>
          <w:p w14:paraId="377373B2"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F525E0">
              <w:rPr>
                <w:rFonts w:ascii="Arial" w:hAnsi="Arial" w:cs="Arial"/>
                <w:i/>
                <w:iCs/>
              </w:rPr>
              <w:t>(community)</w:t>
            </w:r>
          </w:p>
        </w:tc>
        <w:tc>
          <w:tcPr>
            <w:tcW w:w="10915" w:type="dxa"/>
          </w:tcPr>
          <w:p w14:paraId="632A347A" w14:textId="77777777" w:rsidR="00527597" w:rsidRPr="009775A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I did not get any support at all in hospital, and if I had done, I may have been able to quit. Staff members in hospital do not know how to deal with smoking because they all smoke themselves”. </w:t>
            </w:r>
          </w:p>
        </w:tc>
      </w:tr>
      <w:tr w:rsidR="00527597" w14:paraId="35B326C1"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65A47CAD" w14:textId="77777777" w:rsidR="00527597" w:rsidRPr="009775A2" w:rsidRDefault="00527597" w:rsidP="00527597">
            <w:pPr>
              <w:spacing w:after="100" w:afterAutospacing="1" w:line="240" w:lineRule="auto"/>
              <w:rPr>
                <w:rFonts w:ascii="Arial" w:hAnsi="Arial" w:cs="Arial"/>
              </w:rPr>
            </w:pPr>
          </w:p>
        </w:tc>
        <w:tc>
          <w:tcPr>
            <w:tcW w:w="2977" w:type="dxa"/>
          </w:tcPr>
          <w:p w14:paraId="724FE365"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aregiver</w:t>
            </w:r>
          </w:p>
        </w:tc>
        <w:tc>
          <w:tcPr>
            <w:tcW w:w="10915" w:type="dxa"/>
          </w:tcPr>
          <w:p w14:paraId="7DD37EC4" w14:textId="77777777" w:rsidR="00527597" w:rsidRPr="009775A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raining is a great idea for staff and something that absolutely needs to happen – it is essential to offer effective support to patients, but many staff members do not have the required training to offer this support, and you’ll find the majority are smokers as well”.</w:t>
            </w:r>
          </w:p>
        </w:tc>
      </w:tr>
      <w:tr w:rsidR="00527597" w14:paraId="163261D8"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val="restart"/>
          </w:tcPr>
          <w:p w14:paraId="34E29633" w14:textId="77777777" w:rsidR="00527597" w:rsidRPr="000F4D92" w:rsidRDefault="00527597" w:rsidP="00527597">
            <w:pPr>
              <w:spacing w:after="100" w:afterAutospacing="1" w:line="240" w:lineRule="auto"/>
              <w:rPr>
                <w:rFonts w:ascii="Arial" w:hAnsi="Arial" w:cs="Arial"/>
              </w:rPr>
            </w:pPr>
            <w:r>
              <w:rPr>
                <w:rFonts w:ascii="Arial" w:hAnsi="Arial" w:cs="Arial"/>
                <w:b w:val="0"/>
                <w:bCs w:val="0"/>
              </w:rPr>
              <w:lastRenderedPageBreak/>
              <w:t>Overall p</w:t>
            </w:r>
            <w:r w:rsidRPr="000F4D92">
              <w:rPr>
                <w:rFonts w:ascii="Arial" w:hAnsi="Arial" w:cs="Arial"/>
                <w:b w:val="0"/>
                <w:bCs w:val="0"/>
              </w:rPr>
              <w:t>erceptions</w:t>
            </w:r>
          </w:p>
        </w:tc>
        <w:tc>
          <w:tcPr>
            <w:tcW w:w="2977" w:type="dxa"/>
          </w:tcPr>
          <w:p w14:paraId="73A9056E"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3642442C"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F4D92">
              <w:rPr>
                <w:rFonts w:ascii="Arial" w:hAnsi="Arial" w:cs="Arial"/>
                <w:i/>
                <w:iCs/>
              </w:rPr>
              <w:t>(community smoking cessation advisor)</w:t>
            </w:r>
          </w:p>
        </w:tc>
        <w:tc>
          <w:tcPr>
            <w:tcW w:w="10915" w:type="dxa"/>
          </w:tcPr>
          <w:p w14:paraId="273E2587"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 xml:space="preserve">“The resource kit is a great idea – patients find it difficult to retain information so having everything required in a kit on discharge is innovative”. </w:t>
            </w:r>
          </w:p>
        </w:tc>
      </w:tr>
      <w:tr w:rsidR="00527597" w14:paraId="5DEC2962"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5E05EFB" w14:textId="77777777" w:rsidR="00527597" w:rsidRPr="000F4D92" w:rsidRDefault="00527597" w:rsidP="00527597">
            <w:pPr>
              <w:spacing w:after="100" w:afterAutospacing="1" w:line="240" w:lineRule="auto"/>
              <w:rPr>
                <w:rFonts w:ascii="Arial" w:hAnsi="Arial" w:cs="Arial"/>
                <w:b w:val="0"/>
                <w:bCs w:val="0"/>
              </w:rPr>
            </w:pPr>
          </w:p>
        </w:tc>
        <w:tc>
          <w:tcPr>
            <w:tcW w:w="2977" w:type="dxa"/>
          </w:tcPr>
          <w:p w14:paraId="2BA88FE9"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ental health worker</w:t>
            </w:r>
          </w:p>
          <w:p w14:paraId="7CA5B77B"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w:t>
            </w:r>
            <w:r w:rsidRPr="000F4D92">
              <w:rPr>
                <w:rFonts w:ascii="Arial" w:hAnsi="Arial" w:cs="Arial"/>
                <w:i/>
                <w:iCs/>
              </w:rPr>
              <w:t>community healthy living advisor)</w:t>
            </w:r>
          </w:p>
        </w:tc>
        <w:tc>
          <w:tcPr>
            <w:tcW w:w="10915" w:type="dxa"/>
          </w:tcPr>
          <w:p w14:paraId="7C7CE1B7"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 xml:space="preserve">“The kit would be well-received by patients – there is not a great deal of support in the community to give to people due to lack of resources. We only have posters in clinics which can be referred to, but much more is needed. Information is absolutely key and is really important to include”. </w:t>
            </w:r>
          </w:p>
        </w:tc>
      </w:tr>
      <w:tr w:rsidR="00527597" w14:paraId="6894DBC2"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47FC70D7" w14:textId="77777777" w:rsidR="00527597" w:rsidRPr="000F4D92" w:rsidRDefault="00527597" w:rsidP="00527597">
            <w:pPr>
              <w:spacing w:after="100" w:afterAutospacing="1" w:line="240" w:lineRule="auto"/>
              <w:rPr>
                <w:rFonts w:ascii="Arial" w:hAnsi="Arial" w:cs="Arial"/>
                <w:b w:val="0"/>
                <w:bCs w:val="0"/>
              </w:rPr>
            </w:pPr>
          </w:p>
        </w:tc>
        <w:tc>
          <w:tcPr>
            <w:tcW w:w="2977" w:type="dxa"/>
          </w:tcPr>
          <w:p w14:paraId="3A81B296"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1CACED1A"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F4D92">
              <w:rPr>
                <w:rFonts w:ascii="Arial" w:hAnsi="Arial" w:cs="Arial"/>
                <w:i/>
                <w:iCs/>
              </w:rPr>
              <w:t>(inpatient nurse)</w:t>
            </w:r>
          </w:p>
        </w:tc>
        <w:tc>
          <w:tcPr>
            <w:tcW w:w="10915" w:type="dxa"/>
          </w:tcPr>
          <w:p w14:paraId="3110B24C"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The goal setting and assessment session is a great idea and there is a huge need for goal setting and planning – this can easily be integrated into services as many have a checklist for things to do before discharge”</w:t>
            </w:r>
          </w:p>
        </w:tc>
      </w:tr>
      <w:tr w:rsidR="00527597" w14:paraId="6E07E910"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31BF8CA0" w14:textId="77777777" w:rsidR="00527597" w:rsidRPr="004023F9" w:rsidRDefault="00527597" w:rsidP="00527597">
            <w:pPr>
              <w:spacing w:after="100" w:afterAutospacing="1" w:line="240" w:lineRule="auto"/>
              <w:rPr>
                <w:rFonts w:ascii="Arial" w:hAnsi="Arial" w:cs="Arial"/>
                <w:b w:val="0"/>
                <w:bCs w:val="0"/>
              </w:rPr>
            </w:pPr>
          </w:p>
        </w:tc>
        <w:tc>
          <w:tcPr>
            <w:tcW w:w="2977" w:type="dxa"/>
          </w:tcPr>
          <w:p w14:paraId="1C82A63A"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Patient</w:t>
            </w:r>
          </w:p>
          <w:p w14:paraId="5B2FB937"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F4D92">
              <w:rPr>
                <w:rFonts w:ascii="Arial" w:hAnsi="Arial" w:cs="Arial"/>
                <w:i/>
                <w:iCs/>
              </w:rPr>
              <w:t>(community)</w:t>
            </w:r>
          </w:p>
        </w:tc>
        <w:tc>
          <w:tcPr>
            <w:tcW w:w="10915" w:type="dxa"/>
          </w:tcPr>
          <w:p w14:paraId="50E14B05"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The resource kit is a great idea. It provides information needed to people who may not know the benefits. I am still unaware of the complete health consequences now and why it may be advantageous to quit for my mental being, so this would have helped a lot”.</w:t>
            </w:r>
          </w:p>
        </w:tc>
      </w:tr>
      <w:tr w:rsidR="00527597" w14:paraId="5AB2753F"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4084FA62" w14:textId="77777777" w:rsidR="00527597" w:rsidRPr="004023F9" w:rsidRDefault="00527597" w:rsidP="00527597">
            <w:pPr>
              <w:spacing w:after="100" w:afterAutospacing="1" w:line="240" w:lineRule="auto"/>
              <w:rPr>
                <w:rFonts w:ascii="Arial" w:hAnsi="Arial" w:cs="Arial"/>
                <w:b w:val="0"/>
                <w:bCs w:val="0"/>
              </w:rPr>
            </w:pPr>
          </w:p>
        </w:tc>
        <w:tc>
          <w:tcPr>
            <w:tcW w:w="2977" w:type="dxa"/>
          </w:tcPr>
          <w:p w14:paraId="488646E9"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 xml:space="preserve">Patient </w:t>
            </w:r>
          </w:p>
          <w:p w14:paraId="625B3328"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F4D92">
              <w:rPr>
                <w:rFonts w:ascii="Arial" w:hAnsi="Arial" w:cs="Arial"/>
                <w:i/>
                <w:iCs/>
              </w:rPr>
              <w:t>(community)</w:t>
            </w:r>
          </w:p>
        </w:tc>
        <w:tc>
          <w:tcPr>
            <w:tcW w:w="10915" w:type="dxa"/>
          </w:tcPr>
          <w:p w14:paraId="5FC66F8E"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A message first thing in the morning would be helpful in ‘setting the tone for the day and a reminder of the focus of what I was doing. One-way messages would be sufficient.”</w:t>
            </w:r>
          </w:p>
        </w:tc>
      </w:tr>
      <w:tr w:rsidR="00527597" w14:paraId="4D8CA9E3"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0B48E9DA" w14:textId="77777777" w:rsidR="00527597" w:rsidRPr="004023F9" w:rsidRDefault="00527597" w:rsidP="00527597">
            <w:pPr>
              <w:spacing w:after="100" w:afterAutospacing="1" w:line="240" w:lineRule="auto"/>
              <w:rPr>
                <w:rFonts w:ascii="Arial" w:hAnsi="Arial" w:cs="Arial"/>
                <w:b w:val="0"/>
                <w:bCs w:val="0"/>
              </w:rPr>
            </w:pPr>
          </w:p>
        </w:tc>
        <w:tc>
          <w:tcPr>
            <w:tcW w:w="2977" w:type="dxa"/>
          </w:tcPr>
          <w:p w14:paraId="073FFC42"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 xml:space="preserve">Patient </w:t>
            </w:r>
          </w:p>
          <w:p w14:paraId="3CBD1BF6"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i/>
                <w:iCs/>
              </w:rPr>
              <w:t>(community)</w:t>
            </w:r>
          </w:p>
        </w:tc>
        <w:tc>
          <w:tcPr>
            <w:tcW w:w="10915" w:type="dxa"/>
          </w:tcPr>
          <w:p w14:paraId="3DE677BF"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B7F55">
              <w:rPr>
                <w:rFonts w:ascii="Arial" w:hAnsi="Arial" w:cs="Arial"/>
              </w:rPr>
              <w:t xml:space="preserve">“Telephone support is the best idea – speaking to somebody is really helpful whether it be face to face or over the phone. Speaking to somebody with more knowledge on how to control the smoking is really helpful for someone who doesn’t know how, particularly as I don’t know where to start with quit attempts and feel a lack of support in the hospital and in the community”. </w:t>
            </w:r>
          </w:p>
        </w:tc>
      </w:tr>
      <w:tr w:rsidR="00527597" w14:paraId="11F22C99"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val="restart"/>
          </w:tcPr>
          <w:p w14:paraId="285E3897" w14:textId="77777777" w:rsidR="00527597" w:rsidRPr="009B7F55" w:rsidRDefault="00527597" w:rsidP="00527597">
            <w:pPr>
              <w:spacing w:after="100" w:afterAutospacing="1" w:line="240" w:lineRule="auto"/>
              <w:rPr>
                <w:rFonts w:ascii="Arial" w:hAnsi="Arial" w:cs="Arial"/>
                <w:b w:val="0"/>
                <w:bCs w:val="0"/>
              </w:rPr>
            </w:pPr>
            <w:r w:rsidRPr="009B7F55">
              <w:rPr>
                <w:rFonts w:ascii="Arial" w:hAnsi="Arial" w:cs="Arial"/>
                <w:b w:val="0"/>
                <w:bCs w:val="0"/>
              </w:rPr>
              <w:t>Practical considerations and suggestions</w:t>
            </w:r>
          </w:p>
          <w:p w14:paraId="41ADCB80" w14:textId="77777777" w:rsidR="00527597" w:rsidRPr="004023F9" w:rsidRDefault="00527597" w:rsidP="00527597">
            <w:pPr>
              <w:spacing w:after="100" w:afterAutospacing="1" w:line="240" w:lineRule="auto"/>
              <w:rPr>
                <w:rFonts w:ascii="Arial" w:hAnsi="Arial" w:cs="Arial"/>
                <w:b w:val="0"/>
                <w:bCs w:val="0"/>
              </w:rPr>
            </w:pPr>
          </w:p>
        </w:tc>
        <w:tc>
          <w:tcPr>
            <w:tcW w:w="2977" w:type="dxa"/>
          </w:tcPr>
          <w:p w14:paraId="4364D4C0" w14:textId="77777777" w:rsidR="00527597"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ntal health worker</w:t>
            </w:r>
          </w:p>
          <w:p w14:paraId="0E42AF22" w14:textId="77777777" w:rsidR="00527597" w:rsidRPr="00E86D0D"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i/>
                <w:iCs/>
              </w:rPr>
              <w:t>(inpatient nurse)</w:t>
            </w:r>
          </w:p>
        </w:tc>
        <w:tc>
          <w:tcPr>
            <w:tcW w:w="10915" w:type="dxa"/>
          </w:tcPr>
          <w:p w14:paraId="2F45559D" w14:textId="77777777" w:rsidR="00527597" w:rsidRPr="00E86D0D"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Family support is absolutely key to cessation, and it is beneficial for people to have social support post-discharge, but a lot of people do not have that person, or do not have someone who is willing or interested – so it may be an idea to provide an opportunity for some kind of peer support”.</w:t>
            </w:r>
          </w:p>
        </w:tc>
      </w:tr>
      <w:tr w:rsidR="00527597" w14:paraId="37D137F4"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12A5A4C7" w14:textId="77777777" w:rsidR="00527597" w:rsidRPr="009B7F55" w:rsidRDefault="00527597" w:rsidP="00527597">
            <w:pPr>
              <w:spacing w:after="100" w:afterAutospacing="1" w:line="240" w:lineRule="auto"/>
              <w:rPr>
                <w:rFonts w:ascii="Arial" w:hAnsi="Arial" w:cs="Arial"/>
                <w:b w:val="0"/>
                <w:bCs w:val="0"/>
              </w:rPr>
            </w:pPr>
          </w:p>
        </w:tc>
        <w:tc>
          <w:tcPr>
            <w:tcW w:w="2977" w:type="dxa"/>
          </w:tcPr>
          <w:p w14:paraId="77AF2CCC"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ental health worker</w:t>
            </w:r>
          </w:p>
          <w:p w14:paraId="16568B64"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i/>
                <w:iCs/>
              </w:rPr>
              <w:t>(community healthy living advisor)</w:t>
            </w:r>
          </w:p>
        </w:tc>
        <w:tc>
          <w:tcPr>
            <w:tcW w:w="10915" w:type="dxa"/>
          </w:tcPr>
          <w:p w14:paraId="112E49C8"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F4D92">
              <w:rPr>
                <w:rFonts w:ascii="Arial" w:hAnsi="Arial" w:cs="Arial"/>
              </w:rPr>
              <w:t xml:space="preserve">“The NCSCT training can be quite difficult to take in. If an extra top-up session was provided, it would be great if this was in a more user-friendly format, like an interactive session over Zoom or a recorded video”. </w:t>
            </w:r>
          </w:p>
        </w:tc>
      </w:tr>
      <w:tr w:rsidR="00527597" w14:paraId="6D9131F7"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705C4B41" w14:textId="77777777" w:rsidR="00527597" w:rsidRPr="009B7F55" w:rsidRDefault="00527597" w:rsidP="00527597">
            <w:pPr>
              <w:spacing w:after="100" w:afterAutospacing="1" w:line="240" w:lineRule="auto"/>
              <w:rPr>
                <w:rFonts w:ascii="Arial" w:hAnsi="Arial" w:cs="Arial"/>
                <w:b w:val="0"/>
                <w:bCs w:val="0"/>
              </w:rPr>
            </w:pPr>
          </w:p>
        </w:tc>
        <w:tc>
          <w:tcPr>
            <w:tcW w:w="2977" w:type="dxa"/>
          </w:tcPr>
          <w:p w14:paraId="1FBFDE9F"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Patient</w:t>
            </w:r>
          </w:p>
          <w:p w14:paraId="1ECC43B8"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i/>
                <w:iCs/>
              </w:rPr>
              <w:t>(community)</w:t>
            </w:r>
          </w:p>
        </w:tc>
        <w:tc>
          <w:tcPr>
            <w:tcW w:w="10915" w:type="dxa"/>
          </w:tcPr>
          <w:p w14:paraId="1D4EA809" w14:textId="77777777" w:rsidR="00527597" w:rsidRPr="000F4D92"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F4D92">
              <w:rPr>
                <w:rFonts w:ascii="Arial" w:hAnsi="Arial" w:cs="Arial"/>
              </w:rPr>
              <w:t>“It would be good to add success stories of quitting in the resource kit, this would be good to see what has worked for others in the past and would give me motivation”</w:t>
            </w:r>
          </w:p>
        </w:tc>
      </w:tr>
      <w:tr w:rsidR="00527597" w14:paraId="2ACAC53C"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7636C29E" w14:textId="77777777" w:rsidR="00527597" w:rsidRPr="009B7F55" w:rsidRDefault="00527597" w:rsidP="00527597">
            <w:pPr>
              <w:spacing w:after="100" w:afterAutospacing="1" w:line="240" w:lineRule="auto"/>
              <w:rPr>
                <w:rFonts w:ascii="Arial" w:hAnsi="Arial" w:cs="Arial"/>
                <w:b w:val="0"/>
                <w:bCs w:val="0"/>
              </w:rPr>
            </w:pPr>
          </w:p>
        </w:tc>
        <w:tc>
          <w:tcPr>
            <w:tcW w:w="2977" w:type="dxa"/>
          </w:tcPr>
          <w:p w14:paraId="2DD52B33" w14:textId="77777777" w:rsidR="00527597" w:rsidRPr="00E86D0D"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86D0D">
              <w:rPr>
                <w:rFonts w:ascii="Arial" w:hAnsi="Arial" w:cs="Arial"/>
              </w:rPr>
              <w:t xml:space="preserve">Patient </w:t>
            </w:r>
          </w:p>
          <w:p w14:paraId="65E70A7C"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86D0D">
              <w:rPr>
                <w:rFonts w:ascii="Arial" w:hAnsi="Arial" w:cs="Arial"/>
                <w:i/>
                <w:iCs/>
              </w:rPr>
              <w:t>(community)</w:t>
            </w:r>
          </w:p>
        </w:tc>
        <w:tc>
          <w:tcPr>
            <w:tcW w:w="10915" w:type="dxa"/>
          </w:tcPr>
          <w:p w14:paraId="6B8A1168" w14:textId="77777777" w:rsidR="00527597" w:rsidRPr="000F4D92"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86D0D">
              <w:rPr>
                <w:rFonts w:ascii="Arial" w:hAnsi="Arial" w:cs="Arial"/>
              </w:rPr>
              <w:t>“People may not have family who can assist. Could you offer a casual support group between service users where people can chat about how they’re getting on? The social time will also help with their mental health”.</w:t>
            </w:r>
          </w:p>
        </w:tc>
      </w:tr>
      <w:tr w:rsidR="00527597" w14:paraId="682B16CF" w14:textId="77777777" w:rsidTr="00511CDF">
        <w:tc>
          <w:tcPr>
            <w:cnfStyle w:val="001000000000" w:firstRow="0" w:lastRow="0" w:firstColumn="1" w:lastColumn="0" w:oddVBand="0" w:evenVBand="0" w:oddHBand="0" w:evenHBand="0" w:firstRowFirstColumn="0" w:firstRowLastColumn="0" w:lastRowFirstColumn="0" w:lastRowLastColumn="0"/>
            <w:tcW w:w="2410" w:type="dxa"/>
            <w:vMerge/>
          </w:tcPr>
          <w:p w14:paraId="3FFD4B6A" w14:textId="77777777" w:rsidR="00527597" w:rsidRPr="009B7F55" w:rsidRDefault="00527597" w:rsidP="00527597">
            <w:pPr>
              <w:spacing w:after="100" w:afterAutospacing="1" w:line="240" w:lineRule="auto"/>
              <w:rPr>
                <w:rFonts w:ascii="Arial" w:hAnsi="Arial" w:cs="Arial"/>
                <w:b w:val="0"/>
                <w:bCs w:val="0"/>
              </w:rPr>
            </w:pPr>
          </w:p>
        </w:tc>
        <w:tc>
          <w:tcPr>
            <w:tcW w:w="2977" w:type="dxa"/>
          </w:tcPr>
          <w:p w14:paraId="7342F952" w14:textId="77777777" w:rsidR="00527597" w:rsidRPr="001320E6"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320E6">
              <w:rPr>
                <w:rFonts w:ascii="Arial" w:hAnsi="Arial" w:cs="Arial"/>
              </w:rPr>
              <w:t xml:space="preserve">Patient </w:t>
            </w:r>
          </w:p>
          <w:p w14:paraId="6B63BA7E" w14:textId="77777777" w:rsidR="00527597" w:rsidRPr="001320E6"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320E6">
              <w:rPr>
                <w:rFonts w:ascii="Arial" w:hAnsi="Arial" w:cs="Arial"/>
                <w:i/>
                <w:iCs/>
              </w:rPr>
              <w:t>(community)</w:t>
            </w:r>
          </w:p>
        </w:tc>
        <w:tc>
          <w:tcPr>
            <w:tcW w:w="10915" w:type="dxa"/>
          </w:tcPr>
          <w:p w14:paraId="6BF66FC7" w14:textId="77777777" w:rsidR="00527597" w:rsidRPr="001320E6" w:rsidRDefault="00527597" w:rsidP="00527597">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320E6">
              <w:rPr>
                <w:rFonts w:ascii="Arial" w:hAnsi="Arial" w:cs="Arial"/>
              </w:rPr>
              <w:t xml:space="preserve">“Would add some leaflets in about activities that may offer some distraction from smoking, like physical activity or arts and crafts – something that may tap into individual’s motivations to stop smoking. Many people want to quit but don’t know where to start or what will work for them, so including information on various activities that can be used for distraction may work for individual’s interests or preferences”. </w:t>
            </w:r>
          </w:p>
        </w:tc>
      </w:tr>
      <w:tr w:rsidR="00527597" w14:paraId="37B61653"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5816E43B" w14:textId="77777777" w:rsidR="00527597" w:rsidRPr="009B7F55" w:rsidRDefault="00527597" w:rsidP="00527597">
            <w:pPr>
              <w:spacing w:after="100" w:afterAutospacing="1" w:line="240" w:lineRule="auto"/>
              <w:rPr>
                <w:rFonts w:ascii="Arial" w:hAnsi="Arial" w:cs="Arial"/>
                <w:b w:val="0"/>
                <w:bCs w:val="0"/>
              </w:rPr>
            </w:pPr>
          </w:p>
        </w:tc>
        <w:tc>
          <w:tcPr>
            <w:tcW w:w="2977" w:type="dxa"/>
          </w:tcPr>
          <w:p w14:paraId="013E8DE5"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B7F55">
              <w:rPr>
                <w:rFonts w:ascii="Arial" w:hAnsi="Arial" w:cs="Arial"/>
              </w:rPr>
              <w:t>Care</w:t>
            </w:r>
            <w:r>
              <w:rPr>
                <w:rFonts w:ascii="Arial" w:hAnsi="Arial" w:cs="Arial"/>
              </w:rPr>
              <w:t>giver</w:t>
            </w:r>
          </w:p>
          <w:p w14:paraId="57D6313A"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4F2B7043" w14:textId="77777777" w:rsidR="00527597"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507E98C0" w14:textId="77777777" w:rsidR="00527597" w:rsidRPr="00E86D0D"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915" w:type="dxa"/>
          </w:tcPr>
          <w:p w14:paraId="23B6D27F" w14:textId="77777777" w:rsidR="00527597" w:rsidRPr="00E86D0D" w:rsidRDefault="00527597" w:rsidP="00527597">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Pr="006C46CD">
              <w:rPr>
                <w:rFonts w:ascii="Arial" w:hAnsi="Arial" w:cs="Arial"/>
              </w:rPr>
              <w:t xml:space="preserve">A support group may be a better way of promoting that required social support – by working together and stopping together, this may be better than identifying someone for support who may not necessarily have experience of trying to stop smoking or cutting down. It could be the ‘buddy’ is a smoker too, so this makes it even harder”. </w:t>
            </w:r>
          </w:p>
        </w:tc>
      </w:tr>
    </w:tbl>
    <w:p w14:paraId="786CC9EC" w14:textId="1A172111" w:rsidR="00527597" w:rsidRPr="00527597" w:rsidRDefault="00527597" w:rsidP="00527597">
      <w:pPr>
        <w:tabs>
          <w:tab w:val="left" w:pos="720"/>
        </w:tabs>
        <w:sectPr w:rsidR="00527597" w:rsidRPr="00527597" w:rsidSect="00FE75C4">
          <w:pgSz w:w="16838" w:h="11906" w:orient="landscape"/>
          <w:pgMar w:top="1440" w:right="1440" w:bottom="1440" w:left="1440" w:header="709" w:footer="709" w:gutter="0"/>
          <w:cols w:space="708"/>
          <w:docGrid w:linePitch="360"/>
        </w:sectPr>
      </w:pPr>
    </w:p>
    <w:tbl>
      <w:tblPr>
        <w:tblStyle w:val="PlainTable2"/>
        <w:tblpPr w:leftFromText="180" w:rightFromText="180" w:vertAnchor="text" w:horzAnchor="margin" w:tblpXSpec="center" w:tblpY="-3482"/>
        <w:tblW w:w="15735" w:type="dxa"/>
        <w:tblLayout w:type="fixed"/>
        <w:tblLook w:val="04A0" w:firstRow="1" w:lastRow="0" w:firstColumn="1" w:lastColumn="0" w:noHBand="0" w:noVBand="1"/>
      </w:tblPr>
      <w:tblGrid>
        <w:gridCol w:w="2071"/>
        <w:gridCol w:w="1624"/>
        <w:gridCol w:w="1562"/>
        <w:gridCol w:w="1485"/>
        <w:gridCol w:w="1764"/>
        <w:gridCol w:w="2693"/>
        <w:gridCol w:w="4536"/>
      </w:tblGrid>
      <w:tr w:rsidR="001B78B8" w:rsidRPr="00642A21" w14:paraId="026FBB14" w14:textId="77777777" w:rsidTr="00CB7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5" w:type="dxa"/>
            <w:gridSpan w:val="7"/>
            <w:tcBorders>
              <w:top w:val="nil"/>
              <w:bottom w:val="single" w:sz="4" w:space="0" w:color="auto"/>
            </w:tcBorders>
          </w:tcPr>
          <w:p w14:paraId="552EE0B7" w14:textId="1868A8E4" w:rsidR="001B78B8" w:rsidRPr="0004096E" w:rsidRDefault="001B78B8" w:rsidP="001B78B8">
            <w:pPr>
              <w:pStyle w:val="Heading1"/>
              <w:outlineLvl w:val="0"/>
            </w:pPr>
            <w:bookmarkStart w:id="13" w:name="_Toc115359261"/>
            <w:r>
              <w:lastRenderedPageBreak/>
              <w:t xml:space="preserve">Supplementary Material </w:t>
            </w:r>
            <w:r w:rsidR="00FE75C4">
              <w:t>9</w:t>
            </w:r>
            <w:r>
              <w:t xml:space="preserve">. </w:t>
            </w:r>
            <w:r w:rsidRPr="001B78B8">
              <w:rPr>
                <w:b w:val="0"/>
              </w:rPr>
              <w:t>Final prototype intervention mapping table</w:t>
            </w:r>
            <w:bookmarkEnd w:id="13"/>
          </w:p>
        </w:tc>
      </w:tr>
      <w:tr w:rsidR="001B78B8" w:rsidRPr="00642A21" w14:paraId="1A407047"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Borders>
              <w:top w:val="single" w:sz="4" w:space="0" w:color="auto"/>
            </w:tcBorders>
          </w:tcPr>
          <w:p w14:paraId="1368A5A4" w14:textId="77777777" w:rsidR="001B78B8" w:rsidRPr="0004096E" w:rsidRDefault="001B78B8" w:rsidP="001B78B8">
            <w:pPr>
              <w:spacing w:after="0" w:line="240" w:lineRule="auto"/>
              <w:jc w:val="center"/>
              <w:rPr>
                <w:rFonts w:ascii="Arial" w:hAnsi="Arial" w:cs="Arial"/>
              </w:rPr>
            </w:pPr>
            <w:r>
              <w:rPr>
                <w:rFonts w:ascii="Arial" w:hAnsi="Arial" w:cs="Arial"/>
              </w:rPr>
              <w:t>Finding</w:t>
            </w:r>
          </w:p>
        </w:tc>
        <w:tc>
          <w:tcPr>
            <w:tcW w:w="1624" w:type="dxa"/>
            <w:tcBorders>
              <w:top w:val="single" w:sz="4" w:space="0" w:color="auto"/>
            </w:tcBorders>
          </w:tcPr>
          <w:p w14:paraId="30A740F9"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04096E">
              <w:rPr>
                <w:rFonts w:ascii="Arial" w:hAnsi="Arial" w:cs="Arial"/>
                <w:b/>
                <w:bCs/>
              </w:rPr>
              <w:t>TDF domain</w:t>
            </w:r>
          </w:p>
        </w:tc>
        <w:tc>
          <w:tcPr>
            <w:tcW w:w="1562" w:type="dxa"/>
            <w:tcBorders>
              <w:top w:val="single" w:sz="4" w:space="0" w:color="auto"/>
            </w:tcBorders>
          </w:tcPr>
          <w:p w14:paraId="1B746A60"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04096E">
              <w:rPr>
                <w:rFonts w:ascii="Arial" w:hAnsi="Arial" w:cs="Arial"/>
                <w:b/>
                <w:bCs/>
              </w:rPr>
              <w:t>COM-B domain</w:t>
            </w:r>
          </w:p>
        </w:tc>
        <w:tc>
          <w:tcPr>
            <w:tcW w:w="1485" w:type="dxa"/>
            <w:tcBorders>
              <w:top w:val="single" w:sz="4" w:space="0" w:color="auto"/>
            </w:tcBorders>
          </w:tcPr>
          <w:p w14:paraId="5C219727"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04096E">
              <w:rPr>
                <w:rFonts w:ascii="Arial" w:hAnsi="Arial" w:cs="Arial"/>
                <w:b/>
                <w:bCs/>
              </w:rPr>
              <w:t>Intervention function</w:t>
            </w:r>
          </w:p>
        </w:tc>
        <w:tc>
          <w:tcPr>
            <w:tcW w:w="1764" w:type="dxa"/>
            <w:tcBorders>
              <w:top w:val="single" w:sz="4" w:space="0" w:color="auto"/>
            </w:tcBorders>
          </w:tcPr>
          <w:p w14:paraId="0FB08871"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Policy category</w:t>
            </w:r>
          </w:p>
        </w:tc>
        <w:tc>
          <w:tcPr>
            <w:tcW w:w="2693" w:type="dxa"/>
            <w:tcBorders>
              <w:top w:val="single" w:sz="4" w:space="0" w:color="auto"/>
            </w:tcBorders>
          </w:tcPr>
          <w:p w14:paraId="026EFF4B"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04096E">
              <w:rPr>
                <w:rFonts w:ascii="Arial" w:hAnsi="Arial" w:cs="Arial"/>
                <w:b/>
                <w:bCs/>
              </w:rPr>
              <w:t>Selected BCTs</w:t>
            </w:r>
          </w:p>
        </w:tc>
        <w:tc>
          <w:tcPr>
            <w:tcW w:w="4536" w:type="dxa"/>
            <w:tcBorders>
              <w:top w:val="single" w:sz="4" w:space="0" w:color="auto"/>
            </w:tcBorders>
          </w:tcPr>
          <w:p w14:paraId="7744821C" w14:textId="77777777" w:rsidR="001B78B8" w:rsidRPr="0004096E"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04096E">
              <w:rPr>
                <w:rFonts w:ascii="Arial" w:hAnsi="Arial" w:cs="Arial"/>
                <w:b/>
                <w:bCs/>
              </w:rPr>
              <w:t>Proposed operationalisation of selected intervention components</w:t>
            </w:r>
          </w:p>
        </w:tc>
      </w:tr>
      <w:tr w:rsidR="001B78B8" w:rsidRPr="00642A21" w14:paraId="48BFAE4B" w14:textId="77777777" w:rsidTr="00CB7605">
        <w:tc>
          <w:tcPr>
            <w:cnfStyle w:val="001000000000" w:firstRow="0" w:lastRow="0" w:firstColumn="1" w:lastColumn="0" w:oddVBand="0" w:evenVBand="0" w:oddHBand="0" w:evenHBand="0" w:firstRowFirstColumn="0" w:firstRowLastColumn="0" w:lastRowFirstColumn="0" w:lastRowLastColumn="0"/>
            <w:tcW w:w="2071" w:type="dxa"/>
          </w:tcPr>
          <w:p w14:paraId="352000D3" w14:textId="77777777" w:rsidR="001B78B8" w:rsidRPr="00642A21" w:rsidRDefault="001B78B8" w:rsidP="001B78B8">
            <w:pPr>
              <w:spacing w:after="0" w:line="240" w:lineRule="auto"/>
              <w:rPr>
                <w:rFonts w:ascii="Arial" w:hAnsi="Arial" w:cs="Arial"/>
                <w:b w:val="0"/>
                <w:bCs w:val="0"/>
              </w:rPr>
            </w:pPr>
            <w:r>
              <w:rPr>
                <w:rFonts w:ascii="Arial" w:hAnsi="Arial" w:cs="Arial"/>
                <w:b w:val="0"/>
                <w:bCs w:val="0"/>
              </w:rPr>
              <w:t>Mental health</w:t>
            </w:r>
            <w:r w:rsidRPr="00642A21">
              <w:rPr>
                <w:rFonts w:ascii="Arial" w:hAnsi="Arial" w:cs="Arial"/>
                <w:b w:val="0"/>
                <w:bCs w:val="0"/>
              </w:rPr>
              <w:t xml:space="preserve"> </w:t>
            </w:r>
            <w:r>
              <w:rPr>
                <w:rFonts w:ascii="Arial" w:hAnsi="Arial" w:cs="Arial"/>
                <w:b w:val="0"/>
                <w:bCs w:val="0"/>
              </w:rPr>
              <w:t>professionals</w:t>
            </w:r>
            <w:r w:rsidRPr="00642A21">
              <w:rPr>
                <w:rFonts w:ascii="Arial" w:hAnsi="Arial" w:cs="Arial"/>
                <w:b w:val="0"/>
                <w:bCs w:val="0"/>
              </w:rPr>
              <w:t xml:space="preserve"> lack knowledge regarding smoking in a mental health context</w:t>
            </w:r>
          </w:p>
        </w:tc>
        <w:tc>
          <w:tcPr>
            <w:tcW w:w="1624" w:type="dxa"/>
          </w:tcPr>
          <w:p w14:paraId="27CC7EDD"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Knowledge</w:t>
            </w:r>
          </w:p>
        </w:tc>
        <w:tc>
          <w:tcPr>
            <w:tcW w:w="1562" w:type="dxa"/>
          </w:tcPr>
          <w:p w14:paraId="6B2BA073"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sychological capability</w:t>
            </w:r>
          </w:p>
        </w:tc>
        <w:tc>
          <w:tcPr>
            <w:tcW w:w="1485" w:type="dxa"/>
          </w:tcPr>
          <w:p w14:paraId="03B75684"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raining</w:t>
            </w:r>
          </w:p>
        </w:tc>
        <w:tc>
          <w:tcPr>
            <w:tcW w:w="1764" w:type="dxa"/>
          </w:tcPr>
          <w:p w14:paraId="2B7EA773"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34EAA1AC"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 Feedback on behaviour</w:t>
            </w:r>
          </w:p>
          <w:p w14:paraId="2849147C"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16A39A16"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tc>
        <w:tc>
          <w:tcPr>
            <w:tcW w:w="4536" w:type="dxa"/>
          </w:tcPr>
          <w:p w14:paraId="1D5B0AF2"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he My Try Specialist delivering the intervention will receive enhanced training and on-going support in supporting people with a mental health condition to change their smoking-related behaviours post-discharge.</w:t>
            </w:r>
          </w:p>
        </w:tc>
      </w:tr>
      <w:tr w:rsidR="001B78B8" w:rsidRPr="00642A21" w14:paraId="7709EB27"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7C8E5EEA" w14:textId="77777777" w:rsidR="001B78B8" w:rsidRPr="00642A21" w:rsidRDefault="001B78B8" w:rsidP="001B78B8">
            <w:pPr>
              <w:spacing w:after="0" w:line="240" w:lineRule="auto"/>
              <w:rPr>
                <w:rFonts w:ascii="Arial" w:hAnsi="Arial" w:cs="Arial"/>
              </w:rPr>
            </w:pPr>
            <w:r>
              <w:rPr>
                <w:rFonts w:ascii="Arial" w:hAnsi="Arial" w:cs="Arial"/>
                <w:b w:val="0"/>
                <w:bCs w:val="0"/>
              </w:rPr>
              <w:t>Patients do not receive adequate education to enhance knowledge or awareness of the benefits of quitting smoking</w:t>
            </w:r>
          </w:p>
        </w:tc>
        <w:tc>
          <w:tcPr>
            <w:tcW w:w="1624" w:type="dxa"/>
          </w:tcPr>
          <w:p w14:paraId="7CDC37E2"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Knowledge</w:t>
            </w:r>
          </w:p>
        </w:tc>
        <w:tc>
          <w:tcPr>
            <w:tcW w:w="1562" w:type="dxa"/>
          </w:tcPr>
          <w:p w14:paraId="2758C32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sychological capability</w:t>
            </w:r>
          </w:p>
        </w:tc>
        <w:tc>
          <w:tcPr>
            <w:tcW w:w="1485" w:type="dxa"/>
          </w:tcPr>
          <w:p w14:paraId="13427D5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ducation</w:t>
            </w:r>
          </w:p>
        </w:tc>
        <w:tc>
          <w:tcPr>
            <w:tcW w:w="1764" w:type="dxa"/>
          </w:tcPr>
          <w:p w14:paraId="78D03159"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660217FE"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tc>
        <w:tc>
          <w:tcPr>
            <w:tcW w:w="2693" w:type="dxa"/>
          </w:tcPr>
          <w:p w14:paraId="795F646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 Self-monitoring of behaviour</w:t>
            </w:r>
          </w:p>
          <w:p w14:paraId="5B9CC52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28441FF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588A31EC"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p w14:paraId="48AA0E9D"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1 Pharmacological support</w:t>
            </w:r>
          </w:p>
        </w:tc>
        <w:tc>
          <w:tcPr>
            <w:tcW w:w="4536" w:type="dxa"/>
          </w:tcPr>
          <w:p w14:paraId="3EFF7BB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During the pre-discharge evaluation session, the  My Try Specialist will provide the patient with a personalised folder to assist them with achieving their behaviour change goals. This will provide educational content such as information sheets on the health benefits of quitting smoking and information about environmental consequences such as </w:t>
            </w:r>
            <w:proofErr w:type="spellStart"/>
            <w:r>
              <w:rPr>
                <w:rFonts w:ascii="Arial" w:hAnsi="Arial" w:cs="Arial"/>
              </w:rPr>
              <w:t>secondhand</w:t>
            </w:r>
            <w:proofErr w:type="spellEnd"/>
            <w:r>
              <w:rPr>
                <w:rFonts w:ascii="Arial" w:hAnsi="Arial" w:cs="Arial"/>
              </w:rPr>
              <w:t xml:space="preserve"> smoking. The folder will also include motivational and pages to document progress. The participant will be encouraged to record their progress daily.</w:t>
            </w:r>
          </w:p>
          <w:p w14:paraId="6A3B18A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782D25A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ractical support will also be provided during this session (e.g., how to obtain a longer-term supply of NRT once discharged). </w:t>
            </w:r>
          </w:p>
        </w:tc>
      </w:tr>
      <w:tr w:rsidR="001B78B8" w:rsidRPr="00642A21" w14:paraId="5EA8E30A" w14:textId="77777777" w:rsidTr="00CB7605">
        <w:tc>
          <w:tcPr>
            <w:cnfStyle w:val="001000000000" w:firstRow="0" w:lastRow="0" w:firstColumn="1" w:lastColumn="0" w:oddVBand="0" w:evenVBand="0" w:oddHBand="0" w:evenHBand="0" w:firstRowFirstColumn="0" w:firstRowLastColumn="0" w:lastRowFirstColumn="0" w:lastRowLastColumn="0"/>
            <w:tcW w:w="2071" w:type="dxa"/>
          </w:tcPr>
          <w:p w14:paraId="528F2AA2" w14:textId="77777777" w:rsidR="001B78B8" w:rsidRPr="00D262BC" w:rsidRDefault="001B78B8" w:rsidP="001B78B8">
            <w:pPr>
              <w:spacing w:after="0" w:line="240" w:lineRule="auto"/>
              <w:rPr>
                <w:rFonts w:ascii="Arial" w:hAnsi="Arial" w:cs="Arial"/>
                <w:color w:val="000000" w:themeColor="text1"/>
                <w:lang w:val="en-US"/>
              </w:rPr>
            </w:pPr>
            <w:r w:rsidRPr="00802FAF">
              <w:rPr>
                <w:rFonts w:ascii="Arial" w:hAnsi="Arial" w:cs="Arial"/>
                <w:b w:val="0"/>
                <w:bCs w:val="0"/>
              </w:rPr>
              <w:t>Disjointed pathways between inpatient services and community</w:t>
            </w:r>
          </w:p>
        </w:tc>
        <w:tc>
          <w:tcPr>
            <w:tcW w:w="1624" w:type="dxa"/>
          </w:tcPr>
          <w:p w14:paraId="59635F3E"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vironmental context and resources</w:t>
            </w:r>
          </w:p>
        </w:tc>
        <w:tc>
          <w:tcPr>
            <w:tcW w:w="1562" w:type="dxa"/>
          </w:tcPr>
          <w:p w14:paraId="5449B7EC"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hysical opportunity</w:t>
            </w:r>
          </w:p>
        </w:tc>
        <w:tc>
          <w:tcPr>
            <w:tcW w:w="1485" w:type="dxa"/>
          </w:tcPr>
          <w:p w14:paraId="2B21AFE1"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466507BB"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uidelines</w:t>
            </w:r>
          </w:p>
          <w:p w14:paraId="2CE6653B"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1DC6492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 Social support (unspecified)</w:t>
            </w:r>
          </w:p>
          <w:p w14:paraId="5AF1F46D"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Prompts/cues</w:t>
            </w:r>
          </w:p>
        </w:tc>
        <w:tc>
          <w:tcPr>
            <w:tcW w:w="4536" w:type="dxa"/>
          </w:tcPr>
          <w:p w14:paraId="0F3AD277"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themeColor="text1"/>
                <w:lang w:val="en-US"/>
              </w:rPr>
              <w:t xml:space="preserve">The patient will receive a pre-discharge evaluation session prior to discharge to plan for continuation of abstinence or further smoking behaviour change. The </w:t>
            </w:r>
            <w:r>
              <w:rPr>
                <w:rFonts w:ascii="Arial" w:hAnsi="Arial" w:cs="Arial"/>
              </w:rPr>
              <w:t>My Try Specialist</w:t>
            </w:r>
            <w:r>
              <w:rPr>
                <w:rFonts w:ascii="Arial" w:hAnsi="Arial" w:cs="Arial"/>
                <w:color w:val="000000" w:themeColor="text1"/>
                <w:lang w:val="en-US"/>
              </w:rPr>
              <w:t xml:space="preserve"> will meet with the participant to offer support and initiate discussion about participant plans for their smoking post-discharge. These plans will be documented in the </w:t>
            </w:r>
            <w:proofErr w:type="spellStart"/>
            <w:r>
              <w:rPr>
                <w:rFonts w:ascii="Arial" w:hAnsi="Arial" w:cs="Arial"/>
                <w:color w:val="000000" w:themeColor="text1"/>
                <w:lang w:val="en-US"/>
              </w:rPr>
              <w:t>personalised</w:t>
            </w:r>
            <w:proofErr w:type="spellEnd"/>
            <w:r>
              <w:rPr>
                <w:rFonts w:ascii="Arial" w:hAnsi="Arial" w:cs="Arial"/>
                <w:color w:val="000000" w:themeColor="text1"/>
                <w:lang w:val="en-US"/>
              </w:rPr>
              <w:t xml:space="preserve"> resource folder, so the information is accessible in the community.</w:t>
            </w:r>
          </w:p>
        </w:tc>
      </w:tr>
      <w:tr w:rsidR="001B78B8" w:rsidRPr="00642A21" w14:paraId="20285483"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101ADF3C" w14:textId="77777777" w:rsidR="001B78B8" w:rsidRPr="00FD72E7" w:rsidRDefault="001B78B8" w:rsidP="001B78B8">
            <w:pPr>
              <w:spacing w:after="0" w:line="240" w:lineRule="auto"/>
              <w:rPr>
                <w:rFonts w:ascii="Arial" w:hAnsi="Arial" w:cs="Arial"/>
                <w:b w:val="0"/>
                <w:bCs w:val="0"/>
              </w:rPr>
            </w:pPr>
            <w:r w:rsidRPr="00FD72E7">
              <w:rPr>
                <w:rFonts w:ascii="Arial" w:hAnsi="Arial" w:cs="Arial"/>
                <w:b w:val="0"/>
                <w:bCs w:val="0"/>
              </w:rPr>
              <w:lastRenderedPageBreak/>
              <w:t xml:space="preserve">Limited time to support patients </w:t>
            </w:r>
          </w:p>
        </w:tc>
        <w:tc>
          <w:tcPr>
            <w:tcW w:w="1624" w:type="dxa"/>
          </w:tcPr>
          <w:p w14:paraId="71F2CA2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vironmental context and resources</w:t>
            </w:r>
          </w:p>
        </w:tc>
        <w:tc>
          <w:tcPr>
            <w:tcW w:w="1562" w:type="dxa"/>
          </w:tcPr>
          <w:p w14:paraId="0A420D5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hysical opportunity</w:t>
            </w:r>
          </w:p>
        </w:tc>
        <w:tc>
          <w:tcPr>
            <w:tcW w:w="1485" w:type="dxa"/>
          </w:tcPr>
          <w:p w14:paraId="23068E0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4D84ABEA"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uidelines</w:t>
            </w:r>
          </w:p>
          <w:p w14:paraId="75C4215F"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004132E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tc>
        <w:tc>
          <w:tcPr>
            <w:tcW w:w="4536" w:type="dxa"/>
          </w:tcPr>
          <w:p w14:paraId="604A5EE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Introduce </w:t>
            </w:r>
            <w:r>
              <w:rPr>
                <w:rFonts w:ascii="Arial" w:hAnsi="Arial" w:cs="Arial"/>
              </w:rPr>
              <w:t xml:space="preserve">My Try Specialists </w:t>
            </w:r>
            <w:r>
              <w:rPr>
                <w:rFonts w:ascii="Arial" w:hAnsi="Arial" w:cs="Arial"/>
                <w:color w:val="000000" w:themeColor="text1"/>
                <w:lang w:val="en-US"/>
              </w:rPr>
              <w:t xml:space="preserve">who will be specifically identified and trained to deliver the support to patients, each with their own case load. </w:t>
            </w:r>
          </w:p>
        </w:tc>
      </w:tr>
      <w:tr w:rsidR="001B78B8" w:rsidRPr="00642A21" w14:paraId="516C8DC7" w14:textId="77777777" w:rsidTr="00CB7605">
        <w:tc>
          <w:tcPr>
            <w:cnfStyle w:val="001000000000" w:firstRow="0" w:lastRow="0" w:firstColumn="1" w:lastColumn="0" w:oddVBand="0" w:evenVBand="0" w:oddHBand="0" w:evenHBand="0" w:firstRowFirstColumn="0" w:firstRowLastColumn="0" w:lastRowFirstColumn="0" w:lastRowLastColumn="0"/>
            <w:tcW w:w="2071" w:type="dxa"/>
          </w:tcPr>
          <w:p w14:paraId="463EE01C" w14:textId="77777777" w:rsidR="001B78B8" w:rsidRPr="00D262BC" w:rsidRDefault="001B78B8" w:rsidP="001B78B8">
            <w:pPr>
              <w:spacing w:after="0" w:line="240" w:lineRule="auto"/>
              <w:rPr>
                <w:rFonts w:ascii="Arial" w:hAnsi="Arial" w:cs="Arial"/>
                <w:b w:val="0"/>
                <w:bCs w:val="0"/>
              </w:rPr>
            </w:pPr>
            <w:r>
              <w:rPr>
                <w:rFonts w:ascii="Arial" w:hAnsi="Arial" w:cs="Arial"/>
                <w:b w:val="0"/>
                <w:bCs w:val="0"/>
                <w:color w:val="000000" w:themeColor="text1"/>
                <w:lang w:val="en-US"/>
              </w:rPr>
              <w:t>Mental health</w:t>
            </w:r>
            <w:r w:rsidRPr="00D262BC">
              <w:rPr>
                <w:rFonts w:ascii="Arial" w:hAnsi="Arial" w:cs="Arial"/>
                <w:b w:val="0"/>
                <w:bCs w:val="0"/>
                <w:color w:val="000000" w:themeColor="text1"/>
                <w:lang w:val="en-US"/>
              </w:rPr>
              <w:t xml:space="preserve"> </w:t>
            </w:r>
            <w:r>
              <w:rPr>
                <w:rFonts w:ascii="Arial" w:hAnsi="Arial" w:cs="Arial"/>
                <w:b w:val="0"/>
                <w:bCs w:val="0"/>
                <w:color w:val="000000" w:themeColor="text1"/>
                <w:lang w:val="en-US"/>
              </w:rPr>
              <w:t>professionals</w:t>
            </w:r>
            <w:r w:rsidRPr="00D262BC">
              <w:rPr>
                <w:rFonts w:ascii="Arial" w:hAnsi="Arial" w:cs="Arial"/>
                <w:b w:val="0"/>
                <w:bCs w:val="0"/>
                <w:color w:val="000000" w:themeColor="text1"/>
                <w:lang w:val="en-US"/>
              </w:rPr>
              <w:t xml:space="preserve"> may not hold the positive intentions to support smoking cessatio</w:t>
            </w:r>
            <w:r>
              <w:rPr>
                <w:rFonts w:ascii="Arial" w:hAnsi="Arial" w:cs="Arial"/>
                <w:b w:val="0"/>
                <w:bCs w:val="0"/>
                <w:color w:val="000000" w:themeColor="text1"/>
                <w:lang w:val="en-US"/>
              </w:rPr>
              <w:t>n</w:t>
            </w:r>
          </w:p>
        </w:tc>
        <w:tc>
          <w:tcPr>
            <w:tcW w:w="1624" w:type="dxa"/>
          </w:tcPr>
          <w:p w14:paraId="752866B0"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Intentions</w:t>
            </w:r>
          </w:p>
        </w:tc>
        <w:tc>
          <w:tcPr>
            <w:tcW w:w="1562" w:type="dxa"/>
          </w:tcPr>
          <w:p w14:paraId="29F869F2"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Reflective motivation</w:t>
            </w:r>
          </w:p>
        </w:tc>
        <w:tc>
          <w:tcPr>
            <w:tcW w:w="1485" w:type="dxa"/>
          </w:tcPr>
          <w:p w14:paraId="3A053411"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Education</w:t>
            </w:r>
          </w:p>
        </w:tc>
        <w:tc>
          <w:tcPr>
            <w:tcW w:w="1764" w:type="dxa"/>
          </w:tcPr>
          <w:p w14:paraId="74AB512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6B5460D6"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p w14:paraId="1F13E9B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 Information about social and environmental consequences</w:t>
            </w:r>
          </w:p>
        </w:tc>
        <w:tc>
          <w:tcPr>
            <w:tcW w:w="4536" w:type="dxa"/>
          </w:tcPr>
          <w:p w14:paraId="59F970E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he My Try Specialists delivering the intervention will receive enhanced training and on-going support in supporting people with a mental health condition to change their smoking-related behaviours post-discharge.</w:t>
            </w:r>
          </w:p>
        </w:tc>
      </w:tr>
      <w:tr w:rsidR="001B78B8" w:rsidRPr="00642A21" w14:paraId="212729ED"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4C87F8EA" w14:textId="77777777" w:rsidR="001B78B8" w:rsidRPr="00642A21" w:rsidRDefault="001B78B8" w:rsidP="001B78B8">
            <w:pPr>
              <w:spacing w:after="0" w:line="240" w:lineRule="auto"/>
              <w:rPr>
                <w:rFonts w:ascii="Arial" w:hAnsi="Arial" w:cs="Arial"/>
              </w:rPr>
            </w:pPr>
            <w:r>
              <w:rPr>
                <w:rFonts w:ascii="Arial" w:hAnsi="Arial" w:cs="Arial"/>
                <w:b w:val="0"/>
                <w:bCs w:val="0"/>
              </w:rPr>
              <w:t>Negative i</w:t>
            </w:r>
            <w:r w:rsidRPr="00802FAF">
              <w:rPr>
                <w:rFonts w:ascii="Arial" w:hAnsi="Arial" w:cs="Arial"/>
                <w:b w:val="0"/>
                <w:bCs w:val="0"/>
              </w:rPr>
              <w:t xml:space="preserve">nfluence of social network members </w:t>
            </w:r>
          </w:p>
        </w:tc>
        <w:tc>
          <w:tcPr>
            <w:tcW w:w="1624" w:type="dxa"/>
          </w:tcPr>
          <w:p w14:paraId="1764F8E2"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influences</w:t>
            </w:r>
          </w:p>
        </w:tc>
        <w:tc>
          <w:tcPr>
            <w:tcW w:w="1562" w:type="dxa"/>
          </w:tcPr>
          <w:p w14:paraId="17ACC1B5"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ocial opportunity</w:t>
            </w:r>
          </w:p>
        </w:tc>
        <w:tc>
          <w:tcPr>
            <w:tcW w:w="1485" w:type="dxa"/>
          </w:tcPr>
          <w:p w14:paraId="598FFACB"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039526E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0C010CC9"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 Social support (unspecified)</w:t>
            </w:r>
          </w:p>
          <w:p w14:paraId="1F54315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2 Social support (practical)</w:t>
            </w:r>
          </w:p>
          <w:p w14:paraId="7BF5CAE4"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3 Social support (emotional)</w:t>
            </w:r>
          </w:p>
          <w:p w14:paraId="1F758970"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2 Restructuring the social environment</w:t>
            </w:r>
          </w:p>
          <w:p w14:paraId="7B2643DB"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06063547" w14:textId="77777777" w:rsidR="001B78B8" w:rsidRPr="00642A21"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4536" w:type="dxa"/>
          </w:tcPr>
          <w:p w14:paraId="37369D1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An opportunity for peer interaction to provide patients with a forum to reflect on their experiences, share stories with each other, and derive social support from both the My Try Specialists and their peers. </w:t>
            </w:r>
          </w:p>
          <w:p w14:paraId="4534587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0432850E" w14:textId="77777777" w:rsidR="001B78B8" w:rsidRPr="00642A21"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ost-discharge text messages will also encourage participants to restructure their social and physical environment to distract them from cravings. For example, where possible, ‘try to spend more time with people that support your decisions and avoid being around others who smoke’.</w:t>
            </w:r>
          </w:p>
        </w:tc>
      </w:tr>
      <w:tr w:rsidR="001B78B8" w:rsidRPr="00642A21" w14:paraId="181285BA" w14:textId="77777777" w:rsidTr="00CB7605">
        <w:tc>
          <w:tcPr>
            <w:cnfStyle w:val="001000000000" w:firstRow="0" w:lastRow="0" w:firstColumn="1" w:lastColumn="0" w:oddVBand="0" w:evenVBand="0" w:oddHBand="0" w:evenHBand="0" w:firstRowFirstColumn="0" w:firstRowLastColumn="0" w:lastRowFirstColumn="0" w:lastRowLastColumn="0"/>
            <w:tcW w:w="2071" w:type="dxa"/>
          </w:tcPr>
          <w:p w14:paraId="768039A4" w14:textId="77777777" w:rsidR="001B78B8" w:rsidRPr="00642A21" w:rsidRDefault="001B78B8" w:rsidP="001B78B8">
            <w:pPr>
              <w:spacing w:after="0" w:line="240" w:lineRule="auto"/>
              <w:rPr>
                <w:rFonts w:ascii="Arial" w:hAnsi="Arial" w:cs="Arial"/>
              </w:rPr>
            </w:pPr>
            <w:r w:rsidRPr="00802FAF">
              <w:rPr>
                <w:rFonts w:ascii="Arial" w:hAnsi="Arial" w:cs="Arial"/>
                <w:b w:val="0"/>
                <w:bCs w:val="0"/>
              </w:rPr>
              <w:t>Limited self-efficacy and perceived ability to quit smoking</w:t>
            </w:r>
          </w:p>
        </w:tc>
        <w:tc>
          <w:tcPr>
            <w:tcW w:w="1624" w:type="dxa"/>
          </w:tcPr>
          <w:p w14:paraId="303052E6"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Beliefs about capabilities</w:t>
            </w:r>
          </w:p>
        </w:tc>
        <w:tc>
          <w:tcPr>
            <w:tcW w:w="1562" w:type="dxa"/>
          </w:tcPr>
          <w:p w14:paraId="48E90105"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flective motivation</w:t>
            </w:r>
          </w:p>
        </w:tc>
        <w:tc>
          <w:tcPr>
            <w:tcW w:w="1485" w:type="dxa"/>
          </w:tcPr>
          <w:p w14:paraId="2DD8F0E3"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769E06A8"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27726533"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3 Social support (emotional)</w:t>
            </w:r>
          </w:p>
          <w:p w14:paraId="6AA12D44"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4 Social reward</w:t>
            </w:r>
          </w:p>
          <w:p w14:paraId="44527E71"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9 Self-reward</w:t>
            </w:r>
          </w:p>
        </w:tc>
        <w:tc>
          <w:tcPr>
            <w:tcW w:w="4536" w:type="dxa"/>
          </w:tcPr>
          <w:p w14:paraId="2BC98EBE"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fter discharge, the My Try Specialist will provide personalised and tailored support via telephone or video call to assist the participant in achieving their behavioural change goals. The My Try Specialist will offer emotional support, encourage the patient, and provide motivation.</w:t>
            </w:r>
          </w:p>
          <w:p w14:paraId="6E75D2C2" w14:textId="77777777" w:rsidR="001B78B8"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9233E1C"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Additionally, patients will receive text message support to provide motivational content (e.g., congratulatory messages when milestones have been reached). Text </w:t>
            </w:r>
            <w:r>
              <w:rPr>
                <w:rFonts w:ascii="Arial" w:hAnsi="Arial" w:cs="Arial"/>
              </w:rPr>
              <w:lastRenderedPageBreak/>
              <w:t>messages will encourage participants to reward themselves if they have adhered to their goals.</w:t>
            </w:r>
          </w:p>
        </w:tc>
      </w:tr>
      <w:tr w:rsidR="001B78B8" w:rsidRPr="00642A21" w14:paraId="7073812C"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19A0E3F9" w14:textId="77777777" w:rsidR="001B78B8" w:rsidRPr="00B938AE" w:rsidRDefault="001B78B8" w:rsidP="001B78B8">
            <w:pPr>
              <w:spacing w:after="0" w:line="240" w:lineRule="auto"/>
              <w:rPr>
                <w:rFonts w:ascii="Arial" w:hAnsi="Arial" w:cs="Arial"/>
                <w:b w:val="0"/>
                <w:bCs w:val="0"/>
              </w:rPr>
            </w:pPr>
            <w:r w:rsidRPr="00B938AE">
              <w:rPr>
                <w:rFonts w:ascii="Arial" w:hAnsi="Arial" w:cs="Arial"/>
                <w:b w:val="0"/>
                <w:bCs w:val="0"/>
              </w:rPr>
              <w:lastRenderedPageBreak/>
              <w:t xml:space="preserve">Perception that </w:t>
            </w:r>
            <w:r>
              <w:rPr>
                <w:rFonts w:ascii="Arial" w:hAnsi="Arial" w:cs="Arial"/>
                <w:b w:val="0"/>
                <w:bCs w:val="0"/>
              </w:rPr>
              <w:t>mental health</w:t>
            </w:r>
            <w:r w:rsidRPr="00B938AE">
              <w:rPr>
                <w:rFonts w:ascii="Arial" w:hAnsi="Arial" w:cs="Arial"/>
                <w:b w:val="0"/>
                <w:bCs w:val="0"/>
              </w:rPr>
              <w:t xml:space="preserve"> </w:t>
            </w:r>
            <w:r>
              <w:rPr>
                <w:rFonts w:ascii="Arial" w:hAnsi="Arial" w:cs="Arial"/>
                <w:b w:val="0"/>
                <w:bCs w:val="0"/>
              </w:rPr>
              <w:t>professionals</w:t>
            </w:r>
            <w:r w:rsidRPr="00B938AE">
              <w:rPr>
                <w:rFonts w:ascii="Arial" w:hAnsi="Arial" w:cs="Arial"/>
                <w:b w:val="0"/>
                <w:bCs w:val="0"/>
              </w:rPr>
              <w:t xml:space="preserve"> view tobacco as a medical issue, not within their scope of practice</w:t>
            </w:r>
          </w:p>
        </w:tc>
        <w:tc>
          <w:tcPr>
            <w:tcW w:w="1624" w:type="dxa"/>
          </w:tcPr>
          <w:p w14:paraId="4C569229"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rofessional/ social role and identity</w:t>
            </w:r>
          </w:p>
        </w:tc>
        <w:tc>
          <w:tcPr>
            <w:tcW w:w="1562" w:type="dxa"/>
          </w:tcPr>
          <w:p w14:paraId="30320C68"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1485" w:type="dxa"/>
          </w:tcPr>
          <w:p w14:paraId="0B12BFA3"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ducation</w:t>
            </w:r>
          </w:p>
        </w:tc>
        <w:tc>
          <w:tcPr>
            <w:tcW w:w="1764" w:type="dxa"/>
          </w:tcPr>
          <w:p w14:paraId="694E7920"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0289A13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 Information about health consequences</w:t>
            </w:r>
          </w:p>
          <w:p w14:paraId="74FA4D43"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 Information about social and environmental consequences</w:t>
            </w:r>
          </w:p>
        </w:tc>
        <w:tc>
          <w:tcPr>
            <w:tcW w:w="4536" w:type="dxa"/>
          </w:tcPr>
          <w:p w14:paraId="4172E978"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he My Try Specialist delivering the intervention will receive enhanced training and on-going support in supporting people with a mental health condition to change their smoking-related behaviours post-discharge.</w:t>
            </w:r>
          </w:p>
        </w:tc>
      </w:tr>
      <w:tr w:rsidR="001B78B8" w:rsidRPr="00642A21" w14:paraId="6C2D29EA" w14:textId="77777777" w:rsidTr="00CB7605">
        <w:tc>
          <w:tcPr>
            <w:cnfStyle w:val="001000000000" w:firstRow="0" w:lastRow="0" w:firstColumn="1" w:lastColumn="0" w:oddVBand="0" w:evenVBand="0" w:oddHBand="0" w:evenHBand="0" w:firstRowFirstColumn="0" w:firstRowLastColumn="0" w:lastRowFirstColumn="0" w:lastRowLastColumn="0"/>
            <w:tcW w:w="2071" w:type="dxa"/>
            <w:shd w:val="clear" w:color="auto" w:fill="auto"/>
          </w:tcPr>
          <w:p w14:paraId="1A2F7A5C" w14:textId="77777777" w:rsidR="001B78B8" w:rsidRPr="00D262BC" w:rsidRDefault="001B78B8" w:rsidP="001B78B8">
            <w:pPr>
              <w:spacing w:after="0" w:line="240" w:lineRule="auto"/>
              <w:rPr>
                <w:rFonts w:ascii="Arial" w:hAnsi="Arial" w:cs="Arial"/>
              </w:rPr>
            </w:pPr>
            <w:r w:rsidRPr="00D262BC">
              <w:rPr>
                <w:rFonts w:ascii="Arial" w:hAnsi="Arial" w:cs="Arial"/>
                <w:b w:val="0"/>
                <w:bCs w:val="0"/>
              </w:rPr>
              <w:t>Patients need support to maintain a positive attitude while making a quit attempt</w:t>
            </w:r>
          </w:p>
        </w:tc>
        <w:tc>
          <w:tcPr>
            <w:tcW w:w="1624" w:type="dxa"/>
            <w:shd w:val="clear" w:color="auto" w:fill="auto"/>
          </w:tcPr>
          <w:p w14:paraId="2A75DB30"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Optimism</w:t>
            </w:r>
          </w:p>
        </w:tc>
        <w:tc>
          <w:tcPr>
            <w:tcW w:w="1562" w:type="dxa"/>
            <w:shd w:val="clear" w:color="auto" w:fill="auto"/>
          </w:tcPr>
          <w:p w14:paraId="06668A05"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Reflective motivation</w:t>
            </w:r>
          </w:p>
        </w:tc>
        <w:tc>
          <w:tcPr>
            <w:tcW w:w="1485" w:type="dxa"/>
            <w:shd w:val="clear" w:color="auto" w:fill="auto"/>
          </w:tcPr>
          <w:p w14:paraId="26C9A388"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Enablement</w:t>
            </w:r>
          </w:p>
        </w:tc>
        <w:tc>
          <w:tcPr>
            <w:tcW w:w="1764" w:type="dxa"/>
            <w:shd w:val="clear" w:color="auto" w:fill="auto"/>
          </w:tcPr>
          <w:p w14:paraId="20935759"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shd w:val="clear" w:color="auto" w:fill="auto"/>
          </w:tcPr>
          <w:p w14:paraId="4F8ABAFC" w14:textId="77777777" w:rsidR="001B78B8" w:rsidRPr="00D262BC"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3.3 Social support (emotional)</w:t>
            </w:r>
          </w:p>
          <w:p w14:paraId="18344498" w14:textId="77777777" w:rsidR="001B78B8" w:rsidRPr="00D262BC"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262BC">
              <w:rPr>
                <w:rFonts w:ascii="Arial" w:hAnsi="Arial" w:cs="Arial"/>
              </w:rPr>
              <w:t>10.4 Social reward</w:t>
            </w:r>
          </w:p>
          <w:p w14:paraId="2838360A" w14:textId="77777777" w:rsidR="001B78B8" w:rsidRPr="00D262BC"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4536" w:type="dxa"/>
          </w:tcPr>
          <w:p w14:paraId="0F7DE7AA" w14:textId="77777777" w:rsidR="001B78B8" w:rsidRPr="00642A21"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fter discharge, the My Try Specialist will provide personalised and tailored support via telephone or video call to assist the participant in achieving their behavioural change goals. The My Try Specialist will offer emotional support, encourage the patient, and provide motivation.</w:t>
            </w:r>
          </w:p>
        </w:tc>
      </w:tr>
      <w:tr w:rsidR="001B78B8" w:rsidRPr="00642A21" w14:paraId="54605D9F"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1BADE8F3" w14:textId="77777777" w:rsidR="001B78B8" w:rsidRPr="00642A21" w:rsidRDefault="001B78B8" w:rsidP="001B78B8">
            <w:pPr>
              <w:spacing w:after="0" w:line="240" w:lineRule="auto"/>
              <w:rPr>
                <w:rFonts w:ascii="Arial" w:hAnsi="Arial" w:cs="Arial"/>
              </w:rPr>
            </w:pPr>
            <w:r w:rsidRPr="00802FAF">
              <w:rPr>
                <w:rFonts w:ascii="Arial" w:hAnsi="Arial" w:cs="Arial"/>
                <w:b w:val="0"/>
                <w:bCs w:val="0"/>
              </w:rPr>
              <w:t>Personalised goals need to be set for each participant, including regular review to ensure appropriateness and provide feedback on whether the goals are being obtained</w:t>
            </w:r>
          </w:p>
        </w:tc>
        <w:tc>
          <w:tcPr>
            <w:tcW w:w="1624" w:type="dxa"/>
          </w:tcPr>
          <w:p w14:paraId="79CE7E54"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oals</w:t>
            </w:r>
          </w:p>
        </w:tc>
        <w:tc>
          <w:tcPr>
            <w:tcW w:w="1562" w:type="dxa"/>
          </w:tcPr>
          <w:p w14:paraId="01D1445F"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eflective motivation</w:t>
            </w:r>
          </w:p>
        </w:tc>
        <w:tc>
          <w:tcPr>
            <w:tcW w:w="1485" w:type="dxa"/>
          </w:tcPr>
          <w:p w14:paraId="54389AB2"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1A9382A0" w14:textId="77777777" w:rsidR="001B78B8" w:rsidRPr="00EC43FC" w:rsidRDefault="001B78B8" w:rsidP="001B78B8">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 Service provision</w:t>
            </w:r>
          </w:p>
        </w:tc>
        <w:tc>
          <w:tcPr>
            <w:tcW w:w="2693" w:type="dxa"/>
          </w:tcPr>
          <w:p w14:paraId="2806E415" w14:textId="77777777" w:rsidR="001B78B8" w:rsidRPr="00EC43FC" w:rsidRDefault="001B78B8" w:rsidP="001B78B8">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C43FC">
              <w:rPr>
                <w:rFonts w:ascii="Arial" w:hAnsi="Arial" w:cs="Arial"/>
                <w:sz w:val="22"/>
                <w:szCs w:val="22"/>
              </w:rPr>
              <w:t>Goal setting</w:t>
            </w:r>
            <w:r>
              <w:rPr>
                <w:rFonts w:ascii="Arial" w:hAnsi="Arial" w:cs="Arial"/>
                <w:sz w:val="22"/>
                <w:szCs w:val="22"/>
              </w:rPr>
              <w:t xml:space="preserve"> </w:t>
            </w:r>
            <w:r w:rsidRPr="00EC43FC">
              <w:rPr>
                <w:rFonts w:ascii="Arial" w:hAnsi="Arial" w:cs="Arial"/>
                <w:sz w:val="22"/>
                <w:szCs w:val="22"/>
              </w:rPr>
              <w:t>(behaviour)</w:t>
            </w:r>
          </w:p>
          <w:p w14:paraId="2B68B6B2" w14:textId="77777777" w:rsidR="001B78B8" w:rsidRPr="00EC43FC" w:rsidRDefault="001B78B8" w:rsidP="001B78B8">
            <w:pPr>
              <w:pStyle w:val="ListParagraph"/>
              <w:numPr>
                <w:ilvl w:val="1"/>
                <w:numId w:val="12"/>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C43FC">
              <w:rPr>
                <w:rFonts w:ascii="Arial" w:hAnsi="Arial" w:cs="Arial"/>
                <w:sz w:val="22"/>
                <w:szCs w:val="22"/>
              </w:rPr>
              <w:t xml:space="preserve">Goal setting </w:t>
            </w:r>
          </w:p>
          <w:p w14:paraId="6B35A5ED" w14:textId="77777777" w:rsidR="001B78B8" w:rsidRPr="00D262BC"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      </w:t>
            </w:r>
            <w:r w:rsidRPr="00D262BC">
              <w:rPr>
                <w:rFonts w:ascii="Arial" w:hAnsi="Arial" w:cs="Arial"/>
              </w:rPr>
              <w:t>(outcome)</w:t>
            </w:r>
          </w:p>
          <w:p w14:paraId="042B5815" w14:textId="77777777" w:rsidR="001B78B8" w:rsidRPr="00156F06"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4 Action planning</w:t>
            </w:r>
          </w:p>
          <w:p w14:paraId="0DDECF29" w14:textId="77777777" w:rsidR="001B78B8" w:rsidRPr="00156F06" w:rsidRDefault="001B78B8" w:rsidP="001B78B8">
            <w:pPr>
              <w:pStyle w:val="ListParagraph"/>
              <w:numPr>
                <w:ilvl w:val="1"/>
                <w:numId w:val="13"/>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F06">
              <w:rPr>
                <w:rFonts w:ascii="Arial" w:hAnsi="Arial" w:cs="Arial"/>
                <w:sz w:val="22"/>
                <w:szCs w:val="22"/>
              </w:rPr>
              <w:t>Review</w:t>
            </w:r>
            <w:r>
              <w:rPr>
                <w:rFonts w:ascii="Arial" w:hAnsi="Arial" w:cs="Arial"/>
                <w:sz w:val="22"/>
                <w:szCs w:val="22"/>
              </w:rPr>
              <w:t xml:space="preserve"> </w:t>
            </w:r>
            <w:r w:rsidRPr="00156F06">
              <w:rPr>
                <w:rFonts w:ascii="Arial" w:hAnsi="Arial" w:cs="Arial"/>
                <w:sz w:val="22"/>
                <w:szCs w:val="22"/>
              </w:rPr>
              <w:t>behaviour goals</w:t>
            </w:r>
          </w:p>
          <w:p w14:paraId="37BE0DD8" w14:textId="77777777" w:rsidR="001B78B8" w:rsidRPr="00156F06" w:rsidRDefault="001B78B8" w:rsidP="001B78B8">
            <w:pPr>
              <w:pStyle w:val="ListParagraph"/>
              <w:numPr>
                <w:ilvl w:val="1"/>
                <w:numId w:val="14"/>
              </w:num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F06">
              <w:rPr>
                <w:rFonts w:ascii="Arial" w:hAnsi="Arial" w:cs="Arial"/>
                <w:sz w:val="22"/>
                <w:szCs w:val="22"/>
              </w:rPr>
              <w:t xml:space="preserve">Review outcome   </w:t>
            </w:r>
          </w:p>
          <w:p w14:paraId="1125E8EB" w14:textId="77777777" w:rsidR="001B78B8" w:rsidRDefault="001B78B8" w:rsidP="001B78B8">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F06">
              <w:rPr>
                <w:rFonts w:ascii="Arial" w:hAnsi="Arial" w:cs="Arial"/>
                <w:sz w:val="22"/>
                <w:szCs w:val="22"/>
              </w:rPr>
              <w:t xml:space="preserve">goals </w:t>
            </w:r>
          </w:p>
          <w:p w14:paraId="766543DA"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 Feedback on</w:t>
            </w:r>
          </w:p>
          <w:p w14:paraId="25E9032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      Behaviour</w:t>
            </w:r>
          </w:p>
          <w:p w14:paraId="772A9381"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2 Pros and cons</w:t>
            </w:r>
          </w:p>
          <w:p w14:paraId="3769BFBD" w14:textId="77777777" w:rsidR="001B78B8" w:rsidRPr="00156F06"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2 Framing/reframing</w:t>
            </w:r>
          </w:p>
        </w:tc>
        <w:tc>
          <w:tcPr>
            <w:tcW w:w="4536" w:type="dxa"/>
          </w:tcPr>
          <w:p w14:paraId="6EED8382"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The patient will receive a pre-discharge reflection and evaluation session prior to discharge to plan for continuation of abstinence or further smoking behaviour change. The</w:t>
            </w:r>
            <w:r>
              <w:rPr>
                <w:rFonts w:ascii="Arial" w:hAnsi="Arial" w:cs="Arial"/>
              </w:rPr>
              <w:t xml:space="preserve"> My Try Specialist</w:t>
            </w:r>
            <w:r>
              <w:rPr>
                <w:rFonts w:ascii="Arial" w:hAnsi="Arial" w:cs="Arial"/>
                <w:color w:val="000000" w:themeColor="text1"/>
                <w:lang w:val="en-US"/>
              </w:rPr>
              <w:t xml:space="preserve"> will meet with the participant to discuss participant plans for their smoking post-discharge. The patient will work with the </w:t>
            </w:r>
            <w:r>
              <w:rPr>
                <w:rFonts w:ascii="Arial" w:hAnsi="Arial" w:cs="Arial"/>
              </w:rPr>
              <w:t xml:space="preserve">My Try Specialist </w:t>
            </w:r>
            <w:r>
              <w:rPr>
                <w:rFonts w:ascii="Arial" w:hAnsi="Arial" w:cs="Arial"/>
                <w:color w:val="000000" w:themeColor="text1"/>
                <w:lang w:val="en-US"/>
              </w:rPr>
              <w:t xml:space="preserve">to set clear, </w:t>
            </w:r>
            <w:proofErr w:type="spellStart"/>
            <w:r>
              <w:rPr>
                <w:rFonts w:ascii="Arial" w:hAnsi="Arial" w:cs="Arial"/>
                <w:color w:val="000000" w:themeColor="text1"/>
                <w:lang w:val="en-US"/>
              </w:rPr>
              <w:t>personalised</w:t>
            </w:r>
            <w:proofErr w:type="spellEnd"/>
            <w:r>
              <w:rPr>
                <w:rFonts w:ascii="Arial" w:hAnsi="Arial" w:cs="Arial"/>
                <w:color w:val="000000" w:themeColor="text1"/>
                <w:lang w:val="en-US"/>
              </w:rPr>
              <w:t xml:space="preserve"> goals and goals for either stopping smoking or reducing smoking. </w:t>
            </w:r>
          </w:p>
          <w:p w14:paraId="28DB07DE"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p w14:paraId="75C98A04" w14:textId="77777777" w:rsidR="001B78B8" w:rsidRPr="00FE03B7"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Advice will also be provided during this session to help the patient identify and compare reasons for wanting (pros) and not wanting to (cons) change their behaviour. The My Try Specialist will offer different perspectives to current belief barriers and </w:t>
            </w:r>
            <w:r>
              <w:rPr>
                <w:rFonts w:ascii="Arial" w:hAnsi="Arial" w:cs="Arial"/>
              </w:rPr>
              <w:lastRenderedPageBreak/>
              <w:t>discuss self-management strategies in order to achieve their goals.</w:t>
            </w:r>
          </w:p>
          <w:p w14:paraId="4FC0A86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p w14:paraId="2D092F17" w14:textId="77777777" w:rsidR="001B78B8" w:rsidRPr="00642A21"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uring the support calls, the My Try Specialist will review the goals set in the pre-discharge evaluation session to explore if they are being met and are still appropriate. Where appropriate, the MTS will work with the participant to set new goals or generate new strategies that may help to overcome the barriers associated with goals not being met. The My Try Specialist will provide feedback on the participant’s behaviour and discuss the individual’s progress in relation to their goals.</w:t>
            </w:r>
          </w:p>
        </w:tc>
      </w:tr>
      <w:tr w:rsidR="001B78B8" w:rsidRPr="00642A21" w14:paraId="05A43675" w14:textId="77777777" w:rsidTr="00CB7605">
        <w:tc>
          <w:tcPr>
            <w:cnfStyle w:val="001000000000" w:firstRow="0" w:lastRow="0" w:firstColumn="1" w:lastColumn="0" w:oddVBand="0" w:evenVBand="0" w:oddHBand="0" w:evenHBand="0" w:firstRowFirstColumn="0" w:firstRowLastColumn="0" w:lastRowFirstColumn="0" w:lastRowLastColumn="0"/>
            <w:tcW w:w="2071" w:type="dxa"/>
          </w:tcPr>
          <w:p w14:paraId="0FF4758E" w14:textId="77777777" w:rsidR="001B78B8" w:rsidRPr="00802FAF" w:rsidRDefault="001B78B8" w:rsidP="001B78B8">
            <w:pPr>
              <w:spacing w:after="0" w:line="240" w:lineRule="auto"/>
              <w:rPr>
                <w:rFonts w:ascii="Arial" w:hAnsi="Arial" w:cs="Arial"/>
              </w:rPr>
            </w:pPr>
            <w:r w:rsidRPr="00802FAF">
              <w:rPr>
                <w:rFonts w:ascii="Arial" w:hAnsi="Arial" w:cs="Arial"/>
                <w:b w:val="0"/>
                <w:bCs w:val="0"/>
              </w:rPr>
              <w:lastRenderedPageBreak/>
              <w:t xml:space="preserve">Addressing smoking as a </w:t>
            </w:r>
            <w:r>
              <w:rPr>
                <w:rFonts w:ascii="Arial" w:hAnsi="Arial" w:cs="Arial"/>
                <w:b w:val="0"/>
                <w:bCs w:val="0"/>
              </w:rPr>
              <w:t xml:space="preserve">perceived </w:t>
            </w:r>
            <w:r w:rsidRPr="00802FAF">
              <w:rPr>
                <w:rFonts w:ascii="Arial" w:hAnsi="Arial" w:cs="Arial"/>
                <w:b w:val="0"/>
                <w:bCs w:val="0"/>
              </w:rPr>
              <w:t>coping mechanism for stress</w:t>
            </w:r>
          </w:p>
        </w:tc>
        <w:tc>
          <w:tcPr>
            <w:tcW w:w="1624" w:type="dxa"/>
          </w:tcPr>
          <w:p w14:paraId="304E856E"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motion</w:t>
            </w:r>
          </w:p>
        </w:tc>
        <w:tc>
          <w:tcPr>
            <w:tcW w:w="1562" w:type="dxa"/>
          </w:tcPr>
          <w:p w14:paraId="4F619351" w14:textId="77777777" w:rsidR="001B78B8"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utomatic motivation</w:t>
            </w:r>
          </w:p>
        </w:tc>
        <w:tc>
          <w:tcPr>
            <w:tcW w:w="1485" w:type="dxa"/>
          </w:tcPr>
          <w:p w14:paraId="6D5D79C4" w14:textId="77777777" w:rsidR="001B78B8" w:rsidRPr="00642A21"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36155142" w14:textId="77777777" w:rsidR="001B78B8" w:rsidRPr="005825C6" w:rsidRDefault="001B78B8" w:rsidP="001B7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ervice provision</w:t>
            </w:r>
          </w:p>
        </w:tc>
        <w:tc>
          <w:tcPr>
            <w:tcW w:w="2693" w:type="dxa"/>
          </w:tcPr>
          <w:p w14:paraId="6ADB30F5" w14:textId="77777777" w:rsidR="001B78B8" w:rsidRDefault="001B78B8" w:rsidP="001B78B8">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93EFE">
              <w:rPr>
                <w:rFonts w:ascii="Arial" w:hAnsi="Arial" w:cs="Arial"/>
                <w:sz w:val="22"/>
                <w:szCs w:val="22"/>
              </w:rPr>
              <w:t>Problem solving</w:t>
            </w:r>
          </w:p>
          <w:p w14:paraId="75F21AFD" w14:textId="77777777" w:rsidR="001B78B8" w:rsidRPr="00EF6334"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Information about health consequences</w:t>
            </w:r>
          </w:p>
        </w:tc>
        <w:tc>
          <w:tcPr>
            <w:tcW w:w="4536" w:type="dxa"/>
          </w:tcPr>
          <w:p w14:paraId="64026301" w14:textId="77777777" w:rsidR="001B78B8" w:rsidRPr="00275A97"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The My Try Specialist will provide information to address the myth that smoking reduces stress. During the pre-discharge evaluation session and intervention, the </w:t>
            </w:r>
            <w:r>
              <w:rPr>
                <w:rFonts w:ascii="Arial" w:hAnsi="Arial" w:cs="Arial"/>
              </w:rPr>
              <w:t xml:space="preserve">My Try Specialist </w:t>
            </w:r>
            <w:r>
              <w:rPr>
                <w:rFonts w:ascii="Arial" w:hAnsi="Arial" w:cs="Arial"/>
                <w:color w:val="000000" w:themeColor="text1"/>
                <w:lang w:val="en-US"/>
              </w:rPr>
              <w:t>will encourage the patient to identify triggers that may generate their urge to smoke and develop strategies for avoiding or managing triggers.</w:t>
            </w:r>
          </w:p>
          <w:p w14:paraId="4A9D0A62" w14:textId="77777777" w:rsidR="001B78B8" w:rsidRPr="00DD6D5A" w:rsidRDefault="001B78B8" w:rsidP="001B78B8">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r>
      <w:tr w:rsidR="001B78B8" w:rsidRPr="00642A21" w14:paraId="4A83DF52" w14:textId="77777777" w:rsidTr="00CB7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07C9ECB7" w14:textId="77777777" w:rsidR="001B78B8" w:rsidRPr="00802FAF" w:rsidRDefault="001B78B8" w:rsidP="001B78B8">
            <w:pPr>
              <w:spacing w:after="0" w:line="240" w:lineRule="auto"/>
              <w:rPr>
                <w:rFonts w:ascii="Arial" w:hAnsi="Arial" w:cs="Arial"/>
              </w:rPr>
            </w:pPr>
            <w:r w:rsidRPr="00802FAF">
              <w:rPr>
                <w:rFonts w:ascii="Arial" w:hAnsi="Arial" w:cs="Arial"/>
                <w:b w:val="0"/>
                <w:bCs w:val="0"/>
              </w:rPr>
              <w:t>Boredom, inactivity, and filling time prompts individuals to smoke</w:t>
            </w:r>
          </w:p>
        </w:tc>
        <w:tc>
          <w:tcPr>
            <w:tcW w:w="1624" w:type="dxa"/>
          </w:tcPr>
          <w:p w14:paraId="688AE386"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motion</w:t>
            </w:r>
          </w:p>
        </w:tc>
        <w:tc>
          <w:tcPr>
            <w:tcW w:w="1562" w:type="dxa"/>
          </w:tcPr>
          <w:p w14:paraId="33476A9D"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utomatic motivation</w:t>
            </w:r>
          </w:p>
        </w:tc>
        <w:tc>
          <w:tcPr>
            <w:tcW w:w="1485" w:type="dxa"/>
          </w:tcPr>
          <w:p w14:paraId="55D1E831" w14:textId="77777777" w:rsidR="001B78B8" w:rsidRPr="00642A21"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nablement</w:t>
            </w:r>
          </w:p>
        </w:tc>
        <w:tc>
          <w:tcPr>
            <w:tcW w:w="1764" w:type="dxa"/>
          </w:tcPr>
          <w:p w14:paraId="70C593DD"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ervice provision</w:t>
            </w:r>
          </w:p>
          <w:p w14:paraId="66C66CFC" w14:textId="77777777" w:rsidR="001B78B8" w:rsidRDefault="001B78B8" w:rsidP="001B78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ommunication/marketing</w:t>
            </w:r>
          </w:p>
        </w:tc>
        <w:tc>
          <w:tcPr>
            <w:tcW w:w="2693" w:type="dxa"/>
          </w:tcPr>
          <w:p w14:paraId="654FE85F"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1 Restructuring the physical environment</w:t>
            </w:r>
          </w:p>
          <w:p w14:paraId="459262C6" w14:textId="77777777" w:rsidR="001B78B8"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2 Restructuring the social environment</w:t>
            </w:r>
          </w:p>
          <w:p w14:paraId="1BE40CBD" w14:textId="77777777" w:rsidR="001B78B8" w:rsidRPr="00642A21"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2.4 Distraction </w:t>
            </w:r>
          </w:p>
        </w:tc>
        <w:tc>
          <w:tcPr>
            <w:tcW w:w="4536" w:type="dxa"/>
          </w:tcPr>
          <w:p w14:paraId="16C97B17" w14:textId="77777777" w:rsidR="001B78B8" w:rsidRPr="00642A21" w:rsidRDefault="001B78B8" w:rsidP="001B78B8">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Additional resources are available to include in the personalised resource folder, including content that outlines alternative activities that may offer a distraction from smoking. This includes quotes from others who have experienced similar situations and how the activities have helped when changing their smoking-related behaviour. An activity planner is also available where </w:t>
            </w:r>
            <w:r>
              <w:rPr>
                <w:rFonts w:ascii="Arial" w:hAnsi="Arial" w:cs="Arial"/>
              </w:rPr>
              <w:lastRenderedPageBreak/>
              <w:t>patients can schedule their activities for the upcoming week.</w:t>
            </w:r>
          </w:p>
        </w:tc>
      </w:tr>
    </w:tbl>
    <w:p w14:paraId="25DBB2D2" w14:textId="77777777" w:rsidR="001B78B8" w:rsidRDefault="001B78B8" w:rsidP="001B78B8"/>
    <w:p w14:paraId="46D8FFD3" w14:textId="77777777" w:rsidR="007C5F94" w:rsidRPr="007C5F94" w:rsidRDefault="007C5F94" w:rsidP="007C5F94"/>
    <w:p w14:paraId="2C21A6C5" w14:textId="77777777" w:rsidR="007C5F94" w:rsidRPr="007C5F94" w:rsidRDefault="007C5F94" w:rsidP="007C5F94"/>
    <w:p w14:paraId="1B944075" w14:textId="77777777" w:rsidR="007C5F94" w:rsidRPr="007C5F94" w:rsidRDefault="007C5F94" w:rsidP="007C5F94"/>
    <w:p w14:paraId="4C84DEA2" w14:textId="77777777" w:rsidR="007C5F94" w:rsidRPr="007C5F94" w:rsidRDefault="007C5F94" w:rsidP="007C5F94"/>
    <w:p w14:paraId="467FDE49" w14:textId="77777777" w:rsidR="007C5F94" w:rsidRPr="007C5F94" w:rsidRDefault="007C5F94" w:rsidP="007C5F94"/>
    <w:p w14:paraId="5F147EEF" w14:textId="77777777" w:rsidR="007C5F94" w:rsidRPr="007C5F94" w:rsidRDefault="007C5F94" w:rsidP="007C5F94"/>
    <w:p w14:paraId="044BC076" w14:textId="77777777" w:rsidR="007C5F94" w:rsidRPr="007C5F94" w:rsidRDefault="007C5F94" w:rsidP="007C5F94"/>
    <w:p w14:paraId="03EF1B63" w14:textId="77777777" w:rsidR="007C5F94" w:rsidRPr="007C5F94" w:rsidRDefault="007C5F94" w:rsidP="007C5F94"/>
    <w:p w14:paraId="4BD247B9" w14:textId="77777777" w:rsidR="007C5F94" w:rsidRPr="007C5F94" w:rsidRDefault="007C5F94" w:rsidP="007C5F94"/>
    <w:p w14:paraId="40B7E649" w14:textId="77777777" w:rsidR="007C5F94" w:rsidRPr="007C5F94" w:rsidRDefault="007C5F94" w:rsidP="007C5F94"/>
    <w:p w14:paraId="2B8A8079" w14:textId="4F285FA4" w:rsidR="007C5F94" w:rsidRDefault="007C5F94" w:rsidP="007C5F94">
      <w:pPr>
        <w:tabs>
          <w:tab w:val="left" w:pos="1725"/>
        </w:tabs>
      </w:pPr>
      <w:r>
        <w:tab/>
      </w:r>
    </w:p>
    <w:p w14:paraId="5AE9F343" w14:textId="5C2645A1" w:rsidR="007C5F94" w:rsidRDefault="007C5F94" w:rsidP="007C5F94">
      <w:pPr>
        <w:tabs>
          <w:tab w:val="left" w:pos="1725"/>
        </w:tabs>
      </w:pPr>
    </w:p>
    <w:p w14:paraId="434A07BB" w14:textId="0A176D66" w:rsidR="007C5F94" w:rsidRDefault="007C5F94" w:rsidP="007C5F94">
      <w:pPr>
        <w:tabs>
          <w:tab w:val="left" w:pos="1725"/>
        </w:tabs>
      </w:pPr>
    </w:p>
    <w:p w14:paraId="3FCC9B13" w14:textId="5687570A" w:rsidR="007C5F94" w:rsidRDefault="007C5F94" w:rsidP="007C5F94">
      <w:pPr>
        <w:pStyle w:val="Heading1"/>
      </w:pPr>
      <w:bookmarkStart w:id="14" w:name="_Toc115359262"/>
      <w:r w:rsidRPr="007C5F94">
        <w:rPr>
          <w:b/>
          <w:bCs/>
          <w:noProof/>
        </w:rPr>
        <w:lastRenderedPageBreak/>
        <mc:AlternateContent>
          <mc:Choice Requires="wpg">
            <w:drawing>
              <wp:anchor distT="0" distB="0" distL="114300" distR="114300" simplePos="0" relativeHeight="251661312" behindDoc="0" locked="0" layoutInCell="1" allowOverlap="1" wp14:anchorId="28F395A4" wp14:editId="68A879AF">
                <wp:simplePos x="0" y="0"/>
                <wp:positionH relativeFrom="column">
                  <wp:posOffset>-290291</wp:posOffset>
                </wp:positionH>
                <wp:positionV relativeFrom="paragraph">
                  <wp:posOffset>211462</wp:posOffset>
                </wp:positionV>
                <wp:extent cx="9518650" cy="5966460"/>
                <wp:effectExtent l="0" t="0" r="25400" b="0"/>
                <wp:wrapNone/>
                <wp:docPr id="52" name="Group 52"/>
                <wp:cNvGraphicFramePr/>
                <a:graphic xmlns:a="http://schemas.openxmlformats.org/drawingml/2006/main">
                  <a:graphicData uri="http://schemas.microsoft.com/office/word/2010/wordprocessingGroup">
                    <wpg:wgp>
                      <wpg:cNvGrpSpPr/>
                      <wpg:grpSpPr>
                        <a:xfrm>
                          <a:off x="0" y="0"/>
                          <a:ext cx="9518650" cy="5966460"/>
                          <a:chOff x="0" y="0"/>
                          <a:chExt cx="9518650" cy="5966460"/>
                        </a:xfrm>
                      </wpg:grpSpPr>
                      <wpg:grpSp>
                        <wpg:cNvPr id="53" name="Group 53"/>
                        <wpg:cNvGrpSpPr/>
                        <wpg:grpSpPr>
                          <a:xfrm>
                            <a:off x="0" y="0"/>
                            <a:ext cx="9518650" cy="5966460"/>
                            <a:chOff x="0" y="0"/>
                            <a:chExt cx="9519202" cy="5968038"/>
                          </a:xfrm>
                        </wpg:grpSpPr>
                        <wps:wsp>
                          <wps:cNvPr id="54" name="Rectangle 54"/>
                          <wps:cNvSpPr/>
                          <wps:spPr>
                            <a:xfrm>
                              <a:off x="1887389" y="339947"/>
                              <a:ext cx="1829004" cy="5627882"/>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Rectangle 55"/>
                          <wps:cNvSpPr/>
                          <wps:spPr>
                            <a:xfrm>
                              <a:off x="5732704" y="340190"/>
                              <a:ext cx="1909665" cy="5627847"/>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7640543" y="339590"/>
                              <a:ext cx="1878659" cy="5627657"/>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3716295" y="339940"/>
                              <a:ext cx="2016564" cy="5627894"/>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1" y="339953"/>
                              <a:ext cx="1887504" cy="5628085"/>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9" name="Group 59"/>
                          <wpg:cNvGrpSpPr/>
                          <wpg:grpSpPr>
                            <a:xfrm>
                              <a:off x="37295" y="392249"/>
                              <a:ext cx="1850154" cy="5314268"/>
                              <a:chOff x="25579" y="-18061"/>
                              <a:chExt cx="1850580" cy="5314895"/>
                            </a:xfrm>
                          </wpg:grpSpPr>
                          <wpg:grpSp>
                            <wpg:cNvPr id="60" name="Group 60"/>
                            <wpg:cNvGrpSpPr/>
                            <wpg:grpSpPr>
                              <a:xfrm>
                                <a:off x="25579" y="867740"/>
                                <a:ext cx="1850580" cy="4429094"/>
                                <a:chOff x="-187937" y="914533"/>
                                <a:chExt cx="1851167" cy="4429843"/>
                              </a:xfrm>
                            </wpg:grpSpPr>
                            <wps:wsp>
                              <wps:cNvPr id="61" name="Text Box 61"/>
                              <wps:cNvSpPr txBox="1"/>
                              <wps:spPr>
                                <a:xfrm>
                                  <a:off x="-187937" y="914533"/>
                                  <a:ext cx="1851109" cy="1090431"/>
                                </a:xfrm>
                                <a:prstGeom prst="rect">
                                  <a:avLst/>
                                </a:prstGeom>
                                <a:solidFill>
                                  <a:schemeClr val="bg2"/>
                                </a:solidFill>
                                <a:ln w="6350">
                                  <a:noFill/>
                                </a:ln>
                              </wps:spPr>
                              <wps:txbx>
                                <w:txbxContent>
                                  <w:p w14:paraId="26025C09" w14:textId="7C39B8F1" w:rsidR="007C5F94" w:rsidRDefault="007C5F94" w:rsidP="007C5F94">
                                    <w:pPr>
                                      <w:spacing w:line="240" w:lineRule="auto"/>
                                      <w:jc w:val="center"/>
                                      <w:rPr>
                                        <w:rFonts w:ascii="Arial" w:hAnsi="Arial" w:cs="Arial"/>
                                        <w:b/>
                                        <w:bCs/>
                                      </w:rPr>
                                    </w:pPr>
                                    <w:r>
                                      <w:rPr>
                                        <w:rFonts w:ascii="Arial" w:hAnsi="Arial" w:cs="Arial"/>
                                        <w:b/>
                                        <w:bCs/>
                                      </w:rPr>
                                      <w:t>Pre-discharge reflection and evaluation</w:t>
                                    </w:r>
                                  </w:p>
                                  <w:p w14:paraId="43919B10" w14:textId="77777777" w:rsidR="007C5F94" w:rsidRPr="009F58CF" w:rsidRDefault="007C5F94" w:rsidP="007C5F94">
                                    <w:pPr>
                                      <w:spacing w:line="240" w:lineRule="auto"/>
                                      <w:jc w:val="center"/>
                                      <w:rPr>
                                        <w:rFonts w:ascii="Arial" w:hAnsi="Arial" w:cs="Arial"/>
                                      </w:rPr>
                                    </w:pPr>
                                    <w:r>
                                      <w:rPr>
                                        <w:rFonts w:ascii="Arial" w:hAnsi="Arial" w:cs="Arial"/>
                                      </w:rPr>
                                      <w:t>Session(s) with My Try Specialist before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xt Box 62"/>
                              <wps:cNvSpPr txBox="1"/>
                              <wps:spPr>
                                <a:xfrm>
                                  <a:off x="-164272" y="2233867"/>
                                  <a:ext cx="1827502" cy="3110509"/>
                                </a:xfrm>
                                <a:prstGeom prst="rect">
                                  <a:avLst/>
                                </a:prstGeom>
                                <a:solidFill>
                                  <a:schemeClr val="bg2"/>
                                </a:solidFill>
                                <a:ln w="6350">
                                  <a:noFill/>
                                </a:ln>
                              </wps:spPr>
                              <wps:txbx>
                                <w:txbxContent>
                                  <w:p w14:paraId="64ABCFC3"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0CCE0AA3" w14:textId="01A16186" w:rsidR="007C5F94" w:rsidRPr="00A1536E" w:rsidRDefault="007C5F94" w:rsidP="007C5F94">
                                    <w:pPr>
                                      <w:spacing w:after="0" w:line="240" w:lineRule="auto"/>
                                      <w:rPr>
                                        <w:rFonts w:ascii="Arial" w:hAnsi="Arial" w:cs="Arial"/>
                                      </w:rPr>
                                    </w:pPr>
                                    <w:r>
                                      <w:rPr>
                                        <w:rFonts w:ascii="Arial" w:hAnsi="Arial" w:cs="Arial"/>
                                      </w:rPr>
                                      <w:t>To provide personalised support to assist participants in achieving their goals.</w:t>
                                    </w:r>
                                  </w:p>
                                  <w:p w14:paraId="577AB4FA"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197DC9A4" w14:textId="1F737BE7" w:rsidR="007C5F94" w:rsidRPr="00A1536E" w:rsidRDefault="007C5F94" w:rsidP="007C5F94">
                                    <w:pPr>
                                      <w:spacing w:after="0" w:line="240" w:lineRule="auto"/>
                                      <w:rPr>
                                        <w:rFonts w:ascii="Arial" w:hAnsi="Arial" w:cs="Arial"/>
                                      </w:rPr>
                                    </w:pPr>
                                    <w:r>
                                      <w:rPr>
                                        <w:rFonts w:ascii="Arial" w:hAnsi="Arial" w:cs="Arial"/>
                                      </w:rPr>
                                      <w:t>Goal setting (behaviour), goal setting (outcome), problem solving, action planning, s</w:t>
                                    </w:r>
                                    <w:r w:rsidRPr="00A1536E">
                                      <w:rPr>
                                        <w:rFonts w:ascii="Arial" w:hAnsi="Arial" w:cs="Arial"/>
                                      </w:rPr>
                                      <w:t xml:space="preserve">ocial support (unspecified; emotional; practical), </w:t>
                                    </w:r>
                                    <w:r>
                                      <w:rPr>
                                        <w:rFonts w:ascii="Arial" w:hAnsi="Arial" w:cs="Arial"/>
                                      </w:rPr>
                                      <w:t>information about health consequences, pros and cons, framing/reframing, pharmacological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63" name="Picture 17" descr="Icon&#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716306" y="-18061"/>
                                <a:ext cx="611103" cy="867744"/>
                              </a:xfrm>
                              <a:prstGeom prst="rect">
                                <a:avLst/>
                              </a:prstGeom>
                            </pic:spPr>
                          </pic:pic>
                        </wpg:grpSp>
                        <wpg:grpSp>
                          <wpg:cNvPr id="64" name="Group 64"/>
                          <wpg:cNvGrpSpPr/>
                          <wpg:grpSpPr>
                            <a:xfrm>
                              <a:off x="1892773" y="392253"/>
                              <a:ext cx="1828881" cy="5447383"/>
                              <a:chOff x="-440220" y="-29779"/>
                              <a:chExt cx="1829303" cy="5447643"/>
                            </a:xfrm>
                          </wpg:grpSpPr>
                          <wpg:grpSp>
                            <wpg:cNvPr id="65" name="Group 65"/>
                            <wpg:cNvGrpSpPr/>
                            <wpg:grpSpPr>
                              <a:xfrm>
                                <a:off x="-440220" y="856363"/>
                                <a:ext cx="1829303" cy="4561501"/>
                                <a:chOff x="-653882" y="914879"/>
                                <a:chExt cx="1829883" cy="4562271"/>
                              </a:xfrm>
                            </wpg:grpSpPr>
                            <wps:wsp>
                              <wps:cNvPr id="66" name="Text Box 66"/>
                              <wps:cNvSpPr txBox="1"/>
                              <wps:spPr>
                                <a:xfrm>
                                  <a:off x="-653882" y="914879"/>
                                  <a:ext cx="1757438" cy="1090431"/>
                                </a:xfrm>
                                <a:prstGeom prst="rect">
                                  <a:avLst/>
                                </a:prstGeom>
                                <a:solidFill>
                                  <a:schemeClr val="bg1">
                                    <a:lumMod val="95000"/>
                                  </a:schemeClr>
                                </a:solidFill>
                                <a:ln w="6350">
                                  <a:noFill/>
                                </a:ln>
                              </wps:spPr>
                              <wps:txbx>
                                <w:txbxContent>
                                  <w:p w14:paraId="798883AC" w14:textId="3232D18C" w:rsidR="007C5F94" w:rsidRDefault="007C5F94" w:rsidP="007C5F94">
                                    <w:pPr>
                                      <w:spacing w:line="240" w:lineRule="auto"/>
                                      <w:jc w:val="center"/>
                                      <w:rPr>
                                        <w:rFonts w:ascii="Arial" w:hAnsi="Arial" w:cs="Arial"/>
                                        <w:b/>
                                        <w:bCs/>
                                      </w:rPr>
                                    </w:pPr>
                                    <w:r>
                                      <w:rPr>
                                        <w:rFonts w:ascii="Arial" w:hAnsi="Arial" w:cs="Arial"/>
                                        <w:b/>
                                        <w:bCs/>
                                      </w:rPr>
                                      <w:t>Personalised resource folder (My Try)</w:t>
                                    </w:r>
                                  </w:p>
                                  <w:p w14:paraId="05305AFE" w14:textId="77777777" w:rsidR="007C5F94" w:rsidRPr="009F58CF" w:rsidRDefault="007C5F94" w:rsidP="007C5F94">
                                    <w:pPr>
                                      <w:spacing w:line="240" w:lineRule="auto"/>
                                      <w:jc w:val="center"/>
                                      <w:rPr>
                                        <w:rFonts w:ascii="Arial" w:hAnsi="Arial" w:cs="Arial"/>
                                      </w:rPr>
                                    </w:pPr>
                                    <w:r>
                                      <w:rPr>
                                        <w:rFonts w:ascii="Arial" w:hAnsi="Arial" w:cs="Arial"/>
                                      </w:rPr>
                                      <w:t xml:space="preserve">Provision of resource folder pre-discharg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 name="Text Box 67"/>
                              <wps:cNvSpPr txBox="1"/>
                              <wps:spPr>
                                <a:xfrm>
                                  <a:off x="-653882" y="2233502"/>
                                  <a:ext cx="1829883" cy="3243648"/>
                                </a:xfrm>
                                <a:prstGeom prst="rect">
                                  <a:avLst/>
                                </a:prstGeom>
                                <a:solidFill>
                                  <a:schemeClr val="bg1">
                                    <a:lumMod val="95000"/>
                                  </a:schemeClr>
                                </a:solidFill>
                                <a:ln w="6350">
                                  <a:noFill/>
                                </a:ln>
                              </wps:spPr>
                              <wps:txbx>
                                <w:txbxContent>
                                  <w:p w14:paraId="726507DE"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7530A260" w14:textId="26D0ABD9" w:rsidR="007C5F94" w:rsidRPr="00A1536E" w:rsidRDefault="007C5F94" w:rsidP="007C5F94">
                                    <w:pPr>
                                      <w:spacing w:after="0" w:line="240" w:lineRule="auto"/>
                                      <w:rPr>
                                        <w:rFonts w:ascii="Arial" w:hAnsi="Arial" w:cs="Arial"/>
                                      </w:rPr>
                                    </w:pPr>
                                    <w:r>
                                      <w:rPr>
                                        <w:rFonts w:ascii="Arial" w:hAnsi="Arial" w:cs="Arial"/>
                                      </w:rPr>
                                      <w:t>To provide participant with a personalised folder to assist them with achieving their goals. Resources to include motivational and practical content.</w:t>
                                    </w:r>
                                  </w:p>
                                  <w:p w14:paraId="65D23F8C"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4DDCD5AB" w14:textId="77777777" w:rsidR="007C5F94" w:rsidRPr="00A1536E" w:rsidRDefault="007C5F94" w:rsidP="007C5F94">
                                    <w:pPr>
                                      <w:spacing w:after="0" w:line="240" w:lineRule="auto"/>
                                      <w:rPr>
                                        <w:rFonts w:ascii="Arial" w:hAnsi="Arial" w:cs="Arial"/>
                                      </w:rPr>
                                    </w:pPr>
                                    <w:r>
                                      <w:rPr>
                                        <w:rFonts w:ascii="Arial" w:hAnsi="Arial" w:cs="Arial"/>
                                      </w:rPr>
                                      <w:t>Action planning, self-monitoring of behaviour, social support (practical; emotional), information about health consequences, information about social and environmental consequences, prompts/cues, distra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68" name="Picture 12" descr="Icon&#10;&#10;Description automatically generated"/>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13837" y="-29779"/>
                                <a:ext cx="1021386" cy="856467"/>
                              </a:xfrm>
                              <a:prstGeom prst="rect">
                                <a:avLst/>
                              </a:prstGeom>
                            </pic:spPr>
                          </pic:pic>
                        </wpg:grpSp>
                        <wpg:grpSp>
                          <wpg:cNvPr id="69" name="Group 69"/>
                          <wpg:cNvGrpSpPr/>
                          <wpg:grpSpPr>
                            <a:xfrm>
                              <a:off x="3716067" y="411557"/>
                              <a:ext cx="2016805" cy="5502565"/>
                              <a:chOff x="-937994" y="-221489"/>
                              <a:chExt cx="2016805" cy="5502565"/>
                            </a:xfrm>
                          </wpg:grpSpPr>
                          <wpg:grpSp>
                            <wpg:cNvPr id="70" name="Group 70"/>
                            <wpg:cNvGrpSpPr/>
                            <wpg:grpSpPr>
                              <a:xfrm>
                                <a:off x="-937994" y="645287"/>
                                <a:ext cx="2016805" cy="4635789"/>
                                <a:chOff x="-1152247" y="926482"/>
                                <a:chExt cx="2018372" cy="4636793"/>
                              </a:xfrm>
                            </wpg:grpSpPr>
                            <wps:wsp>
                              <wps:cNvPr id="71" name="Text Box 71"/>
                              <wps:cNvSpPr txBox="1"/>
                              <wps:spPr>
                                <a:xfrm>
                                  <a:off x="-1152247" y="926482"/>
                                  <a:ext cx="2017955" cy="1295868"/>
                                </a:xfrm>
                                <a:prstGeom prst="rect">
                                  <a:avLst/>
                                </a:prstGeom>
                                <a:solidFill>
                                  <a:schemeClr val="bg2"/>
                                </a:solidFill>
                                <a:ln w="6350">
                                  <a:noFill/>
                                </a:ln>
                              </wps:spPr>
                              <wps:txbx>
                                <w:txbxContent>
                                  <w:p w14:paraId="3EC6FB34" w14:textId="2CF5F65A" w:rsidR="007C5F94" w:rsidRDefault="007C5F94" w:rsidP="007C5F94">
                                    <w:pPr>
                                      <w:spacing w:line="240" w:lineRule="auto"/>
                                      <w:jc w:val="center"/>
                                      <w:rPr>
                                        <w:rFonts w:ascii="Arial" w:hAnsi="Arial" w:cs="Arial"/>
                                        <w:b/>
                                        <w:bCs/>
                                      </w:rPr>
                                    </w:pPr>
                                    <w:r>
                                      <w:rPr>
                                        <w:rFonts w:ascii="Arial" w:hAnsi="Arial" w:cs="Arial"/>
                                        <w:b/>
                                        <w:bCs/>
                                      </w:rPr>
                                      <w:t>Tailored behavioural support</w:t>
                                    </w:r>
                                  </w:p>
                                  <w:p w14:paraId="729FD06E" w14:textId="77777777" w:rsidR="007C5F94" w:rsidRPr="009F58CF" w:rsidRDefault="007C5F94" w:rsidP="007C5F94">
                                    <w:pPr>
                                      <w:spacing w:line="240" w:lineRule="auto"/>
                                      <w:jc w:val="center"/>
                                      <w:rPr>
                                        <w:rFonts w:ascii="Arial" w:hAnsi="Arial" w:cs="Arial"/>
                                      </w:rPr>
                                    </w:pPr>
                                    <w:r>
                                      <w:rPr>
                                        <w:rFonts w:ascii="Arial" w:hAnsi="Arial" w:cs="Arial"/>
                                      </w:rPr>
                                      <w:t xml:space="preserve">Sessions with My Try Specialist on days 1-3 post-discharge, and weekly thereafter (12 week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2" name="Text Box 72"/>
                              <wps:cNvSpPr txBox="1"/>
                              <wps:spPr>
                                <a:xfrm>
                                  <a:off x="-1046807" y="2088423"/>
                                  <a:ext cx="1912932" cy="3474852"/>
                                </a:xfrm>
                                <a:prstGeom prst="rect">
                                  <a:avLst/>
                                </a:prstGeom>
                                <a:solidFill>
                                  <a:schemeClr val="bg2"/>
                                </a:solidFill>
                                <a:ln w="6350">
                                  <a:noFill/>
                                </a:ln>
                              </wps:spPr>
                              <wps:txbx>
                                <w:txbxContent>
                                  <w:p w14:paraId="000DA6AA"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18CB16C9" w14:textId="2EC3F1EF" w:rsidR="007C5F94" w:rsidRPr="00A1536E" w:rsidRDefault="007C5F94" w:rsidP="007C5F94">
                                    <w:pPr>
                                      <w:spacing w:after="0" w:line="240" w:lineRule="auto"/>
                                      <w:rPr>
                                        <w:rFonts w:ascii="Arial" w:hAnsi="Arial" w:cs="Arial"/>
                                      </w:rPr>
                                    </w:pPr>
                                    <w:r>
                                      <w:rPr>
                                        <w:rFonts w:ascii="Arial" w:hAnsi="Arial" w:cs="Arial"/>
                                      </w:rPr>
                                      <w:t>To provide personalised support and encouragement to assist participant in achieving their goals, and to provide feedback and encouragement on progress.</w:t>
                                    </w:r>
                                  </w:p>
                                  <w:p w14:paraId="4235E52D"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28A5C61E" w14:textId="77777777" w:rsidR="007C5F94" w:rsidRPr="00A1536E" w:rsidRDefault="007C5F94" w:rsidP="007C5F94">
                                    <w:pPr>
                                      <w:spacing w:after="0" w:line="240" w:lineRule="auto"/>
                                      <w:rPr>
                                        <w:rFonts w:ascii="Arial" w:hAnsi="Arial" w:cs="Arial"/>
                                      </w:rPr>
                                    </w:pPr>
                                    <w:r>
                                      <w:rPr>
                                        <w:rFonts w:ascii="Arial" w:hAnsi="Arial" w:cs="Arial"/>
                                      </w:rPr>
                                      <w:t>Problem solving, action planning, review behaviour goals, review outcome goals, feedback on behaviour, social support (practical; emotional), information about health consequences, pharmacological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73" name="Picture 6" descr="Icon&#10;&#10;Description automatically generated"/>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flipH="1">
                                <a:off x="-351828" y="-221489"/>
                                <a:ext cx="899795" cy="784225"/>
                              </a:xfrm>
                              <a:prstGeom prst="rect">
                                <a:avLst/>
                              </a:prstGeom>
                            </pic:spPr>
                          </pic:pic>
                        </wpg:grpSp>
                        <wpg:grpSp>
                          <wpg:cNvPr id="74" name="Group 74"/>
                          <wpg:cNvGrpSpPr/>
                          <wpg:grpSpPr>
                            <a:xfrm>
                              <a:off x="5792038" y="339724"/>
                              <a:ext cx="1825064" cy="5554323"/>
                              <a:chOff x="4531993" y="-4795706"/>
                              <a:chExt cx="1780447" cy="5555158"/>
                            </a:xfrm>
                          </wpg:grpSpPr>
                          <pic:pic xmlns:pic="http://schemas.openxmlformats.org/drawingml/2006/picture">
                            <pic:nvPicPr>
                              <pic:cNvPr id="75" name="Picture 9" descr="Icon&#10;&#10;Description automatically generated"/>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flipH="1">
                                <a:off x="4817053" y="-4795706"/>
                                <a:ext cx="1215391" cy="1200785"/>
                              </a:xfrm>
                              <a:prstGeom prst="rect">
                                <a:avLst/>
                              </a:prstGeom>
                            </pic:spPr>
                          </pic:pic>
                          <wpg:grpSp>
                            <wpg:cNvPr id="76" name="Group 76"/>
                            <wpg:cNvGrpSpPr/>
                            <wpg:grpSpPr>
                              <a:xfrm>
                                <a:off x="4531993" y="-3857197"/>
                                <a:ext cx="1780447" cy="4616649"/>
                                <a:chOff x="4320949" y="-3929052"/>
                                <a:chExt cx="1781421" cy="4617976"/>
                              </a:xfrm>
                            </wpg:grpSpPr>
                            <wps:wsp>
                              <wps:cNvPr id="77" name="Text Box 77"/>
                              <wps:cNvSpPr txBox="1"/>
                              <wps:spPr>
                                <a:xfrm>
                                  <a:off x="4320949" y="-3929052"/>
                                  <a:ext cx="1781421" cy="1090431"/>
                                </a:xfrm>
                                <a:prstGeom prst="rect">
                                  <a:avLst/>
                                </a:prstGeom>
                                <a:solidFill>
                                  <a:schemeClr val="bg1">
                                    <a:lumMod val="95000"/>
                                  </a:schemeClr>
                                </a:solidFill>
                                <a:ln w="6350">
                                  <a:noFill/>
                                </a:ln>
                              </wps:spPr>
                              <wps:txbx>
                                <w:txbxContent>
                                  <w:p w14:paraId="31EED13A" w14:textId="079F914F" w:rsidR="007C5F94" w:rsidRDefault="007C5F94" w:rsidP="007C5F94">
                                    <w:pPr>
                                      <w:spacing w:line="240" w:lineRule="auto"/>
                                      <w:jc w:val="center"/>
                                      <w:rPr>
                                        <w:rFonts w:ascii="Arial" w:hAnsi="Arial" w:cs="Arial"/>
                                        <w:b/>
                                        <w:bCs/>
                                      </w:rPr>
                                    </w:pPr>
                                    <w:r>
                                      <w:rPr>
                                        <w:rFonts w:ascii="Arial" w:hAnsi="Arial" w:cs="Arial"/>
                                        <w:b/>
                                        <w:bCs/>
                                      </w:rPr>
                                      <w:t>Optional text-based support</w:t>
                                    </w:r>
                                  </w:p>
                                  <w:p w14:paraId="31DD60C2" w14:textId="77777777" w:rsidR="007C5F94" w:rsidRPr="009F58CF" w:rsidRDefault="007C5F94" w:rsidP="007C5F94">
                                    <w:pPr>
                                      <w:spacing w:line="240" w:lineRule="auto"/>
                                      <w:jc w:val="center"/>
                                      <w:rPr>
                                        <w:rFonts w:ascii="Arial" w:hAnsi="Arial" w:cs="Arial"/>
                                      </w:rPr>
                                    </w:pPr>
                                    <w:r w:rsidRPr="009F58CF">
                                      <w:rPr>
                                        <w:rFonts w:ascii="Arial" w:hAnsi="Arial" w:cs="Arial"/>
                                      </w:rPr>
                                      <w:t>Semi-tailored motivational text messages from My Try Specialist</w:t>
                                    </w:r>
                                    <w:r>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8" name="Text Box 78"/>
                              <wps:cNvSpPr txBox="1"/>
                              <wps:spPr>
                                <a:xfrm>
                                  <a:off x="4331680" y="-2609531"/>
                                  <a:ext cx="1695919" cy="3298455"/>
                                </a:xfrm>
                                <a:prstGeom prst="rect">
                                  <a:avLst/>
                                </a:prstGeom>
                                <a:solidFill>
                                  <a:schemeClr val="bg1">
                                    <a:lumMod val="95000"/>
                                  </a:schemeClr>
                                </a:solidFill>
                                <a:ln w="6350">
                                  <a:noFill/>
                                </a:ln>
                              </wps:spPr>
                              <wps:txbx>
                                <w:txbxContent>
                                  <w:p w14:paraId="6717E799"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1B1CCC80" w14:textId="77777777" w:rsidR="007C5F94" w:rsidRPr="00A1536E" w:rsidRDefault="007C5F94" w:rsidP="007C5F94">
                                    <w:pPr>
                                      <w:spacing w:after="0" w:line="240" w:lineRule="auto"/>
                                      <w:rPr>
                                        <w:rFonts w:ascii="Arial" w:hAnsi="Arial" w:cs="Arial"/>
                                      </w:rPr>
                                    </w:pPr>
                                    <w:r>
                                      <w:rPr>
                                        <w:rFonts w:ascii="Arial" w:hAnsi="Arial" w:cs="Arial"/>
                                      </w:rPr>
                                      <w:t>To provide support to participants by texting practical tips and motivational content.</w:t>
                                    </w:r>
                                  </w:p>
                                  <w:p w14:paraId="3ADDFDE7" w14:textId="77777777" w:rsidR="007C5F94" w:rsidRPr="00A1536E" w:rsidRDefault="007C5F94" w:rsidP="007C5F94">
                                    <w:pPr>
                                      <w:spacing w:after="0" w:line="240" w:lineRule="auto"/>
                                      <w:rPr>
                                        <w:rFonts w:ascii="Arial" w:hAnsi="Arial" w:cs="Arial"/>
                                      </w:rPr>
                                    </w:pPr>
                                  </w:p>
                                  <w:p w14:paraId="7162519E"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63E21E45" w14:textId="77777777" w:rsidR="007C5F94" w:rsidRPr="00A1536E" w:rsidRDefault="007C5F94" w:rsidP="007C5F94">
                                    <w:pPr>
                                      <w:spacing w:after="0" w:line="240" w:lineRule="auto"/>
                                      <w:rPr>
                                        <w:rFonts w:ascii="Arial" w:hAnsi="Arial" w:cs="Arial"/>
                                      </w:rPr>
                                    </w:pPr>
                                    <w:r w:rsidRPr="00A1536E">
                                      <w:rPr>
                                        <w:rFonts w:ascii="Arial" w:hAnsi="Arial" w:cs="Arial"/>
                                      </w:rPr>
                                      <w:t>Social support (unspecified; emotional; practical), problem solving</w:t>
                                    </w:r>
                                    <w:r>
                                      <w:rPr>
                                        <w:rFonts w:ascii="Arial" w:hAnsi="Arial" w:cs="Arial"/>
                                      </w:rPr>
                                      <w:t>, information about health consequences, self-reward, social reward, restructure social environment, restructure physical environment.</w:t>
                                    </w:r>
                                  </w:p>
                                  <w:p w14:paraId="74B03147" w14:textId="77777777" w:rsidR="007C5F94" w:rsidRPr="00A1536E" w:rsidRDefault="007C5F94" w:rsidP="007C5F94">
                                    <w:pPr>
                                      <w:spacing w:after="0" w:line="24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79" name="Group 79"/>
                          <wpg:cNvGrpSpPr/>
                          <wpg:grpSpPr>
                            <a:xfrm>
                              <a:off x="7641910" y="411550"/>
                              <a:ext cx="1770969" cy="5057878"/>
                              <a:chOff x="3843634" y="-4654911"/>
                              <a:chExt cx="1770980" cy="5057955"/>
                            </a:xfrm>
                          </wpg:grpSpPr>
                          <wpg:grpSp>
                            <wpg:cNvPr id="80" name="Group 80"/>
                            <wpg:cNvGrpSpPr/>
                            <wpg:grpSpPr>
                              <a:xfrm>
                                <a:off x="3843634" y="-3788548"/>
                                <a:ext cx="1770980" cy="4191592"/>
                                <a:chOff x="3632212" y="-3931507"/>
                                <a:chExt cx="1771949" cy="4193433"/>
                              </a:xfrm>
                            </wpg:grpSpPr>
                            <wps:wsp>
                              <wps:cNvPr id="81" name="Text Box 81"/>
                              <wps:cNvSpPr txBox="1"/>
                              <wps:spPr>
                                <a:xfrm>
                                  <a:off x="3632677" y="-3931507"/>
                                  <a:ext cx="1771484" cy="985021"/>
                                </a:xfrm>
                                <a:prstGeom prst="rect">
                                  <a:avLst/>
                                </a:prstGeom>
                                <a:solidFill>
                                  <a:schemeClr val="bg2"/>
                                </a:solidFill>
                                <a:ln w="6350">
                                  <a:noFill/>
                                </a:ln>
                              </wps:spPr>
                              <wps:txbx>
                                <w:txbxContent>
                                  <w:p w14:paraId="79AEF53E" w14:textId="5B55263E" w:rsidR="007C5F94" w:rsidRDefault="007C5F94" w:rsidP="007C5F94">
                                    <w:pPr>
                                      <w:spacing w:line="240" w:lineRule="auto"/>
                                      <w:jc w:val="center"/>
                                      <w:rPr>
                                        <w:rFonts w:ascii="Arial" w:hAnsi="Arial" w:cs="Arial"/>
                                        <w:b/>
                                        <w:bCs/>
                                      </w:rPr>
                                    </w:pPr>
                                    <w:r>
                                      <w:rPr>
                                        <w:rFonts w:ascii="Arial" w:hAnsi="Arial" w:cs="Arial"/>
                                        <w:b/>
                                        <w:bCs/>
                                      </w:rPr>
                                      <w:t>Optional opportunity for peer interaction</w:t>
                                    </w:r>
                                  </w:p>
                                  <w:p w14:paraId="48034FC6" w14:textId="77777777" w:rsidR="007C5F94" w:rsidRPr="00A1536E" w:rsidRDefault="007C5F94" w:rsidP="007C5F94">
                                    <w:pPr>
                                      <w:spacing w:line="240" w:lineRule="auto"/>
                                      <w:jc w:val="center"/>
                                      <w:rPr>
                                        <w:rFonts w:ascii="Arial" w:hAnsi="Arial" w:cs="Arial"/>
                                      </w:rPr>
                                    </w:pPr>
                                    <w:r>
                                      <w:rPr>
                                        <w:rFonts w:ascii="Arial" w:hAnsi="Arial" w:cs="Arial"/>
                                      </w:rPr>
                                      <w:t>Monthly sessions run by two My Try Specialists.</w:t>
                                    </w:r>
                                  </w:p>
                                  <w:p w14:paraId="42182955" w14:textId="77777777" w:rsidR="007C5F94" w:rsidRPr="009F58CF" w:rsidRDefault="007C5F94" w:rsidP="007C5F94">
                                    <w:pPr>
                                      <w:spacing w:line="240" w:lineRule="auto"/>
                                      <w:jc w:val="cente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2" name="Text Box 82"/>
                              <wps:cNvSpPr txBox="1"/>
                              <wps:spPr>
                                <a:xfrm>
                                  <a:off x="3632212" y="-2611921"/>
                                  <a:ext cx="1771388" cy="2873847"/>
                                </a:xfrm>
                                <a:prstGeom prst="rect">
                                  <a:avLst/>
                                </a:prstGeom>
                                <a:solidFill>
                                  <a:schemeClr val="bg2"/>
                                </a:solidFill>
                                <a:ln w="6350">
                                  <a:noFill/>
                                </a:ln>
                              </wps:spPr>
                              <wps:txbx>
                                <w:txbxContent>
                                  <w:p w14:paraId="14145B13"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6BF6B5AD" w14:textId="77777777" w:rsidR="007C5F94" w:rsidRPr="00A1536E" w:rsidRDefault="007C5F94" w:rsidP="007C5F94">
                                    <w:pPr>
                                      <w:spacing w:after="0" w:line="240" w:lineRule="auto"/>
                                      <w:rPr>
                                        <w:rFonts w:ascii="Arial" w:hAnsi="Arial" w:cs="Arial"/>
                                      </w:rPr>
                                    </w:pPr>
                                    <w:r w:rsidRPr="00A1536E">
                                      <w:rPr>
                                        <w:rFonts w:ascii="Arial" w:hAnsi="Arial" w:cs="Arial"/>
                                      </w:rPr>
                                      <w:t>To provide participants with a forum to reflect on their experiences and share stories with each other.</w:t>
                                    </w:r>
                                  </w:p>
                                  <w:p w14:paraId="72A49C84" w14:textId="77777777" w:rsidR="007C5F94" w:rsidRPr="00A1536E" w:rsidRDefault="007C5F94" w:rsidP="007C5F94">
                                    <w:pPr>
                                      <w:spacing w:after="0" w:line="240" w:lineRule="auto"/>
                                      <w:rPr>
                                        <w:rFonts w:ascii="Arial" w:hAnsi="Arial" w:cs="Arial"/>
                                      </w:rPr>
                                    </w:pPr>
                                  </w:p>
                                  <w:p w14:paraId="301558BC"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3DF9E39D" w14:textId="77777777" w:rsidR="007C5F94" w:rsidRPr="00A1536E" w:rsidRDefault="007C5F94" w:rsidP="007C5F94">
                                    <w:pPr>
                                      <w:spacing w:after="0" w:line="240" w:lineRule="auto"/>
                                      <w:rPr>
                                        <w:rFonts w:ascii="Arial" w:hAnsi="Arial" w:cs="Arial"/>
                                      </w:rPr>
                                    </w:pPr>
                                    <w:r w:rsidRPr="00A1536E">
                                      <w:rPr>
                                        <w:rFonts w:ascii="Arial" w:hAnsi="Arial" w:cs="Arial"/>
                                      </w:rPr>
                                      <w:t>Social support (unspecified; emotional; practical), problem solving</w:t>
                                    </w:r>
                                    <w:r>
                                      <w:rPr>
                                        <w:rFonts w:ascii="Arial" w:hAnsi="Arial" w:cs="Arial"/>
                                      </w:rPr>
                                      <w:t>.</w:t>
                                    </w:r>
                                  </w:p>
                                  <w:p w14:paraId="369DC42B" w14:textId="77777777" w:rsidR="007C5F94" w:rsidRPr="00A1536E" w:rsidRDefault="007C5F94" w:rsidP="007C5F94">
                                    <w:pPr>
                                      <w:spacing w:after="0" w:line="24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83" name="Picture 83" descr="Icon&#10;&#10;Description automatically generated"/>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4254231" y="-4654911"/>
                                <a:ext cx="1056768" cy="826590"/>
                              </a:xfrm>
                              <a:prstGeom prst="rect">
                                <a:avLst/>
                              </a:prstGeom>
                            </pic:spPr>
                          </pic:pic>
                        </wpg:grpSp>
                        <wps:wsp>
                          <wps:cNvPr id="84" name="Text Box 84"/>
                          <wps:cNvSpPr txBox="1"/>
                          <wps:spPr>
                            <a:xfrm>
                              <a:off x="0" y="0"/>
                              <a:ext cx="9519106" cy="339725"/>
                            </a:xfrm>
                            <a:prstGeom prst="rect">
                              <a:avLst/>
                            </a:prstGeom>
                            <a:solidFill>
                              <a:schemeClr val="bg2">
                                <a:lumMod val="75000"/>
                              </a:schemeClr>
                            </a:solidFill>
                            <a:ln w="6350">
                              <a:noFill/>
                            </a:ln>
                          </wps:spPr>
                          <wps:txbx>
                            <w:txbxContent>
                              <w:p w14:paraId="65ECA281" w14:textId="77777777" w:rsidR="007C5F94" w:rsidRPr="00CD418B" w:rsidRDefault="007C5F94" w:rsidP="007C5F94">
                                <w:pPr>
                                  <w:jc w:val="center"/>
                                  <w:rPr>
                                    <w:rFonts w:ascii="Arial" w:hAnsi="Arial" w:cs="Arial"/>
                                    <w:b/>
                                    <w:bCs/>
                                  </w:rPr>
                                </w:pPr>
                                <w:r w:rsidRPr="00CD418B">
                                  <w:rPr>
                                    <w:rFonts w:ascii="Arial" w:hAnsi="Arial" w:cs="Arial"/>
                                    <w:b/>
                                    <w:bCs/>
                                  </w:rPr>
                                  <w:t>Prototyp</w:t>
                                </w:r>
                                <w:r>
                                  <w:rPr>
                                    <w:rFonts w:ascii="Arial" w:hAnsi="Arial" w:cs="Arial"/>
                                    <w:b/>
                                    <w:bCs/>
                                  </w:rPr>
                                  <w:t xml:space="preserve">e </w:t>
                                </w:r>
                                <w:r w:rsidRPr="00CD418B">
                                  <w:rPr>
                                    <w:rFonts w:ascii="Arial" w:hAnsi="Arial" w:cs="Arial"/>
                                    <w:b/>
                                    <w:bCs/>
                                  </w:rPr>
                                  <w:t>Intervention Spec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85" name="Straight Connector 85"/>
                        <wps:cNvCnPr/>
                        <wps:spPr>
                          <a:xfrm>
                            <a:off x="0" y="2439376"/>
                            <a:ext cx="9518554" cy="0"/>
                          </a:xfrm>
                          <a:prstGeom prst="line">
                            <a:avLst/>
                          </a:prstGeom>
                          <a:ln w="28575">
                            <a:solidFill>
                              <a:schemeClr val="tx1">
                                <a:lumMod val="65000"/>
                                <a:lumOff val="3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8F395A4" id="Group 52" o:spid="_x0000_s1029" style="position:absolute;margin-left:-22.85pt;margin-top:16.65pt;width:749.5pt;height:469.8pt;z-index:251661312" coordsize="95186,59664"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QEBAwUICRURGR9LJjM/mTRFV9Q5TmL0O1Bl/jlOYvQ0RVfUJTM/lxEa&#10;H0oFCAkVAQEBAw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HCgwbHSYxbjFDVL09Umb4P1Vq/z5Vaf89U2j/&#10;PVNn/z1TaP8+VWn/P1Vq/z1TZvcxQ1K9HScwbQcKDBo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QECAxMZH0gwQlG6QVht/0BW&#10;a/89U2f/PFJm/jxSZv49U2f/PVNn/z1TZ/88Umb+PFJm/j1TZ/9AVmr/QVht/zBCUrgTGR5GAQEB&#10;Aw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CAgIG&#10;GyUvZzlOYuNAV2z/PFJm/z1TZv89U2f/PVNn/z1TZ/89U2f/PVNn/z1TZ/89U2f/PVNn/z1TZ/89&#10;U2b/PVJm/0FYbP85TmHiGyQtZQICAgY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ICAgYkLzyHP1Zr+D5Uaf88Umb/PVNn/z1TZ/89Umf/PFJm/jxTZ/8+VGj/PlVp&#10;/z5UaP88U2f/PFJm/j1SZ/89U2f/PVNn/zxSZv8+VGn/P1Vq+CMuOYYCAgIH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BwoMG4+U2jxPVRp/z1TZv89U2f/PVNn/z1SZv8+&#10;U2j/P1Zr/z5Uavw7UGLkOExe2jtQYuQ+VGr8P1Zr/z5TaP89Umb/PVNn/z1TZ/89U2b/PVRp/z5T&#10;aPEcJjBt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FBsiTztPYuM/VWj/PVNn&#10;/z1TZ/89U2f/PFNn/z9Vav44TF/cJDA8iBIYHkcMEBQtCg0QJgwQFC0SGB5HJDA8iDlMX9w/VWr+&#10;PFNn/z1TZ/89U2f/PVNn/z9VaP87TmLjFBsiTg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D&#10;AwULLj5Otj9Xa/89U2f/PVNn/z1TZ/8+VGj/PlRo9io4R6IKDhEoAQEBAwAAAAAAAAAAAAAAAAAA&#10;AAAAAAAAAQEBAwoOESgqOUehPlRo9j5UaP89U2f/PVNn/z1TZ/8/Vmz/Lj5PtQMDBQo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RGB5CPVFm8D5Uaf89U2f/PVNn/z1UaP8/Vmn7IS05fgMEBAoAAAAA&#10;AAAAAQAAAAAAAAAAAAAAAAAAAAAAAAAAAAAAAQAAAAADBAQKIS05fj9Wafs9VGj/PVNn/z1TZ/8+&#10;VGn/PVJl8BEYHUI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IDBAokMTyLQFdr/z1TZ/89U2f/PVNn/z5V&#10;af0uP063BAYGEAAAAAAAAAAAAAAAAAAAAAAAAAAAAAAAAAAAAAAAAAAAAAAAAAAAAAAAAAAABAYG&#10;EC4/Trc+VWn9PVNn/z1TZ/89U2f/QFdq/yQxPYsCBAQK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sQEis0R1nS&#10;P1Zq/z1TZ/89U2f/PlRp/zhLXtwOEhg2AAAAAAAAAAAAAAAAAAAAAAAAAAAAAAAAAAAAAAAAAAAA&#10;AAAAAAAAAAAAAAAAAAAAAAAAAA4SGDY4TF/cPlRp/z1TZ/89U2f/P1Zq/zVHWNILDxIr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BMaIEo8UmbvPVRp/z1TZ/89U2f/PVRp/Sk4RqMBAQIEAAAAAAAAAAAAAAAAAAAA&#10;AAAAAAAAAAAAAAAAAAAAAAAAAAAAAAAAAAAAAAAAAAAAAAAAAAEBAgQpOEWjPVRp/T1TZ/89U2f/&#10;PlRp/z1SZe4TGiBK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EBAhokLWZBWGz+PVJn/z1TZ/89U2f/PVNo9RoiLGgA&#10;AAAAAAAAAAAAAAAAAAAAAAAAAAAAAAAAAAAAAAAAAAAAAAAAAAAAAAAAAAAAAAAAAAAAAAAAAAAA&#10;AAAaIixoPVNo9T1TZ/89U2f/PVNn/0FXbf4aJC1mAAEBAQ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QECBR4oM3tBWG3/PVNm&#10;/z1TZ/89U2b/O1Fj6BEXHD8AAAAAAAAAAAAAAAAAAAAAAAAAAAAAAAAAAAAAAAAAAAAAAAAAAAAA&#10;AAAAAAAAAAAAAAAAAAAAAAAAAAAQFxw/O1Bj6D1TZv89U2f/PVNm/0FYbf8eKDN6AQECBQ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gIDByArNoRBWG3/PVNn/z1TZ/89U2f/OU5g4gwRFS4AAAAAAAAAAAAAAAAAAAAAAAAAAAAA&#10;AAAAAAAAAAAAAAAAAAAAAAAAAAAAAAAAAAAAAAAAAAAAAAAAAAAMERUuOU5g4T1TZ/89U2f/PVNn&#10;/0FYbf8gKzWDAgIDBw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gIDBh8pNH9AV23/PVNn/z1TZ/89U2b/O05i5Q4UGDYAAAAA&#10;AAAAAAAAAAAAAAAAAAAAAAAAAAAAAAAAAAAAAAAAAAAAAAAAAAAAAAAAAAAAAAAAAAAAAAAAAAAO&#10;Exg2O09i5T1TZv89U2f/PVNn/0BXbf8fKTR/AgIDBg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BkjLGlAV23/PVNn/z1T&#10;Z/89U2b/PVJn8BYeJlgAAAAAAAAAAAAAAAAAAAAAAAAAAAAAAAAAAAAAAAAAAAAAAAAAAAAAAAAA&#10;AAAAAAAAAAAAAAAAAAAAAAAWHSVYPVJm8D1TZv89U2f/PVNn/0BXbf8ZIyxp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SZv89Umb/PVJm/z1SZv89Umb/PVJm/z1S&#10;Zv89Umb/PVJm/z1SZv89Umb/PVJm/z1SZv89Umb/PVJm/z1SZv89Umb/PVJm/z1SZv89Umb/PVJm&#10;/z1SZv89Umb/PVNm/zxSZv89VGn/QVhu/y0+TLELDxIqAAAAAAAAAAAAAAAABwoMHC4/T7ZCWG7/&#10;PFJm/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FJn/0BXbf8tPk60BwoMHAAA&#10;AAACAgMGJDA7iEJZbv88Umb/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SZv9CWG7/IzA7iAECAwcNERUzOU5g5z5Uaf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VGj/OU5g5g0RFTMjMDuRP1Vq/zxSZv4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8Umb+P1Vq/yMvOo81&#10;SFnePlVo/z1TZv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b/PlRo/zVIWd08UWT7PlRo/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lRo/zxRZfs9U2f/PVNn/z1TZ/89U2f/PVNn/z1T&#10;Z/89U2f/PVNn/z1TZ/89U2f/PVNn/z1SZv88Umb/PFJm/zxSZv88Umb/PFJm/zxSZv88Umb/PFJm&#10;/zxSZv88Umb/PFJm/zxSZv88Umb/PFJm/zxSZv88Umb/PFJm/zxSZv88Umb/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VGn/L0BQwgMD&#10;BQsAAAAAAAAAAA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DAwULL0BQwj5Uaf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EBAQMdJzBtQVhu/zxSZv89U2f/PVNn/z1TZ/89U2f/PVNn/z1TZ/89&#10;U2f/PVNn/z1TZ/89U2f/PVNn/z1TZ/89U2f/PVNn/z1TZ/89U2f/PVNn/z1TZ/89Umb/QVhu/x0n&#10;MG0BAQED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EBAQMdJzBtQVhu/zxSZv89U2f/PVNn&#10;/z1TZ/89U2f/PVNn/z1TZ/89U2f/PVNn/z1TZ/89U2f/PVNn/z1TZ/89U2f/PVNn/z1TZ/89U2f/&#10;PVNn/z1TZ/89Umb/QVhu/x0nMG0BAQED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EBAQMd&#10;JzBtQVhu/zxSZv89U2f/PVNn/z1TZ/89U2f/PVNn/z1TZ/89U2f/PVNn/z1TZ/89U2f/PVNn/z1T&#10;Z/89U2f/PVNn/z1TZ/89U2f/PVNn/z1TZ/89Umb/QVhu/x0nMG0BAQED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QMdJzBtQVhu/zxSZv89U2f/PVNn/z1T&#10;Z/89U2f/PVNn/z1TZ/89U2f/PVNn/z1TZ/89U2f/PVNn/z1TZ/89U2f/PVNn/z1TZ/89U2f/PVNn&#10;/z1TZ/89Umb/QVhu/x0nMG0BAQED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MdJzBt&#10;QVhu/zxSZv89U2f/PVNn/z1TZ/89U2f/PVNn/z1TZ/89U2f/PVNn/z1TZ/89U2f/PVNn/z1TZ/89&#10;U2f/PVNn/z1TZ/89U2f/PVNn/z1TZ/89Umb/QVhu/x0nMG0BAQED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EBAQMdJzBtQVhu/zxSZv89U2f/PVNn/z1TZ/89&#10;U2f/PVNn/z1TZ/89U2f/PVNn/z1TZ/89U2f/PVNn/z1TZ/89U2f/PVNn/z1TZ/89U2f/PVNn/z1T&#10;Z/89Umb/QVhu/x0nMG0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BAAEJCwUPAgIBAgAAAAAAAAAAAAAAAAAA&#10;AAAAAAAAAAAAAAAAAAAAAAAAAAAAAAAAAAAAAAAAAAAAAAAAAAAAAAAAAAAAAAEBAQMdJzBtQVhu&#10;/zxSZv89U2f/PVNn/z1TZ/89U2f/PVNn/z1TZ/89U2f/PVNn/z1TZ/89U2f/PVNn/z1TZ/89U2f/&#10;PVNn/z1TZ/89U2f/PVNn/z1TZ/89Umb/QVhu/x0nMG0BAQED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B4jDzFkczSg&#10;KS8VQwAAAAAAAAAAAAAAAAAAAAAAAAAAAAAAAAAAAAAAAAAAAAAAAAAAAAAAAAAAAAAAAAAAAAAA&#10;AAAAAAAAAAEBAQMdJzBtQVhu/zxSZv89U2f/PVNn/z1TZ/89U2f/PVNn/z1TZ/89U2f/PVNn/z1T&#10;Z/89U2f/PVNn/z1TZ/89U2f/PVNn/z1TZ/89U2f/PVNn/z1TZ/89Umb/QVhu/x0nMG0BAQE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FxsMJW19N7Cht1L/d4g9xyInETc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eIg8we4w/yJiuTv+Po0n/l6xO/4WYRN4oLhRDAAAAAAABAAE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BQXCiB0hTu8l6tN/5CkSf+RpUr/kKRJ&#10;/5arTf9+kEDSICUQNgAAAAAAAAAB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FhkLJHCAObeU&#10;qUz+kaVK/5GlSv+RpUr/kaVK/5CkSv+UqUz/fY4/0B8jDzM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NDwcWbn44s5WrTf+RpUr/kaVK/5GlSv+RpUr/kaVK/5GlSv+QpEr/lapM/3qMP8wiKBI6&#10;AgIBAw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CUrFEGHnUfklatN/5CkSv+RpUr/kaVK/5GlSv+RpUr/kaVK/5CkSf+Vq0z/&#10;cIE6uxcaDCcAAAAAAAAAAAAAAAAAAAAAAAAAAAAAAAAAAAAAAAAAAAAAAAAAAAAAAAAAAAAAAAA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E6RB9ljJ9I6ZOoS/+RpEr/kaVK/5Gl&#10;Sv+RpUr/kKRJ/5arTf98jkDQGyAOLgAAAAAAAQABAAAAAAAAAAAAAAAAAAAAAAAAAAAAAAAAAAAA&#10;AAAAAAAAAAAAAAAAAAAAAAAAAAAA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DBAIG&#10;NDwcW4ygR+qTp0v/kaRK/5GlSv+Po0n+lqxN/3uNP80gJBA1AAAAAAAAAAAAAAAAAAAAAAAAAAAA&#10;AAAAAAAAAAAAAAAAAAAAAAAAAAAAAAAAAAAAAAAAAAAAAAA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QEBAjpCH2SMoknskqdL/5CkSf+WrE3/eo0/yyAlETUAAAAAAAEA&#10;AQAAAAAAAAAAAAAAAAAAAAAAAAAAAAAAAAAAAAAAAAAAAAAAAAAAAAAAAAAAAAAAAAAAAAA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QAAAAE5QR5ijqNI8ZqvTv95&#10;ij3JHyQQMwAAAAAAAAAAAAAAAAAAAAAAAAAAAAAAAAAAAAAAAAAAAAAAAAAAAAAAAAAAAAAAAAAA&#10;AAAAAAAAAAAAAAAAAAAAAAAAAAAAAA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BAQECQkwicH2PQM0iJxE5AAAAAAAAAAAAAAAAAAAAAAAAAAAAAAAAAAAAAAAAAAAAAAAA&#10;AAAAAAAAAAAAAAAAAAAAAAAAAAAAAAAAAAAAAAAAAAAAAAAAAAAAAA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BAQBBhUZCyQAAQEBAAAAAAAAAAAAAAAAAAAAAAAA&#10;AAAAAAAAAAAAAAAAAAAAAAAAAAAAAAAAAAAAAAAAAAAAAAAAAAAAAAAAAAAAAAAAAAAAAAAAAAAA&#10;AA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EBAQMdJzBtQVhu/zxSZv89U2f/PVNn/z1TZ/89U2f/PVNn/z1TZ/89&#10;U2f/PVNn/z1TZ/89U2f/PVNn/z1TZ/89U2f/PVNn/z1TZ/89U2f/PVNn/z1TZ/89Umb/QVhu/x0n&#10;MG0BAQED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EBAQMdJzBtQVhu/zxSZv89U2f/PVNn&#10;/z1TZ/89U2f/PVNn/z1TZ/89U2f/PVNn/z1TZ/89U2f/PVNn/z1TZ/89U2f/PVNn/z1TZ/89U2f/&#10;PVNn/z1TZ/89Umb/QVhu/x0nMG0BAQED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EBAQMd&#10;JzBtQVhu/zxSZv89U2f/PVNn/z1TZ/89U2f/PVNn/z1TZ/89U2f/PVNn/z1TZ/89U2f/PVNn/z1T&#10;Z/89U2f/PVNn/z1TZ/89U2f/PVNn/z1TZ/89Umb/QVhu/x0nMG0BAQED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QMdJzBtQVhu/zxSZv89U2f/PVNn/z1T&#10;Z/89U2f/PVNn/z1TZ/89U2f/PVNn/z1TZ/89U2f/PVNn/z1TZ/89U2f/PVNn/z1TZ/89U2f/PVNn&#10;/z1TZ/89Umb/QVhu/x0nMG0BAQED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MdJzBt&#10;QVhu/zxSZv89U2f/PVNn/z1TZ/89U2f/PVNn/z1TZ/89U2f/PVNn/z1TZ/89U2f/PVNn/z1TZ/89&#10;U2f/PVNn/z1TZ/89U2f/PVNn/z1TZ/89Umb/QVhu/x0nMG0BAQED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EBAQMdJzBtQVhu/zxSZv89U2f/PVNn/z1TZ/89&#10;U2f/PVNn/z1TZ/89U2f/PVNn/z1TZ/89U2f/PVNn/z1TZ/89U2f/PVNn/z1TZ/89U2f/PVNn/z1T&#10;Z/89Umb/QVhu/x0nMG0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MdJzBtQVhu&#10;/zxSZv89U2f/PVNn/z1TZ/89U2f/PVNn/z1TZ/89U2f/PVNn/z1TZ/89U2f/PVNn/z1TZ/89U2f/&#10;PVNn/z1TZ/89U2f/PVNn/z1TZ/89Umb/QVhu/x0nMG0BAQED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HCAQM&#10;AQEBAgAAAAAAAAAAAAAAAAAAAAAAAAAAAAAAAAAAAAAAAAAAAAAAAAAAAAAAAAAAAAAAAAAAAAAA&#10;AAAAAAAAAAEBAQMdJzBtQVhu/zxSZv89U2f/PVNn/z1TZ/89U2f/PVNn/z1TZ/89U2f/PVNn/z1T&#10;Z/89U2f/PVNn/z1TZ/89U2f/PVNn/z1TZ/89U2f/PVNn/z1TZ/89Umb/QVhu/x0nMG0BAQE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BofDixcajCWJiwUPwAAAAA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ExYJH2h3Nq2gt1L/doc8xR8kEDMAAAAAAAAAAAAAAAA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QAAAAAaHw4tdYY8wperTf+QpEr/l6xM&#10;/4KVQ9kpLxVEAAAAAAAAAAAAAAAA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BIUCR5x&#10;gTm7lqxN/5CkSf+RpUr/kKRK/5arTP9/kUDVISYROAAAAAAAAQAB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DxIIGmh4Nq2Vqkv+kaVJ/5GlSv+RpUr/kaVK/5CkSf6UqUv/eos/yxsgDi4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KDAYRaXk2r5WrTP6RpUr/kaVK/5GlSv+RpUr/kaVK/5Gl&#10;Sv+QpEn/lKpL/3iLPsshJxE4AQEBAg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AEAAAAAAAAA&#10;AAAAAAAAAAAAAAAAAAAAAAAAAAAAAAAAAAAAAAAAAAAAAAAAAAkKBRBSXiuLlqtM/5KmSv+RpUr/&#10;kaVK/5GlSv+RpUr/kaVK/5GlSv+RpUr/kaVJ/5etTv96iz/JDxAIGQ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HiMQMTtDHl4DAwEFAAAAAAAAAAAAAAAAAAAAAAAAAAAAAAAAAAAAAAAAAAAAAAAABgcDDFBa&#10;KoeWqE37kqZK/5GlSv+RpUr/kaVK/5GlSv+RpUr/kaVK/5GlSv+RpUr/kaVK/5WrTfxndTWpDA8H&#10;Fg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QEAAQAA&#10;AAAAAAAAAAAAAAAAAAAAAAAAAAAAAAAAAAAAAAAAAAAAAAAAAAAAAAAAAAAAAAAAAAAAAAAAAAAA&#10;AAAAAAAAAAAAAAAAAAAAAAAiJhI3gJNC0petTflBSiFtAgMBBAAAAAAAAAAAAAAAAAAAAAAAAAAA&#10;AAAAAAAAAAAHCAQNWWctmJWqTfuSp0v/kKRK/5GlSv+RpUr/kaVK/5GlSv+RpUr/kaVK/5GlSv+R&#10;pEr/lqpN+1dkLI0LDAYRAAAAAA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EBAIGQEkgaJCkSe+RpUr/kaVK/5GlSv+Po0n+lapM/4OWRNYoLhRBAAAA&#10;AAAAAAEAAAAAAAAAAAAAAAAAAAAAAAAAAAAAAAAAAAAAAAAAAAAAAAAAAAAAAAAAAAAAAAA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gMBBEFLIWuQpEnzkqZK/5CjSf+X&#10;q0z/f5FBziQqEjsAAQABAAAAAAAAAAAAAAAAAAAAAAAAAAAAAAAAAAAAAAAAAAAAAAAAAAAAAAAA&#10;AAAAAAAAAAAAAAAAAAAAAAAAAAAAAA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BAQJETiJukaZK85iuTv9/kUHPJisUPQAAAAAAAAAAAAAAAAAAAAAAAAAAAAAAAAAAAAAAAAAA&#10;AAAAAAAAAAAAAAAAAAAAAAAAAAAAAAAAAAAAAAAAAAAAAAAAAAAAAA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DAwEES1YmeYaYRNYnLBM/AAAAAAAAAAAAAAAAAAAAAAAA&#10;AAAAAAAAAAAAAAAAAAAAAAAAAAAAAAAAAAAAAAAAAAAAAAAAAAAAAAAAAAAAAAAAAAAAAAAAAAAA&#10;AA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CAkEDSAlEDICAgED&#10;AAAAAAAAAAAAAAAAAAAAAAAAAAAAAAAAAAAAAAAAAAAAAAAAAAAAAAAAAAAAAAAAAAAAAAAAAAAA&#10;AAAAAAAAAAAAAAAAAAAAAAAAAA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EBAQMdJzBtQVhu/zxSZv89U2f/PVNn/z1TZ/89U2f/PVNn/z1TZ/89&#10;U2f/PVNn/z1TZ/89U2f/PVNn/z1TZ/89U2f/PVNn/z1TZ/89U2f/PVNn/z1TZ/89Umb/QVhu/x0n&#10;MG0BAQED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EBAQMdJzBtQVhu/zxSZv89U2f/PVNn&#10;/z1TZ/89U2f/PVNn/z1TZ/89U2f/PVNn/z1TZ/89U2f/PVNn/z1TZ/89U2f/PVNn/z1TZ/89U2f/&#10;PVNn/z1TZ/89Umb/QVhu/x0nMG0BAQED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EBAQMd&#10;JzBtQVhu/zxSZv89U2f/PVNn/z1TZ/89U2f/PVNn/z1TZ/89U2f/PVNn/z1TZ/89U2f/PVNn/z1T&#10;Z/89U2f/PVNn/z1TZ/89U2f/PVNn/z1TZ/89Umb/QVhu/x0nMG0BAQED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QMdJzBtQVhu/zxSZv89U2f/PVNn/z1T&#10;Z/89U2f/PVNn/z1TZ/89U2f/PVNn/z1TZ/89U2f/PVNn/z1TZ/89U2f/PVNn/z1TZ/89U2f/PVNn&#10;/z1TZ/89Umb/QVhu/x0nMG0BAQED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MdJzBt&#10;QVhu/zxSZv89U2f/PVNn/z1TZ/89U2f/PVNn/z1TZ/89U2f/PVNn/z1TZ/89U2f/PVNn/z1TZ/89&#10;U2f/PVNn/z1TZ/89U2f/PVNn/z1TZ/89Umb/QVhu/x0nMG0BAQED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EBAQMdJzBtQVhu/zxSZv89U2f/PVNn/z1TZ/89&#10;U2f/PVNn/z1TZ/89U2f/PVNn/z1TZ/89U2f/PVNn/z1TZ/89U2f/PVNn/z1TZ/89U2f/PVNn/z1T&#10;Z/89Umb/QVhu/x0nMG0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MdJzBtQVhu&#10;/zxSZv89U2f/PVNn/z1TZ/89U2f/PVNn/z1TZ/89U2f/PVNn/z1TZ/89U2f/PVNn/z1TZ/89U2f/&#10;PVNn/z1TZ/89U2f/PVNn/z1TZ/89Umb/QVhu/x0nMG0BAQED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EBAQMdJzBtQVhu/zxSZv89U2f/PVNn/z1TZ/89U2f/PVNn/z1TZ/89U2f/PVNn/z1T&#10;Z/89U2f/PVNn/z1TZ/89U2f/PVNn/z1TZ/89U2f/PVNn/z1TZ/89Umb/QVhu/x0nMG0BAQE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CAgEEAAAAAAAAAAAAAAAAAAAAAAAAAAA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BMWCSBLViZ8GyAO&#10;LwAAAAAAAAAAAAAAAAAAAAAAAAAA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EA&#10;AAAAFBYJH29/ObKetFH/eIo9yh4jDzIAAAAAAAAAAAAAAAA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QAAAAATFgkfb384sZesTf2RpUr/lqtM/3mKPsobIA8vAAAAAAABAAE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wOBhVqeTaqmK1N/pCkSv+QpEr/kKRJ/5ar&#10;TP91hj3DFxoMJwAAAAAAAAABAAAAAA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DA4GFGJwMZ+VqUz8&#10;kaVJ/5GlSv+RpUr/kaVK/5CkSf6Vqk3/coI6vBMWCiAAAAAAAAAAAA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GBwMKY3AynpesTfyRpEr/kaVK/5GlSv+RpUr/kaVK/5GlSv+RpEn/lapM/25/OrgXGwwoAAAA&#10;AA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IBAtKVSZ4lqtN+pKnS/+RpUr/kaVK/5GlSv+RpUr/kaVK/5GlSv+R&#10;pUr/kKRK/5iuTv9wgDq5Cw4FFQ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EBAQRLVimAkaZL9ZitTv+El0Pd&#10;LTQXSwAAAAAAAAEBAAAAAAAAAAAAAAAAAAAAAAAAAAAAAAAAAAAAAAAAAAAAAAAAAAAAAAAAAAAA&#10;AAAAAAAAAAAAAAAAAAAAAAAAAAAAAAAAAAAAAAAAAAAAAAAAAAAAAAAAAAAAAAAAAAAAAAAAAAEB&#10;AQMdJzBtQVhu/zxSZv89U2f/PVNn/z1TZ/89U2f/PVNn/z1TZ/89U2f/PVNn/z1TZ/89U2f/PVNn&#10;/z1TZ/89U2f/PVNn/z1TZ/89U2f/PVNn/z1TZ/89Umb/QVhu/x0nMG0BAQE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EBAQMd&#10;JzBtQVhu/zxSZv89U2f/PVNn/z1TZ/89U2f/PVNn/z1TZ/89U2f/PVNn/z1TZ/89U2f/PVNn/z1T&#10;Z/89U2f/PVNn/z1TZ/89U2f/PVNn/z1TZ/89Umb/QVhu/x0nMG0BAQED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EBAQMdJzBtQVhu/zxSZv89U2f/PVNn/z1TZ/89U2f/PVNn/z1TZ/89U2f/&#10;PVNn/z1TZ/89U2f/PVNn/z1TZ/89U2f/PVNn/z1TZ/89U2f/PVNn/z1TZ/89Umb/QVhu/x0nMG0B&#10;AQED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QMdJzBtQVhu/zxSZv89U2f/PVNn/z1T&#10;Z/89U2f/PVNn/z1TZ/89U2f/PVNn/z1TZ/89U2f/PVNn/z1TZ/89U2f/PVNn/z1TZ/89U2f/PVNn&#10;/z1TZ/89Umb/QVhu/x0nMG0BAQED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MdJzBt&#10;QVhu/zxSZv89U2f/PVNn/z1TZ/89U2f/PVNn/z1TZ/89U2f/PVNn/z1TZ/89U2f/PVNn/z1TZ/89&#10;U2f/PVNn/z1TZ/89U2f/PVNn/z1TZ/89Umb/QVhu/x0nMG0BAQED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EBAQMdJzBtQVhu/zxSZv89U2f/PVNn/z1TZ/89U2f/PVNn/z1TZ/89U2f/PVNn&#10;/z1TZ/89U2f/PVNn/z1TZ/89U2f/PVNn/z1TZ/89U2f/PVNn/z1TZ/89Umb/QVhu/x0nMG0BAQE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EBAQMdJzBtQVhu/zxSZv89U2f/PVNn/z1TZ/89&#10;U2f/PVNn/z1TZ/89U2f/PVNn/z1TZ/89U2f/PVNn/z1TZ/89U2f/PVNn/z1TZ/89U2f/PVNn/z1T&#10;Z/89Umb/QVhu/x0nMG0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MdJzBtQVhu&#10;/zxSZv89U2f/PVNn/z1TZ/89U2f/PVNn/z1TZ/89U2f/PVNn/z1TZ/89U2f/PVNn/z1TZ/89U2f/&#10;PVNn/z1TZ/89U2f/PVNn/z1TZ/89Umb/QVhu/x0nMG0BAQED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EBAQMdJzBtQVhu/zxSZv89U2f/PVNn/z1TZ/89U2f/PVNn/z1TZ/89U2f/PVNn/z1T&#10;Z/89U2f/PVNn/z1TZ/89U2f/PVNn/z1TZ/89U2f/PVNn/z1TZ/89Umb/QVhu/x0nMG0BAQE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EBAQMdJzBtQVhu/zxSZv89U2f/PVNn/z1TZ/89U2f/&#10;PVNn/z1TZ/89U2f/PVNn/z1TZ/89U2f/PVNn/z1TZ/89U2f/PVNn/z1TZ/89U2f/PVNn/z1TZ/89&#10;Umb/QVhu/x0nMG0BAQED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EBAQMdJzBtQVhu/zxS&#10;Zv89U2f/PVNn/z1TZ/89U2f/PVNn/z1TZ/89U2f/PVNn/z1TZ/89U2f/PVNn/z1TZ/89U2f/PVNn&#10;/z1TZ/89U2f/PVNn/z1TZ/89Umb/QVhu/x0nMG0BAQE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EBAQMdJzBtQVhu/zxSZv89U2f/PVNn/z1TZ/89U2f/PVNn/z1TZ/89U2f/PVNn/z1TZ/89&#10;U2f/PVNn/z1TZ/89U2f/PVNn/z1TZ/89U2f/PVNn/z1TZ/89Umb/QVhu/x0nMG0BAQED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EBAQMdJzBtQVhu/zxSZv89U2f/PVNn/z1TZ/89U2f/PVNn&#10;/z1TZ/89U2f/PVNn/z1TZ/89U2f/PVNn/z1TZ/89U2f/PVNn/z1TZ/89U2f/PVNn/z1TZ/89Umb/&#10;QVhu/x0nMG0BAQED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EBAQMdJzBtQVhu/zxSZv89&#10;U2f/PVNn/z1TZ/89U2f/PVNn/z1TZ/89U2f/PVNn/z1TZ/89U2f/PVNn/z1TZ/89U2f/PVNn/z1T&#10;Z/89U2f/PVNn/z1TZ/89Umb/QVhu/x0nMG0BAQED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EBAQMdJzBtQVhu/zxSZv89U2f/PVNn/z1TZ/89U2f/PVNn/z1TZ/89U2f/PVNn/z1TZ/89U2f/&#10;PVNn/z1TZ/89U2f/PVNn/z1TZ/89U2f/PVNn/z1TZ/89Umb/QVhu/x0nMG0BAQED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EBAQMdJzBtQVhu/zxSZv89U2f/PVNn/z1TZ/89U2f/PVNn/z1T&#10;Z/89U2f/PVNn/z1TZ/89U2f/PVNn/z1TZ/89U2f/PVNn/z1TZ/89U2f/PVNn/z1TZ/89Umb/QVht&#10;/xwmLm0AAAAB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7UWT7PVNo/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o/ztR&#10;ZPs2SVvhPlRo/z1SZv4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mb+PlRo/zVJW+ElMT6ZP1Vq/zxSZv4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8Umb+P1Vq/yUxPZcNERU2Ok5h6T1Uaf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VGn/Ok1g6Q0RFDUC&#10;AgMHJjRBk0FZb/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9BWW//JjNAkwICAgYAAAAACAsOITBBUr9BWG3/PVNm/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m/0FYbf8wQVC/CAsOIAAAAAAAAAAAAAAAAA0RFjMxQlK+QVlu/z5U&#10;aP88Umb+PVJm/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Jm/zxSZv4+VGj/QVlu/zFCU70MERYyAAAAAAAAAAAAAAAA&#10;AAAAAAAAAAAJDA8iKThEmD1TZvI/VWr/PlRo/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lRo/z9Vav89UmbwKThEmAkM&#10;DyIAAAAAAAAAAAAAAAAAAAAAAAAAAAAAAAAAAAAAAwQEChAXHUQoOESmOExf6DxSZv4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DAwMDDQ0NIAkJCSULCwsjBgYGBw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EBAQEMDAw0BwcHXQkJCXQoKCjTHBwc3iEhIdoQEBCTAAAASAEBAQM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DAwMD&#10;AQEBBgoKCiQbGxqLAwIClgwMC9AIBgXyAQEA9gYHB/8FBgf/BQYG/wICAfwBAQDnAQEBegAAAAg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cGBggO&#10;Dg4yAgICNicnJ5gREBDLBQQD1Q0LCf8AAAD/AAID/wMLFf8GFyv/DS9Y/xNAdf8QOWr/Bxox/wAA&#10;AP8AAAD6DAwMmQwMDBM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wMDCh8f&#10;H0MMDAxkDg0NhSMiIOUBAADqBwUD/AICAf8AAwX/Aw0Z/wohPP8QNGL/GE2P/x9fr/8iaL3/I2i/&#10;/yRrw/8dWqT/Bhow/wAAAf8kIyP+IyMjXQ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EHBwcmAQEB&#10;JwAAAWsCAgK4GRkY6QsLCf8AAAD/AAAC/wIKFP8GGTD/DjNd/xZIhP8dWaL/IWa6/yNqwv8jacH/&#10;Ime8/yJmu/8iZrr/Ime8/yNpwf8URH7/AQQI/wUEBP8FBQVl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BAQECAAAAAgsLCyEKCgpU&#10;AwMDXxAPDs8DAgHhAAAA9AAAAP8AAAH/Ag8c/wgfOv8PNWL/GE6Q/x9gr/8iZrz/I2nC/yJpwf8i&#10;Z7z/Ima7/yJmuv8iZrr/Ima6/yJmuv8hZrr/Imi+/xZHg/8BBQr/AAAA/wAAAGM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YGBgYFBQUWBwcHIh8fH4IC&#10;AgOQDw4Ovw0LCvsAAAD8AQEC/wIGDP8EESH/DCpO/xM9cf8bVp7/IWS5/yNpwv8jacH/Ime8/yJm&#10;u/8hZbr/Ima6/yJmuv8iZrr/Ima6/yJmuv8iZrr/Ima6/yJmu/8jaL7/FEJ6/wEFCP8EAwL/BAQE&#10;Yw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BQUFBRMTEzMEBAQ7GBgYdRkZ&#10;Gb0CAQLEEhAO/QEAAP8AAAD/AgsV/wcXKv8NK1H/FUV+/xtWnv8gY7j/I2vD/yNpwf8iZrz/Ima6&#10;/yFluv8hZbn/Ima6/yJmuv8iZrr/Ima6/yJmuv8iZrr/Ima6/yJmuv8iZrr/Ima7/yNovP8SP3X/&#10;AQQH/w8PDv8PDw9k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QEBAQQEBAQAAAAKLCwsXCYlJYsICAiXHx4e&#10;5QUFBPIEAwL7BQQD/wACBf8CECH/CylM/xM9cP8bVZv/IGKz/yNov/8jasP/I2nB/yJnvP8iZrn/&#10;ImW5/yJmuf8iZrr/Ima6/yJmuv8iZrr/Ima6/yJmuv8iZrr/Ima6/yJmuv8iZrr/Ima6/yJmuv8i&#10;Zrv/Ima7/xA8cf8BBAb/Gxoa/xoaGmI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QEBBgICAh8NDQ1BMC8vlgkJCr8UEhLs&#10;ExEQ/wAAAP8BAgP/AwkS/wQRIv8LKk//F0iF/xxZpP8gY7b/I2m//yNqwf8iZ73/Ima8/yFluf8i&#10;Zrn/Ima6/yJmuv8iZrr/Ima6/yJmuv8iZrr/Ima6/yJmuv8iZrr/Ima6/yJmuv8iZrr/Ima6/yJm&#10;uv8iZrr/Ima6/yJmvP8iZrv/Dzhp/wACBf8kIyL/JCUlYw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QEBAQMDAwMBAQEHBwcHHw4OD10CAgKFCAgHzwQDAvAH&#10;BQP+AQEA/wABA/8CCxX/CB43/w80Yf8YT5H/H2Cw/yJnu/8jacD/Imm//yJnvf8iZrv/Ima5/yJm&#10;uv8iZrr/Ima6/yJmuv8iZrr/Ima6/yJmuv8iZrr/Ima6/yJmuv8iZrr/Ima6/yJmuv8iZrr/Ima6&#10;/yJmuv8iZrr/Ima6/yJmuv8iZrr/Ime9/yJmu/8OMl3/AAIE/ysrKv8qKipl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&#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&#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&#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T&#10;AQEBpQAAAP4FEiL/KnrY/zKO//8viPj/L4j4/y+I+P8viPj/L4j4/y+I+P8viPj/L4j4/y+I+P8v&#10;iPj/L4j4/y+I+P8viPj/L4j4/y+I+P8viPj/L4j4/y+I+P8viPj/L4j4/y+I+P8viPj/L4j4/y+I&#10;+P8vh/j/Mo79/yJjsP8CDRj/AAIF/xdJhf8whvH/MIn6/y+I+P8viPj/L4j4/y+I+P8viPj/L4j4&#10;/y+I+P8viPj/L4f3/zCI+P8xivv/MYv8/y+I+f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zCI+P8viPT/GE6Q/wAFCv8AAAD5AAEBUg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RIBAQGlAAAA/gQPG/8qd9P/Mo///y+I+P8viPj/L4j4/y+I+P8viPj/L4j4/y+I&#10;+P8viPj/L4j4/y+I+P8viPj/L4j4/y+I+P8viPj/L4j4/y+I+P8viPj/L4j4/y+I+P8viPj/L4j4&#10;/y+I+P8viPj/L4j4/y+I+P8yjv7/H16p/wEIEP8ABAf/GU2N/zCH8/8wifr/L4j4/y+I+P8viPj/&#10;L4j4/y+I+P8viPj/L4j4/y+I+P8viPj/L4j4/y+H+P8vh/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MIn5/y+H8v8XSon/AAQI/wUFBPkDAwNR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CQAAAJQAAAD9BA4Z/yp20f8yj///L4j4/y+I+P8viPj/L4j4&#10;/y+I+P8viPj/L4j4/y+I+P8viPj/L4j4/y+I+P8viPj/L4j4/y+I+P8viPj/L4j4/y+I+P8viPj/&#10;L4j4/y+I+P8viPj/L4j4/y+I+P8viPj/L4f3/zOP/v8eWaD/AAIF/wAECP8ZTo//MIfy/zCJ+v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wifn/L4fy/xdIhP8AAwb/EhEQ&#10;+AoKCk4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DAQEBhwAAAPwEDhn/KnbR/zKP//8viPj/&#10;L4j4/y+I+P8viPj/L4j4/y+I+P8viPj/L4j4/y+I+P8viPj/L4j4/y+I+P8viPj/L4j4/y+I+P8v&#10;iPj/L4j4/y+I+P8viPj/L4j4/y+I+P8viPj/L4j4/y+I+P8vh/j/Mo3//xtVmP8AAAH/AAQI/xpO&#10;j/8wh/P/MIn6/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zCJ+f8vhvH/&#10;FkeC/wADBv8bGRb4DQ0NTQ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EBAQGFAAAA/AQOGf8q&#10;dtH/Mo///y+I+P8viPj/L4j4/y+I+P8viPj/L4j4/y+I+P8viPj/L4j4/y+I+P8viPj/L4j4/y+I&#10;+P8viPj/L4j4/y+I+P8viPj/L4j4/y+I+P8viPj/L4j4/y+I+P8viPj/L4j4/y+H+P8zj///HFOV&#10;/wAAAP8ABAj/GlCT/zCI9f8wifn/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MIn5/y6E7/8VRX7/AAIG/yQjIfgUFBRN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X8AAAD7BA4Z/yp20f8yj///L4j4/y+I+P8viPj/L4j4/y+I+P8viPj/L4j4/y+I+P8viPj/L4j4&#10;/y+I+P8viPj/L4j4/y+I+P8viPj/L4j4/y+I+P8viPj/L4j4/y+I+P8viPj/L4j4/y+I+P8viPj/&#10;L4f4/zOP//8cU5X/AAAA/wAFCv8aVJr/MIj2/zCI+f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H+P8wifn/LoXt/xNBd/8AAQX/LSsp+h4eHVU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QEBdQAAAPoEDhn/KnbR/zKP//8viPj/L4j4/y+I+P8viPj/L4j4/y+I+P8viPj/&#10;L4j4/y+I+P8viPj/L4j4/y+I+P8viPj/L4j4/y+I+P8viPj/L4j4/y+I+P8viPj/L4j4/y+I+P8v&#10;iPj/L4j4/y+I+P8vh/j/M4///xxTlf8AAAD/AAUK/xxVnv8xifb/MIj5/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f4/zGJ+v8tgur/ETxu/wAAA/80MS/6Hx8fV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BAQF0AAAA+gQOGf8qdtH/Mo///y+I+P8viPj/L4j4/y+I+P8v&#10;iPj/L4j4/y+I+P8viPj/L4j4/y+I+P8viPj/L4j4/y+I+P8viPj/L4j4/y+I+P8viPj/L4j4/y+I&#10;+P8viPj/L4j4/y+I+P8viPj/L4j4/y+H+P8zj///HFOV/wAAAP8ABQr/HFih/zCJ+f8wiPn/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h/j/MYr6/y2B5v8PNWL/AAAB/zUzMPog&#10;HyBV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EBAXQAAAD6BA4Z/yp20f8yj///L4j4/y+I&#10;+P8viPj/L4j4/y+I+P8viPj/L4j4/y+I+P8viPj/L4j4/y+I+P8viPj/L4j4/y+I+P8viPj/L4j4&#10;/y+I+P8viPj/L4j4/y+I+P8viPj/L4j4/y+I+P8viPj/L4f4/zOP//8cU5X/AAAA/wAFC/8cWqP/&#10;MIn4/zCI+f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H+P8xivr/LX/k/w4w&#10;Wf8AAAD/Ozo3+icmJVQ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QEBdAAAAPoEDhn/KnbR&#10;/zKP//8viPj/L4j4/y+I+P8viPj/L4j4/y+I+P8viPj/L4j4/y+I+P8viPj/L4j4/y+I+P8viPj/&#10;L4j4/y+I+P8viPj/L4j4/y+I+P8viPj/L4j4/y+I+P8viPj/L4j4/y+I+P8vh/j/M4///xxTlf8A&#10;AAD/AQYM/x5dqf8wivr/MI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f4&#10;/zGK+v8sfuD/CypP/wAAAP9BQD75KSkoUg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BAQF0&#10;AAAA+gQOGf8pdtH/Mo///y+I+P8viPj/L4j4/y+I+P8viPj/L4j4/y+I+P8viPj/L4j4/y+I+P8v&#10;iPj/L4j4/y+I+P8viPj/L4j4/y+I+P8viPj/L4j4/y+I+P8viPj/L4j4/y+I+P8viPj/L4j4/y+H&#10;+P8zj///HFOV/wAAAP8BBgz/IF+u/zGK/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h/j/MYr6/yt83f8KJkj/AAAB/xMTEpENDQ0W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EBAXQAAAD6Aw0Z/yh10f8yj///L4f4/y+I+P8viPj/L4j4/y+I+P8viPj/L4j4/y+I&#10;+P8viPj/L4j4/y+I+P8viPj/L4j4/y+I+P8viPj/L4j4/y+I+P8viPj/L4j4/y+I+P8viPj/L4j4&#10;/y+I+P8viPj/L4f4/zGN//8bUZP/AAAA/wEGDP8gYbH/MYz9/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H+P8xivv/LHvb/wkiQf8AAAD/AAAAXw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QEBdAAAAPoDDBj/J3PP/zOP//8vh/j/L4j4/y+I+P8viPj/L4j4&#10;/y+I+P8viPj/L4j4/y+I+P8viPj/L4j4/y+I+P8viPj/L4j4/y+I+P8viPj/L4j4/y+I+P8viPj/&#10;L4j4/y+I+P8viPj/L4j4/y+I+P8vh/j/MYz+/xlOj/8AAAD/AQcO/yJmu/8yjf//L4f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f4/zGL+/8retr/CB87/wAAAP8BAQBl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BAQF0AAAA+gMMF/8ncs7/MpD//y+H+P8viPj/&#10;L4j4/y+I+P8viPj/L4j4/y+I+P8viPj/L4j4/y+I+P8viPj/L4j4/y+I+P8viPj/L4j4/y+I+P8v&#10;iPj/L4j4/y+I+P8viPj/L4j4/y+I+P8viPj/L4j4/y+I+P8wi/z/GEyL/wAAAP8BCA//I2m+/zKN&#10;//8vh/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h/j/MYv7/yp52P8GHTb/&#10;AAAA/wEBAWU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EBAXQAAAD6AwwW/ydyzP8y&#10;kP//L4f4/y+I+P8viPj/L4j4/y+I+P8viPj/L4j4/y+I+P8viPj/L4j4/y+I+P8viPj/L4j4/y+I&#10;+P8viPj/L4j4/y+I+P8viPj/L4j4/y+I+P8viPj/L4j4/y+I+P8viPj/L4j4/zGK+f8XSof/AAAA&#10;/wEID/8jab7/Mo3//y+H+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H+P8x&#10;i/v/KnjW/wYaM/8AAAD/AQEBZQ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QEBdAAA&#10;APoDDBb/J3HK/zKQ//8vh/j/L4j4/y+I+P8viPj/L4j4/y+I+P8viPj/L4j4/y+I+P8viPj/L4j4&#10;/y+I+P8viPj/L4j4/y+I+P8viPj/L4j4/y+I+P8viPj/L4j4/y+I+P8viPj/L4j4/y+I+P8viPn/&#10;MIn2/xZIgv8AAAD/AQgP/yNpvv8yjf//L4f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f4/zGL+v8pdtP/BRcs/wAAAP8BAQFl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BAQF0AAAA+gMLFf8mbsf/M4///y+H+P8viPj/L4j4/y+I+P8viPj/L4j4/y+I+P8viPj/&#10;L4j4/y+I+P8viPj/L4j4/y+I+P8viPj/L4j4/y+I+P8viPj/L4j4/y+I+P8viPj/L4j4/y+I+P8v&#10;iPj/L4j4/y+I+f8wh/P/FkZ//wAAAP8BCA//I2m+/zKN//8vh/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h/j/MYz7/ydyzf8EESH/AAAA/wEBAWU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EBAXQAAAD6AwsU/yVtxv8zjv//L4f4/y+I+P8viPj/L4j4/y+I+P8v&#10;iPj/L4j4/y+I+P8viPj/L4j4/y+I+P8viPj/L4j4/y+I+P8viPj/L4j4/y+I+P8viPj/L4j4/y+I&#10;+P8viPj/L4j4/y+I+P8viPj/MIn5/y+G8v8VQ3v/AAAA/wEID/8jab7/Mo3//y+H+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H+P8yjfz/Jm3H/wIKFP8AAAD/AQEBZQ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QEBdAAAAPoDCxP/JGrC/zKO//8viPj/L4j4/y+I&#10;+P8viPj/L4j4/y+I+P8viPj/L4j4/y+I+P8viPj/L4j4/y+I+P8viPj/L4j4/y+I+P8viPj/L4j4&#10;/y+I+P8viPj/L4j4/y+I+P8viPj/L4j4/y+I+P8wifr/LoXw/xRBd/8AAAD/AQgP/yNpwP8yjf//&#10;L4f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f4/zKM/P8la8P/AgcO/wAA&#10;AP8BAQFl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BAQF0AAAA+gMLE/8kasH/Mo7/&#10;/y+I+P8viPj/L4j4/y+I+P8viPj/L4j4/y+I+P8viPj/L4j4/y+I+P8viPj/L4j4/y+I+P8viPj/&#10;L4j4/y+I+P8viPj/L4j4/y+I+P8viPj/L4j4/y+I+P8viPj/L4j4/zCJ+v8ug+7/Ez90/wAAAP8B&#10;CRD/I2nB/zKN//8vh/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h/j/Moz8&#10;/yVqv/8CBg3/AAAA/wEBAWU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XQAAAD6&#10;AwsT/yNpwP8yjv//L4j4/y+I+P8viPj/L4j4/y+I+P8viPj/L4j4/y+I+P8viPj/L4j4/y+I+P8v&#10;iPj/L4j4/y+I+P8viPj/L4j4/y+I+P8viPj/L4j4/y+I+P8viPj/L4j4/y+I+P8viPj/MIr6/y6D&#10;6/8SPXD/AAAA/wIKFP8lbMT/Mo3//y+H+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H+P8yjPz/JGrB/wIGDf8AAAD/AQEBZQ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QEBdAAAAPoCCRL/Ima8/zKN//8viPj/L4j4/y+I+P8viPj/L4j4/y+I+P8viPj/L4j4/y+I&#10;+P8viPj/L4j4/y+I+P8viPj/L4j4/y+I+P8viPj/L4j4/y+I+P8viPj/L4j4/y+I+P8viPj/L4j4&#10;/y+I+P8wivv/LoPq/xI8bv8AAAD/AwwX/yZuyf8yjf//L4f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f4/zKM/P8kasH/AgYN/wAAAP8BAQFl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BAQF0AAAA+gIKEv8iZ7z/Mo3//y+I+P8viPj/L4j4/y+I+P8viPj/L4j4&#10;/y+I+P8viPj/L4j4/y+I+P8viPj/L4j4/y+I+P8viPj/L4j4/y+I+P8viPj/L4j4/y+I+P8viPj/&#10;L4j4/y+I+P8viPj/L4j4/zGL+/8tgur/ETts/wAAAP8EDx3/JnDN/zCM/v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MYz8/yNnvP8CBg3/AAAA/wAAAGU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EBAXQAAAD6AgkS/yJluv8yjf7/L4j4/y+I+P8viPj/&#10;L4j4/y+I+P8viPj/L4j4/y+I+P8viPj/L4j4/y+I+P8viPj/L4j4/y+I+P8viPj/L4j4/y+I+P8v&#10;iPj/L4j4/y+I+P8viPj/L4j4/y+I+P8viPj/MYv7/y2C6v8RO23/AAAA/wQRIv8ocs7/Mo3+/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f8xi/n/Hlql/wEECf8FBQT/&#10;BQUF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QEBdAAAAPoCCRD/IWO1/zKN/f8v&#10;iPn/L4j4/y+I+P8viPj/L4j4/y+I+P8viPj/L4j4/y+I+P8viPj/L4j4/y+I+P8viPj/L4j4/y+I&#10;+P8viPj/L4j4/y+I+P8viPj/L4j4/y+I+P8viPj/L4j4/y+I+P8xi/v/LYLq/xE7bP8AAAD/BRQn&#10;/yh00f8xjP7/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MIr6/zCI8P8T&#10;PW//AAEC/x4eHfkbGxte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BAQF0AAAA+gIJ&#10;EP8hY7X/Mo3+/y+I+f8viPj/L4j4/y+I+P8viPj/L4j4/y+I+P8viPj/L4j4/y+I+P8viPj/L4j4&#10;/y+I+P8viPj/L4j4/y+I+P8viPj/L4j4/y+I+P8viPj/L4j4/y+I+P8viPj/L4j4/zGL+/8tgOj/&#10;EDlq/wAAAP8FFyv/KnfT/zKM/v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H&#10;9/8xjP3/KnjX/wYXKv8AAAD/CgoKsQoKChE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EBAXQAAAD6AgkQ/yFjtP8yjf3/L4j5/y+I+P8viPj/L4j4/y+I+P8viPj/L4j4/y+I+P8viPj/&#10;L4j4/y+I+P8viPj/L4j4/y+I+P8viPj/L4j4/y+I+P8viPj/L4j4/y+I+P8viPj/L4j4/y+I+P8v&#10;iPj/MYv8/yx/5f8PNmP/AAAA/wUZL/8qedX/Moz9/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h/j/MIv7/zGL+P8UQnj/AAMH/w4NC/wYGRiZ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BgYGdAUCAfoCCBD/IGKy/zKN/f8viPn/L4j4/y+I+P8viPj/L4j4/y+I+P8v&#10;iPj/L4j4/y+I+P8viPj/L4j4/y+I+P8viPj/L4j4/y+I+P8viPj/L4j4/y+I+P8viPj/L4j4/y+I&#10;+P8viPj/L4j4/y+I+P8xi/z/LH3g/w8yXf8AAAD/BRox/yp51f8yjP3/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zCK+/8zjv3/IGKy/wMLGP8EBAT/GRkZ1BISEjMBAQEB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HBwczHRwcrAYGBfEAAAD/AgoU/xI8&#10;bv8pdtT/Moz5/zCJ+v8viPj/L4j4/y+I+P8viPj/L4j4/y+I+P8viPj/L4j4/y+I+P8viPj/L4j4&#10;/y+I+P8wifr/MYjy/xE5av8AAAH/BhYp/yVtw/8yjf3/L4f4/y+I+P8viPj/L4j4/y+I+P8viPj/&#10;L4j4/y+I+P8viPj/L4j4/y+I+P8viPj/L4j4/y+I+f8yjPz/LoXw/x5cqf8JHTf/AAID/wAAAP8A&#10;AADZBAQFgQcHBx0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FBQUQAgIC&#10;WwEBAcEBAAD/AAEB/wccNP8cVJn/L4j1/zGN//8viPj/L4j4/y+I+P8viPj/L4j4/y+I+P8viPj/&#10;L4j4/y+I+P8viPj/L4j4/zCJ+/8vh/H/ETZl/wAAAP8HGS//Jm/G/zKM/f8vh/j/L4j4/y+I+P8v&#10;iPj/L4j4/y+I+P8viPj/L4j4/y+I+P8viPj/L4j4/y+I+P8wi/7/Mo3+/yVuxf8RNmL/AggP/wAA&#10;AP8TExL2Dg4OsQEBATIBAQED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QEBJAwMDK0PDg74BAMC/wIGDP8VQXf/KXfY/zKN//8xivv/L4f3/y+I+P8v&#10;iPj/L4j4/y+I+P8viPj/L4j4/y+I+P8viPj/MIr7/zCH7/8QM2D/AAAA/wcaMv8nccj/Mo39/y+H&#10;+P8viPj/L4j4/y+I+P8viPj/L4j4/y+I+P8viPj/L4j4/y+H9/8wivr/M47//y2B6f8cVJn/BRcr&#10;/wAAAP8BAAD/AAAAxhUVFWYODg4W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BAQEDhwcHGMLCwujAAAA7wAAAf8HFy3/G1OW/y2C&#10;6v8xjP7/L4f4/y+I+P8viPj/L4j4/y+I+P8viPj/L4j4/y+I+P8wivz/L4Xs/w4wWf8AAAD/Bxs0&#10;/ydyyv8yjP3/L4f4/y+I+P8viPj/L4j4/y+I+P8viPj/L4j4/y+H+P8vh/j/MY3+/y+G8f8dWJ7/&#10;CiRC/wADBv8DAQD/GBgY7QkICIcAAAAb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wMDAwICAg0BAQFvAwMC&#10;9AEAAP8BBgz/DS1T/yh10f8xjPz/MIr6/y+H+P8viPj/L4j4/y+I+P8viPj/L4j4/zCK/P8vhOr/&#10;DSxS/wAAAP8HHDb/J3PM/zKM/P8vh/j/L4j4/y+I+P8viPj/L4j4/y+I+P8vh/j/MYv7/zGL+/8o&#10;ddT/EDVi/wIIEP8AAAD/AgEA+gMDA6sTExNOAwMDBw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MSEhJqJiYm5AwKCf8AAAD/CBw1/x1YoP8vhu7/Mo3+/zCI+f8vh/f/L4j4/y+I+P8v&#10;iPj/MYv8/y6E6P8MKU3/AAAA/wgeOf8oc87/MYz8/y+H+P8viPj/L4j4/y+H+P8vh/j/MIn5/zKN&#10;//8tgur/HFad/wcZMP8AAAD/AAAA/AsKC9YNDQ11AAAAE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EBAQEjIiJFHR0dpAAAAOIAAAD/AQgQ/xE4Zv8pdtL/Mo3+/zCK&#10;+/8viPj/L4j4/y+I+P8xi/z/LoPm/wsmSP8AAAD/CB46/yh00P8xjPz/L4f4/y+I+P8viPf/L4f4&#10;/zGM/v8xi/n/Jm/I/w4vV/8ABQz/AwIB/wICAu4BAQKPAQECMAICAgI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DAQEBPQsLC84KCQj/AAAA&#10;/wYWKP8bU5f/LoPs/zKN/v8wiPj/L4f4/zGL/f8uguX/CiNB/wAAAP8JID3/KHbT/zGM/P8vh/j/&#10;L4f3/zCI+v8yjP3/KXna/xVDef8EEB/+AAAA/wIBAPsXFxfCCQkJSQAAAAM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DQ0NMxUVFZwBAQDkAAAA/wEGC/8PM1//JnHJ/zKO/P8wivv/MYv8/y6A4/8JIDz/AAAA/wojQv8q&#10;eNb/MYz8/y+I+f8yjf3/L4fx/x1Zof8HHDT/AQMG/wEAAP8BAQHYAQEBdgUFBRwCAgIC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QEBCAEBAUkCAgLDAwIB/gAAAP8GFyv/HVab/y2D7P8zkP//LoHi/wgd&#10;N/8AAAD/CiVF/yp52f8zj///MYv7/yZuyP8TOmv/AQcQ/wAAAP8KCgnuGRkZuAICAjs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EBASYPDg+gExMT9QICAf8CBw3/EDRh&#10;/yp52P8vhOj/CBsz/wAAAP8MJ0r/LYHm/y+G7f8cUpb/BhQm/wAAAP8FBAT/AwMDygUFBVgLCwsW&#10;AQEBAQ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QEBAoWFhZK&#10;BQUFlQAAAPsAAAD/CBox/xVGf/8FFSf/AAAA/wsmR/8cVp3/DChK/gEECP8AAAD/ERER7xsbG5ME&#10;BAQf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IAAAAfgcGBusDAgD/AAQJ/wAEB/8AAAD/AQkP/wMKFP8AAAD/BwYF+gEB&#10;AacJCQk/CAgID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EExMTVysrK94NDAv5AAAA/wAAAP8AAAD/AAAA&#10;/AMDBNAPDw94AgICE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IiEhQBISEnYAAADh&#10;AgIB/wICAvUBAQGXAAABM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E0FBQWfBgYGYwAAAAg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EBAQkBAQEB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QEBAQEBAQEBAQEBCQkJCScnJyk9PT1COjo6Qjc3N0I1NTVCMzMzQjIyMkIwMDBCLy8vQi8v&#10;L0IvLy9CLy8vQjAwMEIwMDBCMTExQjMzM0I3NzdCODg4Qjs7O0I9PT1COTk5Ow8PDxABAQEBAQEB&#10;AQEBAQE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BAQEBAgICAggICAguLi4wOjo6RykpKUccHBxH&#10;KCgoXlBQUJxdXV3CTk5OwkJCQsI1NjXCMTExykREROlPT07/RkZG/z8/P/84ODj/MzMz/zAwMP8v&#10;Ly7/LS0t/y0tLf8tLS3/LS0t/y4uLv8vLy//MDAw/zQ0NP86Ojr/Pj4//0ZGRv9OTU//U1NT/jY1&#10;NdIxMTHDPj4+wklJScJTUlPCaWlpwk5MTI0jIiJVHh4eRy4uLkc9PT1HOTk5Ow8PDxACAgICAgIC&#10;Ag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&#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&#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&#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">
                <v:group id="Group 53" o:spid="_x0000_s1030" style="position:absolute;width:95186;height:59664" coordsize="95192,59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rect id="Rectangle 54" o:spid="_x0000_s1031" style="position:absolute;left:18873;top:3399;width:18290;height:56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" fillcolor="#f2f2f2 [3052]" stroked="f" strokeweight="1pt"/>
                  <v:rect id="Rectangle 55" o:spid="_x0000_s1032" style="position:absolute;left:57327;top:3401;width:19096;height:56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" fillcolor="#f2f2f2 [3052]" stroked="f" strokeweight="1pt"/>
                  <v:rect id="Rectangle 56" o:spid="_x0000_s1033" style="position:absolute;left:76405;top:3395;width:18787;height:562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" fillcolor="#e7e6e6 [3214]" stroked="f" strokeweight="1pt"/>
                  <v:rect id="Rectangle 57" o:spid="_x0000_s1034" style="position:absolute;left:37162;top:3399;width:20166;height:56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" fillcolor="#e7e6e6 [3214]" stroked="f" strokeweight="1pt"/>
                  <v:rect id="Rectangle 58" o:spid="_x0000_s1035" style="position:absolute;top:3399;width:18875;height:562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" fillcolor="#e7e6e6 [3214]" stroked="f" strokeweight="1pt"/>
                  <v:group id="Group 59" o:spid="_x0000_s1036" style="position:absolute;left:372;top:3922;width:18502;height:53143" coordorigin="255,-180" coordsize="18505,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group id="Group 60" o:spid="_x0000_s1037" style="position:absolute;left:255;top:8677;width:18506;height:44291" coordorigin="-1879,9145" coordsize="18511,44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shape id="Text Box 61" o:spid="_x0000_s1038" type="#_x0000_t202" style="position:absolute;left:-1879;top:9145;width:18510;height:10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" fillcolor="#e7e6e6 [3214]" stroked="f" strokeweight=".5pt">
                        <v:textbox>
                          <w:txbxContent>
                            <w:p w14:paraId="26025C09" w14:textId="7C39B8F1" w:rsidR="007C5F94" w:rsidRDefault="007C5F94" w:rsidP="007C5F94">
                              <w:pPr>
                                <w:spacing w:line="240" w:lineRule="auto"/>
                                <w:jc w:val="center"/>
                                <w:rPr>
                                  <w:rFonts w:ascii="Arial" w:hAnsi="Arial" w:cs="Arial"/>
                                  <w:b/>
                                  <w:bCs/>
                                </w:rPr>
                              </w:pPr>
                              <w:r>
                                <w:rPr>
                                  <w:rFonts w:ascii="Arial" w:hAnsi="Arial" w:cs="Arial"/>
                                  <w:b/>
                                  <w:bCs/>
                                </w:rPr>
                                <w:t>Pre-discharge reflection and evaluation</w:t>
                              </w:r>
                            </w:p>
                            <w:p w14:paraId="43919B10" w14:textId="77777777" w:rsidR="007C5F94" w:rsidRPr="009F58CF" w:rsidRDefault="007C5F94" w:rsidP="007C5F94">
                              <w:pPr>
                                <w:spacing w:line="240" w:lineRule="auto"/>
                                <w:jc w:val="center"/>
                                <w:rPr>
                                  <w:rFonts w:ascii="Arial" w:hAnsi="Arial" w:cs="Arial"/>
                                </w:rPr>
                              </w:pPr>
                              <w:r>
                                <w:rPr>
                                  <w:rFonts w:ascii="Arial" w:hAnsi="Arial" w:cs="Arial"/>
                                </w:rPr>
                                <w:t>Session(s) with My Try Specialist before discharge.</w:t>
                              </w:r>
                            </w:p>
                          </w:txbxContent>
                        </v:textbox>
                      </v:shape>
                      <v:shape id="Text Box 62" o:spid="_x0000_s1039" type="#_x0000_t202" style="position:absolute;left:-1642;top:22338;width:18274;height:31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" fillcolor="#e7e6e6 [3214]" stroked="f" strokeweight=".5pt">
                        <v:textbox>
                          <w:txbxContent>
                            <w:p w14:paraId="64ABCFC3"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0CCE0AA3" w14:textId="01A16186" w:rsidR="007C5F94" w:rsidRPr="00A1536E" w:rsidRDefault="007C5F94" w:rsidP="007C5F94">
                              <w:pPr>
                                <w:spacing w:after="0" w:line="240" w:lineRule="auto"/>
                                <w:rPr>
                                  <w:rFonts w:ascii="Arial" w:hAnsi="Arial" w:cs="Arial"/>
                                </w:rPr>
                              </w:pPr>
                              <w:r>
                                <w:rPr>
                                  <w:rFonts w:ascii="Arial" w:hAnsi="Arial" w:cs="Arial"/>
                                </w:rPr>
                                <w:t>To provide personalised support to assist participants in achieving their goals.</w:t>
                              </w:r>
                            </w:p>
                            <w:p w14:paraId="577AB4FA"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197DC9A4" w14:textId="1F737BE7" w:rsidR="007C5F94" w:rsidRPr="00A1536E" w:rsidRDefault="007C5F94" w:rsidP="007C5F94">
                              <w:pPr>
                                <w:spacing w:after="0" w:line="240" w:lineRule="auto"/>
                                <w:rPr>
                                  <w:rFonts w:ascii="Arial" w:hAnsi="Arial" w:cs="Arial"/>
                                </w:rPr>
                              </w:pPr>
                              <w:r>
                                <w:rPr>
                                  <w:rFonts w:ascii="Arial" w:hAnsi="Arial" w:cs="Arial"/>
                                </w:rPr>
                                <w:t>Goal setting (behaviour), goal setting (outcome), problem solving, action planning, s</w:t>
                              </w:r>
                              <w:r w:rsidRPr="00A1536E">
                                <w:rPr>
                                  <w:rFonts w:ascii="Arial" w:hAnsi="Arial" w:cs="Arial"/>
                                </w:rPr>
                                <w:t xml:space="preserve">ocial support (unspecified; emotional; practical), </w:t>
                              </w:r>
                              <w:r>
                                <w:rPr>
                                  <w:rFonts w:ascii="Arial" w:hAnsi="Arial" w:cs="Arial"/>
                                </w:rPr>
                                <w:t>information about health consequences, pros and cons, framing/reframing, pharmacological support.</w:t>
                              </w:r>
                            </w:p>
                          </w:txbxContent>
                        </v:textbox>
                      </v:shape>
                    </v:group>
                    <v:shape id="Picture 17" o:spid="_x0000_s1040" type="#_x0000_t75" alt="Icon&#10;&#10;Description automatically generated" style="position:absolute;left:7163;top:-180;width:6111;height:86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">
                      <v:imagedata r:id="rId21" o:title="Icon&#10;&#10;Description automatically generated"/>
                    </v:shape>
                  </v:group>
                  <v:group id="Group 64" o:spid="_x0000_s1041" style="position:absolute;left:18927;top:3922;width:18289;height:54474" coordorigin="-4402,-297" coordsize="18293,544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group id="Group 65" o:spid="_x0000_s1042" style="position:absolute;left:-4402;top:8563;width:18292;height:45615" coordorigin="-6538,9148" coordsize="18298,45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Text Box 66" o:spid="_x0000_s1043" type="#_x0000_t202" style="position:absolute;left:-6538;top:9148;width:17573;height:10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" fillcolor="#f2f2f2 [3052]" stroked="f" strokeweight=".5pt">
                        <v:textbox>
                          <w:txbxContent>
                            <w:p w14:paraId="798883AC" w14:textId="3232D18C" w:rsidR="007C5F94" w:rsidRDefault="007C5F94" w:rsidP="007C5F94">
                              <w:pPr>
                                <w:spacing w:line="240" w:lineRule="auto"/>
                                <w:jc w:val="center"/>
                                <w:rPr>
                                  <w:rFonts w:ascii="Arial" w:hAnsi="Arial" w:cs="Arial"/>
                                  <w:b/>
                                  <w:bCs/>
                                </w:rPr>
                              </w:pPr>
                              <w:r>
                                <w:rPr>
                                  <w:rFonts w:ascii="Arial" w:hAnsi="Arial" w:cs="Arial"/>
                                  <w:b/>
                                  <w:bCs/>
                                </w:rPr>
                                <w:t>Personalised resource folder (My Try)</w:t>
                              </w:r>
                            </w:p>
                            <w:p w14:paraId="05305AFE" w14:textId="77777777" w:rsidR="007C5F94" w:rsidRPr="009F58CF" w:rsidRDefault="007C5F94" w:rsidP="007C5F94">
                              <w:pPr>
                                <w:spacing w:line="240" w:lineRule="auto"/>
                                <w:jc w:val="center"/>
                                <w:rPr>
                                  <w:rFonts w:ascii="Arial" w:hAnsi="Arial" w:cs="Arial"/>
                                </w:rPr>
                              </w:pPr>
                              <w:r>
                                <w:rPr>
                                  <w:rFonts w:ascii="Arial" w:hAnsi="Arial" w:cs="Arial"/>
                                </w:rPr>
                                <w:t xml:space="preserve">Provision of resource folder pre-discharge. </w:t>
                              </w:r>
                            </w:p>
                          </w:txbxContent>
                        </v:textbox>
                      </v:shape>
                      <v:shape id="Text Box 67" o:spid="_x0000_s1044" type="#_x0000_t202" style="position:absolute;left:-6538;top:22335;width:18298;height:32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" fillcolor="#f2f2f2 [3052]" stroked="f" strokeweight=".5pt">
                        <v:textbox>
                          <w:txbxContent>
                            <w:p w14:paraId="726507DE"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7530A260" w14:textId="26D0ABD9" w:rsidR="007C5F94" w:rsidRPr="00A1536E" w:rsidRDefault="007C5F94" w:rsidP="007C5F94">
                              <w:pPr>
                                <w:spacing w:after="0" w:line="240" w:lineRule="auto"/>
                                <w:rPr>
                                  <w:rFonts w:ascii="Arial" w:hAnsi="Arial" w:cs="Arial"/>
                                </w:rPr>
                              </w:pPr>
                              <w:r>
                                <w:rPr>
                                  <w:rFonts w:ascii="Arial" w:hAnsi="Arial" w:cs="Arial"/>
                                </w:rPr>
                                <w:t>To provide participant with a personalised folder to assist them with achieving their goals. Resources to include motivational and practical content.</w:t>
                              </w:r>
                            </w:p>
                            <w:p w14:paraId="65D23F8C"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4DDCD5AB" w14:textId="77777777" w:rsidR="007C5F94" w:rsidRPr="00A1536E" w:rsidRDefault="007C5F94" w:rsidP="007C5F94">
                              <w:pPr>
                                <w:spacing w:after="0" w:line="240" w:lineRule="auto"/>
                                <w:rPr>
                                  <w:rFonts w:ascii="Arial" w:hAnsi="Arial" w:cs="Arial"/>
                                </w:rPr>
                              </w:pPr>
                              <w:r>
                                <w:rPr>
                                  <w:rFonts w:ascii="Arial" w:hAnsi="Arial" w:cs="Arial"/>
                                </w:rPr>
                                <w:t>Action planning, self-monitoring of behaviour, social support (practical; emotional), information about health consequences, information about social and environmental consequences, prompts/cues, distraction.</w:t>
                              </w:r>
                            </w:p>
                          </w:txbxContent>
                        </v:textbox>
                      </v:shape>
                    </v:group>
                    <v:shape id="Picture 12" o:spid="_x0000_s1045" type="#_x0000_t75" alt="Icon&#10;&#10;Description automatically generated" style="position:absolute;left:138;top:-297;width:10214;height:85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">
                      <v:imagedata r:id="rId22" o:title="Icon&#10;&#10;Description automatically generated"/>
                    </v:shape>
                  </v:group>
                  <v:group id="Group 69" o:spid="_x0000_s1046" style="position:absolute;left:37160;top:4115;width:20168;height:55026" coordorigin="-9379,-2214" coordsize="20168,550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">
                    <v:group id="Group 70" o:spid="_x0000_s1047" style="position:absolute;left:-9379;top:6452;width:20167;height:46358" coordorigin="-11522,9264" coordsize="20183,46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shape id="Text Box 71" o:spid="_x0000_s1048" type="#_x0000_t202" style="position:absolute;left:-11522;top:9264;width:20179;height:1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" fillcolor="#e7e6e6 [3214]" stroked="f" strokeweight=".5pt">
                        <v:textbox>
                          <w:txbxContent>
                            <w:p w14:paraId="3EC6FB34" w14:textId="2CF5F65A" w:rsidR="007C5F94" w:rsidRDefault="007C5F94" w:rsidP="007C5F94">
                              <w:pPr>
                                <w:spacing w:line="240" w:lineRule="auto"/>
                                <w:jc w:val="center"/>
                                <w:rPr>
                                  <w:rFonts w:ascii="Arial" w:hAnsi="Arial" w:cs="Arial"/>
                                  <w:b/>
                                  <w:bCs/>
                                </w:rPr>
                              </w:pPr>
                              <w:r>
                                <w:rPr>
                                  <w:rFonts w:ascii="Arial" w:hAnsi="Arial" w:cs="Arial"/>
                                  <w:b/>
                                  <w:bCs/>
                                </w:rPr>
                                <w:t>Tailored behavioural support</w:t>
                              </w:r>
                            </w:p>
                            <w:p w14:paraId="729FD06E" w14:textId="77777777" w:rsidR="007C5F94" w:rsidRPr="009F58CF" w:rsidRDefault="007C5F94" w:rsidP="007C5F94">
                              <w:pPr>
                                <w:spacing w:line="240" w:lineRule="auto"/>
                                <w:jc w:val="center"/>
                                <w:rPr>
                                  <w:rFonts w:ascii="Arial" w:hAnsi="Arial" w:cs="Arial"/>
                                </w:rPr>
                              </w:pPr>
                              <w:r>
                                <w:rPr>
                                  <w:rFonts w:ascii="Arial" w:hAnsi="Arial" w:cs="Arial"/>
                                </w:rPr>
                                <w:t xml:space="preserve">Sessions with My Try Specialist on days 1-3 post-discharge, and weekly thereafter (12 weeks).  </w:t>
                              </w:r>
                            </w:p>
                          </w:txbxContent>
                        </v:textbox>
                      </v:shape>
                      <v:shape id="Text Box 72" o:spid="_x0000_s1049" type="#_x0000_t202" style="position:absolute;left:-10468;top:20884;width:19129;height:34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" fillcolor="#e7e6e6 [3214]" stroked="f" strokeweight=".5pt">
                        <v:textbox>
                          <w:txbxContent>
                            <w:p w14:paraId="000DA6AA"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18CB16C9" w14:textId="2EC3F1EF" w:rsidR="007C5F94" w:rsidRPr="00A1536E" w:rsidRDefault="007C5F94" w:rsidP="007C5F94">
                              <w:pPr>
                                <w:spacing w:after="0" w:line="240" w:lineRule="auto"/>
                                <w:rPr>
                                  <w:rFonts w:ascii="Arial" w:hAnsi="Arial" w:cs="Arial"/>
                                </w:rPr>
                              </w:pPr>
                              <w:r>
                                <w:rPr>
                                  <w:rFonts w:ascii="Arial" w:hAnsi="Arial" w:cs="Arial"/>
                                </w:rPr>
                                <w:t>To provide personalised support and encouragement to assist participant in achieving their goals, and to provide feedback and encouragement on progress.</w:t>
                              </w:r>
                            </w:p>
                            <w:p w14:paraId="4235E52D"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28A5C61E" w14:textId="77777777" w:rsidR="007C5F94" w:rsidRPr="00A1536E" w:rsidRDefault="007C5F94" w:rsidP="007C5F94">
                              <w:pPr>
                                <w:spacing w:after="0" w:line="240" w:lineRule="auto"/>
                                <w:rPr>
                                  <w:rFonts w:ascii="Arial" w:hAnsi="Arial" w:cs="Arial"/>
                                </w:rPr>
                              </w:pPr>
                              <w:r>
                                <w:rPr>
                                  <w:rFonts w:ascii="Arial" w:hAnsi="Arial" w:cs="Arial"/>
                                </w:rPr>
                                <w:t>Problem solving, action planning, review behaviour goals, review outcome goals, feedback on behaviour, social support (practical; emotional), information about health consequences, pharmacological support.</w:t>
                              </w:r>
                            </w:p>
                          </w:txbxContent>
                        </v:textbox>
                      </v:shape>
                    </v:group>
                    <v:shape id="Picture 6" o:spid="_x0000_s1050" type="#_x0000_t75" alt="Icon&#10;&#10;Description automatically generated" style="position:absolute;left:-3518;top:-2214;width:8997;height:784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">
                      <v:imagedata r:id="rId23" o:title="Icon&#10;&#10;Description automatically generated"/>
                    </v:shape>
                  </v:group>
                  <v:group id="Group 74" o:spid="_x0000_s1051" style="position:absolute;left:57920;top:3397;width:18251;height:55543" coordorigin="45319,-47957" coordsize="17804,5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shape id="Picture 9" o:spid="_x0000_s1052" type="#_x0000_t75" alt="Icon&#10;&#10;Description automatically generated" style="position:absolute;left:48170;top:-47957;width:12154;height:12008;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">
                      <v:imagedata r:id="rId24" o:title="Icon&#10;&#10;Description automatically generated"/>
                    </v:shape>
                    <v:group id="Group 76" o:spid="_x0000_s1053" style="position:absolute;left:45319;top:-38571;width:17805;height:46165" coordorigin="43209,-39290" coordsize="17814,46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">
                      <v:shape id="Text Box 77" o:spid="_x0000_s1054" type="#_x0000_t202" style="position:absolute;left:43209;top:-39290;width:17814;height:10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" fillcolor="#f2f2f2 [3052]" stroked="f" strokeweight=".5pt">
                        <v:textbox>
                          <w:txbxContent>
                            <w:p w14:paraId="31EED13A" w14:textId="079F914F" w:rsidR="007C5F94" w:rsidRDefault="007C5F94" w:rsidP="007C5F94">
                              <w:pPr>
                                <w:spacing w:line="240" w:lineRule="auto"/>
                                <w:jc w:val="center"/>
                                <w:rPr>
                                  <w:rFonts w:ascii="Arial" w:hAnsi="Arial" w:cs="Arial"/>
                                  <w:b/>
                                  <w:bCs/>
                                </w:rPr>
                              </w:pPr>
                              <w:r>
                                <w:rPr>
                                  <w:rFonts w:ascii="Arial" w:hAnsi="Arial" w:cs="Arial"/>
                                  <w:b/>
                                  <w:bCs/>
                                </w:rPr>
                                <w:t>Optional text-based support</w:t>
                              </w:r>
                            </w:p>
                            <w:p w14:paraId="31DD60C2" w14:textId="77777777" w:rsidR="007C5F94" w:rsidRPr="009F58CF" w:rsidRDefault="007C5F94" w:rsidP="007C5F94">
                              <w:pPr>
                                <w:spacing w:line="240" w:lineRule="auto"/>
                                <w:jc w:val="center"/>
                                <w:rPr>
                                  <w:rFonts w:ascii="Arial" w:hAnsi="Arial" w:cs="Arial"/>
                                </w:rPr>
                              </w:pPr>
                              <w:r w:rsidRPr="009F58CF">
                                <w:rPr>
                                  <w:rFonts w:ascii="Arial" w:hAnsi="Arial" w:cs="Arial"/>
                                </w:rPr>
                                <w:t>Semi-tailored motivational text messages from My Try Specialist</w:t>
                              </w:r>
                              <w:r>
                                <w:rPr>
                                  <w:rFonts w:ascii="Arial" w:hAnsi="Arial" w:cs="Arial"/>
                                </w:rPr>
                                <w:t>.</w:t>
                              </w:r>
                            </w:p>
                          </w:txbxContent>
                        </v:textbox>
                      </v:shape>
                      <v:shape id="Text Box 78" o:spid="_x0000_s1055" type="#_x0000_t202" style="position:absolute;left:43316;top:-26095;width:16959;height:32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" fillcolor="#f2f2f2 [3052]" stroked="f" strokeweight=".5pt">
                        <v:textbox>
                          <w:txbxContent>
                            <w:p w14:paraId="6717E799"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1B1CCC80" w14:textId="77777777" w:rsidR="007C5F94" w:rsidRPr="00A1536E" w:rsidRDefault="007C5F94" w:rsidP="007C5F94">
                              <w:pPr>
                                <w:spacing w:after="0" w:line="240" w:lineRule="auto"/>
                                <w:rPr>
                                  <w:rFonts w:ascii="Arial" w:hAnsi="Arial" w:cs="Arial"/>
                                </w:rPr>
                              </w:pPr>
                              <w:r>
                                <w:rPr>
                                  <w:rFonts w:ascii="Arial" w:hAnsi="Arial" w:cs="Arial"/>
                                </w:rPr>
                                <w:t>To provide support to participants by texting practical tips and motivational content.</w:t>
                              </w:r>
                            </w:p>
                            <w:p w14:paraId="3ADDFDE7" w14:textId="77777777" w:rsidR="007C5F94" w:rsidRPr="00A1536E" w:rsidRDefault="007C5F94" w:rsidP="007C5F94">
                              <w:pPr>
                                <w:spacing w:after="0" w:line="240" w:lineRule="auto"/>
                                <w:rPr>
                                  <w:rFonts w:ascii="Arial" w:hAnsi="Arial" w:cs="Arial"/>
                                </w:rPr>
                              </w:pPr>
                            </w:p>
                            <w:p w14:paraId="7162519E"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63E21E45" w14:textId="77777777" w:rsidR="007C5F94" w:rsidRPr="00A1536E" w:rsidRDefault="007C5F94" w:rsidP="007C5F94">
                              <w:pPr>
                                <w:spacing w:after="0" w:line="240" w:lineRule="auto"/>
                                <w:rPr>
                                  <w:rFonts w:ascii="Arial" w:hAnsi="Arial" w:cs="Arial"/>
                                </w:rPr>
                              </w:pPr>
                              <w:r w:rsidRPr="00A1536E">
                                <w:rPr>
                                  <w:rFonts w:ascii="Arial" w:hAnsi="Arial" w:cs="Arial"/>
                                </w:rPr>
                                <w:t>Social support (unspecified; emotional; practical), problem solving</w:t>
                              </w:r>
                              <w:r>
                                <w:rPr>
                                  <w:rFonts w:ascii="Arial" w:hAnsi="Arial" w:cs="Arial"/>
                                </w:rPr>
                                <w:t>, information about health consequences, self-reward, social reward, restructure social environment, restructure physical environment.</w:t>
                              </w:r>
                            </w:p>
                            <w:p w14:paraId="74B03147" w14:textId="77777777" w:rsidR="007C5F94" w:rsidRPr="00A1536E" w:rsidRDefault="007C5F94" w:rsidP="007C5F94">
                              <w:pPr>
                                <w:spacing w:after="0" w:line="240" w:lineRule="auto"/>
                                <w:rPr>
                                  <w:rFonts w:ascii="Arial" w:hAnsi="Arial" w:cs="Arial"/>
                                </w:rPr>
                              </w:pPr>
                            </w:p>
                          </w:txbxContent>
                        </v:textbox>
                      </v:shape>
                    </v:group>
                  </v:group>
                  <v:group id="Group 79" o:spid="_x0000_s1056" style="position:absolute;left:76419;top:4115;width:17709;height:50579" coordorigin="38436,-46549" coordsize="17709,50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group id="Group 80" o:spid="_x0000_s1057" style="position:absolute;left:38436;top:-37885;width:17710;height:41915" coordorigin="36322,-39315" coordsize="17719,419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">
                      <v:shape id="Text Box 81" o:spid="_x0000_s1058" type="#_x0000_t202" style="position:absolute;left:36326;top:-39315;width:17715;height:9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" fillcolor="#e7e6e6 [3214]" stroked="f" strokeweight=".5pt">
                        <v:textbox>
                          <w:txbxContent>
                            <w:p w14:paraId="79AEF53E" w14:textId="5B55263E" w:rsidR="007C5F94" w:rsidRDefault="007C5F94" w:rsidP="007C5F94">
                              <w:pPr>
                                <w:spacing w:line="240" w:lineRule="auto"/>
                                <w:jc w:val="center"/>
                                <w:rPr>
                                  <w:rFonts w:ascii="Arial" w:hAnsi="Arial" w:cs="Arial"/>
                                  <w:b/>
                                  <w:bCs/>
                                </w:rPr>
                              </w:pPr>
                              <w:r>
                                <w:rPr>
                                  <w:rFonts w:ascii="Arial" w:hAnsi="Arial" w:cs="Arial"/>
                                  <w:b/>
                                  <w:bCs/>
                                </w:rPr>
                                <w:t>Optional opportunity for peer interaction</w:t>
                              </w:r>
                            </w:p>
                            <w:p w14:paraId="48034FC6" w14:textId="77777777" w:rsidR="007C5F94" w:rsidRPr="00A1536E" w:rsidRDefault="007C5F94" w:rsidP="007C5F94">
                              <w:pPr>
                                <w:spacing w:line="240" w:lineRule="auto"/>
                                <w:jc w:val="center"/>
                                <w:rPr>
                                  <w:rFonts w:ascii="Arial" w:hAnsi="Arial" w:cs="Arial"/>
                                </w:rPr>
                              </w:pPr>
                              <w:r>
                                <w:rPr>
                                  <w:rFonts w:ascii="Arial" w:hAnsi="Arial" w:cs="Arial"/>
                                </w:rPr>
                                <w:t>Monthly sessions run by two My Try Specialists.</w:t>
                              </w:r>
                            </w:p>
                            <w:p w14:paraId="42182955" w14:textId="77777777" w:rsidR="007C5F94" w:rsidRPr="009F58CF" w:rsidRDefault="007C5F94" w:rsidP="007C5F94">
                              <w:pPr>
                                <w:spacing w:line="240" w:lineRule="auto"/>
                                <w:jc w:val="center"/>
                                <w:rPr>
                                  <w:rFonts w:ascii="Arial" w:hAnsi="Arial" w:cs="Arial"/>
                                </w:rPr>
                              </w:pPr>
                            </w:p>
                          </w:txbxContent>
                        </v:textbox>
                      </v:shape>
                      <v:shape id="Text Box 82" o:spid="_x0000_s1059" type="#_x0000_t202" style="position:absolute;left:36322;top:-26119;width:17714;height:287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" fillcolor="#e7e6e6 [3214]" stroked="f" strokeweight=".5pt">
                        <v:textbox>
                          <w:txbxContent>
                            <w:p w14:paraId="14145B13" w14:textId="77777777" w:rsidR="007C5F94" w:rsidRPr="00A1536E" w:rsidRDefault="007C5F94" w:rsidP="007C5F94">
                              <w:pPr>
                                <w:spacing w:after="0" w:line="240" w:lineRule="auto"/>
                                <w:rPr>
                                  <w:rFonts w:ascii="Arial" w:hAnsi="Arial" w:cs="Arial"/>
                                  <w:b/>
                                  <w:bCs/>
                                </w:rPr>
                              </w:pPr>
                              <w:r w:rsidRPr="00A1536E">
                                <w:rPr>
                                  <w:rFonts w:ascii="Arial" w:hAnsi="Arial" w:cs="Arial"/>
                                  <w:b/>
                                  <w:bCs/>
                                </w:rPr>
                                <w:t>Aim</w:t>
                              </w:r>
                            </w:p>
                            <w:p w14:paraId="6BF6B5AD" w14:textId="77777777" w:rsidR="007C5F94" w:rsidRPr="00A1536E" w:rsidRDefault="007C5F94" w:rsidP="007C5F94">
                              <w:pPr>
                                <w:spacing w:after="0" w:line="240" w:lineRule="auto"/>
                                <w:rPr>
                                  <w:rFonts w:ascii="Arial" w:hAnsi="Arial" w:cs="Arial"/>
                                </w:rPr>
                              </w:pPr>
                              <w:r w:rsidRPr="00A1536E">
                                <w:rPr>
                                  <w:rFonts w:ascii="Arial" w:hAnsi="Arial" w:cs="Arial"/>
                                </w:rPr>
                                <w:t>To provide participants with a forum to reflect on their experiences and share stories with each other.</w:t>
                              </w:r>
                            </w:p>
                            <w:p w14:paraId="72A49C84" w14:textId="77777777" w:rsidR="007C5F94" w:rsidRPr="00A1536E" w:rsidRDefault="007C5F94" w:rsidP="007C5F94">
                              <w:pPr>
                                <w:spacing w:after="0" w:line="240" w:lineRule="auto"/>
                                <w:rPr>
                                  <w:rFonts w:ascii="Arial" w:hAnsi="Arial" w:cs="Arial"/>
                                </w:rPr>
                              </w:pPr>
                            </w:p>
                            <w:p w14:paraId="301558BC" w14:textId="77777777" w:rsidR="007C5F94" w:rsidRPr="00A1536E" w:rsidRDefault="007C5F94" w:rsidP="007C5F94">
                              <w:pPr>
                                <w:spacing w:after="0" w:line="240" w:lineRule="auto"/>
                                <w:rPr>
                                  <w:rFonts w:ascii="Arial" w:hAnsi="Arial" w:cs="Arial"/>
                                  <w:b/>
                                  <w:bCs/>
                                </w:rPr>
                              </w:pPr>
                              <w:r w:rsidRPr="00A1536E">
                                <w:rPr>
                                  <w:rFonts w:ascii="Arial" w:hAnsi="Arial" w:cs="Arial"/>
                                  <w:b/>
                                  <w:bCs/>
                                </w:rPr>
                                <w:t>BCTs</w:t>
                              </w:r>
                            </w:p>
                            <w:p w14:paraId="3DF9E39D" w14:textId="77777777" w:rsidR="007C5F94" w:rsidRPr="00A1536E" w:rsidRDefault="007C5F94" w:rsidP="007C5F94">
                              <w:pPr>
                                <w:spacing w:after="0" w:line="240" w:lineRule="auto"/>
                                <w:rPr>
                                  <w:rFonts w:ascii="Arial" w:hAnsi="Arial" w:cs="Arial"/>
                                </w:rPr>
                              </w:pPr>
                              <w:r w:rsidRPr="00A1536E">
                                <w:rPr>
                                  <w:rFonts w:ascii="Arial" w:hAnsi="Arial" w:cs="Arial"/>
                                </w:rPr>
                                <w:t>Social support (unspecified; emotional; practical), problem solving</w:t>
                              </w:r>
                              <w:r>
                                <w:rPr>
                                  <w:rFonts w:ascii="Arial" w:hAnsi="Arial" w:cs="Arial"/>
                                </w:rPr>
                                <w:t>.</w:t>
                              </w:r>
                            </w:p>
                            <w:p w14:paraId="369DC42B" w14:textId="77777777" w:rsidR="007C5F94" w:rsidRPr="00A1536E" w:rsidRDefault="007C5F94" w:rsidP="007C5F94">
                              <w:pPr>
                                <w:spacing w:after="0" w:line="240" w:lineRule="auto"/>
                                <w:rPr>
                                  <w:rFonts w:ascii="Arial" w:hAnsi="Arial" w:cs="Arial"/>
                                </w:rPr>
                              </w:pPr>
                            </w:p>
                          </w:txbxContent>
                        </v:textbox>
                      </v:shape>
                    </v:group>
                    <v:shape id="Picture 83" o:spid="_x0000_s1060" type="#_x0000_t75" alt="Icon&#10;&#10;Description automatically generated" style="position:absolute;left:42542;top:-46549;width:10567;height:82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">
                      <v:imagedata r:id="rId25" o:title="Icon&#10;&#10;Description automatically generated"/>
                    </v:shape>
                  </v:group>
                  <v:shape id="Text Box 84" o:spid="_x0000_s1061" type="#_x0000_t202" style="position:absolute;width:95191;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" fillcolor="#aeaaaa [2414]" stroked="f" strokeweight=".5pt">
                    <v:textbox>
                      <w:txbxContent>
                        <w:p w14:paraId="65ECA281" w14:textId="77777777" w:rsidR="007C5F94" w:rsidRPr="00CD418B" w:rsidRDefault="007C5F94" w:rsidP="007C5F94">
                          <w:pPr>
                            <w:jc w:val="center"/>
                            <w:rPr>
                              <w:rFonts w:ascii="Arial" w:hAnsi="Arial" w:cs="Arial"/>
                              <w:b/>
                              <w:bCs/>
                            </w:rPr>
                          </w:pPr>
                          <w:r w:rsidRPr="00CD418B">
                            <w:rPr>
                              <w:rFonts w:ascii="Arial" w:hAnsi="Arial" w:cs="Arial"/>
                              <w:b/>
                              <w:bCs/>
                            </w:rPr>
                            <w:t>Prototyp</w:t>
                          </w:r>
                          <w:r>
                            <w:rPr>
                              <w:rFonts w:ascii="Arial" w:hAnsi="Arial" w:cs="Arial"/>
                              <w:b/>
                              <w:bCs/>
                            </w:rPr>
                            <w:t xml:space="preserve">e </w:t>
                          </w:r>
                          <w:r w:rsidRPr="00CD418B">
                            <w:rPr>
                              <w:rFonts w:ascii="Arial" w:hAnsi="Arial" w:cs="Arial"/>
                              <w:b/>
                              <w:bCs/>
                            </w:rPr>
                            <w:t>Intervention Specification</w:t>
                          </w:r>
                        </w:p>
                      </w:txbxContent>
                    </v:textbox>
                  </v:shape>
                </v:group>
                <v:line id="Straight Connector 85" o:spid="_x0000_s1062" style="position:absolute;visibility:visible;mso-wrap-style:square" from="0,24393" to="95185,243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" strokecolor="#5a5a5a [2109]" strokeweight="2.25pt">
                  <v:stroke joinstyle="miter"/>
                </v:line>
              </v:group>
            </w:pict>
          </mc:Fallback>
        </mc:AlternateContent>
      </w:r>
      <w:r w:rsidRPr="007C5F94">
        <w:rPr>
          <w:b/>
          <w:bCs/>
        </w:rPr>
        <w:t xml:space="preserve">Supplementary Material </w:t>
      </w:r>
      <w:r w:rsidR="00FC6E81">
        <w:rPr>
          <w:b/>
          <w:bCs/>
        </w:rPr>
        <w:t>10</w:t>
      </w:r>
      <w:r w:rsidRPr="007C5F94">
        <w:rPr>
          <w:b/>
          <w:bCs/>
        </w:rPr>
        <w:t>.</w:t>
      </w:r>
      <w:r w:rsidRPr="007C5F94">
        <w:t xml:space="preserve"> Prototype intervention</w:t>
      </w:r>
      <w:r>
        <w:t xml:space="preserve"> specification</w:t>
      </w:r>
      <w:bookmarkEnd w:id="14"/>
    </w:p>
    <w:p w14:paraId="10ADF891" w14:textId="77777777" w:rsidR="007C5F94" w:rsidRDefault="007C5F94" w:rsidP="007C5F94">
      <w:pPr>
        <w:tabs>
          <w:tab w:val="left" w:pos="1725"/>
        </w:tabs>
      </w:pPr>
    </w:p>
    <w:p w14:paraId="7C4B9AEE" w14:textId="45E0F4C7" w:rsidR="007C5F94" w:rsidRPr="007C5F94" w:rsidRDefault="007C5F94" w:rsidP="007C5F94">
      <w:pPr>
        <w:tabs>
          <w:tab w:val="left" w:pos="1725"/>
        </w:tabs>
        <w:sectPr w:rsidR="007C5F94" w:rsidRPr="007C5F94" w:rsidSect="001B78B8">
          <w:pgSz w:w="16838" w:h="11906" w:orient="landscape"/>
          <w:pgMar w:top="1440" w:right="1440" w:bottom="1440" w:left="1440" w:header="709" w:footer="709" w:gutter="0"/>
          <w:cols w:space="708"/>
          <w:docGrid w:linePitch="360"/>
        </w:sectPr>
      </w:pPr>
      <w:r>
        <w:tab/>
      </w:r>
    </w:p>
    <w:tbl>
      <w:tblPr>
        <w:tblStyle w:val="PlainTable2"/>
        <w:tblW w:w="14743" w:type="dxa"/>
        <w:tblInd w:w="-284" w:type="dxa"/>
        <w:tblLook w:val="04A0" w:firstRow="1" w:lastRow="0" w:firstColumn="1" w:lastColumn="0" w:noHBand="0" w:noVBand="1"/>
      </w:tblPr>
      <w:tblGrid>
        <w:gridCol w:w="2269"/>
        <w:gridCol w:w="12474"/>
      </w:tblGrid>
      <w:tr w:rsidR="00600403" w14:paraId="632309F1" w14:textId="77777777" w:rsidTr="00511C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2"/>
            <w:tcBorders>
              <w:top w:val="nil"/>
              <w:bottom w:val="single" w:sz="4" w:space="0" w:color="auto"/>
            </w:tcBorders>
          </w:tcPr>
          <w:p w14:paraId="3CD6E7A8" w14:textId="528AA54D" w:rsidR="00600403" w:rsidRDefault="00600403" w:rsidP="00600403">
            <w:pPr>
              <w:pStyle w:val="Heading1"/>
            </w:pPr>
            <w:bookmarkStart w:id="15" w:name="_Toc115359263"/>
            <w:r>
              <w:lastRenderedPageBreak/>
              <w:t>Supplementary Material 11</w:t>
            </w:r>
            <w:r>
              <w:t xml:space="preserve">. </w:t>
            </w:r>
            <w:r w:rsidRPr="00600403">
              <w:rPr>
                <w:b w:val="0"/>
                <w:bCs w:val="0"/>
              </w:rPr>
              <w:t>Description of the prototype intervention using the TIDieR checklist</w:t>
            </w:r>
            <w:bookmarkEnd w:id="15"/>
            <w:r>
              <w:t xml:space="preserve"> </w:t>
            </w:r>
          </w:p>
          <w:p w14:paraId="1B81F1B9" w14:textId="77777777" w:rsidR="00600403" w:rsidRPr="0016058B" w:rsidRDefault="00600403" w:rsidP="00600403">
            <w:pPr>
              <w:spacing w:after="100" w:afterAutospacing="1" w:line="240" w:lineRule="auto"/>
              <w:rPr>
                <w:rFonts w:ascii="Arial" w:hAnsi="Arial" w:cs="Arial"/>
                <w:b w:val="0"/>
                <w:bCs w:val="0"/>
                <w:i/>
                <w:iCs/>
              </w:rPr>
            </w:pPr>
            <w:r w:rsidRPr="0016058B">
              <w:rPr>
                <w:rFonts w:ascii="Arial" w:hAnsi="Arial" w:cs="Arial"/>
                <w:b w:val="0"/>
                <w:bCs w:val="0"/>
                <w:i/>
                <w:iCs/>
              </w:rPr>
              <w:t>*</w:t>
            </w:r>
            <w:r>
              <w:rPr>
                <w:rFonts w:ascii="Arial" w:hAnsi="Arial" w:cs="Arial"/>
                <w:b w:val="0"/>
                <w:bCs w:val="0"/>
                <w:i/>
                <w:iCs/>
              </w:rPr>
              <w:t xml:space="preserve">  </w:t>
            </w:r>
            <w:r w:rsidRPr="0016058B">
              <w:rPr>
                <w:rFonts w:ascii="Arial" w:hAnsi="Arial" w:cs="Arial"/>
                <w:b w:val="0"/>
                <w:bCs w:val="0"/>
                <w:i/>
                <w:iCs/>
              </w:rPr>
              <w:t>Items 10 and 12 not included as these items are not relevant to the prototype intervention and cannot be described until the intervention is delivered.</w:t>
            </w:r>
          </w:p>
        </w:tc>
      </w:tr>
      <w:tr w:rsidR="00600403" w14:paraId="63D9D004"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tcBorders>
          </w:tcPr>
          <w:p w14:paraId="5241442E" w14:textId="77777777" w:rsidR="00600403" w:rsidRPr="0054506C" w:rsidRDefault="00600403" w:rsidP="00600403">
            <w:pPr>
              <w:spacing w:after="100" w:afterAutospacing="1" w:line="240" w:lineRule="auto"/>
              <w:rPr>
                <w:rFonts w:ascii="Arial" w:hAnsi="Arial" w:cs="Arial"/>
              </w:rPr>
            </w:pPr>
            <w:r w:rsidRPr="0054506C">
              <w:rPr>
                <w:rFonts w:ascii="Arial" w:hAnsi="Arial" w:cs="Arial"/>
              </w:rPr>
              <w:t xml:space="preserve">TIDieR Checklist </w:t>
            </w:r>
          </w:p>
        </w:tc>
        <w:tc>
          <w:tcPr>
            <w:tcW w:w="12474" w:type="dxa"/>
            <w:tcBorders>
              <w:top w:val="single" w:sz="4" w:space="0" w:color="auto"/>
            </w:tcBorders>
          </w:tcPr>
          <w:p w14:paraId="2CE18C8D" w14:textId="77777777" w:rsidR="00600403" w:rsidRPr="00375DE4" w:rsidRDefault="00600403" w:rsidP="00600403">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75DE4">
              <w:rPr>
                <w:rFonts w:ascii="Arial" w:hAnsi="Arial" w:cs="Arial"/>
                <w:b/>
                <w:bCs/>
              </w:rPr>
              <w:t>Description</w:t>
            </w:r>
          </w:p>
        </w:tc>
      </w:tr>
      <w:tr w:rsidR="00600403" w14:paraId="459D7BDA" w14:textId="77777777" w:rsidTr="00511CDF">
        <w:tc>
          <w:tcPr>
            <w:cnfStyle w:val="001000000000" w:firstRow="0" w:lastRow="0" w:firstColumn="1" w:lastColumn="0" w:oddVBand="0" w:evenVBand="0" w:oddHBand="0" w:evenHBand="0" w:firstRowFirstColumn="0" w:firstRowLastColumn="0" w:lastRowFirstColumn="0" w:lastRowLastColumn="0"/>
            <w:tcW w:w="2269" w:type="dxa"/>
          </w:tcPr>
          <w:p w14:paraId="360E1EA4" w14:textId="77777777" w:rsidR="00600403" w:rsidRPr="0054506C" w:rsidRDefault="00600403" w:rsidP="00600403">
            <w:pPr>
              <w:spacing w:after="100" w:afterAutospacing="1" w:line="240" w:lineRule="auto"/>
              <w:rPr>
                <w:rFonts w:ascii="Arial" w:hAnsi="Arial" w:cs="Arial"/>
              </w:rPr>
            </w:pPr>
            <w:r w:rsidRPr="0054506C">
              <w:rPr>
                <w:rFonts w:ascii="Arial" w:hAnsi="Arial" w:cs="Arial"/>
              </w:rPr>
              <w:t>Item 1: Brief name</w:t>
            </w:r>
          </w:p>
        </w:tc>
        <w:tc>
          <w:tcPr>
            <w:tcW w:w="12474" w:type="dxa"/>
          </w:tcPr>
          <w:p w14:paraId="56BA56B7" w14:textId="77777777" w:rsidR="00600403" w:rsidRPr="0054506C" w:rsidRDefault="00600403" w:rsidP="00600403">
            <w:pPr>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54506C">
              <w:rPr>
                <w:rFonts w:ascii="Arial" w:hAnsi="Arial" w:cs="Arial"/>
              </w:rPr>
              <w:t xml:space="preserve">The intervention development process in this paper is part of the wider </w:t>
            </w:r>
            <w:r>
              <w:rPr>
                <w:rFonts w:ascii="Arial" w:hAnsi="Arial" w:cs="Arial"/>
              </w:rPr>
              <w:t>‘</w:t>
            </w:r>
            <w:r w:rsidRPr="0054506C">
              <w:rPr>
                <w:rFonts w:ascii="Arial" w:hAnsi="Arial" w:cs="Arial"/>
              </w:rPr>
              <w:t>SCEPTRE</w:t>
            </w:r>
            <w:r>
              <w:rPr>
                <w:rFonts w:ascii="Arial" w:hAnsi="Arial" w:cs="Arial"/>
              </w:rPr>
              <w:t>’</w:t>
            </w:r>
            <w:r w:rsidRPr="0054506C">
              <w:rPr>
                <w:rFonts w:ascii="Arial" w:hAnsi="Arial" w:cs="Arial"/>
              </w:rPr>
              <w:t xml:space="preserve"> </w:t>
            </w:r>
            <w:r w:rsidRPr="0054506C">
              <w:rPr>
                <w:rFonts w:ascii="Arial" w:hAnsi="Arial" w:cs="Arial"/>
                <w:lang w:val="en-US"/>
              </w:rPr>
              <w:t xml:space="preserve">(Promoting </w:t>
            </w:r>
            <w:r w:rsidRPr="0054506C">
              <w:rPr>
                <w:rFonts w:ascii="Arial" w:hAnsi="Arial" w:cs="Arial"/>
                <w:b/>
                <w:bCs/>
                <w:u w:val="single"/>
                <w:lang w:val="en-US"/>
              </w:rPr>
              <w:t>S</w:t>
            </w:r>
            <w:r w:rsidRPr="0054506C">
              <w:rPr>
                <w:rFonts w:ascii="Arial" w:hAnsi="Arial" w:cs="Arial"/>
                <w:lang w:val="en-US"/>
              </w:rPr>
              <w:t xml:space="preserve">moking </w:t>
            </w:r>
            <w:r w:rsidRPr="0054506C">
              <w:rPr>
                <w:rFonts w:ascii="Arial" w:hAnsi="Arial" w:cs="Arial"/>
                <w:b/>
                <w:bCs/>
                <w:u w:val="single"/>
                <w:lang w:val="en-US"/>
              </w:rPr>
              <w:t>CE</w:t>
            </w:r>
            <w:r w:rsidRPr="0054506C">
              <w:rPr>
                <w:rFonts w:ascii="Arial" w:hAnsi="Arial" w:cs="Arial"/>
                <w:lang w:val="en-US"/>
              </w:rPr>
              <w:t xml:space="preserve">ssation and </w:t>
            </w:r>
            <w:r w:rsidRPr="0054506C">
              <w:rPr>
                <w:rFonts w:ascii="Arial" w:hAnsi="Arial" w:cs="Arial"/>
                <w:b/>
                <w:bCs/>
                <w:u w:val="single"/>
                <w:lang w:val="en-US"/>
              </w:rPr>
              <w:t>P</w:t>
            </w:r>
            <w:r w:rsidRPr="0054506C">
              <w:rPr>
                <w:rFonts w:ascii="Arial" w:hAnsi="Arial" w:cs="Arial"/>
                <w:lang w:val="en-US"/>
              </w:rPr>
              <w:t>reven</w:t>
            </w:r>
            <w:r w:rsidRPr="0054506C">
              <w:rPr>
                <w:rFonts w:ascii="Arial" w:hAnsi="Arial" w:cs="Arial"/>
                <w:b/>
                <w:bCs/>
                <w:u w:val="single"/>
                <w:lang w:val="en-US"/>
              </w:rPr>
              <w:t>T</w:t>
            </w:r>
            <w:r w:rsidRPr="0054506C">
              <w:rPr>
                <w:rFonts w:ascii="Arial" w:hAnsi="Arial" w:cs="Arial"/>
                <w:lang w:val="en-US"/>
              </w:rPr>
              <w:t xml:space="preserve">ing </w:t>
            </w:r>
            <w:r w:rsidRPr="0054506C">
              <w:rPr>
                <w:rFonts w:ascii="Arial" w:hAnsi="Arial" w:cs="Arial"/>
                <w:b/>
                <w:bCs/>
                <w:u w:val="single"/>
                <w:lang w:val="en-US"/>
              </w:rPr>
              <w:t>RE</w:t>
            </w:r>
            <w:r w:rsidRPr="0054506C">
              <w:rPr>
                <w:rFonts w:ascii="Arial" w:hAnsi="Arial" w:cs="Arial"/>
                <w:lang w:val="en-US"/>
              </w:rPr>
              <w:t xml:space="preserve">lapse to tobacco use following a smokefree mental health inpatient stay) </w:t>
            </w:r>
            <w:proofErr w:type="spellStart"/>
            <w:r w:rsidRPr="0054506C">
              <w:rPr>
                <w:rFonts w:ascii="Arial" w:hAnsi="Arial" w:cs="Arial"/>
                <w:lang w:val="en-US"/>
              </w:rPr>
              <w:t>programme</w:t>
            </w:r>
            <w:proofErr w:type="spellEnd"/>
            <w:r w:rsidRPr="0054506C">
              <w:rPr>
                <w:rFonts w:ascii="Arial" w:hAnsi="Arial" w:cs="Arial"/>
                <w:lang w:val="en-US"/>
              </w:rPr>
              <w:t>.</w:t>
            </w:r>
            <w:r>
              <w:rPr>
                <w:rFonts w:ascii="Arial" w:hAnsi="Arial" w:cs="Arial"/>
                <w:lang w:val="en-US"/>
              </w:rPr>
              <w:t xml:space="preserve"> Therefore, the brief name is the ‘SCEPTRE intervention’. </w:t>
            </w:r>
          </w:p>
        </w:tc>
      </w:tr>
      <w:tr w:rsidR="00600403" w14:paraId="34877A4A"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45A53E13" w14:textId="77777777" w:rsidR="00600403" w:rsidRPr="0054506C" w:rsidRDefault="00600403" w:rsidP="00600403">
            <w:pPr>
              <w:spacing w:after="100" w:afterAutospacing="1" w:line="240" w:lineRule="auto"/>
              <w:rPr>
                <w:rFonts w:ascii="Arial" w:hAnsi="Arial" w:cs="Arial"/>
              </w:rPr>
            </w:pPr>
            <w:r w:rsidRPr="0054506C">
              <w:rPr>
                <w:rFonts w:ascii="Arial" w:hAnsi="Arial" w:cs="Arial"/>
              </w:rPr>
              <w:t>Item 2: Why</w:t>
            </w:r>
          </w:p>
        </w:tc>
        <w:tc>
          <w:tcPr>
            <w:tcW w:w="12474" w:type="dxa"/>
          </w:tcPr>
          <w:p w14:paraId="6F4B3D9C"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pPr>
            <w:r w:rsidRPr="004A59DF">
              <w:rPr>
                <w:rFonts w:ascii="Arial" w:hAnsi="Arial" w:cs="Arial"/>
              </w:rPr>
              <w:t xml:space="preserve">The lack of support offered post-discharge and the </w:t>
            </w:r>
            <w:r>
              <w:rPr>
                <w:rFonts w:ascii="Arial" w:hAnsi="Arial" w:cs="Arial"/>
              </w:rPr>
              <w:t xml:space="preserve">high risk of </w:t>
            </w:r>
            <w:r w:rsidRPr="004A59DF">
              <w:rPr>
                <w:rFonts w:ascii="Arial" w:hAnsi="Arial" w:cs="Arial"/>
              </w:rPr>
              <w:t>relapse or return to pre-</w:t>
            </w:r>
            <w:r>
              <w:rPr>
                <w:rFonts w:ascii="Arial" w:hAnsi="Arial" w:cs="Arial"/>
              </w:rPr>
              <w:t>admission</w:t>
            </w:r>
            <w:r w:rsidRPr="004A59DF">
              <w:rPr>
                <w:rFonts w:ascii="Arial" w:hAnsi="Arial" w:cs="Arial"/>
              </w:rPr>
              <w:t xml:space="preserve"> smoking patterns renders smoking-related resource input during the inpatient episode inefficient, as positive smoking behaviour change achieved during the inpatient stay</w:t>
            </w:r>
            <w:r>
              <w:rPr>
                <w:rFonts w:ascii="Arial" w:hAnsi="Arial" w:cs="Arial"/>
              </w:rPr>
              <w:t xml:space="preserve"> is usually </w:t>
            </w:r>
            <w:r w:rsidRPr="004A59DF">
              <w:rPr>
                <w:rFonts w:ascii="Arial" w:hAnsi="Arial" w:cs="Arial"/>
              </w:rPr>
              <w:t xml:space="preserve">lost. </w:t>
            </w:r>
            <w:r>
              <w:rPr>
                <w:rFonts w:ascii="Arial" w:hAnsi="Arial" w:cs="Arial"/>
              </w:rPr>
              <w:t xml:space="preserve">Identifying interventions that are effective in supporting patients around the time of hospital discharge in maintaining or achieving </w:t>
            </w:r>
            <w:r w:rsidRPr="004A59DF">
              <w:rPr>
                <w:rFonts w:ascii="Arial" w:hAnsi="Arial" w:cs="Arial"/>
              </w:rPr>
              <w:t>positive change to their smoking behaviours</w:t>
            </w:r>
            <w:r>
              <w:rPr>
                <w:rFonts w:ascii="Arial" w:hAnsi="Arial" w:cs="Arial"/>
              </w:rPr>
              <w:t xml:space="preserve"> has been identified as an important evidence gap in this area.</w:t>
            </w:r>
          </w:p>
        </w:tc>
      </w:tr>
      <w:tr w:rsidR="00600403" w14:paraId="51E19435" w14:textId="77777777" w:rsidTr="00511CDF">
        <w:tc>
          <w:tcPr>
            <w:cnfStyle w:val="001000000000" w:firstRow="0" w:lastRow="0" w:firstColumn="1" w:lastColumn="0" w:oddVBand="0" w:evenVBand="0" w:oddHBand="0" w:evenHBand="0" w:firstRowFirstColumn="0" w:firstRowLastColumn="0" w:lastRowFirstColumn="0" w:lastRowLastColumn="0"/>
            <w:tcW w:w="2269" w:type="dxa"/>
          </w:tcPr>
          <w:p w14:paraId="4C6B4305" w14:textId="77777777" w:rsidR="00600403" w:rsidRPr="0054506C" w:rsidRDefault="00600403" w:rsidP="00600403">
            <w:pPr>
              <w:spacing w:after="100" w:afterAutospacing="1" w:line="240" w:lineRule="auto"/>
              <w:rPr>
                <w:rFonts w:ascii="Arial" w:hAnsi="Arial" w:cs="Arial"/>
              </w:rPr>
            </w:pPr>
            <w:r w:rsidRPr="0054506C">
              <w:rPr>
                <w:rFonts w:ascii="Arial" w:hAnsi="Arial" w:cs="Arial"/>
              </w:rPr>
              <w:t>Item 3: What materials</w:t>
            </w:r>
          </w:p>
        </w:tc>
        <w:tc>
          <w:tcPr>
            <w:tcW w:w="12474" w:type="dxa"/>
          </w:tcPr>
          <w:p w14:paraId="49F7045C" w14:textId="77777777" w:rsidR="00600403" w:rsidRDefault="00600403" w:rsidP="00600403">
            <w:pPr>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B9072B">
              <w:rPr>
                <w:rFonts w:ascii="Arial" w:hAnsi="Arial" w:cs="Arial"/>
              </w:rPr>
              <w:t xml:space="preserve">The </w:t>
            </w:r>
            <w:r>
              <w:rPr>
                <w:rFonts w:ascii="Arial" w:hAnsi="Arial" w:cs="Arial"/>
              </w:rPr>
              <w:t>mental health</w:t>
            </w:r>
            <w:r w:rsidRPr="00B9072B">
              <w:rPr>
                <w:rFonts w:ascii="Arial" w:hAnsi="Arial" w:cs="Arial"/>
              </w:rPr>
              <w:t xml:space="preserve"> </w:t>
            </w:r>
            <w:r>
              <w:rPr>
                <w:rFonts w:ascii="Arial" w:hAnsi="Arial" w:cs="Arial"/>
              </w:rPr>
              <w:t>worker</w:t>
            </w:r>
            <w:r w:rsidRPr="00B9072B">
              <w:rPr>
                <w:rFonts w:ascii="Arial" w:hAnsi="Arial" w:cs="Arial"/>
              </w:rPr>
              <w:t xml:space="preserve"> delivering the intervention will be provided with a standardised intervention manual</w:t>
            </w:r>
            <w:r>
              <w:rPr>
                <w:rFonts w:ascii="Arial" w:hAnsi="Arial" w:cs="Arial"/>
              </w:rPr>
              <w:t xml:space="preserve"> (including session outlines for behavioural support and the text message content). </w:t>
            </w:r>
          </w:p>
          <w:p w14:paraId="246F2CB1" w14:textId="77777777" w:rsidR="00600403" w:rsidRDefault="00600403" w:rsidP="00600403">
            <w:pPr>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58125206" w14:textId="77777777" w:rsidR="00600403" w:rsidRPr="00375DE4" w:rsidRDefault="00600403" w:rsidP="00600403">
            <w:pPr>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t discharge, t</w:t>
            </w:r>
            <w:r w:rsidRPr="00B9072B">
              <w:rPr>
                <w:rFonts w:ascii="Arial" w:hAnsi="Arial" w:cs="Arial"/>
              </w:rPr>
              <w:t xml:space="preserve">he patients will be provided with a personalised resource </w:t>
            </w:r>
            <w:r>
              <w:rPr>
                <w:rFonts w:ascii="Arial" w:hAnsi="Arial" w:cs="Arial"/>
              </w:rPr>
              <w:t>folder (‘My Try resource folder’)</w:t>
            </w:r>
            <w:r w:rsidRPr="00B9072B">
              <w:rPr>
                <w:rFonts w:ascii="Arial" w:hAnsi="Arial" w:cs="Arial"/>
              </w:rPr>
              <w:t xml:space="preserve"> including practical and motivational content</w:t>
            </w:r>
            <w:r>
              <w:rPr>
                <w:rFonts w:ascii="Arial" w:hAnsi="Arial" w:cs="Arial"/>
              </w:rPr>
              <w:t xml:space="preserve">. The My Try resource folder will also be provided to the participant. This includes resources on the benefits of stopping smoking, journal pages for reflection, and a copy of the participants behaviour change plan. Participants can also select a range of additional resources to include in their folder, including a list of activities that others have found useful, a financial tracker, a Nicotine Replacement Therapy or e-cigarette log to document type, strength, and frequency (if applicable), a fact sheet on passive smoking and tips to making smokefree cars and homes, and success stories provided by others in similar situations. </w:t>
            </w:r>
          </w:p>
        </w:tc>
      </w:tr>
      <w:tr w:rsidR="00600403" w14:paraId="5AE1A819"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55FFA1E6" w14:textId="77777777" w:rsidR="00600403" w:rsidRPr="0054506C" w:rsidRDefault="00600403" w:rsidP="00600403">
            <w:pPr>
              <w:spacing w:after="100" w:afterAutospacing="1" w:line="240" w:lineRule="auto"/>
              <w:rPr>
                <w:rFonts w:ascii="Arial" w:hAnsi="Arial" w:cs="Arial"/>
              </w:rPr>
            </w:pPr>
            <w:r w:rsidRPr="0054506C">
              <w:rPr>
                <w:rFonts w:ascii="Arial" w:hAnsi="Arial" w:cs="Arial"/>
              </w:rPr>
              <w:t>Item 4: What procedures</w:t>
            </w:r>
          </w:p>
        </w:tc>
        <w:tc>
          <w:tcPr>
            <w:tcW w:w="12474" w:type="dxa"/>
          </w:tcPr>
          <w:p w14:paraId="4AF2DCEE"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rior to discharge, the My Try Specialist will meet with the participant to initiate reflection on their smokefree stay, and discussion of their smoking-related behaviour change goals, individual motivations, pharmacological support, and planning of strategies and techniques to help them to meet their goals post-discharge. </w:t>
            </w:r>
          </w:p>
          <w:p w14:paraId="62127146" w14:textId="77777777" w:rsidR="00600403" w:rsidRDefault="00600403" w:rsidP="00600403">
            <w:pPr>
              <w:spacing w:after="100" w:afterAutospacing="1" w:line="240" w:lineRule="auto"/>
              <w:cnfStyle w:val="000000100000" w:firstRow="0" w:lastRow="0" w:firstColumn="0" w:lastColumn="0" w:oddVBand="0" w:evenVBand="0" w:oddHBand="1" w:evenHBand="0" w:firstRowFirstColumn="0" w:firstRowLastColumn="0" w:lastRowFirstColumn="0" w:lastRowLastColumn="0"/>
            </w:pPr>
          </w:p>
          <w:p w14:paraId="789069F6"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Once the participant has been discharged, the My Try Specialist will offer weekly behavioural support via telephone or video call. These sessions aim to provide personalised and tailored support, assist the participant in achieving their behaviour change goals, and provide feedback and encouragement on the participant’s progress. The support calls will also offer the opportunity </w:t>
            </w:r>
            <w:r>
              <w:rPr>
                <w:rFonts w:ascii="Arial" w:hAnsi="Arial" w:cs="Arial"/>
              </w:rPr>
              <w:lastRenderedPageBreak/>
              <w:t>for the participant to reflect on their own progress and discuss whether their goals are being met. Participants will also be encouraged to engage with the intervention between the weekly sessions. This process will be supported by the My Try resource kit provided prior to discharge.</w:t>
            </w:r>
          </w:p>
          <w:p w14:paraId="573DF2E9" w14:textId="77777777" w:rsidR="00600403" w:rsidRDefault="00600403" w:rsidP="00600403">
            <w:pPr>
              <w:spacing w:after="100" w:afterAutospacing="1" w:line="240" w:lineRule="auto"/>
              <w:cnfStyle w:val="000000100000" w:firstRow="0" w:lastRow="0" w:firstColumn="0" w:lastColumn="0" w:oddVBand="0" w:evenVBand="0" w:oddHBand="1" w:evenHBand="0" w:firstRowFirstColumn="0" w:firstRowLastColumn="0" w:lastRowFirstColumn="0" w:lastRowLastColumn="0"/>
            </w:pPr>
          </w:p>
          <w:p w14:paraId="7E9CA7E3" w14:textId="7DF77252" w:rsidR="00600403" w:rsidRPr="00B9072B"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he text-message support will provide motivational and practical information to participants. The content of the text messages will vary depending on the participant’s motivation to quit and will be both personalised and tailored to the patient, using the patient’s name and information obtained during the pre-discharge assessment (see example in Supplementary Table 1</w:t>
            </w:r>
            <w:r w:rsidR="00724F28">
              <w:rPr>
                <w:rFonts w:ascii="Arial" w:hAnsi="Arial" w:cs="Arial"/>
              </w:rPr>
              <w:t>2</w:t>
            </w:r>
            <w:r>
              <w:rPr>
                <w:rFonts w:ascii="Arial" w:hAnsi="Arial" w:cs="Arial"/>
              </w:rPr>
              <w:t>a and 1</w:t>
            </w:r>
            <w:r w:rsidR="00724F28">
              <w:rPr>
                <w:rFonts w:ascii="Arial" w:hAnsi="Arial" w:cs="Arial"/>
              </w:rPr>
              <w:t>2</w:t>
            </w:r>
            <w:r>
              <w:rPr>
                <w:rFonts w:ascii="Arial" w:hAnsi="Arial" w:cs="Arial"/>
              </w:rPr>
              <w:t>b). Optional group support sessions will aim to facilitate peer-to-peer support, providing participants with a forum to reflect on their experiences and share stories with each other. My Try Specialists will be present in these groups to support participants and answer any questions that may be raised.</w:t>
            </w:r>
          </w:p>
        </w:tc>
      </w:tr>
      <w:tr w:rsidR="00600403" w14:paraId="4B35713E" w14:textId="77777777" w:rsidTr="00511CDF">
        <w:tc>
          <w:tcPr>
            <w:cnfStyle w:val="001000000000" w:firstRow="0" w:lastRow="0" w:firstColumn="1" w:lastColumn="0" w:oddVBand="0" w:evenVBand="0" w:oddHBand="0" w:evenHBand="0" w:firstRowFirstColumn="0" w:firstRowLastColumn="0" w:lastRowFirstColumn="0" w:lastRowLastColumn="0"/>
            <w:tcW w:w="2269" w:type="dxa"/>
          </w:tcPr>
          <w:p w14:paraId="1DFAB202" w14:textId="77777777" w:rsidR="00600403" w:rsidRDefault="00600403" w:rsidP="00600403">
            <w:pPr>
              <w:spacing w:after="100" w:afterAutospacing="1" w:line="240" w:lineRule="auto"/>
            </w:pPr>
            <w:r w:rsidRPr="00B9072B">
              <w:rPr>
                <w:rFonts w:ascii="Arial" w:hAnsi="Arial" w:cs="Arial"/>
              </w:rPr>
              <w:lastRenderedPageBreak/>
              <w:t>Item 5: Who provided</w:t>
            </w:r>
          </w:p>
        </w:tc>
        <w:tc>
          <w:tcPr>
            <w:tcW w:w="12474" w:type="dxa"/>
          </w:tcPr>
          <w:p w14:paraId="358BB1EC" w14:textId="77777777" w:rsidR="00600403" w:rsidRPr="008C0F15" w:rsidRDefault="00600403" w:rsidP="00600403">
            <w:pPr>
              <w:tabs>
                <w:tab w:val="left" w:pos="3340"/>
              </w:tabs>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The intervention will be delivered by a mental health worker (the ‘My Try Specialist’) who will receive enhanced training and ongoing support in supporting people with mental health conditions to remain smokefree following discharge, or, where they have not been abstinent during admission, to achieve positive change to their smoking-related behaviours. The enhanced training will be delivered by means of interactive workshops. All My Try Specialists will receive and be instructed to use a manual to deliver the intervention. Self-reflection will be encouraged and supervision from the research team and the Trust clinicians will also be provided. The term ‘My Try Specialist’ was suggested by our research programme PPI group and links to the name of the personalised resource folder provided to the participants prior to discharge (‘My Try folder’). </w:t>
            </w:r>
          </w:p>
        </w:tc>
      </w:tr>
      <w:tr w:rsidR="00600403" w14:paraId="431E374F"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5C462E70" w14:textId="77777777" w:rsidR="00600403" w:rsidRDefault="00600403" w:rsidP="00600403">
            <w:pPr>
              <w:spacing w:after="100" w:afterAutospacing="1" w:line="240" w:lineRule="auto"/>
            </w:pPr>
            <w:r w:rsidRPr="008C0F15">
              <w:rPr>
                <w:rFonts w:ascii="Arial" w:hAnsi="Arial" w:cs="Arial"/>
              </w:rPr>
              <w:t xml:space="preserve">Item 6: </w:t>
            </w:r>
            <w:r>
              <w:rPr>
                <w:rFonts w:ascii="Arial" w:hAnsi="Arial" w:cs="Arial"/>
              </w:rPr>
              <w:t>How</w:t>
            </w:r>
          </w:p>
        </w:tc>
        <w:tc>
          <w:tcPr>
            <w:tcW w:w="12474" w:type="dxa"/>
          </w:tcPr>
          <w:p w14:paraId="0B707381"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Training sessions for mental health workers will be conducted in groups, remotely or face-to-face (dependent on preference and needs). </w:t>
            </w:r>
          </w:p>
          <w:p w14:paraId="740BD628"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0523A283" w14:textId="77777777" w:rsidR="00600403" w:rsidRPr="008C0F15"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C0F15">
              <w:rPr>
                <w:rFonts w:ascii="Arial" w:hAnsi="Arial" w:cs="Arial"/>
              </w:rPr>
              <w:t xml:space="preserve">The pre-discharge </w:t>
            </w:r>
            <w:r>
              <w:rPr>
                <w:rFonts w:ascii="Arial" w:hAnsi="Arial" w:cs="Arial"/>
              </w:rPr>
              <w:t>reflection and evaluation</w:t>
            </w:r>
            <w:r w:rsidRPr="008C0F15">
              <w:rPr>
                <w:rFonts w:ascii="Arial" w:hAnsi="Arial" w:cs="Arial"/>
              </w:rPr>
              <w:t xml:space="preserve"> will be held face-to-face prior to discharge. The intervention components delivered post-discharge will be conducted remotely.</w:t>
            </w:r>
            <w:r>
              <w:rPr>
                <w:rFonts w:ascii="Arial" w:hAnsi="Arial" w:cs="Arial"/>
              </w:rPr>
              <w:t xml:space="preserve"> Behavioural support calls will be offered on a one-to-one basis via telephone or video call, and peer support groups will be conducted via video call. </w:t>
            </w:r>
          </w:p>
        </w:tc>
      </w:tr>
      <w:tr w:rsidR="00600403" w14:paraId="3C56E550" w14:textId="77777777" w:rsidTr="00511CDF">
        <w:tc>
          <w:tcPr>
            <w:cnfStyle w:val="001000000000" w:firstRow="0" w:lastRow="0" w:firstColumn="1" w:lastColumn="0" w:oddVBand="0" w:evenVBand="0" w:oddHBand="0" w:evenHBand="0" w:firstRowFirstColumn="0" w:firstRowLastColumn="0" w:lastRowFirstColumn="0" w:lastRowLastColumn="0"/>
            <w:tcW w:w="2269" w:type="dxa"/>
          </w:tcPr>
          <w:p w14:paraId="793CA29E" w14:textId="77777777" w:rsidR="00600403" w:rsidRPr="00375DE4" w:rsidRDefault="00600403" w:rsidP="00600403">
            <w:pPr>
              <w:spacing w:after="100" w:afterAutospacing="1" w:line="240" w:lineRule="auto"/>
              <w:rPr>
                <w:rFonts w:ascii="Arial" w:hAnsi="Arial" w:cs="Arial"/>
              </w:rPr>
            </w:pPr>
            <w:r w:rsidRPr="00375DE4">
              <w:rPr>
                <w:rFonts w:ascii="Arial" w:hAnsi="Arial" w:cs="Arial"/>
              </w:rPr>
              <w:t>Item 7: Where</w:t>
            </w:r>
          </w:p>
        </w:tc>
        <w:tc>
          <w:tcPr>
            <w:tcW w:w="12474" w:type="dxa"/>
          </w:tcPr>
          <w:p w14:paraId="26378E32" w14:textId="77777777" w:rsidR="00600403" w:rsidRDefault="00600403" w:rsidP="00600403">
            <w:pPr>
              <w:spacing w:after="100" w:afterAutospacing="1" w:line="240" w:lineRule="auto"/>
              <w:jc w:val="both"/>
              <w:cnfStyle w:val="000000000000" w:firstRow="0" w:lastRow="0" w:firstColumn="0" w:lastColumn="0" w:oddVBand="0" w:evenVBand="0" w:oddHBand="0" w:evenHBand="0" w:firstRowFirstColumn="0" w:firstRowLastColumn="0" w:lastRowFirstColumn="0" w:lastRowLastColumn="0"/>
            </w:pPr>
            <w:r w:rsidRPr="00375DE4">
              <w:rPr>
                <w:rFonts w:ascii="Arial" w:hAnsi="Arial" w:cs="Arial"/>
              </w:rPr>
              <w:t>The pre-discharge reflection and evaluation will be conducted on the ward prior to discharge. The intervention components delivered post-discharge will be conducted remotely, so participants will be receiving the support in the community.</w:t>
            </w:r>
            <w:r>
              <w:t xml:space="preserve">  </w:t>
            </w:r>
          </w:p>
        </w:tc>
      </w:tr>
      <w:tr w:rsidR="00600403" w14:paraId="363D20AD"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6CA7FD09" w14:textId="77777777" w:rsidR="00600403" w:rsidRPr="00375DE4" w:rsidRDefault="00600403" w:rsidP="00600403">
            <w:pPr>
              <w:spacing w:after="100" w:afterAutospacing="1" w:line="240" w:lineRule="auto"/>
              <w:rPr>
                <w:rFonts w:ascii="Arial" w:hAnsi="Arial" w:cs="Arial"/>
              </w:rPr>
            </w:pPr>
            <w:r>
              <w:rPr>
                <w:rFonts w:ascii="Arial" w:hAnsi="Arial" w:cs="Arial"/>
              </w:rPr>
              <w:t>Item 8: When and how much</w:t>
            </w:r>
          </w:p>
        </w:tc>
        <w:tc>
          <w:tcPr>
            <w:tcW w:w="12474" w:type="dxa"/>
          </w:tcPr>
          <w:p w14:paraId="03A32D59"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he My Try Specialist will meet with the participant for up to two pre-discharge reflection and evaluation sessions, dependent on needs and preferences. Once discharged, participants will be offered up to 14 individual behavioural support sessions with a My Try Specialist delivered by telephone or video call. The first three sessions will be conducted on the first three days post-</w:t>
            </w:r>
            <w:r>
              <w:rPr>
                <w:rFonts w:ascii="Arial" w:hAnsi="Arial" w:cs="Arial"/>
              </w:rPr>
              <w:lastRenderedPageBreak/>
              <w:t xml:space="preserve">discharge, and then weekly thereafter. The sessions will each last between 30 and 60 minutes depending on the needs and preferences of the participant. </w:t>
            </w:r>
          </w:p>
          <w:p w14:paraId="260F522D" w14:textId="77777777" w:rsidR="00600403"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34D04D95" w14:textId="77777777" w:rsidR="00600403" w:rsidRPr="00375DE4" w:rsidRDefault="00600403" w:rsidP="00600403">
            <w:pPr>
              <w:spacing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articipants will also receive semi-tailored, unidirectional text messages from the My Try Specialist. The frequency of the text messages will vary depending on the participant’s motivation to quit (Supplementary Material 10). Where possible, optional peer interaction group sessions will be provided by two My Try Specialists via video call. The sessions will be held once a month and last approximately 60 minutes. Intervention endpoint will be 12 weeks after the participant’s first session with the My Try Specialist.</w:t>
            </w:r>
          </w:p>
        </w:tc>
      </w:tr>
      <w:tr w:rsidR="00600403" w14:paraId="552E6D69" w14:textId="77777777" w:rsidTr="00511CDF">
        <w:tc>
          <w:tcPr>
            <w:cnfStyle w:val="001000000000" w:firstRow="0" w:lastRow="0" w:firstColumn="1" w:lastColumn="0" w:oddVBand="0" w:evenVBand="0" w:oddHBand="0" w:evenHBand="0" w:firstRowFirstColumn="0" w:firstRowLastColumn="0" w:lastRowFirstColumn="0" w:lastRowLastColumn="0"/>
            <w:tcW w:w="2269" w:type="dxa"/>
          </w:tcPr>
          <w:p w14:paraId="621B54A1" w14:textId="77777777" w:rsidR="00600403" w:rsidRPr="00375DE4" w:rsidRDefault="00600403" w:rsidP="00600403">
            <w:pPr>
              <w:spacing w:after="100" w:afterAutospacing="1" w:line="240" w:lineRule="auto"/>
              <w:rPr>
                <w:rFonts w:ascii="Arial" w:hAnsi="Arial" w:cs="Arial"/>
              </w:rPr>
            </w:pPr>
            <w:r>
              <w:rPr>
                <w:rFonts w:ascii="Arial" w:hAnsi="Arial" w:cs="Arial"/>
              </w:rPr>
              <w:lastRenderedPageBreak/>
              <w:t>Item 9: Tailoring</w:t>
            </w:r>
          </w:p>
        </w:tc>
        <w:tc>
          <w:tcPr>
            <w:tcW w:w="12474" w:type="dxa"/>
          </w:tcPr>
          <w:p w14:paraId="4D8A7EC7" w14:textId="77777777" w:rsidR="00600403" w:rsidRPr="00375DE4" w:rsidRDefault="00600403" w:rsidP="00600403">
            <w:pPr>
              <w:spacing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The behavioural support sessions will be tailored to the individual’s needs and preferences, based on the information collated from the pre-discharge reflection and evaluation sessions. The text messages will also be semi-tailored, where the frequency and content of the messages vary depending on the participant’s motivation to quit. </w:t>
            </w:r>
          </w:p>
        </w:tc>
      </w:tr>
      <w:tr w:rsidR="00600403" w14:paraId="237E49A4" w14:textId="77777777" w:rsidTr="00511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71283C2B" w14:textId="77777777" w:rsidR="00600403" w:rsidRPr="00375DE4" w:rsidRDefault="00600403" w:rsidP="00600403">
            <w:pPr>
              <w:spacing w:after="100" w:afterAutospacing="1" w:line="240" w:lineRule="auto"/>
              <w:rPr>
                <w:rFonts w:ascii="Arial" w:hAnsi="Arial" w:cs="Arial"/>
              </w:rPr>
            </w:pPr>
            <w:r>
              <w:rPr>
                <w:rFonts w:ascii="Arial" w:hAnsi="Arial" w:cs="Arial"/>
              </w:rPr>
              <w:t>Item 11: How well</w:t>
            </w:r>
          </w:p>
        </w:tc>
        <w:tc>
          <w:tcPr>
            <w:tcW w:w="12474" w:type="dxa"/>
          </w:tcPr>
          <w:p w14:paraId="2F993475" w14:textId="77777777" w:rsidR="00600403" w:rsidRPr="00375DE4" w:rsidRDefault="00600403" w:rsidP="00600403">
            <w:pPr>
              <w:spacing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he prototype intervention will be delivered in a small-scale pilot study to test the intervention adherence.</w:t>
            </w:r>
          </w:p>
        </w:tc>
      </w:tr>
    </w:tbl>
    <w:p w14:paraId="3A967062" w14:textId="77777777" w:rsidR="00600403" w:rsidRDefault="00600403" w:rsidP="00857787">
      <w:pPr>
        <w:pStyle w:val="Heading1"/>
        <w:rPr>
          <w:b/>
          <w:bCs/>
        </w:rPr>
      </w:pPr>
    </w:p>
    <w:p w14:paraId="29A48859" w14:textId="77777777" w:rsidR="00600403" w:rsidRDefault="00600403" w:rsidP="00857787">
      <w:pPr>
        <w:pStyle w:val="Heading1"/>
        <w:rPr>
          <w:b/>
          <w:bCs/>
        </w:rPr>
      </w:pPr>
    </w:p>
    <w:p w14:paraId="762E859B" w14:textId="77777777" w:rsidR="00600403" w:rsidRDefault="00600403" w:rsidP="00857787">
      <w:pPr>
        <w:pStyle w:val="Heading1"/>
        <w:rPr>
          <w:b/>
          <w:bCs/>
        </w:rPr>
      </w:pPr>
    </w:p>
    <w:p w14:paraId="334F4214" w14:textId="26BEEDEE" w:rsidR="00600403" w:rsidRDefault="00600403" w:rsidP="00857787">
      <w:pPr>
        <w:pStyle w:val="Heading1"/>
        <w:rPr>
          <w:b/>
          <w:bCs/>
        </w:rPr>
      </w:pPr>
    </w:p>
    <w:p w14:paraId="05BA8FBE" w14:textId="77777777" w:rsidR="00600403" w:rsidRPr="00600403" w:rsidRDefault="00600403" w:rsidP="00600403"/>
    <w:p w14:paraId="074D825E" w14:textId="2B38C168" w:rsidR="00600403" w:rsidRDefault="00600403" w:rsidP="00857787">
      <w:pPr>
        <w:pStyle w:val="Heading1"/>
        <w:rPr>
          <w:b/>
          <w:bCs/>
        </w:rPr>
      </w:pPr>
    </w:p>
    <w:p w14:paraId="3B606FC6" w14:textId="7DACDEB9" w:rsidR="00600403" w:rsidRDefault="00600403" w:rsidP="00600403"/>
    <w:p w14:paraId="6BE954FE" w14:textId="77777777" w:rsidR="00600403" w:rsidRPr="00600403" w:rsidRDefault="00600403" w:rsidP="00600403"/>
    <w:p w14:paraId="23249944" w14:textId="438F0B0B" w:rsidR="00857787" w:rsidRDefault="001B78B8" w:rsidP="00857787">
      <w:pPr>
        <w:pStyle w:val="Heading1"/>
      </w:pPr>
      <w:bookmarkStart w:id="16" w:name="_Toc115359264"/>
      <w:r>
        <w:rPr>
          <w:b/>
          <w:bCs/>
        </w:rPr>
        <w:lastRenderedPageBreak/>
        <w:t xml:space="preserve">Supplementary Material </w:t>
      </w:r>
      <w:r w:rsidR="007C5F94">
        <w:rPr>
          <w:b/>
          <w:bCs/>
        </w:rPr>
        <w:t>1</w:t>
      </w:r>
      <w:r w:rsidR="00600403">
        <w:rPr>
          <w:b/>
          <w:bCs/>
        </w:rPr>
        <w:t>2</w:t>
      </w:r>
      <w:r w:rsidR="00857787" w:rsidRPr="00857787">
        <w:rPr>
          <w:b/>
          <w:bCs/>
        </w:rPr>
        <w:t>.</w:t>
      </w:r>
      <w:r w:rsidR="00857787">
        <w:t xml:space="preserve"> </w:t>
      </w:r>
      <w:r w:rsidR="009A1CFA">
        <w:t>Example t</w:t>
      </w:r>
      <w:r w:rsidR="00857787">
        <w:t>ext message content for participants</w:t>
      </w:r>
      <w:bookmarkEnd w:id="16"/>
    </w:p>
    <w:p w14:paraId="3D60EC53" w14:textId="6F048856" w:rsidR="00857787" w:rsidRDefault="001B78B8" w:rsidP="00857787">
      <w:pPr>
        <w:pStyle w:val="Heading2"/>
      </w:pPr>
      <w:bookmarkStart w:id="17" w:name="_Toc115359265"/>
      <w:r>
        <w:t xml:space="preserve">Supplementary Table </w:t>
      </w:r>
      <w:r w:rsidR="007C5F94">
        <w:t>1</w:t>
      </w:r>
      <w:r w:rsidR="00600403">
        <w:t>2</w:t>
      </w:r>
      <w:r w:rsidR="00857787">
        <w:t>a. Text message content – Quit attempt</w:t>
      </w:r>
      <w:r w:rsidR="006770ED">
        <w:t xml:space="preserve"> example</w:t>
      </w:r>
      <w:bookmarkEnd w:id="17"/>
    </w:p>
    <w:tbl>
      <w:tblPr>
        <w:tblStyle w:val="GridTable6Colorful-Accent5"/>
        <w:tblW w:w="15593" w:type="dxa"/>
        <w:tblInd w:w="-714" w:type="dxa"/>
        <w:tblLayout w:type="fixed"/>
        <w:tblLook w:val="04A0" w:firstRow="1" w:lastRow="0" w:firstColumn="1" w:lastColumn="0" w:noHBand="0" w:noVBand="1"/>
      </w:tblPr>
      <w:tblGrid>
        <w:gridCol w:w="851"/>
        <w:gridCol w:w="3368"/>
        <w:gridCol w:w="5704"/>
        <w:gridCol w:w="5670"/>
      </w:tblGrid>
      <w:tr w:rsidR="00857787" w:rsidRPr="00885621" w14:paraId="2C8FC5C4"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tcPr>
          <w:p w14:paraId="720C2885"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color w:val="000000" w:themeColor="text1"/>
              </w:rPr>
              <w:t>Time</w:t>
            </w:r>
          </w:p>
        </w:tc>
        <w:tc>
          <w:tcPr>
            <w:tcW w:w="3368" w:type="dxa"/>
            <w:vMerge w:val="restart"/>
          </w:tcPr>
          <w:p w14:paraId="577B782B" w14:textId="77777777" w:rsidR="00857787" w:rsidRPr="00885621" w:rsidRDefault="00857787" w:rsidP="0085778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bjective</w:t>
            </w:r>
          </w:p>
        </w:tc>
        <w:tc>
          <w:tcPr>
            <w:tcW w:w="11374" w:type="dxa"/>
            <w:gridSpan w:val="2"/>
          </w:tcPr>
          <w:p w14:paraId="36BDDB38" w14:textId="77777777" w:rsidR="00857787" w:rsidRPr="00885621" w:rsidRDefault="00857787" w:rsidP="0085778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Message content</w:t>
            </w:r>
          </w:p>
        </w:tc>
      </w:tr>
      <w:tr w:rsidR="00857787" w:rsidRPr="00885621" w14:paraId="1E918DC8"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22A2C28D" w14:textId="77777777" w:rsidR="00857787" w:rsidRPr="00885621" w:rsidRDefault="00857787" w:rsidP="00857787">
            <w:pPr>
              <w:spacing w:after="0" w:line="240" w:lineRule="auto"/>
              <w:jc w:val="both"/>
              <w:rPr>
                <w:rFonts w:ascii="Arial" w:hAnsi="Arial" w:cs="Arial"/>
                <w:color w:val="000000" w:themeColor="text1"/>
              </w:rPr>
            </w:pPr>
          </w:p>
        </w:tc>
        <w:tc>
          <w:tcPr>
            <w:tcW w:w="3368" w:type="dxa"/>
            <w:vMerge/>
          </w:tcPr>
          <w:p w14:paraId="590E6699" w14:textId="77777777" w:rsidR="00857787" w:rsidRPr="00885621" w:rsidRDefault="00857787" w:rsidP="00857787">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tc>
        <w:tc>
          <w:tcPr>
            <w:tcW w:w="5704" w:type="dxa"/>
          </w:tcPr>
          <w:p w14:paraId="1882F172"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885621">
              <w:rPr>
                <w:rFonts w:ascii="Arial" w:hAnsi="Arial" w:cs="Arial"/>
                <w:b/>
                <w:color w:val="000000" w:themeColor="text1"/>
              </w:rPr>
              <w:t>Text 1</w:t>
            </w:r>
          </w:p>
        </w:tc>
        <w:tc>
          <w:tcPr>
            <w:tcW w:w="5670" w:type="dxa"/>
          </w:tcPr>
          <w:p w14:paraId="72757189"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885621">
              <w:rPr>
                <w:rFonts w:ascii="Arial" w:hAnsi="Arial" w:cs="Arial"/>
                <w:b/>
                <w:color w:val="000000" w:themeColor="text1"/>
              </w:rPr>
              <w:t>Text 2</w:t>
            </w:r>
          </w:p>
        </w:tc>
      </w:tr>
      <w:tr w:rsidR="00857787" w:rsidRPr="00885621" w14:paraId="51568288"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50F8F29E"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w:t>
            </w:r>
          </w:p>
        </w:tc>
        <w:tc>
          <w:tcPr>
            <w:tcW w:w="3368" w:type="dxa"/>
            <w:vAlign w:val="center"/>
          </w:tcPr>
          <w:p w14:paraId="798083BE"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Introduction</w:t>
            </w:r>
          </w:p>
        </w:tc>
        <w:tc>
          <w:tcPr>
            <w:tcW w:w="5704" w:type="dxa"/>
            <w:vAlign w:val="center"/>
          </w:tcPr>
          <w:p w14:paraId="524B02E3"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eciding to quit is a huge step. You should be proud of yourself.</w:t>
            </w:r>
          </w:p>
          <w:p w14:paraId="22BAA9D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670" w:type="dxa"/>
            <w:vAlign w:val="center"/>
          </w:tcPr>
          <w:p w14:paraId="6E125BBE"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We are going to send you a daily text message over the next 15 days to help you to make changes related to your use of cigarettes. To stop these messages, please reply ‘STOP’ to this text message.</w:t>
            </w:r>
          </w:p>
        </w:tc>
      </w:tr>
      <w:tr w:rsidR="00857787" w:rsidRPr="00885621" w14:paraId="6CC0791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EDA74A4"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2</w:t>
            </w:r>
          </w:p>
        </w:tc>
        <w:tc>
          <w:tcPr>
            <w:tcW w:w="3368" w:type="dxa"/>
            <w:vAlign w:val="center"/>
          </w:tcPr>
          <w:p w14:paraId="1DB9C498"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minder about the goal</w:t>
            </w:r>
          </w:p>
        </w:tc>
        <w:tc>
          <w:tcPr>
            <w:tcW w:w="5704" w:type="dxa"/>
            <w:vAlign w:val="center"/>
          </w:tcPr>
          <w:p w14:paraId="7AB7CF5C"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we are happy to hear you are interested in quitting.</w:t>
            </w:r>
          </w:p>
        </w:tc>
        <w:tc>
          <w:tcPr>
            <w:tcW w:w="5670" w:type="dxa"/>
            <w:vAlign w:val="center"/>
          </w:tcPr>
          <w:p w14:paraId="789AFBF2" w14:textId="13DEE2F3"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Don’t forget your goal!</w:t>
            </w:r>
            <w:r w:rsidR="006770ED">
              <w:rPr>
                <w:rFonts w:ascii="Arial" w:hAnsi="Arial" w:cs="Arial"/>
                <w:i/>
                <w:color w:val="000000" w:themeColor="text1"/>
              </w:rPr>
              <w:t xml:space="preserve"> [Insert goals]</w:t>
            </w:r>
          </w:p>
        </w:tc>
      </w:tr>
      <w:tr w:rsidR="00857787" w:rsidRPr="00885621" w14:paraId="66569FDD"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2EF30D4D"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3</w:t>
            </w:r>
          </w:p>
        </w:tc>
        <w:tc>
          <w:tcPr>
            <w:tcW w:w="3368" w:type="dxa"/>
            <w:vAlign w:val="center"/>
          </w:tcPr>
          <w:p w14:paraId="3D520CA1"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on risk of tobacco use/cessation challenges</w:t>
            </w:r>
          </w:p>
        </w:tc>
        <w:tc>
          <w:tcPr>
            <w:tcW w:w="5704" w:type="dxa"/>
            <w:vAlign w:val="center"/>
          </w:tcPr>
          <w:p w14:paraId="0FBB452C"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congratulations for being concerned about your health and trying to quit smoking!</w:t>
            </w:r>
          </w:p>
        </w:tc>
        <w:tc>
          <w:tcPr>
            <w:tcW w:w="5670" w:type="dxa"/>
            <w:vAlign w:val="center"/>
          </w:tcPr>
          <w:p w14:paraId="1E5963CE"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Smoking is damaging to your physical health. Keep this in mind to help you quit</w:t>
            </w:r>
          </w:p>
        </w:tc>
      </w:tr>
      <w:tr w:rsidR="00857787" w:rsidRPr="00885621" w14:paraId="6CEC7EE7"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43FCCCF"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4</w:t>
            </w:r>
          </w:p>
        </w:tc>
        <w:tc>
          <w:tcPr>
            <w:tcW w:w="3368" w:type="dxa"/>
            <w:vAlign w:val="center"/>
          </w:tcPr>
          <w:p w14:paraId="3EA0EDC7"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on benefits from quitting</w:t>
            </w:r>
          </w:p>
        </w:tc>
        <w:tc>
          <w:tcPr>
            <w:tcW w:w="5704" w:type="dxa"/>
            <w:vAlign w:val="center"/>
          </w:tcPr>
          <w:p w14:paraId="3ECEB732"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o you know that people who quit smoking reduce their risk of death from heart attack in half after a year?</w:t>
            </w:r>
          </w:p>
        </w:tc>
        <w:tc>
          <w:tcPr>
            <w:tcW w:w="5670" w:type="dxa"/>
            <w:vAlign w:val="center"/>
          </w:tcPr>
          <w:p w14:paraId="1B56D315"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Improvements in physical activities as well as money savings are other advantages of quitting.</w:t>
            </w:r>
          </w:p>
        </w:tc>
      </w:tr>
      <w:tr w:rsidR="00857787" w:rsidRPr="00885621" w14:paraId="4FF0D3E7"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47CD5F8D"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5</w:t>
            </w:r>
          </w:p>
        </w:tc>
        <w:tc>
          <w:tcPr>
            <w:tcW w:w="3368" w:type="dxa"/>
            <w:vAlign w:val="center"/>
          </w:tcPr>
          <w:p w14:paraId="2CD772F9"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on second-hand smoking</w:t>
            </w:r>
          </w:p>
        </w:tc>
        <w:tc>
          <w:tcPr>
            <w:tcW w:w="5704" w:type="dxa"/>
            <w:vAlign w:val="center"/>
          </w:tcPr>
          <w:p w14:paraId="6062909F"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people that do not smoke but share spaces at home or at work with smokers are 30% more likely to have lung cancer and 25% more likely to have a heart attack.</w:t>
            </w:r>
          </w:p>
        </w:tc>
        <w:tc>
          <w:tcPr>
            <w:tcW w:w="5670" w:type="dxa"/>
            <w:vAlign w:val="center"/>
          </w:tcPr>
          <w:p w14:paraId="40531F9E"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Congratulations on your decision to change your smoking behaviour, you are also helping people close to you to preserve their health.</w:t>
            </w:r>
          </w:p>
        </w:tc>
      </w:tr>
      <w:tr w:rsidR="00857787" w:rsidRPr="00885621" w14:paraId="21C9B269"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4FE2726"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6</w:t>
            </w:r>
          </w:p>
        </w:tc>
        <w:tc>
          <w:tcPr>
            <w:tcW w:w="3368" w:type="dxa"/>
            <w:vAlign w:val="center"/>
          </w:tcPr>
          <w:p w14:paraId="0530BBAB"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Increase self-efficacy (past quit attempts)</w:t>
            </w:r>
          </w:p>
        </w:tc>
        <w:tc>
          <w:tcPr>
            <w:tcW w:w="5704" w:type="dxa"/>
            <w:vAlign w:val="center"/>
          </w:tcPr>
          <w:p w14:paraId="399C40F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you were able to go</w:t>
            </w:r>
            <w:r w:rsidRPr="00885621">
              <w:rPr>
                <w:rFonts w:ascii="Arial" w:hAnsi="Arial" w:cs="Arial"/>
                <w:i/>
                <w:iCs/>
                <w:color w:val="000000" w:themeColor="text1"/>
              </w:rPr>
              <w:t xml:space="preserve"> [insert number here: obtained from pre-discharge evaluation] </w:t>
            </w:r>
            <w:r w:rsidRPr="00885621">
              <w:rPr>
                <w:rFonts w:ascii="Arial" w:hAnsi="Arial" w:cs="Arial"/>
                <w:i/>
                <w:color w:val="000000" w:themeColor="text1"/>
              </w:rPr>
              <w:t xml:space="preserve">days during your hospitalisation without smoking and </w:t>
            </w:r>
            <w:r w:rsidRPr="00885621">
              <w:rPr>
                <w:rFonts w:ascii="Arial" w:hAnsi="Arial" w:cs="Arial"/>
                <w:i/>
                <w:iCs/>
                <w:color w:val="000000" w:themeColor="text1"/>
              </w:rPr>
              <w:t xml:space="preserve">[insert number here: obtained from pre-discharge evaluation] </w:t>
            </w:r>
            <w:r w:rsidRPr="00885621">
              <w:rPr>
                <w:rFonts w:ascii="Arial" w:hAnsi="Arial" w:cs="Arial"/>
                <w:i/>
                <w:color w:val="000000" w:themeColor="text1"/>
              </w:rPr>
              <w:t>days in a previous quit attempt.</w:t>
            </w:r>
          </w:p>
        </w:tc>
        <w:tc>
          <w:tcPr>
            <w:tcW w:w="5670" w:type="dxa"/>
            <w:vAlign w:val="center"/>
          </w:tcPr>
          <w:p w14:paraId="3A747C1A"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his is a great achievement! Remember what helped you to stay smokefree during that time. This can help you overcome any current difficulties.</w:t>
            </w:r>
          </w:p>
        </w:tc>
      </w:tr>
      <w:tr w:rsidR="00857787" w:rsidRPr="00885621" w14:paraId="17B6FF19"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51CE2C20"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7</w:t>
            </w:r>
          </w:p>
        </w:tc>
        <w:tc>
          <w:tcPr>
            <w:tcW w:w="3368" w:type="dxa"/>
            <w:vAlign w:val="center"/>
          </w:tcPr>
          <w:p w14:paraId="6D7FBA7D"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Feedback about confidence – increase self-efficacy</w:t>
            </w:r>
          </w:p>
        </w:tc>
        <w:tc>
          <w:tcPr>
            <w:tcW w:w="5704" w:type="dxa"/>
            <w:vAlign w:val="center"/>
          </w:tcPr>
          <w:p w14:paraId="582238B5"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it is great to know you’re confident in your ability to stay smokefree.</w:t>
            </w:r>
          </w:p>
          <w:p w14:paraId="33E655CA"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p>
        </w:tc>
        <w:tc>
          <w:tcPr>
            <w:tcW w:w="5670" w:type="dxa"/>
            <w:vAlign w:val="center"/>
          </w:tcPr>
          <w:p w14:paraId="2675FEA6"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Avoid being around other smokers while they smoke. If that is not possible, practice saying ‘no, thank you’. Talk to former smokers and learn how they quit</w:t>
            </w:r>
          </w:p>
        </w:tc>
      </w:tr>
      <w:tr w:rsidR="00857787" w:rsidRPr="00885621" w14:paraId="3E709AA5"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2651EEC"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8</w:t>
            </w:r>
          </w:p>
        </w:tc>
        <w:tc>
          <w:tcPr>
            <w:tcW w:w="3368" w:type="dxa"/>
            <w:vAlign w:val="center"/>
          </w:tcPr>
          <w:p w14:paraId="5C603074"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lapse prevention and self-efficacy</w:t>
            </w:r>
          </w:p>
        </w:tc>
        <w:tc>
          <w:tcPr>
            <w:tcW w:w="5704" w:type="dxa"/>
            <w:vAlign w:val="center"/>
          </w:tcPr>
          <w:p w14:paraId="712FC17B"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it may be hard not to smoke when you are anxious or are at home watching TV.</w:t>
            </w:r>
          </w:p>
        </w:tc>
        <w:tc>
          <w:tcPr>
            <w:tcW w:w="5670" w:type="dxa"/>
            <w:vAlign w:val="center"/>
          </w:tcPr>
          <w:p w14:paraId="501E88BD"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Other activities like reading or gardening can help. Try out those activities, especially during the first few days</w:t>
            </w:r>
          </w:p>
        </w:tc>
      </w:tr>
      <w:tr w:rsidR="00857787" w:rsidRPr="00885621" w14:paraId="7A1E1A17"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00E97992"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8</w:t>
            </w:r>
          </w:p>
        </w:tc>
        <w:tc>
          <w:tcPr>
            <w:tcW w:w="3368" w:type="dxa"/>
            <w:vAlign w:val="center"/>
          </w:tcPr>
          <w:p w14:paraId="17E99069"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lapse prevention and self-efficacy</w:t>
            </w:r>
          </w:p>
        </w:tc>
        <w:tc>
          <w:tcPr>
            <w:tcW w:w="5704" w:type="dxa"/>
            <w:vAlign w:val="center"/>
          </w:tcPr>
          <w:p w14:paraId="7655D2BA"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it may be hard not to smoke when you are anxious or are at home watching TV.</w:t>
            </w:r>
          </w:p>
        </w:tc>
        <w:tc>
          <w:tcPr>
            <w:tcW w:w="5670" w:type="dxa"/>
            <w:vAlign w:val="center"/>
          </w:tcPr>
          <w:p w14:paraId="558212F5"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Other activities like reading or gardening can help. Try out those activities, especially during the first few days</w:t>
            </w:r>
          </w:p>
        </w:tc>
      </w:tr>
      <w:tr w:rsidR="00857787" w:rsidRPr="00885621" w14:paraId="38093BCD"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6FDBE36E"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lastRenderedPageBreak/>
              <w:t>Day 9</w:t>
            </w:r>
          </w:p>
        </w:tc>
        <w:tc>
          <w:tcPr>
            <w:tcW w:w="3368" w:type="dxa"/>
            <w:vAlign w:val="center"/>
          </w:tcPr>
          <w:p w14:paraId="61B0F58F"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lapse prevention and self-efficacy</w:t>
            </w:r>
          </w:p>
        </w:tc>
        <w:tc>
          <w:tcPr>
            <w:tcW w:w="5704" w:type="dxa"/>
            <w:vAlign w:val="center"/>
          </w:tcPr>
          <w:p w14:paraId="5CC95FDD"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it may help to be smokefree inside the home. Keep in mind that this strategy may help a lot.</w:t>
            </w:r>
          </w:p>
        </w:tc>
        <w:tc>
          <w:tcPr>
            <w:tcW w:w="5670" w:type="dxa"/>
            <w:vAlign w:val="center"/>
          </w:tcPr>
          <w:p w14:paraId="346F9739"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Changes during the first days are really helpful!</w:t>
            </w:r>
          </w:p>
        </w:tc>
      </w:tr>
      <w:tr w:rsidR="00857787" w:rsidRPr="00885621" w14:paraId="21C5885E"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5547F5FF"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0</w:t>
            </w:r>
          </w:p>
        </w:tc>
        <w:tc>
          <w:tcPr>
            <w:tcW w:w="3368" w:type="dxa"/>
            <w:vAlign w:val="center"/>
          </w:tcPr>
          <w:p w14:paraId="44B51F43"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about social support</w:t>
            </w:r>
          </w:p>
        </w:tc>
        <w:tc>
          <w:tcPr>
            <w:tcW w:w="5704" w:type="dxa"/>
            <w:vAlign w:val="center"/>
          </w:tcPr>
          <w:p w14:paraId="737D2F32"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telling close friends or relatives that you are quitting can be very helpful.</w:t>
            </w:r>
          </w:p>
        </w:tc>
        <w:tc>
          <w:tcPr>
            <w:tcW w:w="5670" w:type="dxa"/>
            <w:vAlign w:val="center"/>
          </w:tcPr>
          <w:p w14:paraId="2488738C"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ry to spend more time with people that support your decisions and who can help distract you from cravings</w:t>
            </w:r>
          </w:p>
        </w:tc>
      </w:tr>
      <w:tr w:rsidR="00857787" w:rsidRPr="00885621" w14:paraId="0F3F1FDC"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20D5511"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1</w:t>
            </w:r>
          </w:p>
        </w:tc>
        <w:tc>
          <w:tcPr>
            <w:tcW w:w="3368" w:type="dxa"/>
            <w:vAlign w:val="center"/>
          </w:tcPr>
          <w:p w14:paraId="44853BA0"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about environment changes</w:t>
            </w:r>
          </w:p>
        </w:tc>
        <w:tc>
          <w:tcPr>
            <w:tcW w:w="5704" w:type="dxa"/>
            <w:vAlign w:val="center"/>
          </w:tcPr>
          <w:p w14:paraId="464D49C8"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environmental changes are important to help you quit smoking.</w:t>
            </w:r>
          </w:p>
        </w:tc>
        <w:tc>
          <w:tcPr>
            <w:tcW w:w="5670" w:type="dxa"/>
            <w:vAlign w:val="center"/>
          </w:tcPr>
          <w:p w14:paraId="1E1463A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Make a smokefree space, throw away cigarettes and ashtrays.</w:t>
            </w:r>
          </w:p>
        </w:tc>
      </w:tr>
      <w:tr w:rsidR="00857787" w:rsidRPr="00885621" w14:paraId="2F063C8B"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03B604E1"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2</w:t>
            </w:r>
          </w:p>
        </w:tc>
        <w:tc>
          <w:tcPr>
            <w:tcW w:w="3368" w:type="dxa"/>
            <w:vAlign w:val="center"/>
          </w:tcPr>
          <w:p w14:paraId="78E5E9ED"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minder about reward for quitting</w:t>
            </w:r>
          </w:p>
        </w:tc>
        <w:tc>
          <w:tcPr>
            <w:tcW w:w="5704" w:type="dxa"/>
            <w:vAlign w:val="center"/>
          </w:tcPr>
          <w:p w14:paraId="274C2029"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what about saving the money that you spend on cigarettes to buy something for yourself?</w:t>
            </w:r>
          </w:p>
        </w:tc>
        <w:tc>
          <w:tcPr>
            <w:tcW w:w="5670" w:type="dxa"/>
            <w:vAlign w:val="center"/>
          </w:tcPr>
          <w:p w14:paraId="2E7A9080"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You can use this money to buy something you want, or buy something for someone special, or even keep it in your savings account</w:t>
            </w:r>
          </w:p>
        </w:tc>
      </w:tr>
      <w:tr w:rsidR="00857787" w:rsidRPr="00885621" w14:paraId="450AAB42"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1D4D6342"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3</w:t>
            </w:r>
          </w:p>
        </w:tc>
        <w:tc>
          <w:tcPr>
            <w:tcW w:w="3368" w:type="dxa"/>
            <w:vAlign w:val="center"/>
          </w:tcPr>
          <w:p w14:paraId="3CE5AEBF"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on withdrawal symptoms</w:t>
            </w:r>
          </w:p>
        </w:tc>
        <w:tc>
          <w:tcPr>
            <w:tcW w:w="5704" w:type="dxa"/>
            <w:vAlign w:val="center"/>
          </w:tcPr>
          <w:p w14:paraId="526DB212"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o not worry if you are craving a cigarette – this is normal.</w:t>
            </w:r>
          </w:p>
        </w:tc>
        <w:tc>
          <w:tcPr>
            <w:tcW w:w="5670" w:type="dxa"/>
            <w:vAlign w:val="center"/>
          </w:tcPr>
          <w:p w14:paraId="555550D4"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hink about the most difficult moments and make a list of things that could help you keep your hands and mind busy.</w:t>
            </w:r>
          </w:p>
        </w:tc>
      </w:tr>
      <w:tr w:rsidR="00857787" w:rsidRPr="00885621" w14:paraId="01561E3F" w14:textId="77777777" w:rsidTr="000C2609">
        <w:tc>
          <w:tcPr>
            <w:cnfStyle w:val="001000000000" w:firstRow="0" w:lastRow="0" w:firstColumn="1" w:lastColumn="0" w:oddVBand="0" w:evenVBand="0" w:oddHBand="0" w:evenHBand="0" w:firstRowFirstColumn="0" w:firstRowLastColumn="0" w:lastRowFirstColumn="0" w:lastRowLastColumn="0"/>
            <w:tcW w:w="851" w:type="dxa"/>
            <w:vAlign w:val="center"/>
          </w:tcPr>
          <w:p w14:paraId="4558DF70"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4</w:t>
            </w:r>
          </w:p>
        </w:tc>
        <w:tc>
          <w:tcPr>
            <w:tcW w:w="3368" w:type="dxa"/>
            <w:vAlign w:val="center"/>
          </w:tcPr>
          <w:p w14:paraId="7D80AB11"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Provide information on withdrawal symptoms</w:t>
            </w:r>
          </w:p>
        </w:tc>
        <w:tc>
          <w:tcPr>
            <w:tcW w:w="5704" w:type="dxa"/>
            <w:vAlign w:val="center"/>
          </w:tcPr>
          <w:p w14:paraId="4C2FB425"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o you still crave a cigarette? Do not worry. Keep your hands and mind busy.</w:t>
            </w:r>
          </w:p>
        </w:tc>
        <w:tc>
          <w:tcPr>
            <w:tcW w:w="5670" w:type="dxa"/>
            <w:vAlign w:val="center"/>
          </w:tcPr>
          <w:p w14:paraId="5D1ECAC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We are confident you can make it!</w:t>
            </w:r>
          </w:p>
        </w:tc>
      </w:tr>
      <w:tr w:rsidR="00857787" w:rsidRPr="00885621" w14:paraId="7F6959F2"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FD30437"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5</w:t>
            </w:r>
          </w:p>
        </w:tc>
        <w:tc>
          <w:tcPr>
            <w:tcW w:w="3368" w:type="dxa"/>
            <w:vAlign w:val="center"/>
          </w:tcPr>
          <w:p w14:paraId="3D55AE10"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Conclusion</w:t>
            </w:r>
          </w:p>
        </w:tc>
        <w:tc>
          <w:tcPr>
            <w:tcW w:w="5704" w:type="dxa"/>
            <w:vAlign w:val="center"/>
          </w:tcPr>
          <w:p w14:paraId="1B03795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congratulations on getting this far!</w:t>
            </w:r>
          </w:p>
          <w:p w14:paraId="6F523300"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p>
        </w:tc>
        <w:tc>
          <w:tcPr>
            <w:tcW w:w="5670" w:type="dxa"/>
            <w:vAlign w:val="center"/>
          </w:tcPr>
          <w:p w14:paraId="3F7B7CA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his is the last text we will send now, but remember you will still receive your weekly calls. Congratulations again!</w:t>
            </w:r>
          </w:p>
        </w:tc>
      </w:tr>
    </w:tbl>
    <w:p w14:paraId="001A60B5" w14:textId="77777777" w:rsidR="00857787" w:rsidRPr="00857787" w:rsidRDefault="00857787" w:rsidP="00857787"/>
    <w:p w14:paraId="1CDF2086" w14:textId="37B8D83B" w:rsidR="00857787" w:rsidRDefault="00857787" w:rsidP="004822FD"/>
    <w:p w14:paraId="494C0DD9" w14:textId="05BC2370" w:rsidR="00857787" w:rsidRDefault="00857787" w:rsidP="004822FD"/>
    <w:p w14:paraId="1DA83EDB" w14:textId="5A800FC1" w:rsidR="00857787" w:rsidRDefault="00857787" w:rsidP="004822FD"/>
    <w:p w14:paraId="7DE941CA" w14:textId="788DEB0D" w:rsidR="00857787" w:rsidRDefault="00857787" w:rsidP="004822FD"/>
    <w:p w14:paraId="777F378C" w14:textId="6682F05D" w:rsidR="00857787" w:rsidRDefault="00857787" w:rsidP="004822FD"/>
    <w:p w14:paraId="484C1F63" w14:textId="2B5CFF9E" w:rsidR="00857787" w:rsidRDefault="00857787" w:rsidP="004822FD"/>
    <w:p w14:paraId="29C72465" w14:textId="57CC01EB" w:rsidR="00857787" w:rsidRDefault="00857787" w:rsidP="004822FD"/>
    <w:p w14:paraId="770AB6B7" w14:textId="469E4131" w:rsidR="00857787" w:rsidRDefault="001B78B8" w:rsidP="00857787">
      <w:pPr>
        <w:pStyle w:val="Heading2"/>
      </w:pPr>
      <w:bookmarkStart w:id="18" w:name="_Toc115359266"/>
      <w:r>
        <w:lastRenderedPageBreak/>
        <w:t xml:space="preserve">Supplementary Table </w:t>
      </w:r>
      <w:r w:rsidR="007C5F94">
        <w:t>1</w:t>
      </w:r>
      <w:r w:rsidR="00600403">
        <w:t>2</w:t>
      </w:r>
      <w:r w:rsidR="00857787">
        <w:t xml:space="preserve">b. </w:t>
      </w:r>
      <w:r w:rsidR="009A1CFA">
        <w:t>Example t</w:t>
      </w:r>
      <w:r w:rsidR="00857787">
        <w:t xml:space="preserve">ext message content – Not yet ready to quit </w:t>
      </w:r>
      <w:r w:rsidR="006770ED">
        <w:t>example</w:t>
      </w:r>
      <w:bookmarkEnd w:id="18"/>
    </w:p>
    <w:tbl>
      <w:tblPr>
        <w:tblStyle w:val="GridTable6Colorful-Accent5"/>
        <w:tblW w:w="5692" w:type="pct"/>
        <w:tblInd w:w="-856" w:type="dxa"/>
        <w:tblLook w:val="04A0" w:firstRow="1" w:lastRow="0" w:firstColumn="1" w:lastColumn="0" w:noHBand="0" w:noVBand="1"/>
      </w:tblPr>
      <w:tblGrid>
        <w:gridCol w:w="851"/>
        <w:gridCol w:w="2880"/>
        <w:gridCol w:w="5767"/>
        <w:gridCol w:w="6380"/>
      </w:tblGrid>
      <w:tr w:rsidR="00857787" w:rsidRPr="00885621" w14:paraId="636EC52A" w14:textId="77777777" w:rsidTr="000C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Merge w:val="restart"/>
          </w:tcPr>
          <w:p w14:paraId="09C7C3C9"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color w:val="000000" w:themeColor="text1"/>
              </w:rPr>
              <w:t>Time</w:t>
            </w:r>
          </w:p>
        </w:tc>
        <w:tc>
          <w:tcPr>
            <w:tcW w:w="907" w:type="pct"/>
            <w:vMerge w:val="restart"/>
          </w:tcPr>
          <w:p w14:paraId="4FAEAA78" w14:textId="77777777" w:rsidR="00857787" w:rsidRPr="00885621" w:rsidRDefault="00857787" w:rsidP="0085778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bjective</w:t>
            </w:r>
          </w:p>
        </w:tc>
        <w:tc>
          <w:tcPr>
            <w:tcW w:w="3825" w:type="pct"/>
            <w:gridSpan w:val="2"/>
          </w:tcPr>
          <w:p w14:paraId="7ACE9D20" w14:textId="77777777" w:rsidR="00857787" w:rsidRPr="00885621" w:rsidRDefault="00857787" w:rsidP="0085778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Message content</w:t>
            </w:r>
          </w:p>
        </w:tc>
      </w:tr>
      <w:tr w:rsidR="00857787" w:rsidRPr="00885621" w14:paraId="3D1FBC90"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Merge/>
          </w:tcPr>
          <w:p w14:paraId="2B8ED5DE" w14:textId="77777777" w:rsidR="00857787" w:rsidRPr="00885621" w:rsidRDefault="00857787" w:rsidP="00857787">
            <w:pPr>
              <w:spacing w:after="0" w:line="240" w:lineRule="auto"/>
              <w:jc w:val="center"/>
              <w:rPr>
                <w:rFonts w:ascii="Arial" w:hAnsi="Arial" w:cs="Arial"/>
                <w:color w:val="000000" w:themeColor="text1"/>
              </w:rPr>
            </w:pPr>
          </w:p>
        </w:tc>
        <w:tc>
          <w:tcPr>
            <w:tcW w:w="907" w:type="pct"/>
            <w:vMerge/>
          </w:tcPr>
          <w:p w14:paraId="21AF77EC"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p>
        </w:tc>
        <w:tc>
          <w:tcPr>
            <w:tcW w:w="1816" w:type="pct"/>
          </w:tcPr>
          <w:p w14:paraId="63985D24"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885621">
              <w:rPr>
                <w:rFonts w:ascii="Arial" w:hAnsi="Arial" w:cs="Arial"/>
                <w:b/>
                <w:color w:val="000000" w:themeColor="text1"/>
              </w:rPr>
              <w:t>Text 1</w:t>
            </w:r>
          </w:p>
        </w:tc>
        <w:tc>
          <w:tcPr>
            <w:tcW w:w="2009" w:type="pct"/>
          </w:tcPr>
          <w:p w14:paraId="673A280F"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885621">
              <w:rPr>
                <w:rFonts w:ascii="Arial" w:hAnsi="Arial" w:cs="Arial"/>
                <w:b/>
                <w:color w:val="000000" w:themeColor="text1"/>
              </w:rPr>
              <w:t>Text 2</w:t>
            </w:r>
          </w:p>
        </w:tc>
      </w:tr>
      <w:tr w:rsidR="00857787" w:rsidRPr="00885621" w14:paraId="1BE920D9" w14:textId="77777777" w:rsidTr="000C2609">
        <w:tc>
          <w:tcPr>
            <w:cnfStyle w:val="001000000000" w:firstRow="0" w:lastRow="0" w:firstColumn="1" w:lastColumn="0" w:oddVBand="0" w:evenVBand="0" w:oddHBand="0" w:evenHBand="0" w:firstRowFirstColumn="0" w:firstRowLastColumn="0" w:lastRowFirstColumn="0" w:lastRowLastColumn="0"/>
            <w:tcW w:w="268" w:type="pct"/>
            <w:vAlign w:val="center"/>
          </w:tcPr>
          <w:p w14:paraId="0591B67C"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1</w:t>
            </w:r>
          </w:p>
        </w:tc>
        <w:tc>
          <w:tcPr>
            <w:tcW w:w="907" w:type="pct"/>
            <w:vAlign w:val="center"/>
          </w:tcPr>
          <w:p w14:paraId="4212622D"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Introduction</w:t>
            </w:r>
          </w:p>
        </w:tc>
        <w:tc>
          <w:tcPr>
            <w:tcW w:w="1816" w:type="pct"/>
            <w:vAlign w:val="center"/>
          </w:tcPr>
          <w:p w14:paraId="564D3BDA"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o not worry that you are not ready to quit just yet.</w:t>
            </w:r>
          </w:p>
          <w:p w14:paraId="6BFDFC6D"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w:t>
            </w:r>
          </w:p>
        </w:tc>
        <w:tc>
          <w:tcPr>
            <w:tcW w:w="2009" w:type="pct"/>
            <w:vAlign w:val="center"/>
          </w:tcPr>
          <w:p w14:paraId="09C9C076"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
                <w:color w:val="000000" w:themeColor="text1"/>
              </w:rPr>
            </w:pPr>
            <w:r w:rsidRPr="00885621">
              <w:rPr>
                <w:rFonts w:ascii="Arial" w:hAnsi="Arial" w:cs="Arial"/>
                <w:i/>
                <w:color w:val="000000" w:themeColor="text1"/>
              </w:rPr>
              <w:t>We are going to send you a daily text message over the next 8 days to help you to make changes related to your use of cigarettes. To stop these messages, please reply ‘STOP’ to this text message</w:t>
            </w:r>
          </w:p>
        </w:tc>
      </w:tr>
      <w:tr w:rsidR="00857787" w:rsidRPr="00885621" w14:paraId="713C2658"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Align w:val="center"/>
          </w:tcPr>
          <w:p w14:paraId="599DDE3A"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2</w:t>
            </w:r>
          </w:p>
        </w:tc>
        <w:tc>
          <w:tcPr>
            <w:tcW w:w="907" w:type="pct"/>
            <w:vAlign w:val="center"/>
          </w:tcPr>
          <w:p w14:paraId="18633628"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rientation about risk of tobacco use</w:t>
            </w:r>
          </w:p>
        </w:tc>
        <w:tc>
          <w:tcPr>
            <w:tcW w:w="1816" w:type="pct"/>
            <w:vAlign w:val="center"/>
          </w:tcPr>
          <w:p w14:paraId="31216344"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congratulations for being concerned about your health and trying to change your smoking-related behaviours.</w:t>
            </w:r>
          </w:p>
        </w:tc>
        <w:tc>
          <w:tcPr>
            <w:tcW w:w="2009" w:type="pct"/>
            <w:vAlign w:val="center"/>
          </w:tcPr>
          <w:p w14:paraId="68E9ED29"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Smoking is damaging to your physical health. Keep this in mind to help you cut down</w:t>
            </w:r>
          </w:p>
        </w:tc>
      </w:tr>
      <w:tr w:rsidR="00857787" w:rsidRPr="00885621" w14:paraId="5A654502" w14:textId="77777777" w:rsidTr="000C2609">
        <w:tc>
          <w:tcPr>
            <w:cnfStyle w:val="001000000000" w:firstRow="0" w:lastRow="0" w:firstColumn="1" w:lastColumn="0" w:oddVBand="0" w:evenVBand="0" w:oddHBand="0" w:evenHBand="0" w:firstRowFirstColumn="0" w:firstRowLastColumn="0" w:lastRowFirstColumn="0" w:lastRowLastColumn="0"/>
            <w:tcW w:w="268" w:type="pct"/>
            <w:vAlign w:val="center"/>
          </w:tcPr>
          <w:p w14:paraId="2B97DFC0"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3</w:t>
            </w:r>
          </w:p>
        </w:tc>
        <w:tc>
          <w:tcPr>
            <w:tcW w:w="907" w:type="pct"/>
            <w:vAlign w:val="center"/>
          </w:tcPr>
          <w:p w14:paraId="7C6FA43C"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rientation about benefits from quitting</w:t>
            </w:r>
          </w:p>
        </w:tc>
        <w:tc>
          <w:tcPr>
            <w:tcW w:w="1816" w:type="pct"/>
            <w:vAlign w:val="center"/>
          </w:tcPr>
          <w:p w14:paraId="61FC89AE"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do you know that people who quit smoking reduce their risk of death from heart attack in half after a year? .</w:t>
            </w:r>
          </w:p>
        </w:tc>
        <w:tc>
          <w:tcPr>
            <w:tcW w:w="2009" w:type="pct"/>
            <w:vAlign w:val="center"/>
          </w:tcPr>
          <w:p w14:paraId="303ACA0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Improvements in physical activities as well as money savings are other advantages of quitting</w:t>
            </w:r>
          </w:p>
        </w:tc>
      </w:tr>
      <w:tr w:rsidR="00857787" w:rsidRPr="00885621" w14:paraId="48EA2CF1"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Align w:val="center"/>
          </w:tcPr>
          <w:p w14:paraId="7A154F17"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4</w:t>
            </w:r>
          </w:p>
        </w:tc>
        <w:tc>
          <w:tcPr>
            <w:tcW w:w="907" w:type="pct"/>
            <w:vAlign w:val="center"/>
          </w:tcPr>
          <w:p w14:paraId="1E881EBE"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rientation about second hand smoking</w:t>
            </w:r>
          </w:p>
        </w:tc>
        <w:tc>
          <w:tcPr>
            <w:tcW w:w="1816" w:type="pct"/>
            <w:vAlign w:val="center"/>
          </w:tcPr>
          <w:p w14:paraId="67101C6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people that don’t smoke but share spaces at home or at work with smokers are 30% more likely to have lung cancer and 25% more likely to have a heart attack.</w:t>
            </w:r>
          </w:p>
        </w:tc>
        <w:tc>
          <w:tcPr>
            <w:tcW w:w="2009" w:type="pct"/>
            <w:vAlign w:val="center"/>
          </w:tcPr>
          <w:p w14:paraId="701DF919"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If you decide to change your smoking behaviour, you are also helping people close to you to preserve their health</w:t>
            </w:r>
          </w:p>
        </w:tc>
      </w:tr>
      <w:tr w:rsidR="00857787" w:rsidRPr="00885621" w14:paraId="1594E6E3" w14:textId="77777777" w:rsidTr="000C2609">
        <w:tc>
          <w:tcPr>
            <w:cnfStyle w:val="001000000000" w:firstRow="0" w:lastRow="0" w:firstColumn="1" w:lastColumn="0" w:oddVBand="0" w:evenVBand="0" w:oddHBand="0" w:evenHBand="0" w:firstRowFirstColumn="0" w:firstRowLastColumn="0" w:lastRowFirstColumn="0" w:lastRowLastColumn="0"/>
            <w:tcW w:w="268" w:type="pct"/>
            <w:vAlign w:val="center"/>
          </w:tcPr>
          <w:p w14:paraId="5ACAF2F0"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5</w:t>
            </w:r>
          </w:p>
        </w:tc>
        <w:tc>
          <w:tcPr>
            <w:tcW w:w="907" w:type="pct"/>
            <w:vAlign w:val="center"/>
          </w:tcPr>
          <w:p w14:paraId="36D6D5C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Orientation about financial reward</w:t>
            </w:r>
          </w:p>
        </w:tc>
        <w:tc>
          <w:tcPr>
            <w:tcW w:w="1816" w:type="pct"/>
            <w:vAlign w:val="center"/>
          </w:tcPr>
          <w:p w14:paraId="6AD3FF0B"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what about saving the money that you spend on cigarettes to buy something for yourself?</w:t>
            </w:r>
          </w:p>
          <w:p w14:paraId="61EC3B56"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p>
        </w:tc>
        <w:tc>
          <w:tcPr>
            <w:tcW w:w="2009" w:type="pct"/>
            <w:vAlign w:val="center"/>
          </w:tcPr>
          <w:p w14:paraId="3EAD3346"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You can use this money to buy something you want, or buy something for someone special, or even keep it in your savings account</w:t>
            </w:r>
          </w:p>
        </w:tc>
      </w:tr>
      <w:tr w:rsidR="00857787" w:rsidRPr="00885621" w14:paraId="7C25DE7D"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Align w:val="center"/>
          </w:tcPr>
          <w:p w14:paraId="0C6A5FDF"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6</w:t>
            </w:r>
          </w:p>
        </w:tc>
        <w:tc>
          <w:tcPr>
            <w:tcW w:w="907" w:type="pct"/>
            <w:vAlign w:val="center"/>
          </w:tcPr>
          <w:p w14:paraId="67EC9379"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Reminder about tips to replace tobacco use</w:t>
            </w:r>
          </w:p>
        </w:tc>
        <w:tc>
          <w:tcPr>
            <w:tcW w:w="1816" w:type="pct"/>
            <w:vAlign w:val="center"/>
          </w:tcPr>
          <w:p w14:paraId="79E28243"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it may be hard to plan to quit when you are feeling anxious.</w:t>
            </w:r>
          </w:p>
          <w:p w14:paraId="01AC4778"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p>
        </w:tc>
        <w:tc>
          <w:tcPr>
            <w:tcW w:w="2009" w:type="pct"/>
            <w:vAlign w:val="center"/>
          </w:tcPr>
          <w:p w14:paraId="493E7546"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Other activities like reading or gardening can help. Try out these activities, they may help to keep your mind and hands busy.</w:t>
            </w:r>
          </w:p>
        </w:tc>
      </w:tr>
      <w:tr w:rsidR="00857787" w:rsidRPr="00885621" w14:paraId="0727D067" w14:textId="77777777" w:rsidTr="000C2609">
        <w:tc>
          <w:tcPr>
            <w:cnfStyle w:val="001000000000" w:firstRow="0" w:lastRow="0" w:firstColumn="1" w:lastColumn="0" w:oddVBand="0" w:evenVBand="0" w:oddHBand="0" w:evenHBand="0" w:firstRowFirstColumn="0" w:firstRowLastColumn="0" w:lastRowFirstColumn="0" w:lastRowLastColumn="0"/>
            <w:tcW w:w="268" w:type="pct"/>
            <w:vAlign w:val="center"/>
          </w:tcPr>
          <w:p w14:paraId="53D54D02" w14:textId="77777777" w:rsidR="00857787" w:rsidRPr="00885621" w:rsidRDefault="00857787" w:rsidP="00857787">
            <w:pPr>
              <w:spacing w:after="0" w:line="240" w:lineRule="auto"/>
              <w:jc w:val="center"/>
              <w:rPr>
                <w:rFonts w:ascii="Arial" w:hAnsi="Arial" w:cs="Arial"/>
                <w:color w:val="000000" w:themeColor="text1"/>
              </w:rPr>
            </w:pPr>
            <w:r w:rsidRPr="00885621">
              <w:rPr>
                <w:rFonts w:ascii="Arial" w:hAnsi="Arial" w:cs="Arial"/>
                <w:b w:val="0"/>
                <w:color w:val="000000" w:themeColor="text1"/>
              </w:rPr>
              <w:t>Day 7</w:t>
            </w:r>
          </w:p>
        </w:tc>
        <w:tc>
          <w:tcPr>
            <w:tcW w:w="907" w:type="pct"/>
            <w:vAlign w:val="center"/>
          </w:tcPr>
          <w:p w14:paraId="38F81946"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Increase self-efficacy (past quit attempts)</w:t>
            </w:r>
          </w:p>
        </w:tc>
        <w:tc>
          <w:tcPr>
            <w:tcW w:w="1816" w:type="pct"/>
            <w:vAlign w:val="center"/>
          </w:tcPr>
          <w:p w14:paraId="20EE5A3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you were able to go</w:t>
            </w:r>
            <w:r w:rsidRPr="00885621">
              <w:rPr>
                <w:rFonts w:ascii="Arial" w:hAnsi="Arial" w:cs="Arial"/>
                <w:i/>
                <w:iCs/>
                <w:color w:val="000000" w:themeColor="text1"/>
              </w:rPr>
              <w:t xml:space="preserve"> [insert number here: obtained from pre-discharge evaluation]</w:t>
            </w:r>
            <w:r w:rsidRPr="00885621">
              <w:rPr>
                <w:rFonts w:ascii="Arial" w:hAnsi="Arial" w:cs="Arial"/>
                <w:i/>
                <w:color w:val="000000" w:themeColor="text1"/>
              </w:rPr>
              <w:t xml:space="preserve"> days during your hospitalization without smoking and </w:t>
            </w:r>
            <w:r w:rsidRPr="00885621">
              <w:rPr>
                <w:rFonts w:ascii="Arial" w:hAnsi="Arial" w:cs="Arial"/>
                <w:i/>
                <w:iCs/>
                <w:color w:val="000000" w:themeColor="text1"/>
              </w:rPr>
              <w:t xml:space="preserve">[insert number here: obtained from pre-discharge evaluation] </w:t>
            </w:r>
            <w:r w:rsidRPr="00885621">
              <w:rPr>
                <w:rFonts w:ascii="Arial" w:hAnsi="Arial" w:cs="Arial"/>
                <w:i/>
                <w:color w:val="000000" w:themeColor="text1"/>
              </w:rPr>
              <w:t>days in a previous quit attempt.</w:t>
            </w:r>
          </w:p>
        </w:tc>
        <w:tc>
          <w:tcPr>
            <w:tcW w:w="2009" w:type="pct"/>
            <w:vAlign w:val="center"/>
          </w:tcPr>
          <w:p w14:paraId="7307A3E7" w14:textId="77777777" w:rsidR="00857787" w:rsidRPr="00885621" w:rsidRDefault="00857787" w:rsidP="0085778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his is a great achievement! You could do this again!</w:t>
            </w:r>
          </w:p>
        </w:tc>
      </w:tr>
      <w:tr w:rsidR="00857787" w:rsidRPr="00885621" w14:paraId="26A68F9A" w14:textId="77777777" w:rsidTr="000C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pct"/>
            <w:vAlign w:val="center"/>
          </w:tcPr>
          <w:p w14:paraId="1D72C015" w14:textId="77777777" w:rsidR="00857787" w:rsidRPr="00885621" w:rsidRDefault="00857787" w:rsidP="00857787">
            <w:pPr>
              <w:spacing w:after="0" w:line="240" w:lineRule="auto"/>
              <w:jc w:val="center"/>
              <w:rPr>
                <w:rFonts w:ascii="Arial" w:hAnsi="Arial" w:cs="Arial"/>
                <w:b w:val="0"/>
                <w:color w:val="000000" w:themeColor="text1"/>
              </w:rPr>
            </w:pPr>
            <w:r w:rsidRPr="00885621">
              <w:rPr>
                <w:rFonts w:ascii="Arial" w:hAnsi="Arial" w:cs="Arial"/>
                <w:b w:val="0"/>
                <w:color w:val="000000" w:themeColor="text1"/>
              </w:rPr>
              <w:t>Day 8</w:t>
            </w:r>
          </w:p>
        </w:tc>
        <w:tc>
          <w:tcPr>
            <w:tcW w:w="907" w:type="pct"/>
            <w:vAlign w:val="center"/>
          </w:tcPr>
          <w:p w14:paraId="563FB61A"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85621">
              <w:rPr>
                <w:rFonts w:ascii="Arial" w:hAnsi="Arial" w:cs="Arial"/>
                <w:color w:val="000000" w:themeColor="text1"/>
              </w:rPr>
              <w:t>Conclusion</w:t>
            </w:r>
          </w:p>
        </w:tc>
        <w:tc>
          <w:tcPr>
            <w:tcW w:w="1816" w:type="pct"/>
            <w:vAlign w:val="center"/>
          </w:tcPr>
          <w:p w14:paraId="6539E06E" w14:textId="77777777"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Hi (name), we hope these texts have helped to build your confidence in changing your smoking-related behaviours.</w:t>
            </w:r>
          </w:p>
        </w:tc>
        <w:tc>
          <w:tcPr>
            <w:tcW w:w="2009" w:type="pct"/>
            <w:vAlign w:val="center"/>
          </w:tcPr>
          <w:p w14:paraId="7863C5C2" w14:textId="69E5CB10" w:rsidR="00857787" w:rsidRPr="00885621" w:rsidRDefault="00857787" w:rsidP="0085778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rPr>
            </w:pPr>
            <w:r w:rsidRPr="00885621">
              <w:rPr>
                <w:rFonts w:ascii="Arial" w:hAnsi="Arial" w:cs="Arial"/>
                <w:i/>
                <w:color w:val="000000" w:themeColor="text1"/>
              </w:rPr>
              <w:t>This is the last text we will send now but remember you will still receive your weekly calls.</w:t>
            </w:r>
          </w:p>
        </w:tc>
      </w:tr>
    </w:tbl>
    <w:p w14:paraId="56A4C288" w14:textId="77777777" w:rsidR="00857787" w:rsidRPr="00857787" w:rsidRDefault="00857787" w:rsidP="00857787"/>
    <w:p w14:paraId="48727C4C" w14:textId="77777777" w:rsidR="00857787" w:rsidRPr="004822FD" w:rsidRDefault="00857787" w:rsidP="004822FD"/>
    <w:sectPr w:rsidR="00857787" w:rsidRPr="004822FD" w:rsidSect="0085778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2B265" w14:textId="77777777" w:rsidR="00D06295" w:rsidRDefault="00D06295" w:rsidP="004822FD">
      <w:pPr>
        <w:spacing w:after="0" w:line="240" w:lineRule="auto"/>
      </w:pPr>
      <w:r>
        <w:separator/>
      </w:r>
    </w:p>
  </w:endnote>
  <w:endnote w:type="continuationSeparator" w:id="0">
    <w:p w14:paraId="0D96BA19" w14:textId="77777777" w:rsidR="00D06295" w:rsidRDefault="00D06295" w:rsidP="00482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2308696"/>
      <w:docPartObj>
        <w:docPartGallery w:val="Page Numbers (Bottom of Page)"/>
        <w:docPartUnique/>
      </w:docPartObj>
    </w:sdtPr>
    <w:sdtEndPr>
      <w:rPr>
        <w:rStyle w:val="PageNumber"/>
      </w:rPr>
    </w:sdtEndPr>
    <w:sdtContent>
      <w:p w14:paraId="2C6949E2" w14:textId="76F4A87C" w:rsidR="004822FD" w:rsidRDefault="004822FD" w:rsidP="009312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5FE88D" w14:textId="77777777" w:rsidR="004822FD" w:rsidRDefault="004822FD" w:rsidP="004822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4128367"/>
      <w:docPartObj>
        <w:docPartGallery w:val="Page Numbers (Bottom of Page)"/>
        <w:docPartUnique/>
      </w:docPartObj>
    </w:sdtPr>
    <w:sdtEndPr>
      <w:rPr>
        <w:rStyle w:val="PageNumber"/>
      </w:rPr>
    </w:sdtEndPr>
    <w:sdtContent>
      <w:p w14:paraId="4423716D" w14:textId="17CF8462" w:rsidR="004822FD" w:rsidRDefault="004822FD" w:rsidP="009312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33BB">
          <w:rPr>
            <w:rStyle w:val="PageNumber"/>
            <w:noProof/>
          </w:rPr>
          <w:t>2</w:t>
        </w:r>
        <w:r>
          <w:rPr>
            <w:rStyle w:val="PageNumber"/>
          </w:rPr>
          <w:fldChar w:fldCharType="end"/>
        </w:r>
      </w:p>
    </w:sdtContent>
  </w:sdt>
  <w:p w14:paraId="4E8E4CC1" w14:textId="77777777" w:rsidR="004822FD" w:rsidRDefault="004822FD" w:rsidP="004822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7E602" w14:textId="77777777" w:rsidR="00D06295" w:rsidRDefault="00D06295" w:rsidP="004822FD">
      <w:pPr>
        <w:spacing w:after="0" w:line="240" w:lineRule="auto"/>
      </w:pPr>
      <w:r>
        <w:separator/>
      </w:r>
    </w:p>
  </w:footnote>
  <w:footnote w:type="continuationSeparator" w:id="0">
    <w:p w14:paraId="2DEED565" w14:textId="77777777" w:rsidR="00D06295" w:rsidRDefault="00D06295" w:rsidP="004822FD">
      <w:pPr>
        <w:spacing w:after="0" w:line="240" w:lineRule="auto"/>
      </w:pPr>
      <w:r>
        <w:continuationSeparator/>
      </w:r>
    </w:p>
  </w:footnote>
  <w:footnote w:id="1">
    <w:p w14:paraId="1D24D071" w14:textId="77777777" w:rsidR="001B78B8" w:rsidRPr="009303FC" w:rsidRDefault="001B78B8" w:rsidP="001B78B8">
      <w:pPr>
        <w:jc w:val="both"/>
        <w:rPr>
          <w:rFonts w:ascii="Arial" w:hAnsi="Arial" w:cs="Arial"/>
          <w:sz w:val="21"/>
          <w:szCs w:val="21"/>
        </w:rPr>
      </w:pPr>
      <w:r w:rsidRPr="009303FC">
        <w:rPr>
          <w:rStyle w:val="FootnoteReference"/>
          <w:rFonts w:ascii="Arial" w:hAnsi="Arial" w:cs="Arial"/>
          <w:sz w:val="21"/>
          <w:szCs w:val="21"/>
        </w:rPr>
        <w:footnoteRef/>
      </w:r>
      <w:r w:rsidRPr="009303FC">
        <w:rPr>
          <w:rFonts w:ascii="Arial" w:hAnsi="Arial" w:cs="Arial"/>
          <w:sz w:val="21"/>
          <w:szCs w:val="21"/>
        </w:rPr>
        <w:t xml:space="preserve"> In our second systematic review (Shoesmith et al., 2021), BCTs were defined as ‘promising’ in terms of probable effectiveness if the technique was present in at least two long-term effective interventions, defined as those reporting statistically significant differences in smoking abstinence between intervention and control groups at a 6-month follow-up point or later. BCTs were also defined as ‘promising’ in terms of feasibility if they were also delivered in </w:t>
      </w:r>
      <w:r w:rsidRPr="009303FC">
        <w:rPr>
          <w:rFonts w:ascii="Arial" w:hAnsi="Arial" w:cs="Arial"/>
          <w:color w:val="1C1D1E"/>
          <w:sz w:val="21"/>
          <w:szCs w:val="21"/>
          <w:shd w:val="clear" w:color="auto" w:fill="FFFFFF"/>
        </w:rPr>
        <w:t>≥ 25% interventions.</w:t>
      </w:r>
    </w:p>
    <w:p w14:paraId="285D3813" w14:textId="77777777" w:rsidR="001B78B8" w:rsidRDefault="001B78B8" w:rsidP="001B78B8">
      <w:pPr>
        <w:pStyle w:val="FootnoteText"/>
      </w:pPr>
    </w:p>
  </w:footnote>
  <w:footnote w:id="2">
    <w:p w14:paraId="3CD242D6" w14:textId="77777777" w:rsidR="001B78B8" w:rsidRPr="0065108E" w:rsidRDefault="001B78B8" w:rsidP="001B78B8">
      <w:pPr>
        <w:pStyle w:val="FootnoteText"/>
        <w:rPr>
          <w:rFonts w:ascii="Arial" w:hAnsi="Arial" w:cs="Arial"/>
        </w:rPr>
      </w:pPr>
      <w:r w:rsidRPr="0065108E">
        <w:rPr>
          <w:rStyle w:val="FootnoteReference"/>
          <w:rFonts w:ascii="Arial" w:hAnsi="Arial" w:cs="Arial"/>
          <w:sz w:val="21"/>
          <w:szCs w:val="21"/>
        </w:rPr>
        <w:footnoteRef/>
      </w:r>
      <w:r w:rsidRPr="0065108E">
        <w:rPr>
          <w:rFonts w:ascii="Arial" w:hAnsi="Arial" w:cs="Arial"/>
          <w:sz w:val="21"/>
          <w:szCs w:val="21"/>
        </w:rPr>
        <w:t xml:space="preserve"> In Step 6, although training was identified as a potentially useful policy category, the intervention strategy shown here is to be delivered to patients. </w:t>
      </w:r>
      <w:r>
        <w:rPr>
          <w:rFonts w:ascii="Arial" w:hAnsi="Arial" w:cs="Arial"/>
          <w:sz w:val="21"/>
          <w:szCs w:val="21"/>
        </w:rPr>
        <w:t>The intervention function training will be used for the delivery of specialist training to the facilitators delivering the interven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A32C6"/>
    <w:multiLevelType w:val="multilevel"/>
    <w:tmpl w:val="37BCB5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C50E5B"/>
    <w:multiLevelType w:val="multilevel"/>
    <w:tmpl w:val="D65E846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E320CC8"/>
    <w:multiLevelType w:val="multilevel"/>
    <w:tmpl w:val="EE04A7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DD861C1"/>
    <w:multiLevelType w:val="multilevel"/>
    <w:tmpl w:val="0644E3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D813028"/>
    <w:multiLevelType w:val="multilevel"/>
    <w:tmpl w:val="3A2E61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0CF0DA6"/>
    <w:multiLevelType w:val="multilevel"/>
    <w:tmpl w:val="B28C5294"/>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35655EF"/>
    <w:multiLevelType w:val="multilevel"/>
    <w:tmpl w:val="D02E048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7D546D0"/>
    <w:multiLevelType w:val="multilevel"/>
    <w:tmpl w:val="D08658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3073FB7"/>
    <w:multiLevelType w:val="multilevel"/>
    <w:tmpl w:val="FD0EA1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6104430"/>
    <w:multiLevelType w:val="multilevel"/>
    <w:tmpl w:val="43462B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6FD3D05"/>
    <w:multiLevelType w:val="multilevel"/>
    <w:tmpl w:val="2DD0D4B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CDA2ECC"/>
    <w:multiLevelType w:val="multilevel"/>
    <w:tmpl w:val="2348E11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7816E43"/>
    <w:multiLevelType w:val="multilevel"/>
    <w:tmpl w:val="BB8A32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DAD3764"/>
    <w:multiLevelType w:val="multilevel"/>
    <w:tmpl w:val="85CE96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73308502">
    <w:abstractNumId w:val="2"/>
  </w:num>
  <w:num w:numId="2" w16cid:durableId="1901671718">
    <w:abstractNumId w:val="10"/>
  </w:num>
  <w:num w:numId="3" w16cid:durableId="529729936">
    <w:abstractNumId w:val="12"/>
  </w:num>
  <w:num w:numId="4" w16cid:durableId="397750165">
    <w:abstractNumId w:val="7"/>
  </w:num>
  <w:num w:numId="5" w16cid:durableId="255679455">
    <w:abstractNumId w:val="3"/>
  </w:num>
  <w:num w:numId="6" w16cid:durableId="906956920">
    <w:abstractNumId w:val="13"/>
  </w:num>
  <w:num w:numId="7" w16cid:durableId="787507288">
    <w:abstractNumId w:val="0"/>
  </w:num>
  <w:num w:numId="8" w16cid:durableId="935021551">
    <w:abstractNumId w:val="8"/>
  </w:num>
  <w:num w:numId="9" w16cid:durableId="1467046395">
    <w:abstractNumId w:val="4"/>
  </w:num>
  <w:num w:numId="10" w16cid:durableId="2042241959">
    <w:abstractNumId w:val="9"/>
  </w:num>
  <w:num w:numId="11" w16cid:durableId="976254429">
    <w:abstractNumId w:val="6"/>
  </w:num>
  <w:num w:numId="12" w16cid:durableId="1150054221">
    <w:abstractNumId w:val="11"/>
  </w:num>
  <w:num w:numId="13" w16cid:durableId="1365325057">
    <w:abstractNumId w:val="1"/>
  </w:num>
  <w:num w:numId="14" w16cid:durableId="9336290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44E"/>
    <w:rsid w:val="00031ADB"/>
    <w:rsid w:val="00034E60"/>
    <w:rsid w:val="00055FC2"/>
    <w:rsid w:val="00075BD3"/>
    <w:rsid w:val="00076487"/>
    <w:rsid w:val="000A588E"/>
    <w:rsid w:val="000B0CB8"/>
    <w:rsid w:val="000E7765"/>
    <w:rsid w:val="0012002C"/>
    <w:rsid w:val="00124655"/>
    <w:rsid w:val="00156F03"/>
    <w:rsid w:val="00176D28"/>
    <w:rsid w:val="00177C3D"/>
    <w:rsid w:val="0018039B"/>
    <w:rsid w:val="00181310"/>
    <w:rsid w:val="001B78B8"/>
    <w:rsid w:val="001B78F2"/>
    <w:rsid w:val="001F2F4B"/>
    <w:rsid w:val="001F3490"/>
    <w:rsid w:val="002000E1"/>
    <w:rsid w:val="0020632A"/>
    <w:rsid w:val="002615B2"/>
    <w:rsid w:val="002658F2"/>
    <w:rsid w:val="002670DE"/>
    <w:rsid w:val="00272524"/>
    <w:rsid w:val="00283B0D"/>
    <w:rsid w:val="002F13B4"/>
    <w:rsid w:val="003038D8"/>
    <w:rsid w:val="0031352E"/>
    <w:rsid w:val="00314CFE"/>
    <w:rsid w:val="0035029D"/>
    <w:rsid w:val="00360D64"/>
    <w:rsid w:val="0036551E"/>
    <w:rsid w:val="003B2B29"/>
    <w:rsid w:val="003B6BE6"/>
    <w:rsid w:val="003C220A"/>
    <w:rsid w:val="003E41BC"/>
    <w:rsid w:val="0045777A"/>
    <w:rsid w:val="004822FD"/>
    <w:rsid w:val="004908B0"/>
    <w:rsid w:val="004A2623"/>
    <w:rsid w:val="004C1EAC"/>
    <w:rsid w:val="004D1F9C"/>
    <w:rsid w:val="004D3D4C"/>
    <w:rsid w:val="004E4175"/>
    <w:rsid w:val="004F0B15"/>
    <w:rsid w:val="00502694"/>
    <w:rsid w:val="00503E13"/>
    <w:rsid w:val="00523213"/>
    <w:rsid w:val="00527597"/>
    <w:rsid w:val="005630AC"/>
    <w:rsid w:val="00565C29"/>
    <w:rsid w:val="00582185"/>
    <w:rsid w:val="005A5FFB"/>
    <w:rsid w:val="005B6A86"/>
    <w:rsid w:val="005C1A36"/>
    <w:rsid w:val="005E19BE"/>
    <w:rsid w:val="00600403"/>
    <w:rsid w:val="00602FD2"/>
    <w:rsid w:val="00620E1A"/>
    <w:rsid w:val="00633DA7"/>
    <w:rsid w:val="0065549F"/>
    <w:rsid w:val="006770ED"/>
    <w:rsid w:val="00681CB5"/>
    <w:rsid w:val="006B6792"/>
    <w:rsid w:val="006B6DD9"/>
    <w:rsid w:val="006C778F"/>
    <w:rsid w:val="006D0D0F"/>
    <w:rsid w:val="006D2F58"/>
    <w:rsid w:val="006E7EE0"/>
    <w:rsid w:val="00724F28"/>
    <w:rsid w:val="00754B6C"/>
    <w:rsid w:val="007B7E32"/>
    <w:rsid w:val="007C5F94"/>
    <w:rsid w:val="007F0C5E"/>
    <w:rsid w:val="00811C2A"/>
    <w:rsid w:val="00824021"/>
    <w:rsid w:val="008263A8"/>
    <w:rsid w:val="00835FCA"/>
    <w:rsid w:val="00855F81"/>
    <w:rsid w:val="00857787"/>
    <w:rsid w:val="008611E9"/>
    <w:rsid w:val="00885F17"/>
    <w:rsid w:val="008974BB"/>
    <w:rsid w:val="008B14F6"/>
    <w:rsid w:val="008C385C"/>
    <w:rsid w:val="008E06D4"/>
    <w:rsid w:val="008F1E0F"/>
    <w:rsid w:val="008F676F"/>
    <w:rsid w:val="0090117F"/>
    <w:rsid w:val="00922951"/>
    <w:rsid w:val="0094790F"/>
    <w:rsid w:val="00957072"/>
    <w:rsid w:val="0096674B"/>
    <w:rsid w:val="009A07BA"/>
    <w:rsid w:val="009A1CFA"/>
    <w:rsid w:val="009A5B39"/>
    <w:rsid w:val="009B5624"/>
    <w:rsid w:val="009C544E"/>
    <w:rsid w:val="00A0287A"/>
    <w:rsid w:val="00A46213"/>
    <w:rsid w:val="00A75DFC"/>
    <w:rsid w:val="00A829FB"/>
    <w:rsid w:val="00AA313E"/>
    <w:rsid w:val="00AB61EF"/>
    <w:rsid w:val="00AC46C9"/>
    <w:rsid w:val="00AD6491"/>
    <w:rsid w:val="00AF68CE"/>
    <w:rsid w:val="00B242CF"/>
    <w:rsid w:val="00B50C67"/>
    <w:rsid w:val="00B51A3C"/>
    <w:rsid w:val="00BD7A67"/>
    <w:rsid w:val="00BF2DB8"/>
    <w:rsid w:val="00C22785"/>
    <w:rsid w:val="00C330A0"/>
    <w:rsid w:val="00C433B2"/>
    <w:rsid w:val="00C624C8"/>
    <w:rsid w:val="00CA22B1"/>
    <w:rsid w:val="00CB2871"/>
    <w:rsid w:val="00D00362"/>
    <w:rsid w:val="00D06295"/>
    <w:rsid w:val="00D133BB"/>
    <w:rsid w:val="00D30BF5"/>
    <w:rsid w:val="00D354B8"/>
    <w:rsid w:val="00D55CF3"/>
    <w:rsid w:val="00D572E3"/>
    <w:rsid w:val="00D734AF"/>
    <w:rsid w:val="00D95599"/>
    <w:rsid w:val="00DA1F28"/>
    <w:rsid w:val="00DB7A6A"/>
    <w:rsid w:val="00E46924"/>
    <w:rsid w:val="00E505D6"/>
    <w:rsid w:val="00E51DBD"/>
    <w:rsid w:val="00E5410E"/>
    <w:rsid w:val="00E64328"/>
    <w:rsid w:val="00E7451A"/>
    <w:rsid w:val="00E85AAD"/>
    <w:rsid w:val="00E95C21"/>
    <w:rsid w:val="00EA6EBE"/>
    <w:rsid w:val="00EC1399"/>
    <w:rsid w:val="00EE02FA"/>
    <w:rsid w:val="00EE4934"/>
    <w:rsid w:val="00EF737C"/>
    <w:rsid w:val="00F0058A"/>
    <w:rsid w:val="00F13B2B"/>
    <w:rsid w:val="00F13C8D"/>
    <w:rsid w:val="00F32BFF"/>
    <w:rsid w:val="00F53D0B"/>
    <w:rsid w:val="00F8562B"/>
    <w:rsid w:val="00F9472C"/>
    <w:rsid w:val="00FC6E81"/>
    <w:rsid w:val="00FE33D5"/>
    <w:rsid w:val="00FE7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CFEDA"/>
  <w15:chartTrackingRefBased/>
  <w15:docId w15:val="{FEEE0DFC-B2E0-3F44-AD8C-638D60748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44E"/>
    <w:pPr>
      <w:spacing w:after="200" w:line="360" w:lineRule="auto"/>
    </w:pPr>
    <w:rPr>
      <w:rFonts w:ascii="Calibri" w:hAnsi="Calibri"/>
      <w:sz w:val="22"/>
      <w:szCs w:val="22"/>
    </w:rPr>
  </w:style>
  <w:style w:type="paragraph" w:styleId="Heading1">
    <w:name w:val="heading 1"/>
    <w:basedOn w:val="Normal"/>
    <w:next w:val="Normal"/>
    <w:link w:val="Heading1Char"/>
    <w:uiPriority w:val="9"/>
    <w:qFormat/>
    <w:rsid w:val="004822FD"/>
    <w:pPr>
      <w:keepNext/>
      <w:keepLines/>
      <w:spacing w:before="240" w:after="0"/>
      <w:outlineLvl w:val="0"/>
    </w:pPr>
    <w:rPr>
      <w:rFonts w:ascii="Arial" w:eastAsiaTheme="majorEastAsia" w:hAnsi="Arial" w:cstheme="majorBidi"/>
      <w:color w:val="000000" w:themeColor="text1"/>
      <w:szCs w:val="32"/>
    </w:rPr>
  </w:style>
  <w:style w:type="paragraph" w:styleId="Heading2">
    <w:name w:val="heading 2"/>
    <w:basedOn w:val="Normal"/>
    <w:next w:val="Normal"/>
    <w:link w:val="Heading2Char"/>
    <w:uiPriority w:val="9"/>
    <w:unhideWhenUsed/>
    <w:qFormat/>
    <w:rsid w:val="004822FD"/>
    <w:pPr>
      <w:keepNext/>
      <w:keepLines/>
      <w:spacing w:before="40" w:after="0"/>
      <w:outlineLvl w:val="1"/>
    </w:pPr>
    <w:rPr>
      <w:rFonts w:ascii="Arial" w:eastAsiaTheme="majorEastAsia" w:hAnsi="Arial" w:cstheme="majorBidi"/>
      <w:i/>
      <w:color w:val="000000" w:themeColor="text1"/>
      <w:szCs w:val="26"/>
    </w:rPr>
  </w:style>
  <w:style w:type="paragraph" w:styleId="Heading3">
    <w:name w:val="heading 3"/>
    <w:basedOn w:val="Normal"/>
    <w:next w:val="Normal"/>
    <w:link w:val="Heading3Char"/>
    <w:uiPriority w:val="9"/>
    <w:unhideWhenUsed/>
    <w:qFormat/>
    <w:rsid w:val="004822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544E"/>
    <w:rPr>
      <w:sz w:val="16"/>
      <w:szCs w:val="16"/>
    </w:rPr>
  </w:style>
  <w:style w:type="paragraph" w:styleId="CommentText">
    <w:name w:val="annotation text"/>
    <w:basedOn w:val="Normal"/>
    <w:link w:val="CommentTextChar"/>
    <w:uiPriority w:val="99"/>
    <w:semiHidden/>
    <w:unhideWhenUsed/>
    <w:rsid w:val="009C544E"/>
    <w:pPr>
      <w:spacing w:line="240" w:lineRule="auto"/>
    </w:pPr>
    <w:rPr>
      <w:sz w:val="20"/>
      <w:szCs w:val="20"/>
    </w:rPr>
  </w:style>
  <w:style w:type="character" w:customStyle="1" w:styleId="CommentTextChar">
    <w:name w:val="Comment Text Char"/>
    <w:basedOn w:val="DefaultParagraphFont"/>
    <w:link w:val="CommentText"/>
    <w:uiPriority w:val="99"/>
    <w:semiHidden/>
    <w:rsid w:val="009C544E"/>
    <w:rPr>
      <w:rFonts w:ascii="Calibri" w:hAnsi="Calibri"/>
      <w:sz w:val="20"/>
      <w:szCs w:val="20"/>
    </w:rPr>
  </w:style>
  <w:style w:type="character" w:customStyle="1" w:styleId="Heading1Char">
    <w:name w:val="Heading 1 Char"/>
    <w:basedOn w:val="DefaultParagraphFont"/>
    <w:link w:val="Heading1"/>
    <w:uiPriority w:val="9"/>
    <w:rsid w:val="004822FD"/>
    <w:rPr>
      <w:rFonts w:ascii="Arial" w:eastAsiaTheme="majorEastAsia" w:hAnsi="Arial" w:cstheme="majorBidi"/>
      <w:color w:val="000000" w:themeColor="text1"/>
      <w:sz w:val="22"/>
      <w:szCs w:val="32"/>
    </w:rPr>
  </w:style>
  <w:style w:type="paragraph" w:styleId="TOCHeading">
    <w:name w:val="TOC Heading"/>
    <w:basedOn w:val="Heading1"/>
    <w:next w:val="Normal"/>
    <w:uiPriority w:val="39"/>
    <w:unhideWhenUsed/>
    <w:qFormat/>
    <w:rsid w:val="004822F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822FD"/>
    <w:pPr>
      <w:spacing w:before="120" w:after="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4822FD"/>
    <w:pPr>
      <w:spacing w:before="120" w:after="0"/>
      <w:ind w:left="220"/>
    </w:pPr>
    <w:rPr>
      <w:rFonts w:asciiTheme="minorHAnsi" w:hAnsiTheme="minorHAnsi" w:cstheme="minorHAnsi"/>
      <w:b/>
      <w:bCs/>
    </w:rPr>
  </w:style>
  <w:style w:type="paragraph" w:styleId="TOC3">
    <w:name w:val="toc 3"/>
    <w:basedOn w:val="Normal"/>
    <w:next w:val="Normal"/>
    <w:autoRedefine/>
    <w:uiPriority w:val="39"/>
    <w:semiHidden/>
    <w:unhideWhenUsed/>
    <w:rsid w:val="004822FD"/>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822FD"/>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822FD"/>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822FD"/>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822FD"/>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822FD"/>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822FD"/>
    <w:pPr>
      <w:spacing w:after="0"/>
      <w:ind w:left="1760"/>
    </w:pPr>
    <w:rPr>
      <w:rFonts w:asciiTheme="minorHAnsi" w:hAnsiTheme="minorHAnsi" w:cstheme="minorHAnsi"/>
      <w:sz w:val="20"/>
      <w:szCs w:val="20"/>
    </w:rPr>
  </w:style>
  <w:style w:type="character" w:styleId="Hyperlink">
    <w:name w:val="Hyperlink"/>
    <w:basedOn w:val="DefaultParagraphFont"/>
    <w:uiPriority w:val="99"/>
    <w:unhideWhenUsed/>
    <w:rsid w:val="004822FD"/>
    <w:rPr>
      <w:color w:val="0563C1" w:themeColor="hyperlink"/>
      <w:u w:val="single"/>
    </w:rPr>
  </w:style>
  <w:style w:type="paragraph" w:styleId="Footer">
    <w:name w:val="footer"/>
    <w:basedOn w:val="Normal"/>
    <w:link w:val="FooterChar"/>
    <w:uiPriority w:val="99"/>
    <w:unhideWhenUsed/>
    <w:rsid w:val="004822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2FD"/>
    <w:rPr>
      <w:rFonts w:ascii="Calibri" w:hAnsi="Calibri"/>
      <w:sz w:val="22"/>
      <w:szCs w:val="22"/>
    </w:rPr>
  </w:style>
  <w:style w:type="character" w:styleId="PageNumber">
    <w:name w:val="page number"/>
    <w:basedOn w:val="DefaultParagraphFont"/>
    <w:uiPriority w:val="99"/>
    <w:semiHidden/>
    <w:unhideWhenUsed/>
    <w:rsid w:val="004822FD"/>
  </w:style>
  <w:style w:type="table" w:styleId="PlainTable2">
    <w:name w:val="Plain Table 2"/>
    <w:basedOn w:val="TableNormal"/>
    <w:uiPriority w:val="42"/>
    <w:rsid w:val="004822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4822FD"/>
    <w:rPr>
      <w:rFonts w:ascii="Arial" w:eastAsiaTheme="majorEastAsia" w:hAnsi="Arial" w:cstheme="majorBidi"/>
      <w:i/>
      <w:color w:val="000000" w:themeColor="text1"/>
      <w:sz w:val="22"/>
      <w:szCs w:val="26"/>
    </w:rPr>
  </w:style>
  <w:style w:type="character" w:customStyle="1" w:styleId="Heading3Char">
    <w:name w:val="Heading 3 Char"/>
    <w:basedOn w:val="DefaultParagraphFont"/>
    <w:link w:val="Heading3"/>
    <w:uiPriority w:val="9"/>
    <w:rsid w:val="004822FD"/>
    <w:rPr>
      <w:rFonts w:asciiTheme="majorHAnsi" w:eastAsiaTheme="majorEastAsia" w:hAnsiTheme="majorHAnsi" w:cstheme="majorBidi"/>
      <w:color w:val="1F3763" w:themeColor="accent1" w:themeShade="7F"/>
    </w:rPr>
  </w:style>
  <w:style w:type="table" w:customStyle="1" w:styleId="PlainTable22">
    <w:name w:val="Plain Table 22"/>
    <w:basedOn w:val="TableNormal"/>
    <w:uiPriority w:val="42"/>
    <w:rsid w:val="0085778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Accent5">
    <w:name w:val="Grid Table 6 Colorful Accent 5"/>
    <w:basedOn w:val="TableNormal"/>
    <w:uiPriority w:val="51"/>
    <w:rsid w:val="00857787"/>
    <w:rPr>
      <w:rFonts w:eastAsiaTheme="minorEastAsia"/>
      <w:color w:val="2E74B5" w:themeColor="accent5" w:themeShade="BF"/>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602FD2"/>
    <w:rPr>
      <w:rFonts w:ascii="Calibri" w:hAnsi="Calibri"/>
      <w:sz w:val="22"/>
      <w:szCs w:val="22"/>
    </w:rPr>
  </w:style>
  <w:style w:type="paragraph" w:styleId="ListParagraph">
    <w:name w:val="List Paragraph"/>
    <w:basedOn w:val="Normal"/>
    <w:uiPriority w:val="34"/>
    <w:qFormat/>
    <w:rsid w:val="001B78B8"/>
    <w:pPr>
      <w:spacing w:after="0" w:line="240" w:lineRule="auto"/>
      <w:ind w:left="720"/>
      <w:contextualSpacing/>
    </w:pPr>
    <w:rPr>
      <w:rFonts w:asciiTheme="minorHAnsi" w:hAnsiTheme="minorHAnsi"/>
      <w:sz w:val="24"/>
      <w:szCs w:val="24"/>
    </w:rPr>
  </w:style>
  <w:style w:type="paragraph" w:styleId="FootnoteText">
    <w:name w:val="footnote text"/>
    <w:basedOn w:val="Normal"/>
    <w:link w:val="FootnoteTextChar"/>
    <w:uiPriority w:val="99"/>
    <w:semiHidden/>
    <w:unhideWhenUsed/>
    <w:rsid w:val="001B78B8"/>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1B78B8"/>
    <w:rPr>
      <w:sz w:val="20"/>
      <w:szCs w:val="20"/>
    </w:rPr>
  </w:style>
  <w:style w:type="character" w:styleId="FootnoteReference">
    <w:name w:val="footnote reference"/>
    <w:basedOn w:val="DefaultParagraphFont"/>
    <w:uiPriority w:val="99"/>
    <w:semiHidden/>
    <w:unhideWhenUsed/>
    <w:rsid w:val="001B78B8"/>
    <w:rPr>
      <w:vertAlign w:val="superscript"/>
    </w:rPr>
  </w:style>
  <w:style w:type="table" w:customStyle="1" w:styleId="PlainTable21">
    <w:name w:val="Plain Table 21"/>
    <w:basedOn w:val="TableNormal"/>
    <w:uiPriority w:val="42"/>
    <w:rsid w:val="001B78B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275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7597"/>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18" Type="http://schemas.openxmlformats.org/officeDocument/2006/relationships/image" Target="media/image4.tif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image" Target="media/image3.tiff"/><Relationship Id="rId25"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2.tif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image" Target="media/image9.png"/><Relationship Id="rId10" Type="http://schemas.openxmlformats.org/officeDocument/2006/relationships/diagramQuickStyle" Target="diagrams/quickStyle1.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 Id="rId22" Type="http://schemas.openxmlformats.org/officeDocument/2006/relationships/image" Target="media/image8.png"/><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8955F4D-40CF-445D-81DC-5867A6798E52}" type="doc">
      <dgm:prSet loTypeId="urn:microsoft.com/office/officeart/2005/8/layout/lProcess3" loCatId="process" qsTypeId="urn:microsoft.com/office/officeart/2005/8/quickstyle/simple1" qsCatId="simple" csTypeId="urn:microsoft.com/office/officeart/2005/8/colors/accent0_3" csCatId="mainScheme" phldr="1"/>
      <dgm:spPr/>
      <dgm:t>
        <a:bodyPr/>
        <a:lstStyle/>
        <a:p>
          <a:endParaRPr lang="en-GB"/>
        </a:p>
      </dgm:t>
    </dgm:pt>
    <dgm:pt modelId="{01BF6CCC-6AEB-4A76-8B2C-11D1A68B1C2B}">
      <dgm:prSet phldrT="[Text]"/>
      <dgm:spPr/>
      <dgm:t>
        <a:bodyPr/>
        <a:lstStyle/>
        <a:p>
          <a:r>
            <a:rPr lang="en-GB">
              <a:latin typeface="Arial" panose="020B0604020202020204" pitchFamily="34" charset="0"/>
              <a:cs typeface="Arial" panose="020B0604020202020204" pitchFamily="34" charset="0"/>
            </a:rPr>
            <a:t>Stage 1: Understanding Behaviour</a:t>
          </a:r>
        </a:p>
      </dgm:t>
    </dgm:pt>
    <dgm:pt modelId="{E6C8B91B-F20C-4F47-8606-B8E122B5D78A}" type="parTrans" cxnId="{DBF9B61F-2E46-4EA6-92FE-F7B9C70C2B37}">
      <dgm:prSet/>
      <dgm:spPr/>
      <dgm:t>
        <a:bodyPr/>
        <a:lstStyle/>
        <a:p>
          <a:endParaRPr lang="en-GB"/>
        </a:p>
      </dgm:t>
    </dgm:pt>
    <dgm:pt modelId="{925937DF-5B3E-4255-B9D8-393CD91B6FB7}" type="sibTrans" cxnId="{DBF9B61F-2E46-4EA6-92FE-F7B9C70C2B37}">
      <dgm:prSet/>
      <dgm:spPr/>
      <dgm:t>
        <a:bodyPr/>
        <a:lstStyle/>
        <a:p>
          <a:endParaRPr lang="en-GB"/>
        </a:p>
      </dgm:t>
    </dgm:pt>
    <dgm:pt modelId="{27613F6E-9389-412B-AD53-AAC123ACCAA2}">
      <dgm:prSet phldrT="[Text]" custT="1"/>
      <dgm:spPr/>
      <dgm:t>
        <a:bodyPr/>
        <a:lstStyle/>
        <a:p>
          <a:r>
            <a:rPr lang="en-GB" sz="1050">
              <a:latin typeface="Arial" panose="020B0604020202020204" pitchFamily="34" charset="0"/>
              <a:cs typeface="Arial" panose="020B0604020202020204" pitchFamily="34" charset="0"/>
            </a:rPr>
            <a:t>Step 1: Define the problem</a:t>
          </a:r>
        </a:p>
      </dgm:t>
    </dgm:pt>
    <dgm:pt modelId="{2B898EF0-94F0-4C88-92F6-0B45C843AB43}" type="parTrans" cxnId="{448F5D33-607E-46EA-9FDE-A7666B3F0C15}">
      <dgm:prSet/>
      <dgm:spPr/>
      <dgm:t>
        <a:bodyPr/>
        <a:lstStyle/>
        <a:p>
          <a:endParaRPr lang="en-GB"/>
        </a:p>
      </dgm:t>
    </dgm:pt>
    <dgm:pt modelId="{0B4ACD62-E31B-4B2B-8629-E308BA9490E0}" type="sibTrans" cxnId="{448F5D33-607E-46EA-9FDE-A7666B3F0C15}">
      <dgm:prSet/>
      <dgm:spPr/>
      <dgm:t>
        <a:bodyPr/>
        <a:lstStyle/>
        <a:p>
          <a:endParaRPr lang="en-GB"/>
        </a:p>
      </dgm:t>
    </dgm:pt>
    <dgm:pt modelId="{36B6488E-A034-4FCC-A1F6-3C5715A53445}">
      <dgm:prSet phldrT="[Text]" custT="1"/>
      <dgm:spPr/>
      <dgm:t>
        <a:bodyPr/>
        <a:lstStyle/>
        <a:p>
          <a:r>
            <a:rPr lang="en-GB" sz="1050">
              <a:latin typeface="Arial" panose="020B0604020202020204" pitchFamily="34" charset="0"/>
              <a:cs typeface="Arial" panose="020B0604020202020204" pitchFamily="34" charset="0"/>
            </a:rPr>
            <a:t>Step 2: Select target behaviour</a:t>
          </a:r>
        </a:p>
      </dgm:t>
    </dgm:pt>
    <dgm:pt modelId="{8CBDBF16-9BEC-4E89-92C2-8DD373E85534}" type="parTrans" cxnId="{AD19D8A6-6CDD-49C3-8938-FF595ED213E2}">
      <dgm:prSet/>
      <dgm:spPr/>
      <dgm:t>
        <a:bodyPr/>
        <a:lstStyle/>
        <a:p>
          <a:endParaRPr lang="en-GB"/>
        </a:p>
      </dgm:t>
    </dgm:pt>
    <dgm:pt modelId="{784719EA-AC55-4B9D-AFCE-48823BEC68A6}" type="sibTrans" cxnId="{AD19D8A6-6CDD-49C3-8938-FF595ED213E2}">
      <dgm:prSet/>
      <dgm:spPr/>
      <dgm:t>
        <a:bodyPr/>
        <a:lstStyle/>
        <a:p>
          <a:endParaRPr lang="en-GB"/>
        </a:p>
      </dgm:t>
    </dgm:pt>
    <dgm:pt modelId="{5046A01F-1969-4227-BEA2-2CE9F9805093}">
      <dgm:prSet phldrT="[Text]"/>
      <dgm:spPr/>
      <dgm:t>
        <a:bodyPr/>
        <a:lstStyle/>
        <a:p>
          <a:r>
            <a:rPr lang="en-GB">
              <a:latin typeface="Arial" panose="020B0604020202020204" pitchFamily="34" charset="0"/>
              <a:cs typeface="Arial" panose="020B0604020202020204" pitchFamily="34" charset="0"/>
            </a:rPr>
            <a:t>Stage 2: Identify intervention options	</a:t>
          </a:r>
        </a:p>
      </dgm:t>
    </dgm:pt>
    <dgm:pt modelId="{CC4B67F0-B938-4C2B-AA19-E4D10E139D3F}" type="parTrans" cxnId="{B458E8A0-BEE5-42A6-8FE6-7ED3BBA87082}">
      <dgm:prSet/>
      <dgm:spPr/>
      <dgm:t>
        <a:bodyPr/>
        <a:lstStyle/>
        <a:p>
          <a:endParaRPr lang="en-GB"/>
        </a:p>
      </dgm:t>
    </dgm:pt>
    <dgm:pt modelId="{BCBEEB77-3B87-433B-8509-672D42AA1A70}" type="sibTrans" cxnId="{B458E8A0-BEE5-42A6-8FE6-7ED3BBA87082}">
      <dgm:prSet/>
      <dgm:spPr/>
      <dgm:t>
        <a:bodyPr/>
        <a:lstStyle/>
        <a:p>
          <a:endParaRPr lang="en-GB"/>
        </a:p>
      </dgm:t>
    </dgm:pt>
    <dgm:pt modelId="{FD84E69C-6706-499D-A48F-8BB081A98E99}">
      <dgm:prSet phldrT="[Text]" custT="1"/>
      <dgm:spPr/>
      <dgm:t>
        <a:bodyPr/>
        <a:lstStyle/>
        <a:p>
          <a:r>
            <a:rPr lang="en-GB" sz="1050">
              <a:latin typeface="Arial" panose="020B0604020202020204" pitchFamily="34" charset="0"/>
              <a:cs typeface="Arial" panose="020B0604020202020204" pitchFamily="34" charset="0"/>
            </a:rPr>
            <a:t>Step 5: Intervention functions</a:t>
          </a:r>
        </a:p>
      </dgm:t>
    </dgm:pt>
    <dgm:pt modelId="{C7235E94-E958-477D-8C9F-9D41E5EA3353}" type="parTrans" cxnId="{88EF143F-80D4-4B83-A538-E98C9BD83DBA}">
      <dgm:prSet/>
      <dgm:spPr/>
      <dgm:t>
        <a:bodyPr/>
        <a:lstStyle/>
        <a:p>
          <a:endParaRPr lang="en-GB"/>
        </a:p>
      </dgm:t>
    </dgm:pt>
    <dgm:pt modelId="{C47417A2-5005-45CD-BB53-7141ACF4D2DD}" type="sibTrans" cxnId="{88EF143F-80D4-4B83-A538-E98C9BD83DBA}">
      <dgm:prSet/>
      <dgm:spPr/>
      <dgm:t>
        <a:bodyPr/>
        <a:lstStyle/>
        <a:p>
          <a:endParaRPr lang="en-GB"/>
        </a:p>
      </dgm:t>
    </dgm:pt>
    <dgm:pt modelId="{4A9CE5EC-70AE-4412-9407-20180132D1D3}">
      <dgm:prSet phldrT="[Text]" custT="1"/>
      <dgm:spPr/>
      <dgm:t>
        <a:bodyPr/>
        <a:lstStyle/>
        <a:p>
          <a:r>
            <a:rPr lang="en-GB" sz="1050">
              <a:latin typeface="Arial" panose="020B0604020202020204" pitchFamily="34" charset="0"/>
              <a:cs typeface="Arial" panose="020B0604020202020204" pitchFamily="34" charset="0"/>
            </a:rPr>
            <a:t>Step 6: Policy categories</a:t>
          </a:r>
        </a:p>
      </dgm:t>
    </dgm:pt>
    <dgm:pt modelId="{929DF01B-51E3-4FBE-A2BF-62285294AD5D}" type="parTrans" cxnId="{C40F2A04-2A2B-49E1-B6CF-E298E697553E}">
      <dgm:prSet/>
      <dgm:spPr/>
      <dgm:t>
        <a:bodyPr/>
        <a:lstStyle/>
        <a:p>
          <a:endParaRPr lang="en-GB"/>
        </a:p>
      </dgm:t>
    </dgm:pt>
    <dgm:pt modelId="{90D33514-B464-4C70-8C34-6AB226D6ADEB}" type="sibTrans" cxnId="{C40F2A04-2A2B-49E1-B6CF-E298E697553E}">
      <dgm:prSet/>
      <dgm:spPr/>
      <dgm:t>
        <a:bodyPr/>
        <a:lstStyle/>
        <a:p>
          <a:endParaRPr lang="en-GB"/>
        </a:p>
      </dgm:t>
    </dgm:pt>
    <dgm:pt modelId="{F3002C4D-8A2A-406D-88EE-8023B31C4AF5}">
      <dgm:prSet custT="1"/>
      <dgm:spPr/>
      <dgm:t>
        <a:bodyPr/>
        <a:lstStyle/>
        <a:p>
          <a:r>
            <a:rPr lang="en-GB" sz="1050">
              <a:latin typeface="Arial" panose="020B0604020202020204" pitchFamily="34" charset="0"/>
              <a:cs typeface="Arial" panose="020B0604020202020204" pitchFamily="34" charset="0"/>
            </a:rPr>
            <a:t>Step 3: Specify target behaviour</a:t>
          </a:r>
        </a:p>
      </dgm:t>
    </dgm:pt>
    <dgm:pt modelId="{E9258C5C-D00F-428C-B971-241A89F80AAE}" type="parTrans" cxnId="{AF544864-1624-4738-A340-F40E1C41EDBA}">
      <dgm:prSet/>
      <dgm:spPr/>
      <dgm:t>
        <a:bodyPr/>
        <a:lstStyle/>
        <a:p>
          <a:endParaRPr lang="en-GB"/>
        </a:p>
      </dgm:t>
    </dgm:pt>
    <dgm:pt modelId="{E4BE72A1-D463-4D42-B9F4-869416A0214E}" type="sibTrans" cxnId="{AF544864-1624-4738-A340-F40E1C41EDBA}">
      <dgm:prSet/>
      <dgm:spPr/>
      <dgm:t>
        <a:bodyPr/>
        <a:lstStyle/>
        <a:p>
          <a:endParaRPr lang="en-GB"/>
        </a:p>
      </dgm:t>
    </dgm:pt>
    <dgm:pt modelId="{EB4D31CE-F310-4CBA-95D9-652669A25993}">
      <dgm:prSet custT="1"/>
      <dgm:spPr/>
      <dgm:t>
        <a:bodyPr/>
        <a:lstStyle/>
        <a:p>
          <a:r>
            <a:rPr lang="en-GB" sz="1050">
              <a:latin typeface="Arial" panose="020B0604020202020204" pitchFamily="34" charset="0"/>
              <a:cs typeface="Arial" panose="020B0604020202020204" pitchFamily="34" charset="0"/>
            </a:rPr>
            <a:t>Step 4: What needs to change?</a:t>
          </a:r>
        </a:p>
      </dgm:t>
    </dgm:pt>
    <dgm:pt modelId="{A6426422-FF09-4A99-8C62-ABB3AC24ACF6}" type="parTrans" cxnId="{8BA88BB8-7713-43FC-8C70-DA82FD098CEF}">
      <dgm:prSet/>
      <dgm:spPr/>
      <dgm:t>
        <a:bodyPr/>
        <a:lstStyle/>
        <a:p>
          <a:endParaRPr lang="en-GB"/>
        </a:p>
      </dgm:t>
    </dgm:pt>
    <dgm:pt modelId="{A6D9CDB8-2CB2-4307-BD59-5127CF20008D}" type="sibTrans" cxnId="{8BA88BB8-7713-43FC-8C70-DA82FD098CEF}">
      <dgm:prSet/>
      <dgm:spPr/>
      <dgm:t>
        <a:bodyPr/>
        <a:lstStyle/>
        <a:p>
          <a:endParaRPr lang="en-GB"/>
        </a:p>
      </dgm:t>
    </dgm:pt>
    <dgm:pt modelId="{DBF840B6-4A11-436E-8502-652D7351B572}">
      <dgm:prSet custT="1"/>
      <dgm:spPr/>
      <dgm:t>
        <a:bodyPr/>
        <a:lstStyle/>
        <a:p>
          <a:r>
            <a:rPr lang="en-GB" sz="1000">
              <a:latin typeface="Arial" panose="020B0604020202020204" pitchFamily="34" charset="0"/>
              <a:cs typeface="Arial" panose="020B0604020202020204" pitchFamily="34" charset="0"/>
            </a:rPr>
            <a:t>Stage 3: Identify content and implementation options</a:t>
          </a:r>
        </a:p>
      </dgm:t>
    </dgm:pt>
    <dgm:pt modelId="{ED7A1586-31A4-48E7-9F19-C4F037B3F886}" type="parTrans" cxnId="{B89BB4E2-6BFF-45B5-B24F-9FFE03A5620C}">
      <dgm:prSet/>
      <dgm:spPr/>
      <dgm:t>
        <a:bodyPr/>
        <a:lstStyle/>
        <a:p>
          <a:endParaRPr lang="en-GB"/>
        </a:p>
      </dgm:t>
    </dgm:pt>
    <dgm:pt modelId="{A38F24CA-BC8A-4071-B0F5-26B549919BF8}" type="sibTrans" cxnId="{B89BB4E2-6BFF-45B5-B24F-9FFE03A5620C}">
      <dgm:prSet/>
      <dgm:spPr/>
      <dgm:t>
        <a:bodyPr/>
        <a:lstStyle/>
        <a:p>
          <a:endParaRPr lang="en-GB"/>
        </a:p>
      </dgm:t>
    </dgm:pt>
    <dgm:pt modelId="{E57912C2-9268-42E2-B24E-680F2E0D7E3E}">
      <dgm:prSet custT="1"/>
      <dgm:spPr/>
      <dgm:t>
        <a:bodyPr/>
        <a:lstStyle/>
        <a:p>
          <a:r>
            <a:rPr lang="en-GB" sz="1050">
              <a:latin typeface="Arial" panose="020B0604020202020204" pitchFamily="34" charset="0"/>
              <a:cs typeface="Arial" panose="020B0604020202020204" pitchFamily="34" charset="0"/>
            </a:rPr>
            <a:t>Step 7: Behaviour Change Techniques</a:t>
          </a:r>
        </a:p>
      </dgm:t>
    </dgm:pt>
    <dgm:pt modelId="{20BCAF61-4389-4095-993C-1E240709F3BD}" type="parTrans" cxnId="{F2D34591-48F9-42B1-AFD8-23BFC153D6C5}">
      <dgm:prSet/>
      <dgm:spPr/>
      <dgm:t>
        <a:bodyPr/>
        <a:lstStyle/>
        <a:p>
          <a:endParaRPr lang="en-GB"/>
        </a:p>
      </dgm:t>
    </dgm:pt>
    <dgm:pt modelId="{94B05F9E-49A1-4598-A68D-41D7EC3BF947}" type="sibTrans" cxnId="{F2D34591-48F9-42B1-AFD8-23BFC153D6C5}">
      <dgm:prSet/>
      <dgm:spPr/>
      <dgm:t>
        <a:bodyPr/>
        <a:lstStyle/>
        <a:p>
          <a:endParaRPr lang="en-GB"/>
        </a:p>
      </dgm:t>
    </dgm:pt>
    <dgm:pt modelId="{61D4EA7A-5539-4B37-9842-CDE290950A67}">
      <dgm:prSet custT="1"/>
      <dgm:spPr/>
      <dgm:t>
        <a:bodyPr/>
        <a:lstStyle/>
        <a:p>
          <a:r>
            <a:rPr lang="en-GB" sz="1050">
              <a:latin typeface="Arial" panose="020B0604020202020204" pitchFamily="34" charset="0"/>
              <a:cs typeface="Arial" panose="020B0604020202020204" pitchFamily="34" charset="0"/>
            </a:rPr>
            <a:t>Step 8: Mode of delivery</a:t>
          </a:r>
        </a:p>
      </dgm:t>
    </dgm:pt>
    <dgm:pt modelId="{C7132A33-5803-4580-B495-C7F12AE2E6D5}" type="parTrans" cxnId="{EB7E5355-60F1-4401-A9DD-681EF159FF1F}">
      <dgm:prSet/>
      <dgm:spPr/>
      <dgm:t>
        <a:bodyPr/>
        <a:lstStyle/>
        <a:p>
          <a:endParaRPr lang="en-GB"/>
        </a:p>
      </dgm:t>
    </dgm:pt>
    <dgm:pt modelId="{D1C9D342-DC06-402C-9A8F-70FD4C70D210}" type="sibTrans" cxnId="{EB7E5355-60F1-4401-A9DD-681EF159FF1F}">
      <dgm:prSet/>
      <dgm:spPr/>
      <dgm:t>
        <a:bodyPr/>
        <a:lstStyle/>
        <a:p>
          <a:endParaRPr lang="en-GB"/>
        </a:p>
      </dgm:t>
    </dgm:pt>
    <dgm:pt modelId="{26B28023-A9E3-4384-BBCB-8E3280826D92}" type="pres">
      <dgm:prSet presAssocID="{58955F4D-40CF-445D-81DC-5867A6798E52}" presName="Name0" presStyleCnt="0">
        <dgm:presLayoutVars>
          <dgm:chPref val="3"/>
          <dgm:dir/>
          <dgm:animLvl val="lvl"/>
          <dgm:resizeHandles/>
        </dgm:presLayoutVars>
      </dgm:prSet>
      <dgm:spPr/>
    </dgm:pt>
    <dgm:pt modelId="{F36C1CA5-824A-4DBF-B024-ED4499895782}" type="pres">
      <dgm:prSet presAssocID="{01BF6CCC-6AEB-4A76-8B2C-11D1A68B1C2B}" presName="horFlow" presStyleCnt="0"/>
      <dgm:spPr/>
    </dgm:pt>
    <dgm:pt modelId="{3840F960-EDA9-4B63-946A-8B6CF3E95D1C}" type="pres">
      <dgm:prSet presAssocID="{01BF6CCC-6AEB-4A76-8B2C-11D1A68B1C2B}" presName="bigChev" presStyleLbl="node1" presStyleIdx="0" presStyleCnt="3"/>
      <dgm:spPr/>
    </dgm:pt>
    <dgm:pt modelId="{35E28619-92E5-4F44-801F-66ED34599E11}" type="pres">
      <dgm:prSet presAssocID="{2B898EF0-94F0-4C88-92F6-0B45C843AB43}" presName="parTrans" presStyleCnt="0"/>
      <dgm:spPr/>
    </dgm:pt>
    <dgm:pt modelId="{3BA926DF-F09E-407A-8600-6CAA7BEF8A44}" type="pres">
      <dgm:prSet presAssocID="{27613F6E-9389-412B-AD53-AAC123ACCAA2}" presName="node" presStyleLbl="alignAccFollowNode1" presStyleIdx="0" presStyleCnt="8">
        <dgm:presLayoutVars>
          <dgm:bulletEnabled val="1"/>
        </dgm:presLayoutVars>
      </dgm:prSet>
      <dgm:spPr/>
    </dgm:pt>
    <dgm:pt modelId="{E1DCFC85-73AA-49AC-8DD4-F75EC80B3C94}" type="pres">
      <dgm:prSet presAssocID="{0B4ACD62-E31B-4B2B-8629-E308BA9490E0}" presName="sibTrans" presStyleCnt="0"/>
      <dgm:spPr/>
    </dgm:pt>
    <dgm:pt modelId="{A87C9629-4A4D-4A44-97C0-BEC2872E9ABB}" type="pres">
      <dgm:prSet presAssocID="{36B6488E-A034-4FCC-A1F6-3C5715A53445}" presName="node" presStyleLbl="alignAccFollowNode1" presStyleIdx="1" presStyleCnt="8">
        <dgm:presLayoutVars>
          <dgm:bulletEnabled val="1"/>
        </dgm:presLayoutVars>
      </dgm:prSet>
      <dgm:spPr/>
    </dgm:pt>
    <dgm:pt modelId="{7C93D66D-5594-4BCC-B0B6-9FE38083EF60}" type="pres">
      <dgm:prSet presAssocID="{784719EA-AC55-4B9D-AFCE-48823BEC68A6}" presName="sibTrans" presStyleCnt="0"/>
      <dgm:spPr/>
    </dgm:pt>
    <dgm:pt modelId="{429550BE-774E-49AF-8EA1-C95B0D2626EE}" type="pres">
      <dgm:prSet presAssocID="{F3002C4D-8A2A-406D-88EE-8023B31C4AF5}" presName="node" presStyleLbl="alignAccFollowNode1" presStyleIdx="2" presStyleCnt="8">
        <dgm:presLayoutVars>
          <dgm:bulletEnabled val="1"/>
        </dgm:presLayoutVars>
      </dgm:prSet>
      <dgm:spPr/>
    </dgm:pt>
    <dgm:pt modelId="{992FDCBC-A862-4F5F-B0D3-B3893101AAA2}" type="pres">
      <dgm:prSet presAssocID="{E4BE72A1-D463-4D42-B9F4-869416A0214E}" presName="sibTrans" presStyleCnt="0"/>
      <dgm:spPr/>
    </dgm:pt>
    <dgm:pt modelId="{42D42B12-9298-46F6-99F0-6EF6D43D5EBD}" type="pres">
      <dgm:prSet presAssocID="{EB4D31CE-F310-4CBA-95D9-652669A25993}" presName="node" presStyleLbl="alignAccFollowNode1" presStyleIdx="3" presStyleCnt="8">
        <dgm:presLayoutVars>
          <dgm:bulletEnabled val="1"/>
        </dgm:presLayoutVars>
      </dgm:prSet>
      <dgm:spPr/>
    </dgm:pt>
    <dgm:pt modelId="{BF21C9C5-DFE9-459D-8E09-40527EA00FE4}" type="pres">
      <dgm:prSet presAssocID="{01BF6CCC-6AEB-4A76-8B2C-11D1A68B1C2B}" presName="vSp" presStyleCnt="0"/>
      <dgm:spPr/>
    </dgm:pt>
    <dgm:pt modelId="{88B1B495-1BBB-4B58-BEE3-BD1D22226AC8}" type="pres">
      <dgm:prSet presAssocID="{5046A01F-1969-4227-BEA2-2CE9F9805093}" presName="horFlow" presStyleCnt="0"/>
      <dgm:spPr/>
    </dgm:pt>
    <dgm:pt modelId="{F62B0905-9F9F-49FD-8FA1-F24482F6314A}" type="pres">
      <dgm:prSet presAssocID="{5046A01F-1969-4227-BEA2-2CE9F9805093}" presName="bigChev" presStyleLbl="node1" presStyleIdx="1" presStyleCnt="3"/>
      <dgm:spPr/>
    </dgm:pt>
    <dgm:pt modelId="{1173A13F-D86C-478B-915A-B8782F32441F}" type="pres">
      <dgm:prSet presAssocID="{C7235E94-E958-477D-8C9F-9D41E5EA3353}" presName="parTrans" presStyleCnt="0"/>
      <dgm:spPr/>
    </dgm:pt>
    <dgm:pt modelId="{5C0DFF51-4068-4CB0-B0EE-3C0CEFFA2188}" type="pres">
      <dgm:prSet presAssocID="{FD84E69C-6706-499D-A48F-8BB081A98E99}" presName="node" presStyleLbl="alignAccFollowNode1" presStyleIdx="4" presStyleCnt="8">
        <dgm:presLayoutVars>
          <dgm:bulletEnabled val="1"/>
        </dgm:presLayoutVars>
      </dgm:prSet>
      <dgm:spPr/>
    </dgm:pt>
    <dgm:pt modelId="{52A5697F-08A8-4E93-8678-C5CA74726868}" type="pres">
      <dgm:prSet presAssocID="{C47417A2-5005-45CD-BB53-7141ACF4D2DD}" presName="sibTrans" presStyleCnt="0"/>
      <dgm:spPr/>
    </dgm:pt>
    <dgm:pt modelId="{CCE42E5C-94F6-4BE2-AF25-6F6F397BB0B7}" type="pres">
      <dgm:prSet presAssocID="{4A9CE5EC-70AE-4412-9407-20180132D1D3}" presName="node" presStyleLbl="alignAccFollowNode1" presStyleIdx="5" presStyleCnt="8">
        <dgm:presLayoutVars>
          <dgm:bulletEnabled val="1"/>
        </dgm:presLayoutVars>
      </dgm:prSet>
      <dgm:spPr/>
    </dgm:pt>
    <dgm:pt modelId="{06F80DF1-5AC2-4E5A-9A04-CD7A0DFCDE56}" type="pres">
      <dgm:prSet presAssocID="{5046A01F-1969-4227-BEA2-2CE9F9805093}" presName="vSp" presStyleCnt="0"/>
      <dgm:spPr/>
    </dgm:pt>
    <dgm:pt modelId="{EDB3F7C1-79D0-40FB-8A6B-E868F856F10D}" type="pres">
      <dgm:prSet presAssocID="{DBF840B6-4A11-436E-8502-652D7351B572}" presName="horFlow" presStyleCnt="0"/>
      <dgm:spPr/>
    </dgm:pt>
    <dgm:pt modelId="{DB7D65FE-BFD8-4131-BAEC-82955475599E}" type="pres">
      <dgm:prSet presAssocID="{DBF840B6-4A11-436E-8502-652D7351B572}" presName="bigChev" presStyleLbl="node1" presStyleIdx="2" presStyleCnt="3"/>
      <dgm:spPr/>
    </dgm:pt>
    <dgm:pt modelId="{81093308-61D0-49F8-ACD0-6D2F2842DC54}" type="pres">
      <dgm:prSet presAssocID="{20BCAF61-4389-4095-993C-1E240709F3BD}" presName="parTrans" presStyleCnt="0"/>
      <dgm:spPr/>
    </dgm:pt>
    <dgm:pt modelId="{F06AE2DD-37D8-4B11-9EBE-B7C45AC5C2E6}" type="pres">
      <dgm:prSet presAssocID="{E57912C2-9268-42E2-B24E-680F2E0D7E3E}" presName="node" presStyleLbl="alignAccFollowNode1" presStyleIdx="6" presStyleCnt="8">
        <dgm:presLayoutVars>
          <dgm:bulletEnabled val="1"/>
        </dgm:presLayoutVars>
      </dgm:prSet>
      <dgm:spPr/>
    </dgm:pt>
    <dgm:pt modelId="{E112C8A8-B04D-460D-8D14-294CF4713E45}" type="pres">
      <dgm:prSet presAssocID="{94B05F9E-49A1-4598-A68D-41D7EC3BF947}" presName="sibTrans" presStyleCnt="0"/>
      <dgm:spPr/>
    </dgm:pt>
    <dgm:pt modelId="{45EF665D-3257-4B9F-87EA-1809E1B643DB}" type="pres">
      <dgm:prSet presAssocID="{61D4EA7A-5539-4B37-9842-CDE290950A67}" presName="node" presStyleLbl="alignAccFollowNode1" presStyleIdx="7" presStyleCnt="8">
        <dgm:presLayoutVars>
          <dgm:bulletEnabled val="1"/>
        </dgm:presLayoutVars>
      </dgm:prSet>
      <dgm:spPr/>
    </dgm:pt>
  </dgm:ptLst>
  <dgm:cxnLst>
    <dgm:cxn modelId="{C40F2A04-2A2B-49E1-B6CF-E298E697553E}" srcId="{5046A01F-1969-4227-BEA2-2CE9F9805093}" destId="{4A9CE5EC-70AE-4412-9407-20180132D1D3}" srcOrd="1" destOrd="0" parTransId="{929DF01B-51E3-4FBE-A2BF-62285294AD5D}" sibTransId="{90D33514-B464-4C70-8C34-6AB226D6ADEB}"/>
    <dgm:cxn modelId="{2DB7301B-1DC0-4961-B999-82E4A74AA9D0}" type="presOf" srcId="{27613F6E-9389-412B-AD53-AAC123ACCAA2}" destId="{3BA926DF-F09E-407A-8600-6CAA7BEF8A44}" srcOrd="0" destOrd="0" presId="urn:microsoft.com/office/officeart/2005/8/layout/lProcess3"/>
    <dgm:cxn modelId="{DBF9B61F-2E46-4EA6-92FE-F7B9C70C2B37}" srcId="{58955F4D-40CF-445D-81DC-5867A6798E52}" destId="{01BF6CCC-6AEB-4A76-8B2C-11D1A68B1C2B}" srcOrd="0" destOrd="0" parTransId="{E6C8B91B-F20C-4F47-8606-B8E122B5D78A}" sibTransId="{925937DF-5B3E-4255-B9D8-393CD91B6FB7}"/>
    <dgm:cxn modelId="{448F5D33-607E-46EA-9FDE-A7666B3F0C15}" srcId="{01BF6CCC-6AEB-4A76-8B2C-11D1A68B1C2B}" destId="{27613F6E-9389-412B-AD53-AAC123ACCAA2}" srcOrd="0" destOrd="0" parTransId="{2B898EF0-94F0-4C88-92F6-0B45C843AB43}" sibTransId="{0B4ACD62-E31B-4B2B-8629-E308BA9490E0}"/>
    <dgm:cxn modelId="{88EF143F-80D4-4B83-A538-E98C9BD83DBA}" srcId="{5046A01F-1969-4227-BEA2-2CE9F9805093}" destId="{FD84E69C-6706-499D-A48F-8BB081A98E99}" srcOrd="0" destOrd="0" parTransId="{C7235E94-E958-477D-8C9F-9D41E5EA3353}" sibTransId="{C47417A2-5005-45CD-BB53-7141ACF4D2DD}"/>
    <dgm:cxn modelId="{AF544864-1624-4738-A340-F40E1C41EDBA}" srcId="{01BF6CCC-6AEB-4A76-8B2C-11D1A68B1C2B}" destId="{F3002C4D-8A2A-406D-88EE-8023B31C4AF5}" srcOrd="2" destOrd="0" parTransId="{E9258C5C-D00F-428C-B971-241A89F80AAE}" sibTransId="{E4BE72A1-D463-4D42-B9F4-869416A0214E}"/>
    <dgm:cxn modelId="{FA80006C-45B3-4C79-8832-3E9C96BC1E31}" type="presOf" srcId="{FD84E69C-6706-499D-A48F-8BB081A98E99}" destId="{5C0DFF51-4068-4CB0-B0EE-3C0CEFFA2188}" srcOrd="0" destOrd="0" presId="urn:microsoft.com/office/officeart/2005/8/layout/lProcess3"/>
    <dgm:cxn modelId="{86B70C4E-08D3-4C7F-8DA7-604FBC5FA016}" type="presOf" srcId="{E57912C2-9268-42E2-B24E-680F2E0D7E3E}" destId="{F06AE2DD-37D8-4B11-9EBE-B7C45AC5C2E6}" srcOrd="0" destOrd="0" presId="urn:microsoft.com/office/officeart/2005/8/layout/lProcess3"/>
    <dgm:cxn modelId="{11AD9B74-4593-43F0-859F-9975D401577E}" type="presOf" srcId="{4A9CE5EC-70AE-4412-9407-20180132D1D3}" destId="{CCE42E5C-94F6-4BE2-AF25-6F6F397BB0B7}" srcOrd="0" destOrd="0" presId="urn:microsoft.com/office/officeart/2005/8/layout/lProcess3"/>
    <dgm:cxn modelId="{EB7E5355-60F1-4401-A9DD-681EF159FF1F}" srcId="{DBF840B6-4A11-436E-8502-652D7351B572}" destId="{61D4EA7A-5539-4B37-9842-CDE290950A67}" srcOrd="1" destOrd="0" parTransId="{C7132A33-5803-4580-B495-C7F12AE2E6D5}" sibTransId="{D1C9D342-DC06-402C-9A8F-70FD4C70D210}"/>
    <dgm:cxn modelId="{42F8567D-C0D1-4902-A089-02186CDF4991}" type="presOf" srcId="{EB4D31CE-F310-4CBA-95D9-652669A25993}" destId="{42D42B12-9298-46F6-99F0-6EF6D43D5EBD}" srcOrd="0" destOrd="0" presId="urn:microsoft.com/office/officeart/2005/8/layout/lProcess3"/>
    <dgm:cxn modelId="{F2D34591-48F9-42B1-AFD8-23BFC153D6C5}" srcId="{DBF840B6-4A11-436E-8502-652D7351B572}" destId="{E57912C2-9268-42E2-B24E-680F2E0D7E3E}" srcOrd="0" destOrd="0" parTransId="{20BCAF61-4389-4095-993C-1E240709F3BD}" sibTransId="{94B05F9E-49A1-4598-A68D-41D7EC3BF947}"/>
    <dgm:cxn modelId="{4BC5D096-1548-4694-8E19-1260AC99AA7C}" type="presOf" srcId="{F3002C4D-8A2A-406D-88EE-8023B31C4AF5}" destId="{429550BE-774E-49AF-8EA1-C95B0D2626EE}" srcOrd="0" destOrd="0" presId="urn:microsoft.com/office/officeart/2005/8/layout/lProcess3"/>
    <dgm:cxn modelId="{FCBEFE98-77F0-4531-8071-4D8187BB8757}" type="presOf" srcId="{36B6488E-A034-4FCC-A1F6-3C5715A53445}" destId="{A87C9629-4A4D-4A44-97C0-BEC2872E9ABB}" srcOrd="0" destOrd="0" presId="urn:microsoft.com/office/officeart/2005/8/layout/lProcess3"/>
    <dgm:cxn modelId="{B458E8A0-BEE5-42A6-8FE6-7ED3BBA87082}" srcId="{58955F4D-40CF-445D-81DC-5867A6798E52}" destId="{5046A01F-1969-4227-BEA2-2CE9F9805093}" srcOrd="1" destOrd="0" parTransId="{CC4B67F0-B938-4C2B-AA19-E4D10E139D3F}" sibTransId="{BCBEEB77-3B87-433B-8509-672D42AA1A70}"/>
    <dgm:cxn modelId="{AD19D8A6-6CDD-49C3-8938-FF595ED213E2}" srcId="{01BF6CCC-6AEB-4A76-8B2C-11D1A68B1C2B}" destId="{36B6488E-A034-4FCC-A1F6-3C5715A53445}" srcOrd="1" destOrd="0" parTransId="{8CBDBF16-9BEC-4E89-92C2-8DD373E85534}" sibTransId="{784719EA-AC55-4B9D-AFCE-48823BEC68A6}"/>
    <dgm:cxn modelId="{C8061FAD-CA8B-4B8F-B9AF-613AFA050399}" type="presOf" srcId="{01BF6CCC-6AEB-4A76-8B2C-11D1A68B1C2B}" destId="{3840F960-EDA9-4B63-946A-8B6CF3E95D1C}" srcOrd="0" destOrd="0" presId="urn:microsoft.com/office/officeart/2005/8/layout/lProcess3"/>
    <dgm:cxn modelId="{8BA88BB8-7713-43FC-8C70-DA82FD098CEF}" srcId="{01BF6CCC-6AEB-4A76-8B2C-11D1A68B1C2B}" destId="{EB4D31CE-F310-4CBA-95D9-652669A25993}" srcOrd="3" destOrd="0" parTransId="{A6426422-FF09-4A99-8C62-ABB3AC24ACF6}" sibTransId="{A6D9CDB8-2CB2-4307-BD59-5127CF20008D}"/>
    <dgm:cxn modelId="{59E07CB9-1BB7-4C95-81BC-8F0BEFBF4B78}" type="presOf" srcId="{58955F4D-40CF-445D-81DC-5867A6798E52}" destId="{26B28023-A9E3-4384-BBCB-8E3280826D92}" srcOrd="0" destOrd="0" presId="urn:microsoft.com/office/officeart/2005/8/layout/lProcess3"/>
    <dgm:cxn modelId="{C61900D7-BB85-4900-AE02-0BB4A1BCAE31}" type="presOf" srcId="{5046A01F-1969-4227-BEA2-2CE9F9805093}" destId="{F62B0905-9F9F-49FD-8FA1-F24482F6314A}" srcOrd="0" destOrd="0" presId="urn:microsoft.com/office/officeart/2005/8/layout/lProcess3"/>
    <dgm:cxn modelId="{B89BB4E2-6BFF-45B5-B24F-9FFE03A5620C}" srcId="{58955F4D-40CF-445D-81DC-5867A6798E52}" destId="{DBF840B6-4A11-436E-8502-652D7351B572}" srcOrd="2" destOrd="0" parTransId="{ED7A1586-31A4-48E7-9F19-C4F037B3F886}" sibTransId="{A38F24CA-BC8A-4071-B0F5-26B549919BF8}"/>
    <dgm:cxn modelId="{4729F0E2-57B6-4D1E-9E91-EC53E8B3BF90}" type="presOf" srcId="{DBF840B6-4A11-436E-8502-652D7351B572}" destId="{DB7D65FE-BFD8-4131-BAEC-82955475599E}" srcOrd="0" destOrd="0" presId="urn:microsoft.com/office/officeart/2005/8/layout/lProcess3"/>
    <dgm:cxn modelId="{3DE2CBEA-2C7A-4FB3-BACE-823F617EF064}" type="presOf" srcId="{61D4EA7A-5539-4B37-9842-CDE290950A67}" destId="{45EF665D-3257-4B9F-87EA-1809E1B643DB}" srcOrd="0" destOrd="0" presId="urn:microsoft.com/office/officeart/2005/8/layout/lProcess3"/>
    <dgm:cxn modelId="{7876D823-13D8-425D-AEBD-629C927E322B}" type="presParOf" srcId="{26B28023-A9E3-4384-BBCB-8E3280826D92}" destId="{F36C1CA5-824A-4DBF-B024-ED4499895782}" srcOrd="0" destOrd="0" presId="urn:microsoft.com/office/officeart/2005/8/layout/lProcess3"/>
    <dgm:cxn modelId="{FE4128F7-AAA0-457F-8B24-75E5DE0CF8A9}" type="presParOf" srcId="{F36C1CA5-824A-4DBF-B024-ED4499895782}" destId="{3840F960-EDA9-4B63-946A-8B6CF3E95D1C}" srcOrd="0" destOrd="0" presId="urn:microsoft.com/office/officeart/2005/8/layout/lProcess3"/>
    <dgm:cxn modelId="{046762A5-2071-4974-8B6C-8C85148EAAFE}" type="presParOf" srcId="{F36C1CA5-824A-4DBF-B024-ED4499895782}" destId="{35E28619-92E5-4F44-801F-66ED34599E11}" srcOrd="1" destOrd="0" presId="urn:microsoft.com/office/officeart/2005/8/layout/lProcess3"/>
    <dgm:cxn modelId="{60B6D9FE-6F63-4162-90D9-D2644EBAFFBE}" type="presParOf" srcId="{F36C1CA5-824A-4DBF-B024-ED4499895782}" destId="{3BA926DF-F09E-407A-8600-6CAA7BEF8A44}" srcOrd="2" destOrd="0" presId="urn:microsoft.com/office/officeart/2005/8/layout/lProcess3"/>
    <dgm:cxn modelId="{C855A2AE-7B7D-400E-982D-18AFB22C157E}" type="presParOf" srcId="{F36C1CA5-824A-4DBF-B024-ED4499895782}" destId="{E1DCFC85-73AA-49AC-8DD4-F75EC80B3C94}" srcOrd="3" destOrd="0" presId="urn:microsoft.com/office/officeart/2005/8/layout/lProcess3"/>
    <dgm:cxn modelId="{C011918B-7250-463A-BBFB-060E8A009E22}" type="presParOf" srcId="{F36C1CA5-824A-4DBF-B024-ED4499895782}" destId="{A87C9629-4A4D-4A44-97C0-BEC2872E9ABB}" srcOrd="4" destOrd="0" presId="urn:microsoft.com/office/officeart/2005/8/layout/lProcess3"/>
    <dgm:cxn modelId="{B6B20E2E-2DEB-4DE2-80BE-DD0861A4FE95}" type="presParOf" srcId="{F36C1CA5-824A-4DBF-B024-ED4499895782}" destId="{7C93D66D-5594-4BCC-B0B6-9FE38083EF60}" srcOrd="5" destOrd="0" presId="urn:microsoft.com/office/officeart/2005/8/layout/lProcess3"/>
    <dgm:cxn modelId="{70B9FFCC-E4FD-4FBE-9E41-7041118D7C5F}" type="presParOf" srcId="{F36C1CA5-824A-4DBF-B024-ED4499895782}" destId="{429550BE-774E-49AF-8EA1-C95B0D2626EE}" srcOrd="6" destOrd="0" presId="urn:microsoft.com/office/officeart/2005/8/layout/lProcess3"/>
    <dgm:cxn modelId="{A216CC19-E4B0-42CF-B4C5-CFCFC252E555}" type="presParOf" srcId="{F36C1CA5-824A-4DBF-B024-ED4499895782}" destId="{992FDCBC-A862-4F5F-B0D3-B3893101AAA2}" srcOrd="7" destOrd="0" presId="urn:microsoft.com/office/officeart/2005/8/layout/lProcess3"/>
    <dgm:cxn modelId="{4403AFAE-02AC-43A0-9171-94CAE5062B57}" type="presParOf" srcId="{F36C1CA5-824A-4DBF-B024-ED4499895782}" destId="{42D42B12-9298-46F6-99F0-6EF6D43D5EBD}" srcOrd="8" destOrd="0" presId="urn:microsoft.com/office/officeart/2005/8/layout/lProcess3"/>
    <dgm:cxn modelId="{F2B6BD0B-2396-4DD2-9F5A-A1729BD346E0}" type="presParOf" srcId="{26B28023-A9E3-4384-BBCB-8E3280826D92}" destId="{BF21C9C5-DFE9-459D-8E09-40527EA00FE4}" srcOrd="1" destOrd="0" presId="urn:microsoft.com/office/officeart/2005/8/layout/lProcess3"/>
    <dgm:cxn modelId="{FB5ADAAE-CD27-4E2A-A965-70B14F9E2AAC}" type="presParOf" srcId="{26B28023-A9E3-4384-BBCB-8E3280826D92}" destId="{88B1B495-1BBB-4B58-BEE3-BD1D22226AC8}" srcOrd="2" destOrd="0" presId="urn:microsoft.com/office/officeart/2005/8/layout/lProcess3"/>
    <dgm:cxn modelId="{F1A847C6-BEF5-4F32-9062-46F0EB00FCAA}" type="presParOf" srcId="{88B1B495-1BBB-4B58-BEE3-BD1D22226AC8}" destId="{F62B0905-9F9F-49FD-8FA1-F24482F6314A}" srcOrd="0" destOrd="0" presId="urn:microsoft.com/office/officeart/2005/8/layout/lProcess3"/>
    <dgm:cxn modelId="{AFC0FB8B-252D-452E-8A26-06B215018F3D}" type="presParOf" srcId="{88B1B495-1BBB-4B58-BEE3-BD1D22226AC8}" destId="{1173A13F-D86C-478B-915A-B8782F32441F}" srcOrd="1" destOrd="0" presId="urn:microsoft.com/office/officeart/2005/8/layout/lProcess3"/>
    <dgm:cxn modelId="{6AE92220-083D-4E7F-AEE9-2D58690BE933}" type="presParOf" srcId="{88B1B495-1BBB-4B58-BEE3-BD1D22226AC8}" destId="{5C0DFF51-4068-4CB0-B0EE-3C0CEFFA2188}" srcOrd="2" destOrd="0" presId="urn:microsoft.com/office/officeart/2005/8/layout/lProcess3"/>
    <dgm:cxn modelId="{0412F470-D04B-48AD-8DF1-AED48DA04993}" type="presParOf" srcId="{88B1B495-1BBB-4B58-BEE3-BD1D22226AC8}" destId="{52A5697F-08A8-4E93-8678-C5CA74726868}" srcOrd="3" destOrd="0" presId="urn:microsoft.com/office/officeart/2005/8/layout/lProcess3"/>
    <dgm:cxn modelId="{0842AC55-93AF-42AD-9A9E-7956FA28A82A}" type="presParOf" srcId="{88B1B495-1BBB-4B58-BEE3-BD1D22226AC8}" destId="{CCE42E5C-94F6-4BE2-AF25-6F6F397BB0B7}" srcOrd="4" destOrd="0" presId="urn:microsoft.com/office/officeart/2005/8/layout/lProcess3"/>
    <dgm:cxn modelId="{175E0CC0-25B7-4D9B-BDDF-63AEDB5C66E9}" type="presParOf" srcId="{26B28023-A9E3-4384-BBCB-8E3280826D92}" destId="{06F80DF1-5AC2-4E5A-9A04-CD7A0DFCDE56}" srcOrd="3" destOrd="0" presId="urn:microsoft.com/office/officeart/2005/8/layout/lProcess3"/>
    <dgm:cxn modelId="{505B00B4-CEFD-4E19-9074-F17D88E1BAB7}" type="presParOf" srcId="{26B28023-A9E3-4384-BBCB-8E3280826D92}" destId="{EDB3F7C1-79D0-40FB-8A6B-E868F856F10D}" srcOrd="4" destOrd="0" presId="urn:microsoft.com/office/officeart/2005/8/layout/lProcess3"/>
    <dgm:cxn modelId="{2D31B0CC-741B-4289-9A40-54A53D5345FA}" type="presParOf" srcId="{EDB3F7C1-79D0-40FB-8A6B-E868F856F10D}" destId="{DB7D65FE-BFD8-4131-BAEC-82955475599E}" srcOrd="0" destOrd="0" presId="urn:microsoft.com/office/officeart/2005/8/layout/lProcess3"/>
    <dgm:cxn modelId="{0D5B582B-06AF-4BA7-B1E8-877D7D338737}" type="presParOf" srcId="{EDB3F7C1-79D0-40FB-8A6B-E868F856F10D}" destId="{81093308-61D0-49F8-ACD0-6D2F2842DC54}" srcOrd="1" destOrd="0" presId="urn:microsoft.com/office/officeart/2005/8/layout/lProcess3"/>
    <dgm:cxn modelId="{F094F276-E994-49C1-BAB4-6131B791C315}" type="presParOf" srcId="{EDB3F7C1-79D0-40FB-8A6B-E868F856F10D}" destId="{F06AE2DD-37D8-4B11-9EBE-B7C45AC5C2E6}" srcOrd="2" destOrd="0" presId="urn:microsoft.com/office/officeart/2005/8/layout/lProcess3"/>
    <dgm:cxn modelId="{10F70D8C-C7A0-48C9-A159-76C56DF77C5B}" type="presParOf" srcId="{EDB3F7C1-79D0-40FB-8A6B-E868F856F10D}" destId="{E112C8A8-B04D-460D-8D14-294CF4713E45}" srcOrd="3" destOrd="0" presId="urn:microsoft.com/office/officeart/2005/8/layout/lProcess3"/>
    <dgm:cxn modelId="{E7DC4692-6057-4B38-B9B9-7410F69C5A3C}" type="presParOf" srcId="{EDB3F7C1-79D0-40FB-8A6B-E868F856F10D}" destId="{45EF665D-3257-4B9F-87EA-1809E1B643DB}" srcOrd="4" destOrd="0" presId="urn:microsoft.com/office/officeart/2005/8/layout/lProcess3"/>
  </dgm:cxnLst>
  <dgm:bg/>
  <dgm:whole/>
  <dgm:extLst>
    <a:ext uri="http://schemas.microsoft.com/office/drawing/2008/diagram">
      <dsp:dataModelExt xmlns:dsp="http://schemas.microsoft.com/office/drawing/2008/diagram" relId="rId12"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840F960-EDA9-4B63-946A-8B6CF3E95D1C}">
      <dsp:nvSpPr>
        <dsp:cNvPr id="0" name=""/>
        <dsp:cNvSpPr/>
      </dsp:nvSpPr>
      <dsp:spPr>
        <a:xfrm>
          <a:off x="799" y="509937"/>
          <a:ext cx="1596245" cy="63849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6985" rIns="0"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Stage 1: Understanding Behaviour</a:t>
          </a:r>
        </a:p>
      </dsp:txBody>
      <dsp:txXfrm>
        <a:off x="320048" y="509937"/>
        <a:ext cx="957747" cy="638498"/>
      </dsp:txXfrm>
    </dsp:sp>
    <dsp:sp modelId="{3BA926DF-F09E-407A-8600-6CAA7BEF8A44}">
      <dsp:nvSpPr>
        <dsp:cNvPr id="0" name=""/>
        <dsp:cNvSpPr/>
      </dsp:nvSpPr>
      <dsp:spPr>
        <a:xfrm>
          <a:off x="1389532" y="564209"/>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1: Define the problem</a:t>
          </a:r>
        </a:p>
      </dsp:txBody>
      <dsp:txXfrm>
        <a:off x="1654509" y="564209"/>
        <a:ext cx="794930" cy="529953"/>
      </dsp:txXfrm>
    </dsp:sp>
    <dsp:sp modelId="{A87C9629-4A4D-4A44-97C0-BEC2872E9ABB}">
      <dsp:nvSpPr>
        <dsp:cNvPr id="0" name=""/>
        <dsp:cNvSpPr/>
      </dsp:nvSpPr>
      <dsp:spPr>
        <a:xfrm>
          <a:off x="2528932" y="564209"/>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2: Select target behaviour</a:t>
          </a:r>
        </a:p>
      </dsp:txBody>
      <dsp:txXfrm>
        <a:off x="2793909" y="564209"/>
        <a:ext cx="794930" cy="529953"/>
      </dsp:txXfrm>
    </dsp:sp>
    <dsp:sp modelId="{429550BE-774E-49AF-8EA1-C95B0D2626EE}">
      <dsp:nvSpPr>
        <dsp:cNvPr id="0" name=""/>
        <dsp:cNvSpPr/>
      </dsp:nvSpPr>
      <dsp:spPr>
        <a:xfrm>
          <a:off x="3668332" y="564209"/>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3: Specify target behaviour</a:t>
          </a:r>
        </a:p>
      </dsp:txBody>
      <dsp:txXfrm>
        <a:off x="3933309" y="564209"/>
        <a:ext cx="794930" cy="529953"/>
      </dsp:txXfrm>
    </dsp:sp>
    <dsp:sp modelId="{42D42B12-9298-46F6-99F0-6EF6D43D5EBD}">
      <dsp:nvSpPr>
        <dsp:cNvPr id="0" name=""/>
        <dsp:cNvSpPr/>
      </dsp:nvSpPr>
      <dsp:spPr>
        <a:xfrm>
          <a:off x="4807732" y="564209"/>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4: What needs to change?</a:t>
          </a:r>
        </a:p>
      </dsp:txBody>
      <dsp:txXfrm>
        <a:off x="5072709" y="564209"/>
        <a:ext cx="794930" cy="529953"/>
      </dsp:txXfrm>
    </dsp:sp>
    <dsp:sp modelId="{F62B0905-9F9F-49FD-8FA1-F24482F6314A}">
      <dsp:nvSpPr>
        <dsp:cNvPr id="0" name=""/>
        <dsp:cNvSpPr/>
      </dsp:nvSpPr>
      <dsp:spPr>
        <a:xfrm>
          <a:off x="799" y="1237825"/>
          <a:ext cx="1596245" cy="63849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970" tIns="6985" rIns="0"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Stage 2: Identify intervention options	</a:t>
          </a:r>
        </a:p>
      </dsp:txBody>
      <dsp:txXfrm>
        <a:off x="320048" y="1237825"/>
        <a:ext cx="957747" cy="638498"/>
      </dsp:txXfrm>
    </dsp:sp>
    <dsp:sp modelId="{5C0DFF51-4068-4CB0-B0EE-3C0CEFFA2188}">
      <dsp:nvSpPr>
        <dsp:cNvPr id="0" name=""/>
        <dsp:cNvSpPr/>
      </dsp:nvSpPr>
      <dsp:spPr>
        <a:xfrm>
          <a:off x="1389532" y="1292097"/>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5: Intervention functions</a:t>
          </a:r>
        </a:p>
      </dsp:txBody>
      <dsp:txXfrm>
        <a:off x="1654509" y="1292097"/>
        <a:ext cx="794930" cy="529953"/>
      </dsp:txXfrm>
    </dsp:sp>
    <dsp:sp modelId="{CCE42E5C-94F6-4BE2-AF25-6F6F397BB0B7}">
      <dsp:nvSpPr>
        <dsp:cNvPr id="0" name=""/>
        <dsp:cNvSpPr/>
      </dsp:nvSpPr>
      <dsp:spPr>
        <a:xfrm>
          <a:off x="2528932" y="1292097"/>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6: Policy categories</a:t>
          </a:r>
        </a:p>
      </dsp:txBody>
      <dsp:txXfrm>
        <a:off x="2793909" y="1292097"/>
        <a:ext cx="794930" cy="529953"/>
      </dsp:txXfrm>
    </dsp:sp>
    <dsp:sp modelId="{DB7D65FE-BFD8-4131-BAEC-82955475599E}">
      <dsp:nvSpPr>
        <dsp:cNvPr id="0" name=""/>
        <dsp:cNvSpPr/>
      </dsp:nvSpPr>
      <dsp:spPr>
        <a:xfrm>
          <a:off x="799" y="1965713"/>
          <a:ext cx="1596245" cy="638498"/>
        </a:xfrm>
        <a:prstGeom prst="chevron">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6350" rIns="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Stage 3: Identify content and implementation options</a:t>
          </a:r>
        </a:p>
      </dsp:txBody>
      <dsp:txXfrm>
        <a:off x="320048" y="1965713"/>
        <a:ext cx="957747" cy="638498"/>
      </dsp:txXfrm>
    </dsp:sp>
    <dsp:sp modelId="{F06AE2DD-37D8-4B11-9EBE-B7C45AC5C2E6}">
      <dsp:nvSpPr>
        <dsp:cNvPr id="0" name=""/>
        <dsp:cNvSpPr/>
      </dsp:nvSpPr>
      <dsp:spPr>
        <a:xfrm>
          <a:off x="1389532" y="2019985"/>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7: Behaviour Change Techniques</a:t>
          </a:r>
        </a:p>
      </dsp:txBody>
      <dsp:txXfrm>
        <a:off x="1654509" y="2019985"/>
        <a:ext cx="794930" cy="529953"/>
      </dsp:txXfrm>
    </dsp:sp>
    <dsp:sp modelId="{45EF665D-3257-4B9F-87EA-1809E1B643DB}">
      <dsp:nvSpPr>
        <dsp:cNvPr id="0" name=""/>
        <dsp:cNvSpPr/>
      </dsp:nvSpPr>
      <dsp:spPr>
        <a:xfrm>
          <a:off x="2528932" y="2019985"/>
          <a:ext cx="1324883" cy="529953"/>
        </a:xfrm>
        <a:prstGeom prst="chevron">
          <a:avLst/>
        </a:prstGeom>
        <a:solidFill>
          <a:schemeClr val="dk2">
            <a:alpha val="90000"/>
            <a:tint val="40000"/>
            <a:hueOff val="0"/>
            <a:satOff val="0"/>
            <a:lumOff val="0"/>
            <a:alphaOff val="0"/>
          </a:schemeClr>
        </a:solidFill>
        <a:ln w="12700" cap="flat" cmpd="sng" algn="ctr">
          <a:solidFill>
            <a:schemeClr val="dk2">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970" tIns="6985" rIns="0" bIns="6985" numCol="1" spcCol="1270" anchor="ctr" anchorCtr="0">
          <a:noAutofit/>
        </a:bodyPr>
        <a:lstStyle/>
        <a:p>
          <a:pPr marL="0" lvl="0" indent="0" algn="ctr" defTabSz="466725">
            <a:lnSpc>
              <a:spcPct val="90000"/>
            </a:lnSpc>
            <a:spcBef>
              <a:spcPct val="0"/>
            </a:spcBef>
            <a:spcAft>
              <a:spcPct val="35000"/>
            </a:spcAft>
            <a:buNone/>
          </a:pPr>
          <a:r>
            <a:rPr lang="en-GB" sz="1050" kern="1200">
              <a:latin typeface="Arial" panose="020B0604020202020204" pitchFamily="34" charset="0"/>
              <a:cs typeface="Arial" panose="020B0604020202020204" pitchFamily="34" charset="0"/>
            </a:rPr>
            <a:t>Step 8: Mode of delivery</a:t>
          </a:r>
        </a:p>
      </dsp:txBody>
      <dsp:txXfrm>
        <a:off x="2793909" y="2019985"/>
        <a:ext cx="794930" cy="529953"/>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3">
  <dgm:title val=""/>
  <dgm:desc val=""/>
  <dgm:catLst>
    <dgm:cat type="process" pri="11000"/>
    <dgm:cat type="convert" pri="1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41" srcId="1" destId="11" srcOrd="0" destOrd="0"/>
        <dgm:cxn modelId="42" srcId="1" destId="12" srcOrd="1" destOrd="0"/>
        <dgm:cxn modelId="51" srcId="2" destId="21" srcOrd="0" destOrd="0"/>
        <dgm:cxn modelId="52" srcId="2" destId="22" srcOrd="1" destOrd="0"/>
        <dgm:cxn modelId="61" srcId="3" destId="31" srcOrd="0" destOrd="0"/>
        <dgm:cxn modelId="62" srcId="3" destId="32" srcOrd="1" destOrd="0"/>
      </dgm:cxnLst>
      <dgm:bg/>
      <dgm:whole/>
    </dgm:dataModel>
  </dgm:sampData>
  <dgm:styleData>
    <dgm:dataModel>
      <dgm:ptLst>
        <dgm:pt modelId="0" type="doc"/>
        <dgm:pt modelId="1"/>
        <dgm:pt modelId="2"/>
      </dgm:ptLst>
      <dgm:cxnLst>
        <dgm:cxn modelId="4" srcId="0" destId="1" srcOrd="0" destOrd="0"/>
        <dgm:cxn modelId="5" srcId="1" destId="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chPref val="3"/>
      <dgm:dir/>
      <dgm:animLvl val="lvl"/>
      <dgm:resizeHandles/>
    </dgm:varLst>
    <dgm:choose name="Name1">
      <dgm:if name="Name2" func="var" arg="dir" op="equ" val="norm">
        <dgm:alg type="lin">
          <dgm:param type="linDir" val="fromT"/>
          <dgm:param type="vertAlign" val="mid"/>
          <dgm:param type="nodeHorzAlign" val="l"/>
          <dgm:param type="nodeVertAlign" val="t"/>
          <dgm:param type="fallback" val="2D"/>
        </dgm:alg>
      </dgm:if>
      <dgm:else name="Name3">
        <dgm:alg type="lin">
          <dgm:param type="linDir" val="fromT"/>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w" for="des" forName="bigChev" refType="w"/>
      <dgm:constr type="h" for="des" forName="bigChev" refType="w" refFor="des" refForName="bigChev" op="equ" fact="0.4"/>
      <dgm:constr type="w" for="des" forName="node" refType="w" refFor="des" refForName="bigChev" fact="0.83"/>
      <dgm:constr type="h" for="des" forName="node" refType="w" refFor="des" refForName="node" op="equ" fact="0.4"/>
      <dgm:constr type="w" for="des" forName="parTrans" refType="w" refFor="des" refForName="bigChev" op="equ" fact="-0.13"/>
      <dgm:constr type="w" for="des" forName="sibTrans" refType="w" refFor="des" refForName="node" op="equ" fact="-0.14"/>
      <dgm:constr type="h" for="ch" forName="vSp" refType="h" refFor="des" refForName="bigChev" op="equ" fact="0.14"/>
      <dgm:constr type="primFontSz" for="des" forName="node" op="equ"/>
      <dgm:constr type="primFontSz" for="des" forName="bigChev" op="equ"/>
    </dgm:constrLst>
    <dgm:ruleLst/>
    <dgm:forEach name="Name4" axis="ch" ptType="node">
      <dgm:layoutNode name="horFlow">
        <dgm:choose name="Name5">
          <dgm:if name="Name6" func="var" arg="dir" op="equ" val="norm">
            <dgm:alg type="lin">
              <dgm:param type="linDir" val="fromL"/>
              <dgm:param type="nodeHorzAlign" val="l"/>
              <dgm:param type="nodeVertAlign" val="mid"/>
              <dgm:param type="fallback" val="2D"/>
            </dgm:alg>
          </dgm:if>
          <dgm:else name="Name7">
            <dgm:alg type="lin">
              <dgm:param type="linDir" val="fromR"/>
              <dgm:param type="nodeHorzAlign" val="r"/>
              <dgm:param type="nodeVertAlign" val="mid"/>
              <dgm:param type="fallback" val="2D"/>
            </dgm:alg>
          </dgm:else>
        </dgm:choose>
        <dgm:shape xmlns:r="http://schemas.openxmlformats.org/officeDocument/2006/relationships" r:blip="">
          <dgm:adjLst/>
        </dgm:shape>
        <dgm:presOf/>
        <dgm:constrLst/>
        <dgm:ruleLst/>
        <dgm:layoutNode name="bigChev" styleLbl="node1">
          <dgm:alg type="tx"/>
          <dgm:choose name="Name8">
            <dgm:if name="Name9" func="var" arg="dir" op="equ" val="norm">
              <dgm:shape xmlns:r="http://schemas.openxmlformats.org/officeDocument/2006/relationships" type="chevron" r:blip="">
                <dgm:adjLst/>
              </dgm:shape>
              <dgm:presOf axis="self"/>
              <dgm:constrLst>
                <dgm:constr type="primFontSz" val="65"/>
                <dgm:constr type="rMarg"/>
                <dgm:constr type="lMarg" refType="primFontSz" fact="0.1"/>
                <dgm:constr type="tMarg" refType="primFontSz" fact="0.05"/>
                <dgm:constr type="bMarg" refType="primFontSz" fact="0.05"/>
              </dgm:constrLst>
            </dgm:if>
            <dgm:else name="Name10">
              <dgm:shape xmlns:r="http://schemas.openxmlformats.org/officeDocument/2006/relationships" rot="180" type="chevron" r:blip="">
                <dgm:adjLst/>
              </dgm:shape>
              <dgm:presOf axis="self"/>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parTransForEach" axis="ch" ptType="parTrans" cnt="1">
          <dgm:layoutNode name="parTrans">
            <dgm:alg type="sp"/>
            <dgm:shape xmlns:r="http://schemas.openxmlformats.org/officeDocument/2006/relationships" r:blip="">
              <dgm:adjLst/>
            </dgm:shape>
            <dgm:presOf/>
            <dgm:constrLst/>
            <dgm:ruleLst/>
          </dgm:layoutNode>
        </dgm:forEach>
        <dgm:forEach name="Name11" axis="ch" ptType="node">
          <dgm:layoutNode name="node" styleLbl="alignAccFollowNode1">
            <dgm:varLst>
              <dgm:bulletEnabled val="1"/>
            </dgm:varLst>
            <dgm:alg type="tx"/>
            <dgm:choose name="Name12">
              <dgm:if name="Name13" func="var" arg="dir" op="equ" val="norm">
                <dgm:shape xmlns:r="http://schemas.openxmlformats.org/officeDocument/2006/relationships" type="chevron" r:blip="">
                  <dgm:adjLst/>
                </dgm:shape>
                <dgm:presOf axis="desOrSelf" ptType="node"/>
                <dgm:constrLst>
                  <dgm:constr type="primFontSz" val="65"/>
                  <dgm:constr type="rMarg"/>
                  <dgm:constr type="lMarg" refType="primFontSz" fact="0.1"/>
                  <dgm:constr type="tMarg" refType="primFontSz" fact="0.05"/>
                  <dgm:constr type="bMarg" refType="primFontSz" fact="0.05"/>
                </dgm:constrLst>
              </dgm:if>
              <dgm:else name="Name14">
                <dgm:shape xmlns:r="http://schemas.openxmlformats.org/officeDocument/2006/relationships" rot="180" type="chevron" r:blip="">
                  <dgm:adjLst/>
                </dgm:shape>
                <dgm:presOf axis="desOrSelf" ptType="node"/>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sibTransForEach" axis="followSib" ptType="sibTrans" cnt="1">
            <dgm:layoutNode name="sibTrans">
              <dgm:alg type="sp"/>
              <dgm:shape xmlns:r="http://schemas.openxmlformats.org/officeDocument/2006/relationships" r:blip="">
                <dgm:adjLst/>
              </dgm:shape>
              <dgm:presOf/>
              <dgm:constrLst/>
              <dgm:ruleLst/>
            </dgm:layoutNode>
          </dgm:forEach>
        </dgm:forEach>
      </dgm:layoutNode>
      <dgm:choose name="Name15">
        <dgm:if name="Name16" axis="self" ptType="node" func="revPos" op="gte" val="2">
          <dgm:layoutNode name="vSp">
            <dgm:alg type="sp"/>
            <dgm:shape xmlns:r="http://schemas.openxmlformats.org/officeDocument/2006/relationships" r:blip="">
              <dgm:adjLst/>
            </dgm:shape>
            <dgm:presOf/>
            <dgm:constrLst/>
            <dgm:ruleLst/>
          </dgm:layoutNode>
        </dgm:if>
        <dgm:else name="Name1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BD466-603E-4A2F-917B-684B4AD12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4</Pages>
  <Words>11554</Words>
  <Characters>65862</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oesmith</dc:creator>
  <cp:keywords/>
  <dc:description/>
  <cp:lastModifiedBy>Emily Shoesmith</cp:lastModifiedBy>
  <cp:revision>15</cp:revision>
  <dcterms:created xsi:type="dcterms:W3CDTF">2022-08-03T14:59:00Z</dcterms:created>
  <dcterms:modified xsi:type="dcterms:W3CDTF">2022-09-29T14:54:00Z</dcterms:modified>
</cp:coreProperties>
</file>